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CF6D5" w14:textId="2EA81274" w:rsidR="00364C14" w:rsidRPr="00364C14" w:rsidRDefault="00364C14" w:rsidP="00515D55">
      <w:pPr>
        <w:spacing w:line="312" w:lineRule="auto"/>
        <w:jc w:val="both"/>
        <w:rPr>
          <w:b/>
          <w:bCs/>
          <w:lang w:val="en-GB"/>
        </w:rPr>
      </w:pPr>
      <w:r w:rsidRPr="00364C14">
        <w:rPr>
          <w:b/>
          <w:bCs/>
          <w:lang w:val="en-GB"/>
        </w:rPr>
        <w:t>Supplementary Materials</w:t>
      </w:r>
    </w:p>
    <w:p w14:paraId="4184B642" w14:textId="77777777" w:rsidR="00364C14" w:rsidRPr="00364C1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 xml:space="preserve">The supplementary materials provide detailed clinical data and experimental procedures supporting the development and validation of the sandwich ELISA for </w:t>
      </w:r>
      <w:r w:rsidRPr="00364C14">
        <w:rPr>
          <w:i/>
          <w:iCs/>
          <w:lang w:val="en-GB"/>
        </w:rPr>
        <w:t xml:space="preserve">T. </w:t>
      </w:r>
      <w:proofErr w:type="spellStart"/>
      <w:r w:rsidRPr="00364C14">
        <w:rPr>
          <w:i/>
          <w:iCs/>
          <w:lang w:val="en-GB"/>
        </w:rPr>
        <w:t>marneffei</w:t>
      </w:r>
      <w:proofErr w:type="spellEnd"/>
      <w:r w:rsidRPr="00364C14">
        <w:rPr>
          <w:lang w:val="en-GB"/>
        </w:rPr>
        <w:t xml:space="preserve"> antigen detection.</w:t>
      </w:r>
    </w:p>
    <w:p w14:paraId="05E2EB90" w14:textId="760845CC" w:rsidR="00364C14" w:rsidRPr="00364C1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 xml:space="preserve">Tables </w:t>
      </w:r>
      <w:r w:rsidR="00E11F61">
        <w:rPr>
          <w:lang w:val="en-GB"/>
        </w:rPr>
        <w:t xml:space="preserve">A and </w:t>
      </w:r>
      <w:proofErr w:type="spellStart"/>
      <w:r w:rsidR="00E11F61">
        <w:rPr>
          <w:lang w:val="en-GB"/>
        </w:rPr>
        <w:t>B</w:t>
      </w:r>
      <w:r w:rsidRPr="00364C14">
        <w:rPr>
          <w:lang w:val="en-GB"/>
        </w:rPr>
        <w:t>summarize</w:t>
      </w:r>
      <w:proofErr w:type="spellEnd"/>
      <w:r w:rsidRPr="00364C14">
        <w:rPr>
          <w:lang w:val="en-GB"/>
        </w:rPr>
        <w:t xml:space="preserve"> the clinical and microbiological characteristics of patients included in this study. Table</w:t>
      </w:r>
      <w:r w:rsidR="00E11F61">
        <w:rPr>
          <w:lang w:val="en-GB"/>
        </w:rPr>
        <w:t xml:space="preserve"> A</w:t>
      </w:r>
      <w:r w:rsidRPr="00364C14">
        <w:rPr>
          <w:lang w:val="en-GB"/>
        </w:rPr>
        <w:t xml:space="preserve"> presents detailed information on culture-confirmed </w:t>
      </w:r>
      <w:r w:rsidRPr="00364C14">
        <w:rPr>
          <w:i/>
          <w:iCs/>
          <w:lang w:val="en-GB"/>
        </w:rPr>
        <w:t xml:space="preserve">T. </w:t>
      </w:r>
      <w:proofErr w:type="spellStart"/>
      <w:r w:rsidRPr="00364C14">
        <w:rPr>
          <w:i/>
          <w:iCs/>
          <w:lang w:val="en-GB"/>
        </w:rPr>
        <w:t>marneffei</w:t>
      </w:r>
      <w:proofErr w:type="spellEnd"/>
      <w:r w:rsidRPr="00364C14">
        <w:rPr>
          <w:lang w:val="en-GB"/>
        </w:rPr>
        <w:t xml:space="preserve"> cases, including demographic data, CD4⁺ T-cell counts, specimen types, and corresponding ELISA results. Table</w:t>
      </w:r>
      <w:r w:rsidR="00E11F61">
        <w:rPr>
          <w:lang w:val="en-GB"/>
        </w:rPr>
        <w:t xml:space="preserve"> B</w:t>
      </w:r>
      <w:r w:rsidRPr="00364C14">
        <w:rPr>
          <w:lang w:val="en-GB"/>
        </w:rPr>
        <w:t xml:space="preserve"> includes patients with non-</w:t>
      </w:r>
      <w:proofErr w:type="spellStart"/>
      <w:r w:rsidRPr="00364C14">
        <w:rPr>
          <w:lang w:val="en-GB"/>
        </w:rPr>
        <w:t>talaromycosis</w:t>
      </w:r>
      <w:proofErr w:type="spellEnd"/>
      <w:r w:rsidRPr="00364C14">
        <w:rPr>
          <w:lang w:val="en-GB"/>
        </w:rPr>
        <w:t xml:space="preserve"> infections, providing a comprehensive overview of conditions used to evaluate assay specificity.</w:t>
      </w:r>
    </w:p>
    <w:p w14:paraId="0737578D" w14:textId="47AFF4F0" w:rsidR="00364C14" w:rsidRPr="00364C1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 xml:space="preserve">Tables </w:t>
      </w:r>
      <w:r w:rsidR="00E11F61">
        <w:rPr>
          <w:lang w:val="en-GB"/>
        </w:rPr>
        <w:t>C-</w:t>
      </w:r>
      <w:proofErr w:type="spellStart"/>
      <w:r w:rsidR="00AB0587">
        <w:rPr>
          <w:lang w:val="en-GB"/>
        </w:rPr>
        <w:t>E</w:t>
      </w:r>
      <w:r w:rsidRPr="00364C14">
        <w:rPr>
          <w:lang w:val="en-GB"/>
        </w:rPr>
        <w:t>describe</w:t>
      </w:r>
      <w:proofErr w:type="spellEnd"/>
      <w:r w:rsidRPr="00364C14">
        <w:rPr>
          <w:lang w:val="en-GB"/>
        </w:rPr>
        <w:t xml:space="preserve"> the stepwise optimization of key assay parameters. Table </w:t>
      </w:r>
      <w:proofErr w:type="spellStart"/>
      <w:r w:rsidR="00AB0587">
        <w:rPr>
          <w:lang w:val="en-GB"/>
        </w:rPr>
        <w:t>C</w:t>
      </w:r>
      <w:r w:rsidRPr="00364C14">
        <w:rPr>
          <w:lang w:val="en-GB"/>
        </w:rPr>
        <w:t>shows</w:t>
      </w:r>
      <w:proofErr w:type="spellEnd"/>
      <w:r w:rsidRPr="00364C14">
        <w:rPr>
          <w:lang w:val="en-GB"/>
        </w:rPr>
        <w:t xml:space="preserve"> the optimization of capture antibody concentration and biotin-</w:t>
      </w:r>
      <w:proofErr w:type="spellStart"/>
      <w:r w:rsidRPr="00364C14">
        <w:rPr>
          <w:lang w:val="en-GB"/>
        </w:rPr>
        <w:t>labeled</w:t>
      </w:r>
      <w:proofErr w:type="spellEnd"/>
      <w:r w:rsidRPr="00364C14">
        <w:rPr>
          <w:lang w:val="en-GB"/>
        </w:rPr>
        <w:t xml:space="preserve"> 4D1 dilution. Table</w:t>
      </w:r>
      <w:r w:rsidR="00AB0587">
        <w:rPr>
          <w:lang w:val="en-GB"/>
        </w:rPr>
        <w:t xml:space="preserve"> D</w:t>
      </w:r>
      <w:r w:rsidRPr="00364C14">
        <w:rPr>
          <w:lang w:val="en-GB"/>
        </w:rPr>
        <w:t xml:space="preserve"> presents the optimization of streptavidin-HRP dilution, and Table</w:t>
      </w:r>
      <w:r w:rsidR="00AB0587">
        <w:rPr>
          <w:lang w:val="en-GB"/>
        </w:rPr>
        <w:t xml:space="preserve"> E</w:t>
      </w:r>
      <w:r w:rsidRPr="00364C14">
        <w:rPr>
          <w:lang w:val="en-GB"/>
        </w:rPr>
        <w:t xml:space="preserve"> summarizes the determination of the optimal serum dilution. These steps were performed sequentially to maximize signal-to-background separation, primarily evaluated using the P/N ratio and ΔOD values.</w:t>
      </w:r>
    </w:p>
    <w:p w14:paraId="6C9D606B" w14:textId="21F83E23" w:rsidR="00364C14" w:rsidRPr="00364C1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>Fig</w:t>
      </w:r>
      <w:r w:rsidR="00583BBC">
        <w:rPr>
          <w:lang w:val="en-GB"/>
        </w:rPr>
        <w:t xml:space="preserve">s </w:t>
      </w:r>
      <w:r w:rsidR="00AB0587">
        <w:rPr>
          <w:lang w:val="en-GB"/>
        </w:rPr>
        <w:t>A-</w:t>
      </w:r>
      <w:proofErr w:type="spellStart"/>
      <w:r w:rsidR="00AB0587">
        <w:rPr>
          <w:lang w:val="en-GB"/>
        </w:rPr>
        <w:t>C</w:t>
      </w:r>
      <w:r w:rsidRPr="00364C14">
        <w:rPr>
          <w:lang w:val="en-GB"/>
        </w:rPr>
        <w:t>present</w:t>
      </w:r>
      <w:proofErr w:type="spellEnd"/>
      <w:r w:rsidRPr="00364C14">
        <w:rPr>
          <w:lang w:val="en-GB"/>
        </w:rPr>
        <w:t xml:space="preserve"> the structural basis and validation of the biotin-</w:t>
      </w:r>
      <w:proofErr w:type="spellStart"/>
      <w:r w:rsidRPr="00364C14">
        <w:rPr>
          <w:lang w:val="en-GB"/>
        </w:rPr>
        <w:t>labeled</w:t>
      </w:r>
      <w:proofErr w:type="spellEnd"/>
      <w:r w:rsidRPr="00364C14">
        <w:rPr>
          <w:lang w:val="en-GB"/>
        </w:rPr>
        <w:t xml:space="preserve"> monoclonal antibody (4D1). Fig</w:t>
      </w:r>
      <w:r w:rsidR="00D20FF1">
        <w:rPr>
          <w:lang w:val="en-GB"/>
        </w:rPr>
        <w:t xml:space="preserve"> A</w:t>
      </w:r>
      <w:r w:rsidRPr="00364C14">
        <w:rPr>
          <w:lang w:val="en-GB"/>
        </w:rPr>
        <w:t xml:space="preserve"> illustrates the </w:t>
      </w:r>
      <w:proofErr w:type="spellStart"/>
      <w:r w:rsidRPr="00364C14">
        <w:rPr>
          <w:lang w:val="en-GB"/>
        </w:rPr>
        <w:t>biotinylation</w:t>
      </w:r>
      <w:proofErr w:type="spellEnd"/>
      <w:r w:rsidRPr="00364C14">
        <w:rPr>
          <w:lang w:val="en-GB"/>
        </w:rPr>
        <w:t xml:space="preserve"> strategy based on NHS-ester activation and its conjugation to primary amine-containing proteins. Fig</w:t>
      </w:r>
      <w:r w:rsidR="00583BBC">
        <w:rPr>
          <w:lang w:val="en-GB"/>
        </w:rPr>
        <w:t xml:space="preserve"> </w:t>
      </w:r>
      <w:r w:rsidR="00D20FF1">
        <w:rPr>
          <w:lang w:val="en-GB"/>
        </w:rPr>
        <w:t xml:space="preserve">B </w:t>
      </w:r>
      <w:r w:rsidRPr="00364C14">
        <w:rPr>
          <w:lang w:val="en-GB"/>
        </w:rPr>
        <w:t xml:space="preserve">shows the purification and characterization of </w:t>
      </w:r>
      <w:proofErr w:type="spellStart"/>
      <w:r w:rsidRPr="00364C14">
        <w:rPr>
          <w:lang w:val="en-GB"/>
        </w:rPr>
        <w:t>mAb</w:t>
      </w:r>
      <w:proofErr w:type="spellEnd"/>
      <w:r w:rsidRPr="00364C14">
        <w:rPr>
          <w:lang w:val="en-GB"/>
        </w:rPr>
        <w:t xml:space="preserve"> 4D1, including SDS-PAGE and Western blot analyses. Fig</w:t>
      </w:r>
      <w:r w:rsidR="00583BBC">
        <w:rPr>
          <w:lang w:val="en-GB"/>
        </w:rPr>
        <w:t xml:space="preserve"> </w:t>
      </w:r>
      <w:proofErr w:type="spellStart"/>
      <w:r w:rsidR="00D20FF1">
        <w:rPr>
          <w:lang w:val="en-GB"/>
        </w:rPr>
        <w:t>C</w:t>
      </w:r>
      <w:r w:rsidRPr="00364C14">
        <w:rPr>
          <w:lang w:val="en-GB"/>
        </w:rPr>
        <w:t>provides</w:t>
      </w:r>
      <w:proofErr w:type="spellEnd"/>
      <w:r w:rsidRPr="00364C14">
        <w:rPr>
          <w:lang w:val="en-GB"/>
        </w:rPr>
        <w:t xml:space="preserve"> control experiments validating the specificity of </w:t>
      </w:r>
      <w:proofErr w:type="spellStart"/>
      <w:r w:rsidRPr="00364C14">
        <w:rPr>
          <w:lang w:val="en-GB"/>
        </w:rPr>
        <w:t>mAb</w:t>
      </w:r>
      <w:proofErr w:type="spellEnd"/>
      <w:r w:rsidRPr="00364C14">
        <w:rPr>
          <w:lang w:val="en-GB"/>
        </w:rPr>
        <w:t xml:space="preserve"> 4D1 and its biotin-</w:t>
      </w:r>
      <w:proofErr w:type="spellStart"/>
      <w:r w:rsidRPr="00364C14">
        <w:rPr>
          <w:lang w:val="en-GB"/>
        </w:rPr>
        <w:t>labeled</w:t>
      </w:r>
      <w:proofErr w:type="spellEnd"/>
      <w:r w:rsidRPr="00364C14">
        <w:rPr>
          <w:lang w:val="en-GB"/>
        </w:rPr>
        <w:t xml:space="preserve"> conjugate.</w:t>
      </w:r>
    </w:p>
    <w:p w14:paraId="5962A6AB" w14:textId="475FCD71" w:rsidR="00364C14" w:rsidRPr="00364C1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>Fig</w:t>
      </w:r>
      <w:r w:rsidR="00583BBC">
        <w:rPr>
          <w:lang w:val="en-GB"/>
        </w:rPr>
        <w:t xml:space="preserve">s </w:t>
      </w:r>
      <w:r w:rsidR="00D20FF1">
        <w:rPr>
          <w:lang w:val="en-GB"/>
        </w:rPr>
        <w:t>D-</w:t>
      </w:r>
      <w:proofErr w:type="spellStart"/>
      <w:r w:rsidR="001F230D">
        <w:rPr>
          <w:lang w:val="en-GB"/>
        </w:rPr>
        <w:t>F</w:t>
      </w:r>
      <w:r w:rsidRPr="00364C14">
        <w:rPr>
          <w:lang w:val="en-GB"/>
        </w:rPr>
        <w:t>illustrate</w:t>
      </w:r>
      <w:proofErr w:type="spellEnd"/>
      <w:r w:rsidRPr="00364C14">
        <w:rPr>
          <w:lang w:val="en-GB"/>
        </w:rPr>
        <w:t xml:space="preserve"> the optimization process. Fig</w:t>
      </w:r>
      <w:r w:rsidR="00583BBC">
        <w:rPr>
          <w:lang w:val="en-GB"/>
        </w:rPr>
        <w:t xml:space="preserve"> </w:t>
      </w:r>
      <w:proofErr w:type="spellStart"/>
      <w:r w:rsidR="001F230D">
        <w:rPr>
          <w:lang w:val="en-GB"/>
        </w:rPr>
        <w:t>D</w:t>
      </w:r>
      <w:r w:rsidRPr="00364C14">
        <w:rPr>
          <w:lang w:val="en-GB"/>
        </w:rPr>
        <w:t>demonstrates</w:t>
      </w:r>
      <w:proofErr w:type="spellEnd"/>
      <w:r w:rsidRPr="00364C14">
        <w:rPr>
          <w:lang w:val="en-GB"/>
        </w:rPr>
        <w:t xml:space="preserve"> the selection of optimal capture and detection antibody conditions. Fig</w:t>
      </w:r>
      <w:r w:rsidR="00583BBC">
        <w:rPr>
          <w:lang w:val="en-GB"/>
        </w:rPr>
        <w:t xml:space="preserve"> </w:t>
      </w:r>
      <w:proofErr w:type="spellStart"/>
      <w:r w:rsidR="001F230D">
        <w:rPr>
          <w:lang w:val="en-GB"/>
        </w:rPr>
        <w:t>E</w:t>
      </w:r>
      <w:r w:rsidRPr="00364C14">
        <w:rPr>
          <w:lang w:val="en-GB"/>
        </w:rPr>
        <w:t>shows</w:t>
      </w:r>
      <w:proofErr w:type="spellEnd"/>
      <w:r w:rsidRPr="00364C14">
        <w:rPr>
          <w:lang w:val="en-GB"/>
        </w:rPr>
        <w:t xml:space="preserve"> the optimization of streptavidin-HRP dilution under fixed antibody conditions, and Fig</w:t>
      </w:r>
      <w:r w:rsidR="00583BBC">
        <w:rPr>
          <w:lang w:val="en-GB"/>
        </w:rPr>
        <w:t xml:space="preserve"> </w:t>
      </w:r>
      <w:proofErr w:type="spellStart"/>
      <w:r w:rsidR="001F230D">
        <w:rPr>
          <w:lang w:val="en-GB"/>
        </w:rPr>
        <w:t>F</w:t>
      </w:r>
      <w:r w:rsidRPr="00364C14">
        <w:rPr>
          <w:lang w:val="en-GB"/>
        </w:rPr>
        <w:t>presents</w:t>
      </w:r>
      <w:proofErr w:type="spellEnd"/>
      <w:r w:rsidRPr="00364C14">
        <w:rPr>
          <w:lang w:val="en-GB"/>
        </w:rPr>
        <w:t xml:space="preserve"> the determination of the optimal serum dilution.</w:t>
      </w:r>
    </w:p>
    <w:p w14:paraId="0CD326A5" w14:textId="41595020" w:rsidR="00364C14" w:rsidRPr="00364C1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 xml:space="preserve">Fig </w:t>
      </w:r>
      <w:r w:rsidR="001F230D">
        <w:rPr>
          <w:lang w:val="en-GB"/>
        </w:rPr>
        <w:t xml:space="preserve">G </w:t>
      </w:r>
      <w:r w:rsidRPr="00364C14">
        <w:rPr>
          <w:lang w:val="en-GB"/>
        </w:rPr>
        <w:t>illustrates the determination of analytical performance parameters, including the limit of blank (LOB), limit of detection (LOD), and limit of quantification (LOQ).</w:t>
      </w:r>
    </w:p>
    <w:p w14:paraId="25CA7B37" w14:textId="77777777" w:rsidR="001A0694" w:rsidRDefault="00364C14" w:rsidP="00515D55">
      <w:pPr>
        <w:spacing w:line="312" w:lineRule="auto"/>
        <w:ind w:firstLine="420"/>
        <w:jc w:val="both"/>
        <w:rPr>
          <w:lang w:val="en-GB"/>
        </w:rPr>
      </w:pPr>
      <w:r w:rsidRPr="00364C14">
        <w:rPr>
          <w:lang w:val="en-GB"/>
        </w:rPr>
        <w:t>Overall, the supplementary data provide comprehensive methodological details and supporting evidence for assay performance, ensuring transparency and reproducibility.</w:t>
      </w:r>
    </w:p>
    <w:p w14:paraId="72C7ABC5" w14:textId="77777777" w:rsidR="003F156C" w:rsidRDefault="003F156C" w:rsidP="00515D55">
      <w:pPr>
        <w:spacing w:line="312" w:lineRule="auto"/>
        <w:ind w:firstLine="420"/>
        <w:jc w:val="both"/>
        <w:rPr>
          <w:lang w:val="en-GB"/>
        </w:rPr>
      </w:pPr>
    </w:p>
    <w:p w14:paraId="7547CE73" w14:textId="540251D2" w:rsidR="003F156C" w:rsidRPr="00364C14" w:rsidRDefault="003F156C" w:rsidP="00515D55">
      <w:pPr>
        <w:spacing w:line="312" w:lineRule="auto"/>
        <w:ind w:firstLine="420"/>
        <w:jc w:val="both"/>
        <w:rPr>
          <w:lang w:val="en-GB"/>
        </w:rPr>
        <w:sectPr w:rsidR="003F156C" w:rsidRPr="00364C14" w:rsidSect="001A0694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01169731" w14:textId="49F52B94" w:rsidR="006A4B7C" w:rsidRPr="00364C14" w:rsidRDefault="00364C14" w:rsidP="006A4B7C">
      <w:pPr>
        <w:spacing w:line="360" w:lineRule="auto"/>
        <w:jc w:val="both"/>
        <w:rPr>
          <w:b/>
          <w:bCs/>
          <w:cs/>
          <w:lang w:val="en-GB" w:bidi="th-TH"/>
        </w:rPr>
      </w:pPr>
      <w:r w:rsidRPr="00364C14">
        <w:rPr>
          <w:b/>
          <w:bCs/>
          <w:lang w:val="en-GB"/>
        </w:rPr>
        <w:lastRenderedPageBreak/>
        <w:t>Table</w:t>
      </w:r>
      <w:r w:rsidR="001F230D">
        <w:rPr>
          <w:b/>
          <w:bCs/>
          <w:lang w:val="en-GB"/>
        </w:rPr>
        <w:t xml:space="preserve"> A</w:t>
      </w:r>
      <w:r w:rsidR="004F1B12" w:rsidRPr="00364C14">
        <w:rPr>
          <w:b/>
          <w:bCs/>
          <w:lang w:val="en-GB"/>
        </w:rPr>
        <w:t>.</w:t>
      </w:r>
      <w:r w:rsidR="006A4B7C" w:rsidRPr="00364C14">
        <w:rPr>
          <w:b/>
          <w:bCs/>
          <w:cs/>
          <w:lang w:val="en-GB" w:bidi="th-TH"/>
        </w:rPr>
        <w:t xml:space="preserve"> </w:t>
      </w:r>
      <w:r w:rsidR="006A4B7C" w:rsidRPr="00364C14">
        <w:rPr>
          <w:b/>
          <w:bCs/>
          <w:lang w:val="en-GB"/>
        </w:rPr>
        <w:t>Detailed clinical characteristics of patients with culture</w:t>
      </w:r>
      <w:r w:rsidR="006A4B7C" w:rsidRPr="00364C14">
        <w:rPr>
          <w:b/>
          <w:bCs/>
          <w:cs/>
          <w:lang w:val="en-GB" w:bidi="th-TH"/>
        </w:rPr>
        <w:t>-</w:t>
      </w:r>
      <w:r w:rsidR="006A4B7C" w:rsidRPr="00364C14">
        <w:rPr>
          <w:b/>
          <w:bCs/>
          <w:lang w:val="en-GB"/>
        </w:rPr>
        <w:t xml:space="preserve">confirmed </w:t>
      </w:r>
      <w:r w:rsidR="006A4B7C" w:rsidRPr="00364C14">
        <w:rPr>
          <w:b/>
          <w:bCs/>
          <w:i/>
          <w:iCs/>
          <w:lang w:val="en-GB"/>
        </w:rPr>
        <w:t>T</w:t>
      </w:r>
      <w:r w:rsidR="006A4B7C" w:rsidRPr="00364C14">
        <w:rPr>
          <w:b/>
          <w:bCs/>
          <w:i/>
          <w:iCs/>
          <w:cs/>
          <w:lang w:val="en-GB" w:bidi="th-TH"/>
        </w:rPr>
        <w:t xml:space="preserve">. </w:t>
      </w:r>
      <w:proofErr w:type="spellStart"/>
      <w:r w:rsidR="006A4B7C" w:rsidRPr="00364C14">
        <w:rPr>
          <w:b/>
          <w:bCs/>
          <w:i/>
          <w:iCs/>
          <w:lang w:val="en-GB"/>
        </w:rPr>
        <w:t>marneffei</w:t>
      </w:r>
      <w:proofErr w:type="spellEnd"/>
      <w:r w:rsidR="006A4B7C" w:rsidRPr="00364C14">
        <w:rPr>
          <w:b/>
          <w:bCs/>
          <w:i/>
          <w:iCs/>
          <w:lang w:val="en-GB"/>
        </w:rPr>
        <w:t xml:space="preserve"> infection</w:t>
      </w:r>
      <w:r w:rsidR="006A4B7C" w:rsidRPr="00364C14">
        <w:rPr>
          <w:b/>
          <w:bCs/>
          <w:cs/>
          <w:lang w:val="en-GB" w:bidi="th-TH"/>
        </w:rPr>
        <w:t xml:space="preserve"> (</w:t>
      </w:r>
      <w:r w:rsidR="006A4B7C" w:rsidRPr="00364C14">
        <w:rPr>
          <w:b/>
          <w:bCs/>
          <w:lang w:val="en-GB"/>
        </w:rPr>
        <w:t xml:space="preserve">n </w:t>
      </w:r>
      <w:r w:rsidR="006A4B7C" w:rsidRPr="00364C14">
        <w:rPr>
          <w:b/>
          <w:bCs/>
          <w:cs/>
          <w:lang w:val="en-GB" w:bidi="th-TH"/>
        </w:rPr>
        <w:t xml:space="preserve">= </w:t>
      </w:r>
      <w:r w:rsidR="006A4B7C" w:rsidRPr="00364C14">
        <w:rPr>
          <w:b/>
          <w:bCs/>
          <w:lang w:val="en-GB"/>
        </w:rPr>
        <w:t>79</w:t>
      </w:r>
      <w:r w:rsidR="006A4B7C" w:rsidRPr="00364C14">
        <w:rPr>
          <w:b/>
          <w:bCs/>
          <w:cs/>
          <w:lang w:val="en-GB" w:bidi="th-TH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558"/>
        <w:gridCol w:w="1838"/>
        <w:gridCol w:w="2136"/>
        <w:gridCol w:w="2690"/>
        <w:gridCol w:w="2469"/>
      </w:tblGrid>
      <w:tr w:rsidR="006A4B7C" w:rsidRPr="003902B7" w14:paraId="15146434" w14:textId="77777777" w:rsidTr="00CF2F53">
        <w:trPr>
          <w:trHeight w:val="820"/>
        </w:trPr>
        <w:tc>
          <w:tcPr>
            <w:tcW w:w="1129" w:type="dxa"/>
            <w:vAlign w:val="center"/>
            <w:hideMark/>
          </w:tcPr>
          <w:p w14:paraId="5AB2D39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196D43A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3" w:type="dxa"/>
            <w:vAlign w:val="center"/>
            <w:hideMark/>
          </w:tcPr>
          <w:p w14:paraId="0FC9D25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558" w:type="dxa"/>
            <w:vAlign w:val="center"/>
            <w:hideMark/>
          </w:tcPr>
          <w:p w14:paraId="4C95FCB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838" w:type="dxa"/>
            <w:vAlign w:val="center"/>
          </w:tcPr>
          <w:p w14:paraId="310CAE0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136" w:type="dxa"/>
            <w:vAlign w:val="center"/>
          </w:tcPr>
          <w:p w14:paraId="4E7E240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690" w:type="dxa"/>
            <w:vAlign w:val="center"/>
          </w:tcPr>
          <w:p w14:paraId="583A062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469" w:type="dxa"/>
            <w:vAlign w:val="center"/>
          </w:tcPr>
          <w:p w14:paraId="450BC510" w14:textId="77777777" w:rsidR="006A4B7C" w:rsidRPr="003902B7" w:rsidRDefault="006A4B7C" w:rsidP="00CF2F5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6F93D30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6A4B7C" w:rsidRPr="003902B7" w14:paraId="1D31D4BC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4A54E77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641CD5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3" w:type="dxa"/>
            <w:vAlign w:val="center"/>
            <w:hideMark/>
          </w:tcPr>
          <w:p w14:paraId="156FC3D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558" w:type="dxa"/>
            <w:vAlign w:val="center"/>
            <w:hideMark/>
          </w:tcPr>
          <w:p w14:paraId="7BB9209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90</w:t>
            </w:r>
          </w:p>
        </w:tc>
        <w:tc>
          <w:tcPr>
            <w:tcW w:w="1838" w:type="dxa"/>
            <w:vAlign w:val="center"/>
          </w:tcPr>
          <w:p w14:paraId="08251D8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2E971B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20BC7ED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7A5B575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5F1E472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1BBAF20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DE31C0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3CB7289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6</w:t>
            </w:r>
          </w:p>
        </w:tc>
        <w:tc>
          <w:tcPr>
            <w:tcW w:w="1558" w:type="dxa"/>
            <w:vAlign w:val="center"/>
            <w:hideMark/>
          </w:tcPr>
          <w:p w14:paraId="599BE51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51</w:t>
            </w:r>
          </w:p>
        </w:tc>
        <w:tc>
          <w:tcPr>
            <w:tcW w:w="1838" w:type="dxa"/>
            <w:vAlign w:val="center"/>
          </w:tcPr>
          <w:p w14:paraId="4CAFA55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9664D6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34B5142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21D2256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FC276C3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7BD59ED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D3B652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3" w:type="dxa"/>
            <w:vAlign w:val="center"/>
            <w:hideMark/>
          </w:tcPr>
          <w:p w14:paraId="7AA3D10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2</w:t>
            </w:r>
          </w:p>
        </w:tc>
        <w:tc>
          <w:tcPr>
            <w:tcW w:w="1558" w:type="dxa"/>
            <w:vAlign w:val="center"/>
            <w:hideMark/>
          </w:tcPr>
          <w:p w14:paraId="7997915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7</w:t>
            </w:r>
          </w:p>
        </w:tc>
        <w:tc>
          <w:tcPr>
            <w:tcW w:w="1838" w:type="dxa"/>
            <w:vAlign w:val="center"/>
          </w:tcPr>
          <w:p w14:paraId="46AF006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2B06FB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05BAFE6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71BE61F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91E0367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5252EBB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522A5D6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3E4EAEB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8</w:t>
            </w:r>
          </w:p>
        </w:tc>
        <w:tc>
          <w:tcPr>
            <w:tcW w:w="1558" w:type="dxa"/>
            <w:vAlign w:val="center"/>
            <w:hideMark/>
          </w:tcPr>
          <w:p w14:paraId="6B91319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3</w:t>
            </w:r>
          </w:p>
        </w:tc>
        <w:tc>
          <w:tcPr>
            <w:tcW w:w="1838" w:type="dxa"/>
            <w:vAlign w:val="center"/>
          </w:tcPr>
          <w:p w14:paraId="3C29486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6CB4E5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10893EE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7C3F72A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76EE6FD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7F7549A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1967CB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3" w:type="dxa"/>
            <w:vAlign w:val="center"/>
            <w:hideMark/>
          </w:tcPr>
          <w:p w14:paraId="153AEFB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5</w:t>
            </w:r>
          </w:p>
        </w:tc>
        <w:tc>
          <w:tcPr>
            <w:tcW w:w="1558" w:type="dxa"/>
            <w:vAlign w:val="center"/>
            <w:hideMark/>
          </w:tcPr>
          <w:p w14:paraId="110B0FA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  <w:r w:rsidRPr="003902B7">
              <w:rPr>
                <w:rFonts w:eastAsia="DengXi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38" w:type="dxa"/>
            <w:vAlign w:val="center"/>
          </w:tcPr>
          <w:p w14:paraId="7064612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5EF9C5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644E600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2DC7720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00D00F7A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54A04D5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24C36C0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7815151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558" w:type="dxa"/>
            <w:vAlign w:val="center"/>
            <w:hideMark/>
          </w:tcPr>
          <w:p w14:paraId="5BD6586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38" w:type="dxa"/>
            <w:vAlign w:val="center"/>
          </w:tcPr>
          <w:p w14:paraId="4909A9C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2C2182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3B2524C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1B0097E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599C506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48EE624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7C3D4F6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571B1EC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9</w:t>
            </w:r>
          </w:p>
        </w:tc>
        <w:tc>
          <w:tcPr>
            <w:tcW w:w="1558" w:type="dxa"/>
            <w:vAlign w:val="center"/>
            <w:hideMark/>
          </w:tcPr>
          <w:p w14:paraId="4678400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38" w:type="dxa"/>
            <w:vAlign w:val="center"/>
          </w:tcPr>
          <w:p w14:paraId="0E3C81C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24B0B6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5401480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50353E0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17B03BC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1728444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7ED0547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1945896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5</w:t>
            </w:r>
          </w:p>
        </w:tc>
        <w:tc>
          <w:tcPr>
            <w:tcW w:w="1558" w:type="dxa"/>
            <w:vAlign w:val="center"/>
            <w:hideMark/>
          </w:tcPr>
          <w:p w14:paraId="1BB4764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838" w:type="dxa"/>
            <w:vAlign w:val="center"/>
          </w:tcPr>
          <w:p w14:paraId="752B51E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9F29E6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0BB4B7C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2EFA402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5AF7800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774B23A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18A3AE2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3" w:type="dxa"/>
            <w:vAlign w:val="center"/>
            <w:hideMark/>
          </w:tcPr>
          <w:p w14:paraId="5A5C40E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1</w:t>
            </w:r>
          </w:p>
        </w:tc>
        <w:tc>
          <w:tcPr>
            <w:tcW w:w="1558" w:type="dxa"/>
            <w:vAlign w:val="center"/>
            <w:hideMark/>
          </w:tcPr>
          <w:p w14:paraId="203346C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65</w:t>
            </w:r>
          </w:p>
        </w:tc>
        <w:tc>
          <w:tcPr>
            <w:tcW w:w="1838" w:type="dxa"/>
            <w:vAlign w:val="center"/>
          </w:tcPr>
          <w:p w14:paraId="6A2FC84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622AF7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690" w:type="dxa"/>
            <w:vAlign w:val="center"/>
          </w:tcPr>
          <w:p w14:paraId="3BB2757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4851657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D43FD9A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679B810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53B29C8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062BA17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0</w:t>
            </w:r>
          </w:p>
        </w:tc>
        <w:tc>
          <w:tcPr>
            <w:tcW w:w="1558" w:type="dxa"/>
            <w:vAlign w:val="center"/>
            <w:hideMark/>
          </w:tcPr>
          <w:p w14:paraId="52DF05F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38" w:type="dxa"/>
            <w:vAlign w:val="center"/>
          </w:tcPr>
          <w:p w14:paraId="50F4882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0174B0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28A7359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31BFFC6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06DA227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2464B72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46D3A54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407807D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5</w:t>
            </w:r>
          </w:p>
        </w:tc>
        <w:tc>
          <w:tcPr>
            <w:tcW w:w="1558" w:type="dxa"/>
            <w:vAlign w:val="center"/>
            <w:hideMark/>
          </w:tcPr>
          <w:p w14:paraId="57D13FF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38" w:type="dxa"/>
            <w:vAlign w:val="center"/>
          </w:tcPr>
          <w:p w14:paraId="118F821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97E1E9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066790B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4E26C55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91D843B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48F27C3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199375B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4916AD8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9</w:t>
            </w:r>
          </w:p>
        </w:tc>
        <w:tc>
          <w:tcPr>
            <w:tcW w:w="1558" w:type="dxa"/>
            <w:vAlign w:val="center"/>
            <w:hideMark/>
          </w:tcPr>
          <w:p w14:paraId="060B6CD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838" w:type="dxa"/>
            <w:vAlign w:val="center"/>
          </w:tcPr>
          <w:p w14:paraId="7F5BE77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3CBE59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4033F3E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BALF</w:t>
            </w:r>
            <w:r w:rsidRPr="003902B7">
              <w:rPr>
                <w:rFonts w:eastAsia="DengXi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469" w:type="dxa"/>
            <w:vAlign w:val="center"/>
          </w:tcPr>
          <w:p w14:paraId="2421A0A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  <w:r w:rsidRPr="003902B7">
              <w:rPr>
                <w:rFonts w:eastAsia="DengXian"/>
                <w:color w:val="000000" w:themeColor="text1"/>
              </w:rPr>
              <w:t xml:space="preserve">; </w:t>
            </w:r>
            <w:r w:rsidRPr="003902B7">
              <w:rPr>
                <w:rFonts w:eastAsia="DengXian"/>
                <w:i/>
                <w:iCs/>
                <w:color w:val="000000" w:themeColor="text1"/>
              </w:rPr>
              <w:t>Candida albicans</w:t>
            </w:r>
          </w:p>
        </w:tc>
      </w:tr>
      <w:tr w:rsidR="006A4B7C" w:rsidRPr="003902B7" w14:paraId="6210EFEC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3C66A98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498318B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4558929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2</w:t>
            </w:r>
          </w:p>
        </w:tc>
        <w:tc>
          <w:tcPr>
            <w:tcW w:w="1558" w:type="dxa"/>
            <w:vAlign w:val="center"/>
            <w:hideMark/>
          </w:tcPr>
          <w:p w14:paraId="71FD018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8</w:t>
            </w:r>
          </w:p>
        </w:tc>
        <w:tc>
          <w:tcPr>
            <w:tcW w:w="1838" w:type="dxa"/>
            <w:vAlign w:val="center"/>
          </w:tcPr>
          <w:p w14:paraId="12305AE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41B447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051ED4E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0AD9D6C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3EA48AE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3ED11EF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779D57E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6A41E38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7</w:t>
            </w:r>
          </w:p>
        </w:tc>
        <w:tc>
          <w:tcPr>
            <w:tcW w:w="1558" w:type="dxa"/>
            <w:vAlign w:val="center"/>
            <w:hideMark/>
          </w:tcPr>
          <w:p w14:paraId="7CC37FB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838" w:type="dxa"/>
            <w:vAlign w:val="center"/>
          </w:tcPr>
          <w:p w14:paraId="7306C9F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67E338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128BFAE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1F24DAC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FB49EAE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2DF3182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61F1401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3" w:type="dxa"/>
            <w:vAlign w:val="center"/>
            <w:hideMark/>
          </w:tcPr>
          <w:p w14:paraId="7F34A29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2</w:t>
            </w:r>
          </w:p>
        </w:tc>
        <w:tc>
          <w:tcPr>
            <w:tcW w:w="1558" w:type="dxa"/>
            <w:vAlign w:val="center"/>
            <w:hideMark/>
          </w:tcPr>
          <w:p w14:paraId="214EA52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50</w:t>
            </w:r>
          </w:p>
        </w:tc>
        <w:tc>
          <w:tcPr>
            <w:tcW w:w="1838" w:type="dxa"/>
            <w:vAlign w:val="center"/>
          </w:tcPr>
          <w:p w14:paraId="6123378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F15951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690" w:type="dxa"/>
            <w:vAlign w:val="center"/>
          </w:tcPr>
          <w:p w14:paraId="1A04D6B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46AEEC8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9BC0029" w14:textId="77777777" w:rsidTr="00CF2F53">
        <w:trPr>
          <w:trHeight w:val="420"/>
        </w:trPr>
        <w:tc>
          <w:tcPr>
            <w:tcW w:w="1129" w:type="dxa"/>
            <w:vAlign w:val="center"/>
            <w:hideMark/>
          </w:tcPr>
          <w:p w14:paraId="0F38566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7F58459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3" w:type="dxa"/>
            <w:vAlign w:val="center"/>
            <w:hideMark/>
          </w:tcPr>
          <w:p w14:paraId="7871F82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2</w:t>
            </w:r>
          </w:p>
        </w:tc>
        <w:tc>
          <w:tcPr>
            <w:tcW w:w="1558" w:type="dxa"/>
            <w:vAlign w:val="center"/>
            <w:hideMark/>
          </w:tcPr>
          <w:p w14:paraId="474A1BF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38" w:type="dxa"/>
            <w:vAlign w:val="center"/>
          </w:tcPr>
          <w:p w14:paraId="012032F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Serum</w:t>
            </w:r>
          </w:p>
        </w:tc>
        <w:tc>
          <w:tcPr>
            <w:tcW w:w="2136" w:type="dxa"/>
            <w:vAlign w:val="center"/>
          </w:tcPr>
          <w:p w14:paraId="4B5106B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0" w:type="dxa"/>
            <w:vAlign w:val="center"/>
          </w:tcPr>
          <w:p w14:paraId="7E7AE55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69" w:type="dxa"/>
            <w:vAlign w:val="center"/>
          </w:tcPr>
          <w:p w14:paraId="4BBDC1A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</w:tbl>
    <w:p w14:paraId="4C5EF777" w14:textId="77777777" w:rsidR="006A4B7C" w:rsidRPr="003902B7" w:rsidRDefault="006A4B7C" w:rsidP="006A4B7C">
      <w:pPr>
        <w:spacing w:line="360" w:lineRule="auto"/>
        <w:jc w:val="both"/>
        <w:rPr>
          <w:rFonts w:cs="Angsana New"/>
          <w:b/>
          <w:bCs/>
          <w:cs/>
          <w:lang w:val="en-GB" w:bidi="th-TH"/>
        </w:rPr>
        <w:sectPr w:rsidR="006A4B7C" w:rsidRPr="003902B7" w:rsidSect="006A4B7C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72487083" w14:textId="32FFB01A" w:rsidR="006A4B7C" w:rsidRPr="00364C14" w:rsidRDefault="006A4B7C" w:rsidP="006A4B7C">
      <w:pPr>
        <w:spacing w:line="360" w:lineRule="auto"/>
        <w:jc w:val="both"/>
        <w:rPr>
          <w:b/>
          <w:bCs/>
          <w:cs/>
          <w:lang w:val="en-GB" w:bidi="th-TH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1165"/>
        <w:gridCol w:w="1134"/>
        <w:gridCol w:w="1418"/>
        <w:gridCol w:w="1842"/>
        <w:gridCol w:w="2268"/>
        <w:gridCol w:w="2835"/>
        <w:gridCol w:w="2552"/>
      </w:tblGrid>
      <w:tr w:rsidR="006A4B7C" w:rsidRPr="003902B7" w14:paraId="7CF5C8BE" w14:textId="77777777" w:rsidTr="00CF2F53">
        <w:trPr>
          <w:trHeight w:val="420"/>
        </w:trPr>
        <w:tc>
          <w:tcPr>
            <w:tcW w:w="673" w:type="dxa"/>
            <w:vAlign w:val="center"/>
          </w:tcPr>
          <w:p w14:paraId="60113B1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65" w:type="dxa"/>
            <w:vAlign w:val="center"/>
          </w:tcPr>
          <w:p w14:paraId="1014B19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  <w:vAlign w:val="center"/>
          </w:tcPr>
          <w:p w14:paraId="04EE4F6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418" w:type="dxa"/>
            <w:vAlign w:val="center"/>
          </w:tcPr>
          <w:p w14:paraId="45687F2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842" w:type="dxa"/>
            <w:vAlign w:val="center"/>
          </w:tcPr>
          <w:p w14:paraId="54E1D99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268" w:type="dxa"/>
            <w:vAlign w:val="center"/>
          </w:tcPr>
          <w:p w14:paraId="7766914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835" w:type="dxa"/>
            <w:vAlign w:val="center"/>
          </w:tcPr>
          <w:p w14:paraId="34E08645" w14:textId="77777777" w:rsidR="006A4B7C" w:rsidRPr="003902B7" w:rsidRDefault="006A4B7C" w:rsidP="00CF2F53">
            <w:pPr>
              <w:jc w:val="center"/>
              <w:rPr>
                <w:color w:val="000000" w:themeColor="text1"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552" w:type="dxa"/>
            <w:vAlign w:val="center"/>
          </w:tcPr>
          <w:p w14:paraId="248BDC5C" w14:textId="77777777" w:rsidR="006A4B7C" w:rsidRPr="003902B7" w:rsidRDefault="006A4B7C" w:rsidP="00CF2F5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2491805A" w14:textId="77777777" w:rsidR="006A4B7C" w:rsidRPr="003902B7" w:rsidRDefault="006A4B7C" w:rsidP="00CF2F5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6A4B7C" w:rsidRPr="003902B7" w14:paraId="46AC7928" w14:textId="77777777" w:rsidTr="00CF2F53">
        <w:trPr>
          <w:trHeight w:val="420"/>
        </w:trPr>
        <w:tc>
          <w:tcPr>
            <w:tcW w:w="673" w:type="dxa"/>
            <w:vAlign w:val="center"/>
          </w:tcPr>
          <w:p w14:paraId="7C232F3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7</w:t>
            </w:r>
          </w:p>
        </w:tc>
        <w:tc>
          <w:tcPr>
            <w:tcW w:w="1165" w:type="dxa"/>
            <w:vAlign w:val="center"/>
          </w:tcPr>
          <w:p w14:paraId="6CD8078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36A6CF0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7</w:t>
            </w:r>
          </w:p>
        </w:tc>
        <w:tc>
          <w:tcPr>
            <w:tcW w:w="1418" w:type="dxa"/>
            <w:vAlign w:val="center"/>
          </w:tcPr>
          <w:p w14:paraId="3861A79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842" w:type="dxa"/>
            <w:vAlign w:val="center"/>
          </w:tcPr>
          <w:p w14:paraId="156760D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9F9E94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4377EB5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6A8D380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86D539A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61B0C7F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8</w:t>
            </w:r>
          </w:p>
        </w:tc>
        <w:tc>
          <w:tcPr>
            <w:tcW w:w="1165" w:type="dxa"/>
            <w:vAlign w:val="center"/>
            <w:hideMark/>
          </w:tcPr>
          <w:p w14:paraId="55F4907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2258275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9</w:t>
            </w:r>
          </w:p>
        </w:tc>
        <w:tc>
          <w:tcPr>
            <w:tcW w:w="1418" w:type="dxa"/>
            <w:vAlign w:val="center"/>
            <w:hideMark/>
          </w:tcPr>
          <w:p w14:paraId="2AE9E7D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4</w:t>
            </w:r>
          </w:p>
        </w:tc>
        <w:tc>
          <w:tcPr>
            <w:tcW w:w="1842" w:type="dxa"/>
            <w:vAlign w:val="center"/>
          </w:tcPr>
          <w:p w14:paraId="6A709FB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7DAB08B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25793B6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6E8B4D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2F385A0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352CEBB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9</w:t>
            </w:r>
          </w:p>
        </w:tc>
        <w:tc>
          <w:tcPr>
            <w:tcW w:w="1165" w:type="dxa"/>
            <w:vAlign w:val="center"/>
            <w:hideMark/>
          </w:tcPr>
          <w:p w14:paraId="175BFB9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ECE979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6</w:t>
            </w:r>
          </w:p>
        </w:tc>
        <w:tc>
          <w:tcPr>
            <w:tcW w:w="1418" w:type="dxa"/>
            <w:vAlign w:val="center"/>
            <w:hideMark/>
          </w:tcPr>
          <w:p w14:paraId="169AFC6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0</w:t>
            </w:r>
          </w:p>
        </w:tc>
        <w:tc>
          <w:tcPr>
            <w:tcW w:w="1842" w:type="dxa"/>
            <w:vAlign w:val="center"/>
          </w:tcPr>
          <w:p w14:paraId="52D21F9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6212965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7E1F0B3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07FEBF0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A205F20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635A1E4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0</w:t>
            </w:r>
          </w:p>
        </w:tc>
        <w:tc>
          <w:tcPr>
            <w:tcW w:w="1165" w:type="dxa"/>
            <w:vAlign w:val="center"/>
            <w:hideMark/>
          </w:tcPr>
          <w:p w14:paraId="134914E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75B41D8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8</w:t>
            </w:r>
          </w:p>
        </w:tc>
        <w:tc>
          <w:tcPr>
            <w:tcW w:w="1418" w:type="dxa"/>
            <w:vAlign w:val="center"/>
            <w:hideMark/>
          </w:tcPr>
          <w:p w14:paraId="19DE0A6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7640FD9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64D2ED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4A0BF08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716A0B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D90B6F6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56EE35E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1</w:t>
            </w:r>
          </w:p>
        </w:tc>
        <w:tc>
          <w:tcPr>
            <w:tcW w:w="1165" w:type="dxa"/>
            <w:vAlign w:val="center"/>
            <w:hideMark/>
          </w:tcPr>
          <w:p w14:paraId="0B95B7C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09B737B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4</w:t>
            </w:r>
          </w:p>
        </w:tc>
        <w:tc>
          <w:tcPr>
            <w:tcW w:w="1418" w:type="dxa"/>
            <w:vAlign w:val="center"/>
            <w:hideMark/>
          </w:tcPr>
          <w:p w14:paraId="54E2123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7FE1CFE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4F1976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134B079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06F014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36F137B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33C8081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2</w:t>
            </w:r>
          </w:p>
        </w:tc>
        <w:tc>
          <w:tcPr>
            <w:tcW w:w="1165" w:type="dxa"/>
            <w:vAlign w:val="center"/>
            <w:hideMark/>
          </w:tcPr>
          <w:p w14:paraId="1BEAEC1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1E70F04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1</w:t>
            </w:r>
          </w:p>
        </w:tc>
        <w:tc>
          <w:tcPr>
            <w:tcW w:w="1418" w:type="dxa"/>
            <w:vAlign w:val="center"/>
            <w:hideMark/>
          </w:tcPr>
          <w:p w14:paraId="6DBD875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1AFCED8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7430B88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835" w:type="dxa"/>
            <w:vAlign w:val="center"/>
          </w:tcPr>
          <w:p w14:paraId="0C24934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7233AC8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BDF538A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174B3E5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3</w:t>
            </w:r>
          </w:p>
        </w:tc>
        <w:tc>
          <w:tcPr>
            <w:tcW w:w="1165" w:type="dxa"/>
            <w:vAlign w:val="center"/>
            <w:hideMark/>
          </w:tcPr>
          <w:p w14:paraId="3CA41FB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7F62B16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0</w:t>
            </w:r>
          </w:p>
        </w:tc>
        <w:tc>
          <w:tcPr>
            <w:tcW w:w="1418" w:type="dxa"/>
            <w:vAlign w:val="center"/>
            <w:hideMark/>
          </w:tcPr>
          <w:p w14:paraId="083DE15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48FB982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77091B8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33722AE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DE52C3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F74C2A9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6194A92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4</w:t>
            </w:r>
          </w:p>
        </w:tc>
        <w:tc>
          <w:tcPr>
            <w:tcW w:w="1165" w:type="dxa"/>
            <w:vAlign w:val="center"/>
            <w:hideMark/>
          </w:tcPr>
          <w:p w14:paraId="1F29223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08127FE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0</w:t>
            </w:r>
          </w:p>
        </w:tc>
        <w:tc>
          <w:tcPr>
            <w:tcW w:w="1418" w:type="dxa"/>
            <w:vAlign w:val="center"/>
            <w:hideMark/>
          </w:tcPr>
          <w:p w14:paraId="48C1BEA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4BBBB83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7B966AD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548CE28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BDAAEE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2F79F86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4D5CB91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5</w:t>
            </w:r>
          </w:p>
        </w:tc>
        <w:tc>
          <w:tcPr>
            <w:tcW w:w="1165" w:type="dxa"/>
            <w:vAlign w:val="center"/>
            <w:hideMark/>
          </w:tcPr>
          <w:p w14:paraId="79349BB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724598F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0</w:t>
            </w:r>
          </w:p>
        </w:tc>
        <w:tc>
          <w:tcPr>
            <w:tcW w:w="1418" w:type="dxa"/>
            <w:vAlign w:val="center"/>
            <w:hideMark/>
          </w:tcPr>
          <w:p w14:paraId="7309F01A" w14:textId="77777777" w:rsidR="006A4B7C" w:rsidRPr="003902B7" w:rsidRDefault="006A4B7C" w:rsidP="00CF2F5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5F4D147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B16551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12CC5BD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4EBBE7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CE3AA07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10AF908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6</w:t>
            </w:r>
          </w:p>
        </w:tc>
        <w:tc>
          <w:tcPr>
            <w:tcW w:w="1165" w:type="dxa"/>
            <w:vAlign w:val="center"/>
            <w:hideMark/>
          </w:tcPr>
          <w:p w14:paraId="3A4945E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280B1F6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7</w:t>
            </w:r>
          </w:p>
        </w:tc>
        <w:tc>
          <w:tcPr>
            <w:tcW w:w="1418" w:type="dxa"/>
            <w:vAlign w:val="center"/>
            <w:hideMark/>
          </w:tcPr>
          <w:p w14:paraId="4DC0C1F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76DE94E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5403FA4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37A62A4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7CB0922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02D5855B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64FE898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7</w:t>
            </w:r>
          </w:p>
        </w:tc>
        <w:tc>
          <w:tcPr>
            <w:tcW w:w="1165" w:type="dxa"/>
            <w:vAlign w:val="center"/>
            <w:hideMark/>
          </w:tcPr>
          <w:p w14:paraId="13EE3E8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5E2B0D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5</w:t>
            </w:r>
          </w:p>
        </w:tc>
        <w:tc>
          <w:tcPr>
            <w:tcW w:w="1418" w:type="dxa"/>
            <w:vAlign w:val="center"/>
            <w:hideMark/>
          </w:tcPr>
          <w:p w14:paraId="54A801F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4C6098A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0CE224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6F05DA2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E8FEF2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F33E2E0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5469A8A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8</w:t>
            </w:r>
          </w:p>
        </w:tc>
        <w:tc>
          <w:tcPr>
            <w:tcW w:w="1165" w:type="dxa"/>
            <w:vAlign w:val="center"/>
            <w:hideMark/>
          </w:tcPr>
          <w:p w14:paraId="7478228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3FD087C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418" w:type="dxa"/>
            <w:vAlign w:val="center"/>
            <w:hideMark/>
          </w:tcPr>
          <w:p w14:paraId="3DF6B4B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842" w:type="dxa"/>
            <w:vAlign w:val="center"/>
          </w:tcPr>
          <w:p w14:paraId="3C7EAF6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631B2E9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24D68D6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55FC682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6654FBA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1493954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9</w:t>
            </w:r>
          </w:p>
        </w:tc>
        <w:tc>
          <w:tcPr>
            <w:tcW w:w="1165" w:type="dxa"/>
            <w:vAlign w:val="center"/>
            <w:hideMark/>
          </w:tcPr>
          <w:p w14:paraId="7CD184F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0CE744A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3</w:t>
            </w:r>
          </w:p>
        </w:tc>
        <w:tc>
          <w:tcPr>
            <w:tcW w:w="1418" w:type="dxa"/>
            <w:vAlign w:val="center"/>
            <w:hideMark/>
          </w:tcPr>
          <w:p w14:paraId="1F41D92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3C341A7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5E704C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7AAFABD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06178D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3BF7B04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27B0964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0</w:t>
            </w:r>
          </w:p>
        </w:tc>
        <w:tc>
          <w:tcPr>
            <w:tcW w:w="1165" w:type="dxa"/>
            <w:vAlign w:val="center"/>
            <w:hideMark/>
          </w:tcPr>
          <w:p w14:paraId="3C82A18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7A7B693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3</w:t>
            </w:r>
          </w:p>
        </w:tc>
        <w:tc>
          <w:tcPr>
            <w:tcW w:w="1418" w:type="dxa"/>
            <w:vAlign w:val="center"/>
            <w:hideMark/>
          </w:tcPr>
          <w:p w14:paraId="6B7F82F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15D156C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AFA66D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1348CE9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6B2ACB2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90575E1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43DF33F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1</w:t>
            </w:r>
          </w:p>
        </w:tc>
        <w:tc>
          <w:tcPr>
            <w:tcW w:w="1165" w:type="dxa"/>
            <w:vAlign w:val="center"/>
            <w:hideMark/>
          </w:tcPr>
          <w:p w14:paraId="64D9CA6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123676F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9</w:t>
            </w:r>
          </w:p>
        </w:tc>
        <w:tc>
          <w:tcPr>
            <w:tcW w:w="1418" w:type="dxa"/>
            <w:vAlign w:val="center"/>
            <w:hideMark/>
          </w:tcPr>
          <w:p w14:paraId="4E7E6EE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1842" w:type="dxa"/>
            <w:vAlign w:val="center"/>
          </w:tcPr>
          <w:p w14:paraId="6372060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85D765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2492760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21C68C6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7348F56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41881B7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2</w:t>
            </w:r>
          </w:p>
        </w:tc>
        <w:tc>
          <w:tcPr>
            <w:tcW w:w="1165" w:type="dxa"/>
            <w:vAlign w:val="center"/>
            <w:hideMark/>
          </w:tcPr>
          <w:p w14:paraId="1D939A0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4289A01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1418" w:type="dxa"/>
            <w:vAlign w:val="center"/>
            <w:hideMark/>
          </w:tcPr>
          <w:p w14:paraId="34CE809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7129226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521AF1E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6EBE6B2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1A21A14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2C31D11" w14:textId="77777777" w:rsidTr="00CF2F53">
        <w:trPr>
          <w:trHeight w:val="420"/>
        </w:trPr>
        <w:tc>
          <w:tcPr>
            <w:tcW w:w="673" w:type="dxa"/>
            <w:vAlign w:val="center"/>
            <w:hideMark/>
          </w:tcPr>
          <w:p w14:paraId="566BA3B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3</w:t>
            </w:r>
          </w:p>
        </w:tc>
        <w:tc>
          <w:tcPr>
            <w:tcW w:w="1165" w:type="dxa"/>
            <w:vAlign w:val="center"/>
            <w:hideMark/>
          </w:tcPr>
          <w:p w14:paraId="7A749CA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66AA0E6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418" w:type="dxa"/>
            <w:vAlign w:val="center"/>
            <w:hideMark/>
          </w:tcPr>
          <w:p w14:paraId="24F7628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842" w:type="dxa"/>
            <w:vAlign w:val="center"/>
          </w:tcPr>
          <w:p w14:paraId="418CB2F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4DBA44E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  <w:vAlign w:val="center"/>
          </w:tcPr>
          <w:p w14:paraId="7DF170C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281A5D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</w:tbl>
    <w:p w14:paraId="023EDC5D" w14:textId="77777777" w:rsidR="006A4B7C" w:rsidRPr="003902B7" w:rsidRDefault="006A4B7C" w:rsidP="006A4B7C">
      <w:pPr>
        <w:spacing w:line="360" w:lineRule="auto"/>
        <w:jc w:val="both"/>
        <w:rPr>
          <w:rFonts w:cs="Angsana New"/>
          <w:b/>
          <w:bCs/>
          <w:cs/>
          <w:lang w:val="en-GB" w:bidi="th-TH"/>
        </w:rPr>
        <w:sectPr w:rsidR="006A4B7C" w:rsidRPr="003902B7" w:rsidSect="006A4B7C">
          <w:type w:val="continuous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40987E54" w14:textId="2D8F8376" w:rsidR="006A4B7C" w:rsidRPr="00364C14" w:rsidRDefault="006A4B7C" w:rsidP="006A4B7C">
      <w:pPr>
        <w:spacing w:line="360" w:lineRule="auto"/>
        <w:jc w:val="both"/>
        <w:rPr>
          <w:b/>
          <w:bCs/>
          <w:cs/>
          <w:lang w:val="en-GB" w:bidi="th-TH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1418"/>
        <w:gridCol w:w="1842"/>
        <w:gridCol w:w="2268"/>
        <w:gridCol w:w="2835"/>
        <w:gridCol w:w="2552"/>
      </w:tblGrid>
      <w:tr w:rsidR="006A4B7C" w:rsidRPr="003902B7" w14:paraId="42AE7E3B" w14:textId="77777777" w:rsidTr="00CF2F53">
        <w:trPr>
          <w:trHeight w:val="420"/>
        </w:trPr>
        <w:tc>
          <w:tcPr>
            <w:tcW w:w="704" w:type="dxa"/>
            <w:vAlign w:val="center"/>
          </w:tcPr>
          <w:p w14:paraId="35332C3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vAlign w:val="center"/>
          </w:tcPr>
          <w:p w14:paraId="07351B3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  <w:vAlign w:val="center"/>
          </w:tcPr>
          <w:p w14:paraId="1B610A6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418" w:type="dxa"/>
            <w:vAlign w:val="center"/>
          </w:tcPr>
          <w:p w14:paraId="74D8146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842" w:type="dxa"/>
            <w:vAlign w:val="center"/>
          </w:tcPr>
          <w:p w14:paraId="2094E76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268" w:type="dxa"/>
            <w:vAlign w:val="center"/>
          </w:tcPr>
          <w:p w14:paraId="0B7F193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835" w:type="dxa"/>
            <w:vAlign w:val="center"/>
          </w:tcPr>
          <w:p w14:paraId="25F80E6E" w14:textId="77777777" w:rsidR="006A4B7C" w:rsidRPr="003902B7" w:rsidRDefault="006A4B7C" w:rsidP="00CF2F53">
            <w:pPr>
              <w:jc w:val="center"/>
              <w:rPr>
                <w:color w:val="000000" w:themeColor="text1"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552" w:type="dxa"/>
            <w:vAlign w:val="center"/>
          </w:tcPr>
          <w:p w14:paraId="384E6090" w14:textId="77777777" w:rsidR="006A4B7C" w:rsidRPr="003902B7" w:rsidRDefault="006A4B7C" w:rsidP="00CF2F5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31DB3C8B" w14:textId="77777777" w:rsidR="006A4B7C" w:rsidRPr="003902B7" w:rsidRDefault="006A4B7C" w:rsidP="00CF2F5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6A4B7C" w:rsidRPr="003902B7" w14:paraId="4D6B80C2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3B2D803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4</w:t>
            </w:r>
          </w:p>
        </w:tc>
        <w:tc>
          <w:tcPr>
            <w:tcW w:w="1134" w:type="dxa"/>
            <w:vAlign w:val="center"/>
            <w:hideMark/>
          </w:tcPr>
          <w:p w14:paraId="5B9B9AB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7B8B19D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418" w:type="dxa"/>
            <w:vAlign w:val="center"/>
            <w:hideMark/>
          </w:tcPr>
          <w:p w14:paraId="226A881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6BF3F5D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092AC28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835" w:type="dxa"/>
          </w:tcPr>
          <w:p w14:paraId="48764A5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7D0F423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420459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3037716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14:paraId="5A06A84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4C73860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8</w:t>
            </w:r>
          </w:p>
        </w:tc>
        <w:tc>
          <w:tcPr>
            <w:tcW w:w="1418" w:type="dxa"/>
            <w:vAlign w:val="center"/>
            <w:hideMark/>
          </w:tcPr>
          <w:p w14:paraId="06E9EEF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842" w:type="dxa"/>
            <w:vAlign w:val="center"/>
          </w:tcPr>
          <w:p w14:paraId="578188E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F6E7DA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6CD676A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7A92FDD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0C23125" w14:textId="77777777" w:rsidTr="00CF2F53">
        <w:trPr>
          <w:trHeight w:val="420"/>
        </w:trPr>
        <w:tc>
          <w:tcPr>
            <w:tcW w:w="704" w:type="dxa"/>
            <w:vAlign w:val="center"/>
          </w:tcPr>
          <w:p w14:paraId="151BA0A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6</w:t>
            </w:r>
          </w:p>
        </w:tc>
        <w:tc>
          <w:tcPr>
            <w:tcW w:w="1134" w:type="dxa"/>
            <w:vAlign w:val="center"/>
          </w:tcPr>
          <w:p w14:paraId="5FEE1F6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4D38516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7</w:t>
            </w:r>
          </w:p>
        </w:tc>
        <w:tc>
          <w:tcPr>
            <w:tcW w:w="1418" w:type="dxa"/>
            <w:vAlign w:val="center"/>
          </w:tcPr>
          <w:p w14:paraId="04975D6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842" w:type="dxa"/>
            <w:vAlign w:val="center"/>
          </w:tcPr>
          <w:p w14:paraId="3DE6AD0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5588CE5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7C61CA6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E9EE4F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53FB52C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74E41D5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7</w:t>
            </w:r>
          </w:p>
        </w:tc>
        <w:tc>
          <w:tcPr>
            <w:tcW w:w="1134" w:type="dxa"/>
            <w:vAlign w:val="center"/>
            <w:hideMark/>
          </w:tcPr>
          <w:p w14:paraId="6E47C9E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5319C7F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4</w:t>
            </w:r>
          </w:p>
        </w:tc>
        <w:tc>
          <w:tcPr>
            <w:tcW w:w="1418" w:type="dxa"/>
            <w:vAlign w:val="center"/>
            <w:hideMark/>
          </w:tcPr>
          <w:p w14:paraId="1F19EE62" w14:textId="77777777" w:rsidR="006A4B7C" w:rsidRPr="003902B7" w:rsidRDefault="006A4B7C" w:rsidP="00CF2F5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40DAE54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89B30D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64AE2DC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091E2A0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7EF0DD3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5816364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14:paraId="672CD46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DDC428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8</w:t>
            </w:r>
          </w:p>
        </w:tc>
        <w:tc>
          <w:tcPr>
            <w:tcW w:w="1418" w:type="dxa"/>
            <w:vAlign w:val="center"/>
            <w:hideMark/>
          </w:tcPr>
          <w:p w14:paraId="45F07B0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35AD64E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5805FC0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835" w:type="dxa"/>
          </w:tcPr>
          <w:p w14:paraId="78A2F5F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1EC2882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A414AA3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18F22B9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14:paraId="1D7E6AA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15CEC17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1</w:t>
            </w:r>
          </w:p>
        </w:tc>
        <w:tc>
          <w:tcPr>
            <w:tcW w:w="1418" w:type="dxa"/>
            <w:vAlign w:val="center"/>
            <w:hideMark/>
          </w:tcPr>
          <w:p w14:paraId="37DFE30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2315F26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C01A90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06BEF15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663DC1D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B163444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65D935A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0</w:t>
            </w:r>
          </w:p>
        </w:tc>
        <w:tc>
          <w:tcPr>
            <w:tcW w:w="1134" w:type="dxa"/>
            <w:vAlign w:val="center"/>
            <w:hideMark/>
          </w:tcPr>
          <w:p w14:paraId="58EBBA0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664C9C7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5</w:t>
            </w:r>
          </w:p>
        </w:tc>
        <w:tc>
          <w:tcPr>
            <w:tcW w:w="1418" w:type="dxa"/>
            <w:vAlign w:val="center"/>
            <w:hideMark/>
          </w:tcPr>
          <w:p w14:paraId="241C9AF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7870CB1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A2D274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835" w:type="dxa"/>
          </w:tcPr>
          <w:p w14:paraId="5147849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FB558A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FE26A0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0DDFE06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1</w:t>
            </w:r>
          </w:p>
        </w:tc>
        <w:tc>
          <w:tcPr>
            <w:tcW w:w="1134" w:type="dxa"/>
            <w:vAlign w:val="center"/>
            <w:hideMark/>
          </w:tcPr>
          <w:p w14:paraId="60AFD49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547C49A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14:paraId="3F2345F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4740FA7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2D47A5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4C6766A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5D8F95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351E80F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0C0B60B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2</w:t>
            </w:r>
          </w:p>
        </w:tc>
        <w:tc>
          <w:tcPr>
            <w:tcW w:w="1134" w:type="dxa"/>
            <w:vAlign w:val="center"/>
            <w:hideMark/>
          </w:tcPr>
          <w:p w14:paraId="2B895CB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4FB5A57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5</w:t>
            </w:r>
          </w:p>
        </w:tc>
        <w:tc>
          <w:tcPr>
            <w:tcW w:w="1418" w:type="dxa"/>
            <w:vAlign w:val="center"/>
            <w:hideMark/>
          </w:tcPr>
          <w:p w14:paraId="069A157C" w14:textId="77777777" w:rsidR="006A4B7C" w:rsidRPr="003902B7" w:rsidRDefault="006A4B7C" w:rsidP="00CF2F5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6036F98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810AFA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733059A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20ED869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2E4D9D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08407C0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14:paraId="2CE3576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289C3CF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1</w:t>
            </w:r>
          </w:p>
        </w:tc>
        <w:tc>
          <w:tcPr>
            <w:tcW w:w="1418" w:type="dxa"/>
            <w:vAlign w:val="center"/>
            <w:hideMark/>
          </w:tcPr>
          <w:p w14:paraId="0CDACA70" w14:textId="77777777" w:rsidR="006A4B7C" w:rsidRPr="003902B7" w:rsidRDefault="006A4B7C" w:rsidP="00CF2F5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4094D8D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94FAC1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708A9F9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111A240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DF28A16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1086CB6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134" w:type="dxa"/>
            <w:vAlign w:val="center"/>
            <w:hideMark/>
          </w:tcPr>
          <w:p w14:paraId="1E35F94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17A8B78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3</w:t>
            </w:r>
          </w:p>
        </w:tc>
        <w:tc>
          <w:tcPr>
            <w:tcW w:w="1418" w:type="dxa"/>
            <w:vAlign w:val="center"/>
            <w:hideMark/>
          </w:tcPr>
          <w:p w14:paraId="3E95089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842" w:type="dxa"/>
            <w:vAlign w:val="center"/>
          </w:tcPr>
          <w:p w14:paraId="76764C5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35B58C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5269CCE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FE637A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824BEDC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5CA86E9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14:paraId="44A6A53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481C0D9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4</w:t>
            </w:r>
          </w:p>
        </w:tc>
        <w:tc>
          <w:tcPr>
            <w:tcW w:w="1418" w:type="dxa"/>
            <w:vAlign w:val="center"/>
            <w:hideMark/>
          </w:tcPr>
          <w:p w14:paraId="77420396" w14:textId="77777777" w:rsidR="006A4B7C" w:rsidRPr="003902B7" w:rsidRDefault="006A4B7C" w:rsidP="00CF2F5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3A90985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5831FFD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11302BE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0011062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C0D870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24BAD17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14:paraId="2E02BE0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A4055A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6</w:t>
            </w:r>
          </w:p>
        </w:tc>
        <w:tc>
          <w:tcPr>
            <w:tcW w:w="1418" w:type="dxa"/>
            <w:vAlign w:val="center"/>
            <w:hideMark/>
          </w:tcPr>
          <w:p w14:paraId="5121C17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0</w:t>
            </w:r>
          </w:p>
        </w:tc>
        <w:tc>
          <w:tcPr>
            <w:tcW w:w="1842" w:type="dxa"/>
            <w:vAlign w:val="center"/>
          </w:tcPr>
          <w:p w14:paraId="170843C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31E118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23940E4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01F4EBF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8DA3831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1E02BE2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7</w:t>
            </w:r>
          </w:p>
        </w:tc>
        <w:tc>
          <w:tcPr>
            <w:tcW w:w="1134" w:type="dxa"/>
            <w:vAlign w:val="center"/>
            <w:hideMark/>
          </w:tcPr>
          <w:p w14:paraId="6A4623D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1FD95C4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4</w:t>
            </w:r>
          </w:p>
        </w:tc>
        <w:tc>
          <w:tcPr>
            <w:tcW w:w="1418" w:type="dxa"/>
            <w:vAlign w:val="center"/>
            <w:hideMark/>
          </w:tcPr>
          <w:p w14:paraId="70B6B91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842" w:type="dxa"/>
            <w:vAlign w:val="center"/>
          </w:tcPr>
          <w:p w14:paraId="2CE8376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63A2F26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7D39BD1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2B18289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A59AC89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46AA9BF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8</w:t>
            </w:r>
          </w:p>
        </w:tc>
        <w:tc>
          <w:tcPr>
            <w:tcW w:w="1134" w:type="dxa"/>
            <w:vAlign w:val="center"/>
            <w:hideMark/>
          </w:tcPr>
          <w:p w14:paraId="1A2F6A9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281809D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3</w:t>
            </w:r>
          </w:p>
        </w:tc>
        <w:tc>
          <w:tcPr>
            <w:tcW w:w="1418" w:type="dxa"/>
            <w:vAlign w:val="center"/>
            <w:hideMark/>
          </w:tcPr>
          <w:p w14:paraId="3D3ECD7B" w14:textId="77777777" w:rsidR="006A4B7C" w:rsidRPr="003902B7" w:rsidRDefault="006A4B7C" w:rsidP="00CF2F5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2D5DC6F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01A7D9E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1F5F9F1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267920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20CFA82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6D3CD66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14:paraId="51F917D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5C153DD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0</w:t>
            </w:r>
          </w:p>
        </w:tc>
        <w:tc>
          <w:tcPr>
            <w:tcW w:w="1418" w:type="dxa"/>
            <w:vAlign w:val="center"/>
            <w:hideMark/>
          </w:tcPr>
          <w:p w14:paraId="35F2690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2FB3F80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63FE1A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7BC01F0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1473303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F97ED98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66F308D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14:paraId="14A81CF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106C144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8</w:t>
            </w:r>
          </w:p>
        </w:tc>
        <w:tc>
          <w:tcPr>
            <w:tcW w:w="1418" w:type="dxa"/>
            <w:vAlign w:val="center"/>
            <w:hideMark/>
          </w:tcPr>
          <w:p w14:paraId="1D53053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</w:tcPr>
          <w:p w14:paraId="14FC00E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Serum</w:t>
            </w:r>
          </w:p>
        </w:tc>
        <w:tc>
          <w:tcPr>
            <w:tcW w:w="2268" w:type="dxa"/>
            <w:vAlign w:val="center"/>
          </w:tcPr>
          <w:p w14:paraId="22BA487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835" w:type="dxa"/>
          </w:tcPr>
          <w:p w14:paraId="5F7A2AA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6CC368C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</w:tbl>
    <w:p w14:paraId="22829C63" w14:textId="77777777" w:rsidR="006A4B7C" w:rsidRPr="003902B7" w:rsidRDefault="006A4B7C" w:rsidP="006A4B7C">
      <w:pPr>
        <w:spacing w:line="360" w:lineRule="auto"/>
        <w:jc w:val="both"/>
        <w:rPr>
          <w:rFonts w:cs="Angsana New"/>
          <w:b/>
          <w:bCs/>
          <w:cs/>
          <w:lang w:val="en-GB" w:bidi="th-TH"/>
        </w:rPr>
        <w:sectPr w:rsidR="006A4B7C" w:rsidRPr="003902B7" w:rsidSect="006A4B7C">
          <w:type w:val="continuous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07B65656" w14:textId="3D0D2918" w:rsidR="006A4B7C" w:rsidRPr="003902B7" w:rsidRDefault="006A4B7C" w:rsidP="006A4B7C">
      <w:pPr>
        <w:spacing w:line="360" w:lineRule="auto"/>
        <w:jc w:val="both"/>
        <w:rPr>
          <w:cs/>
          <w:lang w:val="en-GB" w:bidi="th-TH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1560"/>
        <w:gridCol w:w="1842"/>
        <w:gridCol w:w="2503"/>
        <w:gridCol w:w="2742"/>
        <w:gridCol w:w="2471"/>
      </w:tblGrid>
      <w:tr w:rsidR="006A4B7C" w:rsidRPr="003902B7" w14:paraId="363F1AE2" w14:textId="77777777" w:rsidTr="00CF2F53">
        <w:trPr>
          <w:trHeight w:val="420"/>
        </w:trPr>
        <w:tc>
          <w:tcPr>
            <w:tcW w:w="846" w:type="dxa"/>
            <w:vAlign w:val="center"/>
          </w:tcPr>
          <w:p w14:paraId="791AE8F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992" w:type="dxa"/>
            <w:vAlign w:val="center"/>
          </w:tcPr>
          <w:p w14:paraId="1867859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vAlign w:val="center"/>
          </w:tcPr>
          <w:p w14:paraId="567D17D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560" w:type="dxa"/>
            <w:vAlign w:val="center"/>
          </w:tcPr>
          <w:p w14:paraId="1807B9F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842" w:type="dxa"/>
            <w:vAlign w:val="center"/>
          </w:tcPr>
          <w:p w14:paraId="7B75268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503" w:type="dxa"/>
            <w:vAlign w:val="center"/>
          </w:tcPr>
          <w:p w14:paraId="5854941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742" w:type="dxa"/>
            <w:vAlign w:val="center"/>
          </w:tcPr>
          <w:p w14:paraId="3FC1F7EB" w14:textId="77777777" w:rsidR="006A4B7C" w:rsidRPr="003902B7" w:rsidRDefault="006A4B7C" w:rsidP="00CF2F53">
            <w:pPr>
              <w:jc w:val="center"/>
              <w:rPr>
                <w:color w:val="000000" w:themeColor="text1"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471" w:type="dxa"/>
            <w:vAlign w:val="center"/>
          </w:tcPr>
          <w:p w14:paraId="0F50C9BE" w14:textId="77777777" w:rsidR="006A4B7C" w:rsidRPr="003902B7" w:rsidRDefault="006A4B7C" w:rsidP="00CF2F5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2958298F" w14:textId="77777777" w:rsidR="006A4B7C" w:rsidRPr="003902B7" w:rsidRDefault="006A4B7C" w:rsidP="00CF2F5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6A4B7C" w:rsidRPr="003902B7" w14:paraId="79EF80AA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2DF711F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14:paraId="7A78FD9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0EA60B1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8</w:t>
            </w:r>
          </w:p>
        </w:tc>
        <w:tc>
          <w:tcPr>
            <w:tcW w:w="1560" w:type="dxa"/>
            <w:vAlign w:val="center"/>
            <w:hideMark/>
          </w:tcPr>
          <w:p w14:paraId="1304148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1E932D3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0F3B8CF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7A9B0F8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Tissue biopsy</w:t>
            </w:r>
          </w:p>
        </w:tc>
        <w:tc>
          <w:tcPr>
            <w:tcW w:w="2471" w:type="dxa"/>
            <w:vAlign w:val="center"/>
          </w:tcPr>
          <w:p w14:paraId="29B0AD2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5CCEB33" w14:textId="77777777" w:rsidTr="00CF2F53">
        <w:trPr>
          <w:trHeight w:val="652"/>
        </w:trPr>
        <w:tc>
          <w:tcPr>
            <w:tcW w:w="846" w:type="dxa"/>
            <w:vAlign w:val="center"/>
            <w:hideMark/>
          </w:tcPr>
          <w:p w14:paraId="7427EF3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14:paraId="3B12168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3FF746B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0</w:t>
            </w:r>
          </w:p>
        </w:tc>
        <w:tc>
          <w:tcPr>
            <w:tcW w:w="1560" w:type="dxa"/>
            <w:vAlign w:val="center"/>
            <w:hideMark/>
          </w:tcPr>
          <w:p w14:paraId="0C61604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0EB776A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2F4FF65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29A9D28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BALF; Bone marrow</w:t>
            </w:r>
            <w:r w:rsidRPr="003902B7">
              <w:rPr>
                <w:color w:val="000000" w:themeColor="text1"/>
                <w:lang w:val="en-GB"/>
              </w:rPr>
              <w:t>;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 </w:t>
            </w: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72FF437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  <w:r w:rsidRPr="003902B7">
              <w:rPr>
                <w:rFonts w:eastAsia="DengXian"/>
                <w:color w:val="000000" w:themeColor="text1"/>
              </w:rPr>
              <w:t xml:space="preserve">; </w:t>
            </w:r>
            <w:r w:rsidRPr="003902B7">
              <w:rPr>
                <w:rFonts w:eastAsia="DengXian"/>
                <w:i/>
                <w:iCs/>
                <w:color w:val="000000" w:themeColor="text1"/>
              </w:rPr>
              <w:t>Candida albicans</w:t>
            </w:r>
          </w:p>
        </w:tc>
      </w:tr>
      <w:tr w:rsidR="006A4B7C" w:rsidRPr="003902B7" w14:paraId="288B6712" w14:textId="77777777" w:rsidTr="00CF2F53">
        <w:trPr>
          <w:trHeight w:val="420"/>
        </w:trPr>
        <w:tc>
          <w:tcPr>
            <w:tcW w:w="846" w:type="dxa"/>
            <w:vAlign w:val="center"/>
          </w:tcPr>
          <w:p w14:paraId="6167E6C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3</w:t>
            </w:r>
          </w:p>
        </w:tc>
        <w:tc>
          <w:tcPr>
            <w:tcW w:w="992" w:type="dxa"/>
            <w:vAlign w:val="center"/>
          </w:tcPr>
          <w:p w14:paraId="6A0E608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4499DFE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1</w:t>
            </w:r>
          </w:p>
        </w:tc>
        <w:tc>
          <w:tcPr>
            <w:tcW w:w="1560" w:type="dxa"/>
            <w:vAlign w:val="center"/>
          </w:tcPr>
          <w:p w14:paraId="5E2F77F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</w:t>
            </w:r>
          </w:p>
        </w:tc>
        <w:tc>
          <w:tcPr>
            <w:tcW w:w="1842" w:type="dxa"/>
            <w:vAlign w:val="center"/>
          </w:tcPr>
          <w:p w14:paraId="5E1ADAE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474DDB3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10E099E4" w14:textId="77777777" w:rsidR="006A4B7C" w:rsidRPr="003902B7" w:rsidRDefault="006A4B7C" w:rsidP="00CF2F53">
            <w:pPr>
              <w:jc w:val="center"/>
              <w:rPr>
                <w:color w:val="000000" w:themeColor="text1"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137C746E" w14:textId="77777777" w:rsidR="006A4B7C" w:rsidRPr="003902B7" w:rsidRDefault="006A4B7C" w:rsidP="00CF2F5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EBA40CF" w14:textId="77777777" w:rsidTr="00CF2F53">
        <w:trPr>
          <w:trHeight w:val="420"/>
        </w:trPr>
        <w:tc>
          <w:tcPr>
            <w:tcW w:w="846" w:type="dxa"/>
            <w:vAlign w:val="center"/>
          </w:tcPr>
          <w:p w14:paraId="06FDDF7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4</w:t>
            </w:r>
          </w:p>
        </w:tc>
        <w:tc>
          <w:tcPr>
            <w:tcW w:w="992" w:type="dxa"/>
            <w:vAlign w:val="center"/>
          </w:tcPr>
          <w:p w14:paraId="54731F2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5F7F71E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1</w:t>
            </w:r>
          </w:p>
        </w:tc>
        <w:tc>
          <w:tcPr>
            <w:tcW w:w="1560" w:type="dxa"/>
            <w:vAlign w:val="center"/>
          </w:tcPr>
          <w:p w14:paraId="3741E7D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7666ED2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65A5D6A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26288F8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7D16CCC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1010D90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7A553BA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14:paraId="32DEA2F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221F2FE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2</w:t>
            </w:r>
          </w:p>
        </w:tc>
        <w:tc>
          <w:tcPr>
            <w:tcW w:w="1560" w:type="dxa"/>
            <w:vAlign w:val="center"/>
            <w:hideMark/>
          </w:tcPr>
          <w:p w14:paraId="217D9E0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6B23C4E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5646071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578B058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Skin biopsy</w:t>
            </w:r>
          </w:p>
        </w:tc>
        <w:tc>
          <w:tcPr>
            <w:tcW w:w="2471" w:type="dxa"/>
            <w:vAlign w:val="center"/>
          </w:tcPr>
          <w:p w14:paraId="0B5EDAE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02B651A7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30721CE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14:paraId="24CB068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1BC76A7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4</w:t>
            </w:r>
          </w:p>
        </w:tc>
        <w:tc>
          <w:tcPr>
            <w:tcW w:w="1560" w:type="dxa"/>
            <w:vAlign w:val="center"/>
            <w:hideMark/>
          </w:tcPr>
          <w:p w14:paraId="4C4C8B9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842" w:type="dxa"/>
            <w:vAlign w:val="center"/>
          </w:tcPr>
          <w:p w14:paraId="2F93B4F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509309E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33F0B5E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347EE22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1EE63CCD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27672D9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14:paraId="3C4CBCF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66FB438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5</w:t>
            </w:r>
          </w:p>
        </w:tc>
        <w:tc>
          <w:tcPr>
            <w:tcW w:w="1560" w:type="dxa"/>
            <w:vAlign w:val="center"/>
            <w:hideMark/>
          </w:tcPr>
          <w:p w14:paraId="505A510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36</w:t>
            </w:r>
          </w:p>
        </w:tc>
        <w:tc>
          <w:tcPr>
            <w:tcW w:w="1842" w:type="dxa"/>
            <w:vAlign w:val="center"/>
          </w:tcPr>
          <w:p w14:paraId="33E47D1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5F9F067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72C7BE6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Tissue biopsy</w:t>
            </w:r>
          </w:p>
        </w:tc>
        <w:tc>
          <w:tcPr>
            <w:tcW w:w="2471" w:type="dxa"/>
            <w:vAlign w:val="center"/>
          </w:tcPr>
          <w:p w14:paraId="73E1221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9F2AFC3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01B759F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14:paraId="72033C3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012AAC0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8</w:t>
            </w:r>
          </w:p>
        </w:tc>
        <w:tc>
          <w:tcPr>
            <w:tcW w:w="1560" w:type="dxa"/>
            <w:vAlign w:val="center"/>
            <w:hideMark/>
          </w:tcPr>
          <w:p w14:paraId="5D167E6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842" w:type="dxa"/>
            <w:vAlign w:val="center"/>
          </w:tcPr>
          <w:p w14:paraId="42FC2AE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5F06E46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2674AF9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657FFBF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12D9767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6E4DB50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9</w:t>
            </w:r>
          </w:p>
        </w:tc>
        <w:tc>
          <w:tcPr>
            <w:tcW w:w="992" w:type="dxa"/>
            <w:vAlign w:val="center"/>
            <w:hideMark/>
          </w:tcPr>
          <w:p w14:paraId="36271B5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1551E42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6</w:t>
            </w:r>
          </w:p>
        </w:tc>
        <w:tc>
          <w:tcPr>
            <w:tcW w:w="1560" w:type="dxa"/>
            <w:vAlign w:val="center"/>
            <w:hideMark/>
          </w:tcPr>
          <w:p w14:paraId="01AA817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02</w:t>
            </w:r>
          </w:p>
        </w:tc>
        <w:tc>
          <w:tcPr>
            <w:tcW w:w="1842" w:type="dxa"/>
            <w:vAlign w:val="center"/>
          </w:tcPr>
          <w:p w14:paraId="0534744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485E031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59AA644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78D57D1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E42DD5A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3D162A6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14:paraId="16657F0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4EC7A9B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560" w:type="dxa"/>
            <w:vAlign w:val="center"/>
            <w:hideMark/>
          </w:tcPr>
          <w:p w14:paraId="5CC7318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842" w:type="dxa"/>
            <w:vAlign w:val="center"/>
          </w:tcPr>
          <w:p w14:paraId="60C372D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45196C6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7B61BF5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6FF6E88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97A0099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1632B7F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14:paraId="32C8325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4540ACA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9</w:t>
            </w:r>
          </w:p>
        </w:tc>
        <w:tc>
          <w:tcPr>
            <w:tcW w:w="1560" w:type="dxa"/>
            <w:vAlign w:val="center"/>
            <w:hideMark/>
          </w:tcPr>
          <w:p w14:paraId="5D2CED4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1F973F0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085A4DB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742" w:type="dxa"/>
            <w:vAlign w:val="center"/>
          </w:tcPr>
          <w:p w14:paraId="0B63E1E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11DD7FB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482C27D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5875DB5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2</w:t>
            </w:r>
          </w:p>
        </w:tc>
        <w:tc>
          <w:tcPr>
            <w:tcW w:w="992" w:type="dxa"/>
            <w:vAlign w:val="center"/>
            <w:hideMark/>
          </w:tcPr>
          <w:p w14:paraId="3C6CE99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3949C37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560" w:type="dxa"/>
            <w:vAlign w:val="center"/>
            <w:hideMark/>
          </w:tcPr>
          <w:p w14:paraId="5DDC408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842" w:type="dxa"/>
            <w:vAlign w:val="center"/>
          </w:tcPr>
          <w:p w14:paraId="65A4AA3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7923407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586D2DC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6F824AF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942895C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576C30A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14:paraId="6C93E25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  <w:hideMark/>
          </w:tcPr>
          <w:p w14:paraId="005E213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9</w:t>
            </w:r>
          </w:p>
        </w:tc>
        <w:tc>
          <w:tcPr>
            <w:tcW w:w="1560" w:type="dxa"/>
            <w:vAlign w:val="center"/>
            <w:hideMark/>
          </w:tcPr>
          <w:p w14:paraId="362DAC2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0</w:t>
            </w:r>
          </w:p>
        </w:tc>
        <w:tc>
          <w:tcPr>
            <w:tcW w:w="1842" w:type="dxa"/>
            <w:vAlign w:val="center"/>
          </w:tcPr>
          <w:p w14:paraId="113308B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6DE2894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26B9747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33B59C8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03BD6BF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689C6F9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14:paraId="5472575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  <w:hideMark/>
          </w:tcPr>
          <w:p w14:paraId="418D69C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1</w:t>
            </w:r>
          </w:p>
        </w:tc>
        <w:tc>
          <w:tcPr>
            <w:tcW w:w="1560" w:type="dxa"/>
            <w:vAlign w:val="center"/>
            <w:hideMark/>
          </w:tcPr>
          <w:p w14:paraId="691F50C7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842" w:type="dxa"/>
            <w:vAlign w:val="center"/>
          </w:tcPr>
          <w:p w14:paraId="716AD48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2A694BD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249035E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4B719A5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A73D60E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72AA4BF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14:paraId="0A31B9E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30B64F3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6</w:t>
            </w:r>
          </w:p>
        </w:tc>
        <w:tc>
          <w:tcPr>
            <w:tcW w:w="1560" w:type="dxa"/>
            <w:vAlign w:val="center"/>
            <w:hideMark/>
          </w:tcPr>
          <w:p w14:paraId="5D0947C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842" w:type="dxa"/>
            <w:vAlign w:val="center"/>
          </w:tcPr>
          <w:p w14:paraId="48132E2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22DE62F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48884F1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304DF9C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A265DEB" w14:textId="77777777" w:rsidTr="00CF2F53">
        <w:trPr>
          <w:trHeight w:val="420"/>
        </w:trPr>
        <w:tc>
          <w:tcPr>
            <w:tcW w:w="846" w:type="dxa"/>
            <w:vAlign w:val="center"/>
            <w:hideMark/>
          </w:tcPr>
          <w:p w14:paraId="08E7A89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3A3C342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32A8861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9</w:t>
            </w:r>
          </w:p>
        </w:tc>
        <w:tc>
          <w:tcPr>
            <w:tcW w:w="1560" w:type="dxa"/>
            <w:vAlign w:val="center"/>
            <w:hideMark/>
          </w:tcPr>
          <w:p w14:paraId="062D11B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7</w:t>
            </w:r>
          </w:p>
        </w:tc>
        <w:tc>
          <w:tcPr>
            <w:tcW w:w="1842" w:type="dxa"/>
            <w:vAlign w:val="center"/>
          </w:tcPr>
          <w:p w14:paraId="0A0DB93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503" w:type="dxa"/>
            <w:vAlign w:val="center"/>
          </w:tcPr>
          <w:p w14:paraId="4B87C9C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742" w:type="dxa"/>
            <w:vAlign w:val="center"/>
          </w:tcPr>
          <w:p w14:paraId="33558E3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471" w:type="dxa"/>
            <w:vAlign w:val="center"/>
          </w:tcPr>
          <w:p w14:paraId="743ED96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</w:tbl>
    <w:p w14:paraId="1CEDC7A1" w14:textId="77777777" w:rsidR="006A4B7C" w:rsidRPr="003902B7" w:rsidRDefault="006A4B7C" w:rsidP="006A4B7C">
      <w:pPr>
        <w:spacing w:line="360" w:lineRule="auto"/>
        <w:jc w:val="both"/>
        <w:rPr>
          <w:rFonts w:cs="Angsana New"/>
          <w:b/>
          <w:bCs/>
          <w:cs/>
          <w:lang w:val="en-GB" w:bidi="th-TH"/>
        </w:rPr>
        <w:sectPr w:rsidR="006A4B7C" w:rsidRPr="003902B7" w:rsidSect="006A4B7C">
          <w:type w:val="continuous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69103B5C" w14:textId="4F2CE1E4" w:rsidR="006A4B7C" w:rsidRPr="00364C14" w:rsidRDefault="006A4B7C" w:rsidP="006A4B7C">
      <w:pPr>
        <w:spacing w:line="360" w:lineRule="auto"/>
        <w:jc w:val="both"/>
        <w:rPr>
          <w:b/>
          <w:bCs/>
          <w:cs/>
          <w:lang w:val="en-GB" w:bidi="th-TH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1418"/>
        <w:gridCol w:w="1842"/>
        <w:gridCol w:w="2410"/>
        <w:gridCol w:w="2693"/>
        <w:gridCol w:w="2552"/>
      </w:tblGrid>
      <w:tr w:rsidR="006A4B7C" w:rsidRPr="003902B7" w14:paraId="3E513879" w14:textId="77777777" w:rsidTr="00CF2F53">
        <w:trPr>
          <w:trHeight w:val="420"/>
        </w:trPr>
        <w:tc>
          <w:tcPr>
            <w:tcW w:w="704" w:type="dxa"/>
            <w:vAlign w:val="center"/>
          </w:tcPr>
          <w:p w14:paraId="2EC22A6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vAlign w:val="center"/>
          </w:tcPr>
          <w:p w14:paraId="69E0FC5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  <w:vAlign w:val="center"/>
          </w:tcPr>
          <w:p w14:paraId="773E8B4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418" w:type="dxa"/>
            <w:vAlign w:val="center"/>
          </w:tcPr>
          <w:p w14:paraId="3571D03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842" w:type="dxa"/>
            <w:vAlign w:val="center"/>
          </w:tcPr>
          <w:p w14:paraId="6A4D113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410" w:type="dxa"/>
            <w:vAlign w:val="center"/>
          </w:tcPr>
          <w:p w14:paraId="299A38E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693" w:type="dxa"/>
            <w:vAlign w:val="center"/>
          </w:tcPr>
          <w:p w14:paraId="1C85F287" w14:textId="77777777" w:rsidR="006A4B7C" w:rsidRPr="003902B7" w:rsidRDefault="006A4B7C" w:rsidP="00CF2F53">
            <w:pPr>
              <w:jc w:val="center"/>
              <w:rPr>
                <w:color w:val="000000" w:themeColor="text1"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552" w:type="dxa"/>
            <w:vAlign w:val="center"/>
          </w:tcPr>
          <w:p w14:paraId="59B5DB24" w14:textId="77777777" w:rsidR="006A4B7C" w:rsidRPr="003902B7" w:rsidRDefault="006A4B7C" w:rsidP="00CF2F5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30A4D377" w14:textId="77777777" w:rsidR="006A4B7C" w:rsidRPr="003902B7" w:rsidRDefault="006A4B7C" w:rsidP="00CF2F5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6A4B7C" w:rsidRPr="003902B7" w14:paraId="585DDBE1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4CF0554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7</w:t>
            </w:r>
          </w:p>
        </w:tc>
        <w:tc>
          <w:tcPr>
            <w:tcW w:w="1134" w:type="dxa"/>
            <w:vAlign w:val="center"/>
            <w:hideMark/>
          </w:tcPr>
          <w:p w14:paraId="3B05083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4B1839D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0</w:t>
            </w:r>
          </w:p>
        </w:tc>
        <w:tc>
          <w:tcPr>
            <w:tcW w:w="1418" w:type="dxa"/>
            <w:vAlign w:val="center"/>
            <w:hideMark/>
          </w:tcPr>
          <w:p w14:paraId="7B7082A3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03</w:t>
            </w:r>
          </w:p>
        </w:tc>
        <w:tc>
          <w:tcPr>
            <w:tcW w:w="1842" w:type="dxa"/>
            <w:vAlign w:val="center"/>
          </w:tcPr>
          <w:p w14:paraId="26509FA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7E08931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29FEDA2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102ED7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65A1A6E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23C9302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7849848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376E6E5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2</w:t>
            </w:r>
          </w:p>
        </w:tc>
        <w:tc>
          <w:tcPr>
            <w:tcW w:w="1418" w:type="dxa"/>
            <w:vAlign w:val="center"/>
            <w:hideMark/>
          </w:tcPr>
          <w:p w14:paraId="228BA8B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9</w:t>
            </w:r>
          </w:p>
        </w:tc>
        <w:tc>
          <w:tcPr>
            <w:tcW w:w="1842" w:type="dxa"/>
            <w:vAlign w:val="center"/>
          </w:tcPr>
          <w:p w14:paraId="62D5502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2C70947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75FBE70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5BDADCE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22A298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79B4DFD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9</w:t>
            </w:r>
          </w:p>
        </w:tc>
        <w:tc>
          <w:tcPr>
            <w:tcW w:w="1134" w:type="dxa"/>
            <w:vAlign w:val="center"/>
            <w:hideMark/>
          </w:tcPr>
          <w:p w14:paraId="2AFC8BA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5858CC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9</w:t>
            </w:r>
          </w:p>
        </w:tc>
        <w:tc>
          <w:tcPr>
            <w:tcW w:w="1418" w:type="dxa"/>
            <w:vAlign w:val="center"/>
            <w:hideMark/>
          </w:tcPr>
          <w:p w14:paraId="5F77BB9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7</w:t>
            </w:r>
          </w:p>
        </w:tc>
        <w:tc>
          <w:tcPr>
            <w:tcW w:w="1842" w:type="dxa"/>
            <w:vAlign w:val="center"/>
          </w:tcPr>
          <w:p w14:paraId="0F635F67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724FAEF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75F7E43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1FAEB8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AC599CA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3688F71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0</w:t>
            </w:r>
          </w:p>
        </w:tc>
        <w:tc>
          <w:tcPr>
            <w:tcW w:w="1134" w:type="dxa"/>
            <w:vAlign w:val="center"/>
            <w:hideMark/>
          </w:tcPr>
          <w:p w14:paraId="3F7B0FC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6F1945D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3</w:t>
            </w:r>
          </w:p>
        </w:tc>
        <w:tc>
          <w:tcPr>
            <w:tcW w:w="1418" w:type="dxa"/>
            <w:vAlign w:val="center"/>
            <w:hideMark/>
          </w:tcPr>
          <w:p w14:paraId="379A4A2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9</w:t>
            </w:r>
          </w:p>
        </w:tc>
        <w:tc>
          <w:tcPr>
            <w:tcW w:w="1842" w:type="dxa"/>
            <w:vAlign w:val="center"/>
          </w:tcPr>
          <w:p w14:paraId="351BF21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0C243FF8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65B6C31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2F682E5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E17AB3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19A9B55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1</w:t>
            </w:r>
          </w:p>
        </w:tc>
        <w:tc>
          <w:tcPr>
            <w:tcW w:w="1134" w:type="dxa"/>
            <w:vAlign w:val="center"/>
            <w:hideMark/>
          </w:tcPr>
          <w:p w14:paraId="1E9EDE7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4FC856FD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4</w:t>
            </w:r>
          </w:p>
        </w:tc>
        <w:tc>
          <w:tcPr>
            <w:tcW w:w="1418" w:type="dxa"/>
            <w:vAlign w:val="center"/>
            <w:hideMark/>
          </w:tcPr>
          <w:p w14:paraId="53BDFBC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6</w:t>
            </w:r>
          </w:p>
        </w:tc>
        <w:tc>
          <w:tcPr>
            <w:tcW w:w="1842" w:type="dxa"/>
            <w:vAlign w:val="center"/>
          </w:tcPr>
          <w:p w14:paraId="3A6FFEC5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758D955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693" w:type="dxa"/>
            <w:vAlign w:val="center"/>
          </w:tcPr>
          <w:p w14:paraId="53A8342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76E4AEE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4ECD78B7" w14:textId="77777777" w:rsidTr="00CF2F53">
        <w:trPr>
          <w:trHeight w:val="420"/>
        </w:trPr>
        <w:tc>
          <w:tcPr>
            <w:tcW w:w="704" w:type="dxa"/>
            <w:vAlign w:val="center"/>
          </w:tcPr>
          <w:p w14:paraId="2D1127A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2</w:t>
            </w:r>
          </w:p>
        </w:tc>
        <w:tc>
          <w:tcPr>
            <w:tcW w:w="1134" w:type="dxa"/>
            <w:vAlign w:val="center"/>
          </w:tcPr>
          <w:p w14:paraId="062A885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28BC0E5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0</w:t>
            </w:r>
          </w:p>
        </w:tc>
        <w:tc>
          <w:tcPr>
            <w:tcW w:w="1418" w:type="dxa"/>
            <w:vAlign w:val="center"/>
          </w:tcPr>
          <w:p w14:paraId="517F496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1B2F721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0638EAB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5091732E" w14:textId="77777777" w:rsidR="006A4B7C" w:rsidRPr="003902B7" w:rsidRDefault="006A4B7C" w:rsidP="00CF2F53">
            <w:pPr>
              <w:jc w:val="center"/>
              <w:rPr>
                <w:color w:val="000000" w:themeColor="text1"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76FC797C" w14:textId="77777777" w:rsidR="006A4B7C" w:rsidRPr="003902B7" w:rsidRDefault="006A4B7C" w:rsidP="00CF2F53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64C7B46C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3B9CE94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3</w:t>
            </w:r>
          </w:p>
        </w:tc>
        <w:tc>
          <w:tcPr>
            <w:tcW w:w="1134" w:type="dxa"/>
            <w:vAlign w:val="center"/>
            <w:hideMark/>
          </w:tcPr>
          <w:p w14:paraId="0DAD6E9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5178094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418" w:type="dxa"/>
            <w:vAlign w:val="center"/>
            <w:hideMark/>
          </w:tcPr>
          <w:p w14:paraId="050960C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NA</w:t>
            </w:r>
          </w:p>
        </w:tc>
        <w:tc>
          <w:tcPr>
            <w:tcW w:w="1842" w:type="dxa"/>
            <w:vAlign w:val="center"/>
          </w:tcPr>
          <w:p w14:paraId="53D3A18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78E8274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7D36F4C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405A56F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3A00E4CE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5C6179E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4</w:t>
            </w:r>
          </w:p>
        </w:tc>
        <w:tc>
          <w:tcPr>
            <w:tcW w:w="1134" w:type="dxa"/>
            <w:vAlign w:val="center"/>
            <w:hideMark/>
          </w:tcPr>
          <w:p w14:paraId="228DCD7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50FF31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9</w:t>
            </w:r>
          </w:p>
        </w:tc>
        <w:tc>
          <w:tcPr>
            <w:tcW w:w="1418" w:type="dxa"/>
            <w:vAlign w:val="center"/>
            <w:hideMark/>
          </w:tcPr>
          <w:p w14:paraId="3FEDC7A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842" w:type="dxa"/>
            <w:vAlign w:val="center"/>
          </w:tcPr>
          <w:p w14:paraId="2010DC4F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41E0949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5FB1798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68F7ED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F039322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4F56743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5</w:t>
            </w:r>
          </w:p>
        </w:tc>
        <w:tc>
          <w:tcPr>
            <w:tcW w:w="1134" w:type="dxa"/>
            <w:vAlign w:val="center"/>
            <w:hideMark/>
          </w:tcPr>
          <w:p w14:paraId="42B684AE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6F0CE159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7</w:t>
            </w:r>
          </w:p>
        </w:tc>
        <w:tc>
          <w:tcPr>
            <w:tcW w:w="1418" w:type="dxa"/>
            <w:vAlign w:val="center"/>
            <w:hideMark/>
          </w:tcPr>
          <w:p w14:paraId="5C2E00E0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842" w:type="dxa"/>
            <w:vAlign w:val="center"/>
          </w:tcPr>
          <w:p w14:paraId="6BE480A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382809AA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7307A2C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06FCE5A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315B6FC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37305A2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6</w:t>
            </w:r>
          </w:p>
        </w:tc>
        <w:tc>
          <w:tcPr>
            <w:tcW w:w="1134" w:type="dxa"/>
            <w:vAlign w:val="center"/>
            <w:hideMark/>
          </w:tcPr>
          <w:p w14:paraId="54FFDCCA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76C621E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37</w:t>
            </w:r>
          </w:p>
        </w:tc>
        <w:tc>
          <w:tcPr>
            <w:tcW w:w="1418" w:type="dxa"/>
            <w:vAlign w:val="center"/>
            <w:hideMark/>
          </w:tcPr>
          <w:p w14:paraId="2A105432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842" w:type="dxa"/>
            <w:vAlign w:val="center"/>
          </w:tcPr>
          <w:p w14:paraId="4F7AC69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3420C906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68CCB9ED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1105B5A2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56C4591E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13199EB1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7</w:t>
            </w:r>
          </w:p>
        </w:tc>
        <w:tc>
          <w:tcPr>
            <w:tcW w:w="1134" w:type="dxa"/>
            <w:vAlign w:val="center"/>
            <w:hideMark/>
          </w:tcPr>
          <w:p w14:paraId="58E9A82B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16E5587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51</w:t>
            </w:r>
          </w:p>
        </w:tc>
        <w:tc>
          <w:tcPr>
            <w:tcW w:w="1418" w:type="dxa"/>
            <w:vAlign w:val="center"/>
            <w:hideMark/>
          </w:tcPr>
          <w:p w14:paraId="77803ED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28</w:t>
            </w:r>
          </w:p>
        </w:tc>
        <w:tc>
          <w:tcPr>
            <w:tcW w:w="1842" w:type="dxa"/>
            <w:vAlign w:val="center"/>
          </w:tcPr>
          <w:p w14:paraId="0DF8E93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21170A7E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2693" w:type="dxa"/>
            <w:vAlign w:val="center"/>
          </w:tcPr>
          <w:p w14:paraId="0BFA49C3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Skin biopsy</w:t>
            </w:r>
          </w:p>
        </w:tc>
        <w:tc>
          <w:tcPr>
            <w:tcW w:w="2552" w:type="dxa"/>
            <w:vAlign w:val="center"/>
          </w:tcPr>
          <w:p w14:paraId="1BEC63FB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23B27C6D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459BB1EF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8</w:t>
            </w:r>
          </w:p>
        </w:tc>
        <w:tc>
          <w:tcPr>
            <w:tcW w:w="1134" w:type="dxa"/>
            <w:vAlign w:val="center"/>
            <w:hideMark/>
          </w:tcPr>
          <w:p w14:paraId="0105F618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5CBEA925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3</w:t>
            </w:r>
          </w:p>
        </w:tc>
        <w:tc>
          <w:tcPr>
            <w:tcW w:w="1418" w:type="dxa"/>
            <w:vAlign w:val="center"/>
            <w:hideMark/>
          </w:tcPr>
          <w:p w14:paraId="196BD3A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842" w:type="dxa"/>
            <w:vAlign w:val="center"/>
          </w:tcPr>
          <w:p w14:paraId="58A3592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0D9F07F4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2900E1A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21DC83A1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  <w:tr w:rsidR="006A4B7C" w:rsidRPr="003902B7" w14:paraId="7FA9520C" w14:textId="77777777" w:rsidTr="00CF2F53">
        <w:trPr>
          <w:trHeight w:val="420"/>
        </w:trPr>
        <w:tc>
          <w:tcPr>
            <w:tcW w:w="704" w:type="dxa"/>
            <w:vAlign w:val="center"/>
            <w:hideMark/>
          </w:tcPr>
          <w:p w14:paraId="115C194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79</w:t>
            </w:r>
          </w:p>
        </w:tc>
        <w:tc>
          <w:tcPr>
            <w:tcW w:w="1134" w:type="dxa"/>
            <w:vAlign w:val="center"/>
            <w:hideMark/>
          </w:tcPr>
          <w:p w14:paraId="15424456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  <w:hideMark/>
          </w:tcPr>
          <w:p w14:paraId="2A4449AC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45</w:t>
            </w:r>
          </w:p>
        </w:tc>
        <w:tc>
          <w:tcPr>
            <w:tcW w:w="1418" w:type="dxa"/>
            <w:vAlign w:val="center"/>
            <w:hideMark/>
          </w:tcPr>
          <w:p w14:paraId="18CB0854" w14:textId="77777777" w:rsidR="006A4B7C" w:rsidRPr="003902B7" w:rsidRDefault="006A4B7C" w:rsidP="00CF2F53">
            <w:pPr>
              <w:jc w:val="center"/>
              <w:rPr>
                <w:rFonts w:eastAsia="DengXian"/>
                <w:color w:val="000000" w:themeColor="text1"/>
              </w:rPr>
            </w:pPr>
            <w:r w:rsidRPr="003902B7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842" w:type="dxa"/>
            <w:vAlign w:val="center"/>
          </w:tcPr>
          <w:p w14:paraId="400B44E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410" w:type="dxa"/>
            <w:vAlign w:val="center"/>
          </w:tcPr>
          <w:p w14:paraId="0B5E0E5C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2693" w:type="dxa"/>
            <w:vAlign w:val="center"/>
          </w:tcPr>
          <w:p w14:paraId="32598FC0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color w:val="000000" w:themeColor="text1"/>
                <w:lang w:val="en-GB" w:bidi="th-TH"/>
              </w:rPr>
              <w:t>Blood</w:t>
            </w:r>
          </w:p>
        </w:tc>
        <w:tc>
          <w:tcPr>
            <w:tcW w:w="2552" w:type="dxa"/>
            <w:vAlign w:val="center"/>
          </w:tcPr>
          <w:p w14:paraId="30EC98A9" w14:textId="77777777" w:rsidR="006A4B7C" w:rsidRPr="003902B7" w:rsidRDefault="006A4B7C" w:rsidP="00CF2F53">
            <w:pPr>
              <w:jc w:val="center"/>
              <w:rPr>
                <w:color w:val="000000" w:themeColor="text1"/>
                <w:cs/>
                <w:lang w:val="en-GB" w:bidi="th-TH"/>
              </w:rPr>
            </w:pPr>
            <w:r w:rsidRPr="003902B7">
              <w:rPr>
                <w:i/>
                <w:iCs/>
                <w:color w:val="000000" w:themeColor="text1"/>
                <w:lang w:val="en-GB"/>
              </w:rPr>
              <w:t>T</w:t>
            </w:r>
            <w:r w:rsidRPr="003902B7">
              <w:rPr>
                <w:i/>
                <w:iCs/>
                <w:color w:val="000000" w:themeColor="text1"/>
                <w:cs/>
                <w:lang w:val="en-GB" w:bidi="th-TH"/>
              </w:rPr>
              <w:t xml:space="preserve">. </w:t>
            </w:r>
            <w:proofErr w:type="spellStart"/>
            <w:r w:rsidRPr="003902B7">
              <w:rPr>
                <w:i/>
                <w:iCs/>
                <w:color w:val="000000" w:themeColor="text1"/>
                <w:lang w:val="en-GB"/>
              </w:rPr>
              <w:t>marneffei</w:t>
            </w:r>
            <w:proofErr w:type="spellEnd"/>
          </w:p>
        </w:tc>
      </w:tr>
    </w:tbl>
    <w:p w14:paraId="1DBDA194" w14:textId="29BF43BC" w:rsidR="006A4B7C" w:rsidRPr="003902B7" w:rsidRDefault="006A4B7C" w:rsidP="006A4B7C">
      <w:pPr>
        <w:spacing w:line="360" w:lineRule="auto"/>
        <w:jc w:val="both"/>
        <w:rPr>
          <w:rFonts w:cs="Angsana New"/>
          <w:cs/>
          <w:lang w:bidi="th-TH"/>
        </w:rPr>
        <w:sectPr w:rsidR="006A4B7C" w:rsidRPr="003902B7" w:rsidSect="006A4B7C">
          <w:type w:val="continuous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  <w:r w:rsidRPr="000E48AF">
        <w:rPr>
          <w:b/>
          <w:bCs/>
          <w:color w:val="000000" w:themeColor="text1"/>
        </w:rPr>
        <w:t>Note</w:t>
      </w:r>
      <w:r w:rsidR="00515D55">
        <w:rPr>
          <w:rFonts w:ascii="SimSun" w:eastAsia="SimSun" w:hAnsi="SimSun" w:cs="SimSun"/>
          <w:b/>
          <w:bCs/>
          <w:color w:val="000000" w:themeColor="text1"/>
          <w:lang w:val="en-US" w:bidi="th-TH"/>
        </w:rPr>
        <w:t>:</w:t>
      </w:r>
      <w:r w:rsidRPr="003902B7">
        <w:rPr>
          <w:color w:val="000000" w:themeColor="text1"/>
          <w:cs/>
          <w:lang w:bidi="th-TH"/>
        </w:rPr>
        <w:t xml:space="preserve"> </w:t>
      </w:r>
      <w:r w:rsidRPr="003902B7">
        <w:rPr>
          <w:color w:val="000000" w:themeColor="text1"/>
        </w:rPr>
        <w:t>a, NA, not available; b, BALF, bronchoalveolar lavage fluid</w:t>
      </w:r>
      <w:r w:rsidRPr="003902B7">
        <w:rPr>
          <w:color w:val="000000" w:themeColor="text1"/>
          <w:cs/>
          <w:lang w:bidi="th-TH"/>
        </w:rPr>
        <w:t xml:space="preserve">. </w:t>
      </w:r>
      <w:r w:rsidRPr="003902B7">
        <w:rPr>
          <w:color w:val="000000" w:themeColor="text1"/>
        </w:rPr>
        <w:t xml:space="preserve">Positive </w:t>
      </w:r>
      <w:r w:rsidRPr="003902B7">
        <w:rPr>
          <w:i/>
          <w:iCs/>
          <w:color w:val="000000" w:themeColor="text1"/>
        </w:rPr>
        <w:t>T</w:t>
      </w:r>
      <w:r w:rsidRPr="003902B7">
        <w:rPr>
          <w:i/>
          <w:iCs/>
          <w:color w:val="000000" w:themeColor="text1"/>
          <w:cs/>
          <w:lang w:bidi="th-TH"/>
        </w:rPr>
        <w:t xml:space="preserve">. </w:t>
      </w:r>
      <w:r w:rsidRPr="003902B7">
        <w:rPr>
          <w:i/>
          <w:iCs/>
          <w:color w:val="000000" w:themeColor="text1"/>
        </w:rPr>
        <w:t>marneffei</w:t>
      </w:r>
      <w:r w:rsidRPr="003902B7">
        <w:rPr>
          <w:color w:val="000000" w:themeColor="text1"/>
        </w:rPr>
        <w:t xml:space="preserve"> cultures were confirmed by thermal dimorphic transition between 25°C and 37°C and microscopic analysis</w:t>
      </w:r>
      <w:r w:rsidRPr="003902B7">
        <w:rPr>
          <w:color w:val="000000" w:themeColor="text1"/>
          <w:cs/>
          <w:lang w:bidi="th-TH"/>
        </w:rPr>
        <w:t xml:space="preserve">. </w:t>
      </w:r>
      <w:r w:rsidRPr="003902B7">
        <w:rPr>
          <w:color w:val="000000" w:themeColor="text1"/>
        </w:rPr>
        <w:t>In</w:t>
      </w:r>
      <w:r w:rsidRPr="003902B7">
        <w:rPr>
          <w:color w:val="000000" w:themeColor="text1"/>
          <w:cs/>
          <w:lang w:bidi="th-TH"/>
        </w:rPr>
        <w:t>-</w:t>
      </w:r>
      <w:r w:rsidRPr="003902B7">
        <w:rPr>
          <w:color w:val="000000" w:themeColor="text1"/>
        </w:rPr>
        <w:t xml:space="preserve">house ELISA results were interpreted based on optical density </w:t>
      </w:r>
      <w:r w:rsidRPr="003902B7">
        <w:rPr>
          <w:color w:val="000000" w:themeColor="text1"/>
          <w:cs/>
          <w:lang w:bidi="th-TH"/>
        </w:rPr>
        <w:t>(</w:t>
      </w:r>
      <w:r w:rsidRPr="003902B7">
        <w:rPr>
          <w:color w:val="000000" w:themeColor="text1"/>
        </w:rPr>
        <w:t>OD</w:t>
      </w:r>
      <w:r w:rsidRPr="003902B7">
        <w:rPr>
          <w:color w:val="000000" w:themeColor="text1"/>
          <w:cs/>
          <w:lang w:bidi="th-TH"/>
        </w:rPr>
        <w:t xml:space="preserve">) </w:t>
      </w:r>
      <w:r w:rsidRPr="003902B7">
        <w:rPr>
          <w:color w:val="000000" w:themeColor="text1"/>
        </w:rPr>
        <w:t>values;</w:t>
      </w:r>
      <w:r w:rsidRPr="003902B7">
        <w:rPr>
          <w:cs/>
          <w:lang w:bidi="th-TH"/>
        </w:rPr>
        <w:t xml:space="preserve"> </w:t>
      </w:r>
      <w:r w:rsidRPr="003902B7">
        <w:rPr>
          <w:color w:val="000000" w:themeColor="text1"/>
        </w:rPr>
        <w:t>an OD cut</w:t>
      </w:r>
      <w:r w:rsidR="007D5A75">
        <w:rPr>
          <w:color w:val="000000" w:themeColor="text1"/>
        </w:rPr>
        <w:t>-</w:t>
      </w:r>
      <w:r w:rsidRPr="003902B7">
        <w:rPr>
          <w:color w:val="000000" w:themeColor="text1"/>
        </w:rPr>
        <w:t>off of 0</w:t>
      </w:r>
      <w:r w:rsidRPr="003902B7">
        <w:rPr>
          <w:color w:val="000000" w:themeColor="text1"/>
          <w:cs/>
          <w:lang w:bidi="th-TH"/>
        </w:rPr>
        <w:t>.</w:t>
      </w:r>
      <w:r w:rsidRPr="003902B7">
        <w:rPr>
          <w:color w:val="000000" w:themeColor="text1"/>
        </w:rPr>
        <w:t xml:space="preserve">268, determined by receiver operating characteristic </w:t>
      </w:r>
      <w:r w:rsidRPr="003902B7">
        <w:rPr>
          <w:color w:val="000000" w:themeColor="text1"/>
          <w:cs/>
          <w:lang w:bidi="th-TH"/>
        </w:rPr>
        <w:t>(</w:t>
      </w:r>
      <w:r w:rsidRPr="003902B7">
        <w:rPr>
          <w:color w:val="000000" w:themeColor="text1"/>
        </w:rPr>
        <w:t>ROC</w:t>
      </w:r>
      <w:r w:rsidRPr="003902B7">
        <w:rPr>
          <w:color w:val="000000" w:themeColor="text1"/>
          <w:cs/>
          <w:lang w:bidi="th-TH"/>
        </w:rPr>
        <w:t xml:space="preserve">) </w:t>
      </w:r>
      <w:r w:rsidRPr="003902B7">
        <w:rPr>
          <w:color w:val="000000" w:themeColor="text1"/>
        </w:rPr>
        <w:t xml:space="preserve">curve analysis, was used to classify results as positive </w:t>
      </w:r>
      <w:r w:rsidRPr="003902B7">
        <w:rPr>
          <w:color w:val="000000" w:themeColor="text1"/>
          <w:cs/>
          <w:lang w:bidi="th-TH"/>
        </w:rPr>
        <w:t>(</w:t>
      </w:r>
      <w:r w:rsidRPr="003902B7">
        <w:rPr>
          <w:color w:val="000000" w:themeColor="text1"/>
        </w:rPr>
        <w:t>&gt;</w:t>
      </w:r>
      <w:r w:rsidR="007D5A75">
        <w:rPr>
          <w:color w:val="000000" w:themeColor="text1"/>
        </w:rPr>
        <w:t xml:space="preserve"> </w:t>
      </w:r>
      <w:r w:rsidRPr="003902B7">
        <w:rPr>
          <w:color w:val="000000" w:themeColor="text1"/>
        </w:rPr>
        <w:t>0</w:t>
      </w:r>
      <w:r w:rsidRPr="003902B7">
        <w:rPr>
          <w:color w:val="000000" w:themeColor="text1"/>
          <w:cs/>
          <w:lang w:bidi="th-TH"/>
        </w:rPr>
        <w:t>.</w:t>
      </w:r>
      <w:r w:rsidRPr="003902B7">
        <w:rPr>
          <w:color w:val="000000" w:themeColor="text1"/>
        </w:rPr>
        <w:t>268</w:t>
      </w:r>
      <w:r w:rsidRPr="003902B7">
        <w:rPr>
          <w:color w:val="000000" w:themeColor="text1"/>
          <w:cs/>
          <w:lang w:bidi="th-TH"/>
        </w:rPr>
        <w:t xml:space="preserve">) </w:t>
      </w:r>
      <w:r w:rsidRPr="003902B7">
        <w:rPr>
          <w:color w:val="000000" w:themeColor="text1"/>
        </w:rPr>
        <w:t xml:space="preserve">or negative </w:t>
      </w:r>
      <w:r w:rsidRPr="003902B7">
        <w:rPr>
          <w:color w:val="000000" w:themeColor="text1"/>
          <w:cs/>
          <w:lang w:bidi="th-TH"/>
        </w:rPr>
        <w:t>(≤</w:t>
      </w:r>
      <w:r w:rsidR="007D5A75">
        <w:rPr>
          <w:color w:val="000000" w:themeColor="text1"/>
          <w:lang w:val="en-US" w:bidi="th-TH"/>
        </w:rPr>
        <w:t xml:space="preserve"> </w:t>
      </w:r>
      <w:r w:rsidRPr="003902B7">
        <w:rPr>
          <w:color w:val="000000" w:themeColor="text1"/>
        </w:rPr>
        <w:t>0</w:t>
      </w:r>
      <w:r w:rsidRPr="003902B7">
        <w:rPr>
          <w:color w:val="000000" w:themeColor="text1"/>
          <w:cs/>
          <w:lang w:bidi="th-TH"/>
        </w:rPr>
        <w:t>.</w:t>
      </w:r>
      <w:r w:rsidRPr="003902B7">
        <w:rPr>
          <w:color w:val="000000" w:themeColor="text1"/>
        </w:rPr>
        <w:t>268</w:t>
      </w:r>
      <w:r w:rsidRPr="003902B7">
        <w:rPr>
          <w:color w:val="000000" w:themeColor="text1"/>
          <w:cs/>
          <w:lang w:bidi="th-TH"/>
        </w:rPr>
        <w:t>).</w:t>
      </w:r>
    </w:p>
    <w:p w14:paraId="3FF1D5FE" w14:textId="73D2E8E7" w:rsidR="00A335D1" w:rsidRPr="00515D55" w:rsidRDefault="00515D55" w:rsidP="004F2BA6">
      <w:pPr>
        <w:jc w:val="both"/>
        <w:rPr>
          <w:b/>
          <w:bCs/>
          <w:lang w:val="en-GB"/>
        </w:rPr>
      </w:pPr>
      <w:r w:rsidRPr="00364C14">
        <w:rPr>
          <w:b/>
          <w:bCs/>
          <w:lang w:val="en-GB"/>
        </w:rPr>
        <w:lastRenderedPageBreak/>
        <w:t>Table</w:t>
      </w:r>
      <w:r w:rsidR="005C11B0">
        <w:rPr>
          <w:b/>
          <w:bCs/>
          <w:lang w:val="en-GB"/>
        </w:rPr>
        <w:t xml:space="preserve"> B</w:t>
      </w:r>
      <w:r w:rsidR="004F1B12">
        <w:rPr>
          <w:b/>
          <w:bCs/>
          <w:lang w:val="en-GB"/>
        </w:rPr>
        <w:t>.</w:t>
      </w:r>
      <w:r w:rsidR="004F1B12" w:rsidRPr="003902B7">
        <w:rPr>
          <w:b/>
          <w:bCs/>
          <w:cs/>
          <w:lang w:val="en-GB" w:bidi="th-TH"/>
        </w:rPr>
        <w:t xml:space="preserve"> </w:t>
      </w:r>
      <w:r w:rsidR="00A335D1" w:rsidRPr="00515D55">
        <w:rPr>
          <w:b/>
          <w:bCs/>
          <w:color w:val="000000" w:themeColor="text1"/>
        </w:rPr>
        <w:t xml:space="preserve">Detailed microbiological findings and clinical characteristics of </w:t>
      </w:r>
      <w:r w:rsidR="00A335D1" w:rsidRPr="00515D55">
        <w:rPr>
          <w:b/>
          <w:bCs/>
          <w:i/>
          <w:iCs/>
          <w:color w:val="000000" w:themeColor="text1"/>
        </w:rPr>
        <w:t>T</w:t>
      </w:r>
      <w:r w:rsidR="00A335D1" w:rsidRPr="00515D55">
        <w:rPr>
          <w:b/>
          <w:bCs/>
          <w:i/>
          <w:iCs/>
          <w:color w:val="000000" w:themeColor="text1"/>
          <w:cs/>
          <w:lang w:bidi="th-TH"/>
        </w:rPr>
        <w:t xml:space="preserve">. </w:t>
      </w:r>
      <w:r w:rsidR="00A335D1" w:rsidRPr="00515D55">
        <w:rPr>
          <w:b/>
          <w:bCs/>
          <w:i/>
          <w:iCs/>
          <w:color w:val="000000" w:themeColor="text1"/>
        </w:rPr>
        <w:t>marneffei</w:t>
      </w:r>
      <w:r w:rsidR="00A335D1" w:rsidRPr="00515D55">
        <w:rPr>
          <w:b/>
          <w:bCs/>
          <w:color w:val="000000" w:themeColor="text1"/>
          <w:cs/>
          <w:lang w:bidi="th-TH"/>
        </w:rPr>
        <w:t>-</w:t>
      </w:r>
      <w:r w:rsidR="00A335D1" w:rsidRPr="00515D55">
        <w:rPr>
          <w:b/>
          <w:bCs/>
          <w:color w:val="000000" w:themeColor="text1"/>
        </w:rPr>
        <w:t xml:space="preserve">negative patients with other microbial infections </w:t>
      </w:r>
      <w:r w:rsidR="00A335D1" w:rsidRPr="00515D55">
        <w:rPr>
          <w:b/>
          <w:bCs/>
          <w:cs/>
          <w:lang w:val="en-GB" w:bidi="th-TH"/>
        </w:rPr>
        <w:t>(</w:t>
      </w:r>
      <w:r w:rsidR="00A335D1" w:rsidRPr="00515D55">
        <w:rPr>
          <w:b/>
          <w:bCs/>
          <w:color w:val="000000" w:themeColor="text1"/>
        </w:rPr>
        <w:t xml:space="preserve">n </w:t>
      </w:r>
      <w:r w:rsidR="00A335D1" w:rsidRPr="00515D55">
        <w:rPr>
          <w:b/>
          <w:bCs/>
          <w:color w:val="000000" w:themeColor="text1"/>
          <w:cs/>
          <w:lang w:bidi="th-TH"/>
        </w:rPr>
        <w:t xml:space="preserve">= </w:t>
      </w:r>
      <w:r w:rsidR="00A335D1" w:rsidRPr="00515D55">
        <w:rPr>
          <w:b/>
          <w:bCs/>
          <w:color w:val="000000" w:themeColor="text1"/>
        </w:rPr>
        <w:t>139</w:t>
      </w:r>
      <w:r w:rsidR="00A335D1" w:rsidRPr="00515D55">
        <w:rPr>
          <w:b/>
          <w:bCs/>
          <w:cs/>
          <w:lang w:val="en-GB" w:bidi="th-TH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923"/>
        <w:gridCol w:w="616"/>
        <w:gridCol w:w="1736"/>
        <w:gridCol w:w="1698"/>
        <w:gridCol w:w="2619"/>
        <w:gridCol w:w="2468"/>
        <w:gridCol w:w="3318"/>
      </w:tblGrid>
      <w:tr w:rsidR="00A335D1" w:rsidRPr="003902B7" w14:paraId="6D25498E" w14:textId="77777777" w:rsidTr="00434DA3">
        <w:tc>
          <w:tcPr>
            <w:tcW w:w="0" w:type="auto"/>
            <w:vAlign w:val="center"/>
          </w:tcPr>
          <w:p w14:paraId="799328E0" w14:textId="5D20D10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0" w:type="auto"/>
            <w:vAlign w:val="center"/>
          </w:tcPr>
          <w:p w14:paraId="1D9417B5" w14:textId="7777777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vAlign w:val="center"/>
          </w:tcPr>
          <w:p w14:paraId="555E37AB" w14:textId="7777777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vAlign w:val="center"/>
          </w:tcPr>
          <w:p w14:paraId="1A8A8ED0" w14:textId="7777777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5095866C" w14:textId="7777777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0" w:type="auto"/>
            <w:vAlign w:val="center"/>
          </w:tcPr>
          <w:p w14:paraId="1352B44E" w14:textId="7777777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66DBCA5B" w14:textId="7777777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0" w:type="auto"/>
            <w:vAlign w:val="center"/>
          </w:tcPr>
          <w:p w14:paraId="18EF03D7" w14:textId="77777777" w:rsidR="00A335D1" w:rsidRPr="003902B7" w:rsidRDefault="00A335D1" w:rsidP="00434DA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24730F79" w14:textId="77777777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A335D1" w:rsidRPr="003902B7" w14:paraId="16938CC5" w14:textId="77777777" w:rsidTr="00434DA3">
        <w:tc>
          <w:tcPr>
            <w:tcW w:w="0" w:type="auto"/>
            <w:vAlign w:val="center"/>
          </w:tcPr>
          <w:p w14:paraId="4A83BA0E" w14:textId="33980A7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1</w:t>
            </w:r>
          </w:p>
        </w:tc>
        <w:tc>
          <w:tcPr>
            <w:tcW w:w="0" w:type="auto"/>
            <w:vAlign w:val="center"/>
          </w:tcPr>
          <w:p w14:paraId="3A859376" w14:textId="654CA6E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3176F0AE" w14:textId="108FB37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65</w:t>
            </w:r>
          </w:p>
        </w:tc>
        <w:tc>
          <w:tcPr>
            <w:tcW w:w="0" w:type="auto"/>
            <w:vAlign w:val="center"/>
          </w:tcPr>
          <w:p w14:paraId="3AFC22BF" w14:textId="1DD5193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NA</w:t>
            </w:r>
            <w:r w:rsidRPr="003902B7">
              <w:rPr>
                <w:rFonts w:eastAsia="DengXi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5CDC390" w14:textId="56789F6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71D464C5" w14:textId="408949B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7C2AC456" w14:textId="1A8D39A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Sputum</w:t>
            </w:r>
          </w:p>
        </w:tc>
        <w:tc>
          <w:tcPr>
            <w:tcW w:w="0" w:type="auto"/>
            <w:vAlign w:val="center"/>
          </w:tcPr>
          <w:p w14:paraId="0FBB114E" w14:textId="15451617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</w:rPr>
              <w:t>Staphylococcus spp</w:t>
            </w:r>
            <w:r w:rsidRPr="003902B7">
              <w:rPr>
                <w:rFonts w:eastAsia="DengXian"/>
                <w:cs/>
                <w:lang w:bidi="th-TH"/>
              </w:rPr>
              <w:t>.</w:t>
            </w:r>
            <w:r w:rsidRPr="003902B7">
              <w:rPr>
                <w:rFonts w:eastAsia="DengXian"/>
              </w:rPr>
              <w:t>; Streptococcus spp</w:t>
            </w:r>
            <w:r w:rsidRPr="003902B7">
              <w:rPr>
                <w:rFonts w:eastAsia="DengXian"/>
                <w:cs/>
                <w:lang w:bidi="th-TH"/>
              </w:rPr>
              <w:t>.</w:t>
            </w:r>
          </w:p>
        </w:tc>
      </w:tr>
      <w:tr w:rsidR="00A335D1" w:rsidRPr="003902B7" w14:paraId="6D5B3FEF" w14:textId="77777777" w:rsidTr="00434DA3">
        <w:tc>
          <w:tcPr>
            <w:tcW w:w="0" w:type="auto"/>
            <w:vAlign w:val="center"/>
          </w:tcPr>
          <w:p w14:paraId="358C1438" w14:textId="75ED1E10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2</w:t>
            </w:r>
          </w:p>
        </w:tc>
        <w:tc>
          <w:tcPr>
            <w:tcW w:w="0" w:type="auto"/>
            <w:vAlign w:val="center"/>
          </w:tcPr>
          <w:p w14:paraId="59F07A17" w14:textId="29EF4901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7988A4B6" w14:textId="38AB652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24</w:t>
            </w:r>
          </w:p>
        </w:tc>
        <w:tc>
          <w:tcPr>
            <w:tcW w:w="0" w:type="auto"/>
            <w:vAlign w:val="center"/>
          </w:tcPr>
          <w:p w14:paraId="0A23CA97" w14:textId="457C852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354</w:t>
            </w:r>
          </w:p>
        </w:tc>
        <w:tc>
          <w:tcPr>
            <w:tcW w:w="0" w:type="auto"/>
            <w:vAlign w:val="center"/>
          </w:tcPr>
          <w:p w14:paraId="1A1FA8B2" w14:textId="10A0D4A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4B978416" w14:textId="1045E5D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0EB32E84" w14:textId="125CBC8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Blood</w:t>
            </w:r>
          </w:p>
        </w:tc>
        <w:tc>
          <w:tcPr>
            <w:tcW w:w="0" w:type="auto"/>
            <w:vAlign w:val="center"/>
          </w:tcPr>
          <w:p w14:paraId="0B0C2E5C" w14:textId="761998C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HCV</w:t>
            </w:r>
            <w:r w:rsidRPr="003902B7">
              <w:rPr>
                <w:rFonts w:eastAsia="DengXian"/>
                <w:vertAlign w:val="superscript"/>
              </w:rPr>
              <w:t>c</w:t>
            </w:r>
          </w:p>
        </w:tc>
      </w:tr>
      <w:tr w:rsidR="00A335D1" w:rsidRPr="003902B7" w14:paraId="2BA5B9B4" w14:textId="77777777" w:rsidTr="00434DA3">
        <w:tc>
          <w:tcPr>
            <w:tcW w:w="0" w:type="auto"/>
            <w:vAlign w:val="center"/>
          </w:tcPr>
          <w:p w14:paraId="60B09CB9" w14:textId="7B2536F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3</w:t>
            </w:r>
          </w:p>
        </w:tc>
        <w:tc>
          <w:tcPr>
            <w:tcW w:w="0" w:type="auto"/>
            <w:vAlign w:val="center"/>
          </w:tcPr>
          <w:p w14:paraId="72794A6F" w14:textId="5CAEDA96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32296D60" w14:textId="5A030373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70</w:t>
            </w:r>
          </w:p>
        </w:tc>
        <w:tc>
          <w:tcPr>
            <w:tcW w:w="0" w:type="auto"/>
            <w:vAlign w:val="center"/>
          </w:tcPr>
          <w:p w14:paraId="7A55C8AC" w14:textId="0E31E1AB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2</w:t>
            </w:r>
          </w:p>
        </w:tc>
        <w:tc>
          <w:tcPr>
            <w:tcW w:w="0" w:type="auto"/>
            <w:vAlign w:val="center"/>
          </w:tcPr>
          <w:p w14:paraId="480075A8" w14:textId="0257905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54AE7B95" w14:textId="3ED5F70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44C7DCE5" w14:textId="39D39D9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putum; BALF</w:t>
            </w:r>
            <w:r w:rsidRPr="003902B7">
              <w:rPr>
                <w:rFonts w:eastAsia="DengXian"/>
                <w:vertAlign w:val="superscript"/>
              </w:rPr>
              <w:t>b</w:t>
            </w:r>
            <w:r w:rsidRPr="003902B7">
              <w:rPr>
                <w:rFonts w:eastAsia="DengXian"/>
              </w:rPr>
              <w:t>; Blood</w:t>
            </w:r>
          </w:p>
        </w:tc>
        <w:tc>
          <w:tcPr>
            <w:tcW w:w="0" w:type="auto"/>
            <w:vAlign w:val="center"/>
          </w:tcPr>
          <w:p w14:paraId="427207E5" w14:textId="79BE5FD3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taphylococcus aureus; mixed Gram</w:t>
            </w:r>
            <w:r w:rsidRPr="003902B7">
              <w:rPr>
                <w:rFonts w:eastAsia="DengXian"/>
                <w:cs/>
                <w:lang w:bidi="th-TH"/>
              </w:rPr>
              <w:t>-</w:t>
            </w:r>
            <w:r w:rsidRPr="003902B7">
              <w:rPr>
                <w:rFonts w:eastAsia="DengXian"/>
              </w:rPr>
              <w:t>negative bacilli; unidentified dematiaceous fungi; CMV</w:t>
            </w:r>
            <w:r w:rsidRPr="003902B7">
              <w:rPr>
                <w:rFonts w:eastAsia="DengXian"/>
                <w:vertAlign w:val="superscript"/>
              </w:rPr>
              <w:t>d</w:t>
            </w:r>
          </w:p>
        </w:tc>
      </w:tr>
      <w:tr w:rsidR="00A335D1" w:rsidRPr="003902B7" w14:paraId="5F8719E0" w14:textId="77777777" w:rsidTr="00434DA3">
        <w:tc>
          <w:tcPr>
            <w:tcW w:w="0" w:type="auto"/>
            <w:vAlign w:val="center"/>
          </w:tcPr>
          <w:p w14:paraId="0FD1FC3F" w14:textId="1CA9695C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4</w:t>
            </w:r>
          </w:p>
        </w:tc>
        <w:tc>
          <w:tcPr>
            <w:tcW w:w="0" w:type="auto"/>
            <w:vAlign w:val="center"/>
          </w:tcPr>
          <w:p w14:paraId="05C6A5CD" w14:textId="2EE67089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30D363B1" w14:textId="049FACAC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60</w:t>
            </w:r>
          </w:p>
        </w:tc>
        <w:tc>
          <w:tcPr>
            <w:tcW w:w="0" w:type="auto"/>
            <w:vAlign w:val="center"/>
          </w:tcPr>
          <w:p w14:paraId="38A45C50" w14:textId="06CC00E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26</w:t>
            </w:r>
          </w:p>
        </w:tc>
        <w:tc>
          <w:tcPr>
            <w:tcW w:w="0" w:type="auto"/>
            <w:vAlign w:val="center"/>
          </w:tcPr>
          <w:p w14:paraId="147628D4" w14:textId="016AC101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14091699" w14:textId="42203601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3BB4AD4B" w14:textId="5A913B94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Blood</w:t>
            </w:r>
          </w:p>
        </w:tc>
        <w:tc>
          <w:tcPr>
            <w:tcW w:w="0" w:type="auto"/>
            <w:vAlign w:val="center"/>
          </w:tcPr>
          <w:p w14:paraId="1D68FB8D" w14:textId="0491DD92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HBV</w:t>
            </w:r>
            <w:r w:rsidRPr="003902B7">
              <w:rPr>
                <w:rFonts w:eastAsia="DengXian"/>
                <w:vertAlign w:val="superscript"/>
              </w:rPr>
              <w:t>e</w:t>
            </w:r>
          </w:p>
        </w:tc>
      </w:tr>
      <w:tr w:rsidR="00A335D1" w:rsidRPr="003902B7" w14:paraId="43F3AF2B" w14:textId="77777777" w:rsidTr="00434DA3">
        <w:tc>
          <w:tcPr>
            <w:tcW w:w="0" w:type="auto"/>
            <w:vAlign w:val="center"/>
          </w:tcPr>
          <w:p w14:paraId="5CF8956B" w14:textId="407AB81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5</w:t>
            </w:r>
          </w:p>
        </w:tc>
        <w:tc>
          <w:tcPr>
            <w:tcW w:w="0" w:type="auto"/>
            <w:vAlign w:val="center"/>
          </w:tcPr>
          <w:p w14:paraId="47890B0E" w14:textId="5238F4DB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6F79E21D" w14:textId="2BA795B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69</w:t>
            </w:r>
          </w:p>
        </w:tc>
        <w:tc>
          <w:tcPr>
            <w:tcW w:w="0" w:type="auto"/>
            <w:vAlign w:val="center"/>
          </w:tcPr>
          <w:p w14:paraId="31E45E0F" w14:textId="40A4F400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83</w:t>
            </w:r>
          </w:p>
        </w:tc>
        <w:tc>
          <w:tcPr>
            <w:tcW w:w="0" w:type="auto"/>
            <w:vAlign w:val="center"/>
          </w:tcPr>
          <w:p w14:paraId="20F9321A" w14:textId="6AEF473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1303E252" w14:textId="239028D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170E1339" w14:textId="58E5579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kin</w:t>
            </w:r>
            <w:r w:rsidRPr="003902B7">
              <w:rPr>
                <w:rFonts w:eastAsia="DengXian"/>
                <w:cs/>
                <w:lang w:bidi="th-TH"/>
              </w:rPr>
              <w:t>(</w:t>
            </w:r>
            <w:r w:rsidRPr="003902B7">
              <w:rPr>
                <w:rFonts w:eastAsia="DengXian"/>
              </w:rPr>
              <w:t>scrotum</w:t>
            </w:r>
            <w:r w:rsidRPr="003902B7">
              <w:rPr>
                <w:rFonts w:eastAsia="DengXian"/>
                <w:cs/>
                <w:lang w:bidi="th-TH"/>
              </w:rPr>
              <w:t>)</w:t>
            </w:r>
            <w:r w:rsidRPr="003902B7">
              <w:rPr>
                <w:rFonts w:eastAsia="DengXian"/>
              </w:rPr>
              <w:t>; Urine; Sputum</w:t>
            </w:r>
          </w:p>
        </w:tc>
        <w:tc>
          <w:tcPr>
            <w:tcW w:w="0" w:type="auto"/>
            <w:vAlign w:val="center"/>
          </w:tcPr>
          <w:p w14:paraId="1204245D" w14:textId="439546C4" w:rsidR="00A335D1" w:rsidRPr="003902B7" w:rsidRDefault="00A335D1" w:rsidP="00434DA3">
            <w:pPr>
              <w:jc w:val="center"/>
              <w:rPr>
                <w:i/>
                <w:iCs/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</w:rPr>
              <w:t>Escherichia coli</w:t>
            </w:r>
          </w:p>
        </w:tc>
      </w:tr>
      <w:tr w:rsidR="00A335D1" w:rsidRPr="003902B7" w14:paraId="286A1534" w14:textId="77777777" w:rsidTr="00434DA3">
        <w:tc>
          <w:tcPr>
            <w:tcW w:w="0" w:type="auto"/>
            <w:vAlign w:val="center"/>
          </w:tcPr>
          <w:p w14:paraId="7693E4FA" w14:textId="3A503E9A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6</w:t>
            </w:r>
          </w:p>
        </w:tc>
        <w:tc>
          <w:tcPr>
            <w:tcW w:w="0" w:type="auto"/>
            <w:vAlign w:val="center"/>
          </w:tcPr>
          <w:p w14:paraId="22C43B4A" w14:textId="0EA9E6C0" w:rsidR="00A335D1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5D235215" w14:textId="3FFC3A6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82</w:t>
            </w:r>
          </w:p>
        </w:tc>
        <w:tc>
          <w:tcPr>
            <w:tcW w:w="0" w:type="auto"/>
            <w:vAlign w:val="center"/>
          </w:tcPr>
          <w:p w14:paraId="2F10E56B" w14:textId="59385EEB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A</w:t>
            </w:r>
          </w:p>
        </w:tc>
        <w:tc>
          <w:tcPr>
            <w:tcW w:w="0" w:type="auto"/>
            <w:vAlign w:val="center"/>
          </w:tcPr>
          <w:p w14:paraId="363E0207" w14:textId="6A8AE65B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03E09D50" w14:textId="33237C6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5AFFC693" w14:textId="10B08B7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putum</w:t>
            </w:r>
          </w:p>
        </w:tc>
        <w:tc>
          <w:tcPr>
            <w:tcW w:w="0" w:type="auto"/>
            <w:vAlign w:val="center"/>
          </w:tcPr>
          <w:p w14:paraId="2171DE4E" w14:textId="53F99011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</w:rPr>
              <w:t>Enterococcus</w:t>
            </w:r>
            <w:r w:rsidRPr="003902B7">
              <w:rPr>
                <w:rFonts w:eastAsia="DengXian"/>
              </w:rPr>
              <w:t xml:space="preserve"> spp</w:t>
            </w:r>
            <w:r w:rsidRPr="003902B7">
              <w:rPr>
                <w:rFonts w:eastAsia="DengXian"/>
                <w:cs/>
                <w:lang w:bidi="th-TH"/>
              </w:rPr>
              <w:t>.</w:t>
            </w:r>
            <w:r w:rsidRPr="003902B7">
              <w:rPr>
                <w:rFonts w:eastAsia="DengXian"/>
              </w:rPr>
              <w:t xml:space="preserve">; </w:t>
            </w:r>
            <w:r w:rsidRPr="003902B7">
              <w:rPr>
                <w:rFonts w:eastAsia="DengXian"/>
                <w:i/>
                <w:iCs/>
              </w:rPr>
              <w:t>Staphylococcus</w:t>
            </w:r>
            <w:r w:rsidRPr="003902B7">
              <w:rPr>
                <w:rFonts w:eastAsia="DengXian"/>
              </w:rPr>
              <w:t xml:space="preserve"> spp</w:t>
            </w:r>
            <w:r w:rsidRPr="003902B7">
              <w:rPr>
                <w:rFonts w:eastAsia="DengXian"/>
                <w:cs/>
                <w:lang w:bidi="th-TH"/>
              </w:rPr>
              <w:t>.</w:t>
            </w:r>
          </w:p>
        </w:tc>
      </w:tr>
      <w:tr w:rsidR="00A335D1" w:rsidRPr="003902B7" w14:paraId="422A0780" w14:textId="77777777" w:rsidTr="00434DA3">
        <w:tc>
          <w:tcPr>
            <w:tcW w:w="0" w:type="auto"/>
            <w:vAlign w:val="center"/>
          </w:tcPr>
          <w:p w14:paraId="08BC2E95" w14:textId="563C926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7</w:t>
            </w:r>
          </w:p>
        </w:tc>
        <w:tc>
          <w:tcPr>
            <w:tcW w:w="0" w:type="auto"/>
            <w:vAlign w:val="center"/>
          </w:tcPr>
          <w:p w14:paraId="3653B091" w14:textId="0E4D9F83" w:rsidR="00A335D1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43A98B7C" w14:textId="7FDC9571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52</w:t>
            </w:r>
          </w:p>
        </w:tc>
        <w:tc>
          <w:tcPr>
            <w:tcW w:w="0" w:type="auto"/>
            <w:vAlign w:val="center"/>
          </w:tcPr>
          <w:p w14:paraId="5A58E199" w14:textId="4DB9B55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985</w:t>
            </w:r>
          </w:p>
        </w:tc>
        <w:tc>
          <w:tcPr>
            <w:tcW w:w="0" w:type="auto"/>
            <w:vAlign w:val="center"/>
          </w:tcPr>
          <w:p w14:paraId="1ED38459" w14:textId="7FE27C4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33891509" w14:textId="2447267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2CF8D7C8" w14:textId="50D77CF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CSF</w:t>
            </w:r>
            <w:r w:rsidRPr="003902B7">
              <w:rPr>
                <w:rFonts w:eastAsia="DengXian"/>
                <w:vertAlign w:val="superscript"/>
              </w:rPr>
              <w:t>f</w:t>
            </w:r>
            <w:r w:rsidRPr="003902B7">
              <w:rPr>
                <w:rFonts w:eastAsia="DengXian"/>
              </w:rPr>
              <w:t>; Stool; Blood</w:t>
            </w:r>
          </w:p>
        </w:tc>
        <w:tc>
          <w:tcPr>
            <w:tcW w:w="0" w:type="auto"/>
            <w:vAlign w:val="center"/>
          </w:tcPr>
          <w:p w14:paraId="617AE181" w14:textId="76A4F964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</w:rPr>
              <w:t>Cryptococcus</w:t>
            </w:r>
            <w:r w:rsidRPr="003902B7">
              <w:rPr>
                <w:rFonts w:eastAsia="DengXian"/>
              </w:rPr>
              <w:t xml:space="preserve"> spp</w:t>
            </w:r>
            <w:r w:rsidRPr="003902B7">
              <w:rPr>
                <w:rFonts w:eastAsia="DengXian"/>
                <w:cs/>
                <w:lang w:bidi="th-TH"/>
              </w:rPr>
              <w:t>.</w:t>
            </w:r>
            <w:r w:rsidRPr="003902B7">
              <w:rPr>
                <w:rFonts w:eastAsia="DengXian"/>
              </w:rPr>
              <w:t xml:space="preserve">; </w:t>
            </w:r>
            <w:r w:rsidRPr="003902B7">
              <w:rPr>
                <w:rFonts w:eastAsia="DengXian"/>
                <w:i/>
                <w:iCs/>
              </w:rPr>
              <w:t>Enterococcus</w:t>
            </w:r>
            <w:r w:rsidRPr="003902B7">
              <w:rPr>
                <w:rFonts w:eastAsia="DengXian"/>
              </w:rPr>
              <w:t xml:space="preserve"> spp</w:t>
            </w:r>
            <w:r w:rsidRPr="003902B7">
              <w:rPr>
                <w:rFonts w:eastAsia="DengXian"/>
                <w:cs/>
                <w:lang w:bidi="th-TH"/>
              </w:rPr>
              <w:t>.</w:t>
            </w:r>
            <w:r w:rsidRPr="003902B7">
              <w:rPr>
                <w:rFonts w:eastAsia="DengXian"/>
              </w:rPr>
              <w:t xml:space="preserve">; </w:t>
            </w:r>
            <w:r w:rsidRPr="003902B7">
              <w:rPr>
                <w:rFonts w:eastAsia="DengXian"/>
                <w:i/>
                <w:iCs/>
              </w:rPr>
              <w:t>Escherichia coli</w:t>
            </w:r>
            <w:r w:rsidRPr="003902B7">
              <w:rPr>
                <w:rFonts w:eastAsia="DengXian"/>
              </w:rPr>
              <w:t>; EBV</w:t>
            </w:r>
            <w:r w:rsidRPr="003902B7">
              <w:rPr>
                <w:rFonts w:eastAsia="DengXian"/>
                <w:vertAlign w:val="superscript"/>
              </w:rPr>
              <w:t>g</w:t>
            </w:r>
          </w:p>
        </w:tc>
      </w:tr>
      <w:tr w:rsidR="00A335D1" w:rsidRPr="003902B7" w14:paraId="1C34E2DA" w14:textId="77777777" w:rsidTr="00434DA3">
        <w:tc>
          <w:tcPr>
            <w:tcW w:w="0" w:type="auto"/>
            <w:vAlign w:val="center"/>
          </w:tcPr>
          <w:p w14:paraId="616E9A15" w14:textId="5289A8C3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8</w:t>
            </w:r>
          </w:p>
        </w:tc>
        <w:tc>
          <w:tcPr>
            <w:tcW w:w="0" w:type="auto"/>
            <w:vAlign w:val="center"/>
          </w:tcPr>
          <w:p w14:paraId="6B19F6A3" w14:textId="10F327CC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5E17B157" w14:textId="66C7B6A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31</w:t>
            </w:r>
          </w:p>
        </w:tc>
        <w:tc>
          <w:tcPr>
            <w:tcW w:w="0" w:type="auto"/>
            <w:vAlign w:val="center"/>
          </w:tcPr>
          <w:p w14:paraId="4DFB469F" w14:textId="0CDD1BD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A</w:t>
            </w:r>
          </w:p>
        </w:tc>
        <w:tc>
          <w:tcPr>
            <w:tcW w:w="0" w:type="auto"/>
            <w:vAlign w:val="center"/>
          </w:tcPr>
          <w:p w14:paraId="3BD130CE" w14:textId="475A9C9A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Serum</w:t>
            </w:r>
          </w:p>
        </w:tc>
        <w:tc>
          <w:tcPr>
            <w:tcW w:w="0" w:type="auto"/>
            <w:vAlign w:val="center"/>
          </w:tcPr>
          <w:p w14:paraId="634A3004" w14:textId="1ADEEF6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Negative</w:t>
            </w:r>
          </w:p>
        </w:tc>
        <w:tc>
          <w:tcPr>
            <w:tcW w:w="0" w:type="auto"/>
            <w:vAlign w:val="center"/>
          </w:tcPr>
          <w:p w14:paraId="3020F9D9" w14:textId="16B5A531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Blood</w:t>
            </w:r>
          </w:p>
        </w:tc>
        <w:tc>
          <w:tcPr>
            <w:tcW w:w="0" w:type="auto"/>
            <w:vAlign w:val="center"/>
          </w:tcPr>
          <w:p w14:paraId="7C1DBEFD" w14:textId="77CCA64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Influenza B virus; EBV</w:t>
            </w:r>
          </w:p>
        </w:tc>
      </w:tr>
      <w:tr w:rsidR="00A335D1" w:rsidRPr="003902B7" w14:paraId="738F6AAF" w14:textId="77777777" w:rsidTr="00434DA3">
        <w:tc>
          <w:tcPr>
            <w:tcW w:w="0" w:type="auto"/>
            <w:vAlign w:val="center"/>
          </w:tcPr>
          <w:p w14:paraId="33EF9119" w14:textId="08B0D59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089E4600" w14:textId="5218ECB7" w:rsidR="00A335D1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3AF02047" w14:textId="7777777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14:paraId="29131910" w14:textId="7777777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CB54969" w14:textId="7777777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31CE2FBD" w14:textId="7777777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4E0A4365" w14:textId="7777777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0" w:type="auto"/>
            <w:vAlign w:val="center"/>
          </w:tcPr>
          <w:p w14:paraId="7AC85C72" w14:textId="7777777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andida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7185043F" w14:textId="77777777" w:rsidTr="00434DA3">
        <w:tc>
          <w:tcPr>
            <w:tcW w:w="0" w:type="auto"/>
            <w:vAlign w:val="center"/>
          </w:tcPr>
          <w:p w14:paraId="5AF24215" w14:textId="4A0C88C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1ADDFC65" w14:textId="0F48FCE8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51285D39" w14:textId="2AC6949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148D25D5" w14:textId="1F405D2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05F112DB" w14:textId="034235E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0C6D1110" w14:textId="1E1B84A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4F343A73" w14:textId="20BC3C4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; Blood</w:t>
            </w:r>
          </w:p>
        </w:tc>
        <w:tc>
          <w:tcPr>
            <w:tcW w:w="0" w:type="auto"/>
            <w:vAlign w:val="center"/>
          </w:tcPr>
          <w:p w14:paraId="21B32AFE" w14:textId="36026FCC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Mycobacterium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="00676501">
              <w:rPr>
                <w:rStyle w:val="font31"/>
                <w:rFonts w:ascii="Times New Roman" w:eastAsia="DengXian" w:hAnsi="Times New Roman"/>
                <w:lang w:val="en-US"/>
              </w:rPr>
              <w:t>.;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HBV</w:t>
            </w:r>
          </w:p>
        </w:tc>
      </w:tr>
      <w:tr w:rsidR="00A335D1" w:rsidRPr="003902B7" w14:paraId="7EF3AB06" w14:textId="77777777" w:rsidTr="00434DA3">
        <w:tc>
          <w:tcPr>
            <w:tcW w:w="0" w:type="auto"/>
            <w:vAlign w:val="center"/>
          </w:tcPr>
          <w:p w14:paraId="52D65A40" w14:textId="3E83576A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04511B73" w14:textId="45A689CB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3696C838" w14:textId="2D14CB4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518BE416" w14:textId="11C75DC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EB9EE5D" w14:textId="28646B5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3DFA65D7" w14:textId="2F7795B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4A21ACEA" w14:textId="19B8746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BALF</w:t>
            </w:r>
          </w:p>
        </w:tc>
        <w:tc>
          <w:tcPr>
            <w:tcW w:w="0" w:type="auto"/>
            <w:vAlign w:val="center"/>
          </w:tcPr>
          <w:p w14:paraId="08F3759D" w14:textId="7F642135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="00676501">
              <w:rPr>
                <w:rStyle w:val="font31"/>
                <w:rFonts w:ascii="Times New Roman" w:eastAsia="DengXian" w:hAnsi="Times New Roman"/>
                <w:lang w:val="en-US"/>
              </w:rPr>
              <w:t>.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4FB55B8E" w14:textId="77777777" w:rsidTr="00434DA3">
        <w:tc>
          <w:tcPr>
            <w:tcW w:w="0" w:type="auto"/>
            <w:vAlign w:val="center"/>
          </w:tcPr>
          <w:p w14:paraId="626D1E44" w14:textId="7C0193A0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0F2EFBB6" w14:textId="701109E5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187B22E7" w14:textId="270EB4C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46F6AAB8" w14:textId="7A3A38D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0003488" w14:textId="26A293C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22EBF729" w14:textId="460CEC4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5175AAC0" w14:textId="3EACC6E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Urine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 xml:space="preserve"> (</w:t>
            </w:r>
            <w:r w:rsidR="002A484F" w:rsidRPr="003902B7">
              <w:rPr>
                <w:rFonts w:eastAsia="DengXian"/>
              </w:rPr>
              <w:t>unidentified species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2A245A9F" w14:textId="4C183E04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Mix</w:t>
            </w:r>
            <w:r w:rsidR="00377200">
              <w:rPr>
                <w:rFonts w:eastAsia="DengXian"/>
                <w:color w:val="000000"/>
              </w:rPr>
              <w:t>ed</w:t>
            </w:r>
            <w:r w:rsidRPr="003902B7">
              <w:rPr>
                <w:rFonts w:eastAsia="DengXian"/>
                <w:color w:val="000000"/>
              </w:rPr>
              <w:t xml:space="preserve"> organisms</w:t>
            </w:r>
          </w:p>
        </w:tc>
      </w:tr>
    </w:tbl>
    <w:p w14:paraId="61F68483" w14:textId="77777777" w:rsidR="00A335D1" w:rsidRPr="003902B7" w:rsidRDefault="00A335D1" w:rsidP="004F2BA6">
      <w:pPr>
        <w:jc w:val="both"/>
        <w:rPr>
          <w:b/>
          <w:bCs/>
          <w:lang w:val="en-GB"/>
        </w:rPr>
      </w:pPr>
    </w:p>
    <w:p w14:paraId="772D3DE0" w14:textId="77777777" w:rsidR="00A335D1" w:rsidRPr="003902B7" w:rsidRDefault="00A335D1" w:rsidP="004F2BA6">
      <w:pPr>
        <w:jc w:val="both"/>
        <w:rPr>
          <w:rFonts w:cs="Angsana New"/>
          <w:b/>
          <w:bCs/>
          <w:cs/>
          <w:lang w:val="en-GB" w:bidi="th-TH"/>
        </w:rPr>
        <w:sectPr w:rsidR="00A335D1" w:rsidRPr="003902B7" w:rsidSect="007921C0">
          <w:footerReference w:type="even" r:id="rId8"/>
          <w:footerReference w:type="default" r:id="rId9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1F93914C" w14:textId="419D212D" w:rsidR="004F2BA6" w:rsidRPr="00515D55" w:rsidRDefault="004F2BA6" w:rsidP="004F2BA6">
      <w:pPr>
        <w:jc w:val="both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923"/>
        <w:gridCol w:w="616"/>
        <w:gridCol w:w="1868"/>
        <w:gridCol w:w="1870"/>
        <w:gridCol w:w="2786"/>
        <w:gridCol w:w="2672"/>
        <w:gridCol w:w="2642"/>
      </w:tblGrid>
      <w:tr w:rsidR="00343423" w:rsidRPr="003902B7" w14:paraId="05EEE5B5" w14:textId="77777777" w:rsidTr="004540AB">
        <w:tc>
          <w:tcPr>
            <w:tcW w:w="0" w:type="auto"/>
            <w:vAlign w:val="center"/>
          </w:tcPr>
          <w:p w14:paraId="06556C76" w14:textId="50EF261F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0" w:type="auto"/>
            <w:vAlign w:val="center"/>
          </w:tcPr>
          <w:p w14:paraId="162EA610" w14:textId="399ABAA1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vAlign w:val="center"/>
          </w:tcPr>
          <w:p w14:paraId="16A57A53" w14:textId="7FF673AC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vAlign w:val="center"/>
          </w:tcPr>
          <w:p w14:paraId="655272B4" w14:textId="2601FB82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27075835" w14:textId="351A6B31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0" w:type="auto"/>
            <w:vAlign w:val="center"/>
          </w:tcPr>
          <w:p w14:paraId="5FCFA38C" w14:textId="518EFCC8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3BC217D6" w14:textId="75847785" w:rsidR="00343423" w:rsidRPr="003902B7" w:rsidRDefault="00343423" w:rsidP="004540AB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0" w:type="auto"/>
            <w:vAlign w:val="center"/>
          </w:tcPr>
          <w:p w14:paraId="75EA149C" w14:textId="2CC08EBD" w:rsidR="00343423" w:rsidRPr="003902B7" w:rsidRDefault="00343423" w:rsidP="00434DA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20194EC0" w14:textId="3025A912" w:rsidR="00343423" w:rsidRPr="003902B7" w:rsidRDefault="00343423" w:rsidP="004540AB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343423" w:rsidRPr="003902B7" w14:paraId="532B6AE9" w14:textId="77777777" w:rsidTr="004540AB">
        <w:tc>
          <w:tcPr>
            <w:tcW w:w="0" w:type="auto"/>
            <w:vAlign w:val="center"/>
          </w:tcPr>
          <w:p w14:paraId="01EB99B2" w14:textId="4651EADA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467400FA" w14:textId="0E1D405C" w:rsidR="00343423" w:rsidRPr="003902B7" w:rsidRDefault="00DA1763" w:rsidP="004540AB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6B566351" w14:textId="4FAB7C05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6C2D0BDD" w14:textId="00C1A8F5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305</w:t>
            </w:r>
          </w:p>
        </w:tc>
        <w:tc>
          <w:tcPr>
            <w:tcW w:w="0" w:type="auto"/>
            <w:vAlign w:val="center"/>
          </w:tcPr>
          <w:p w14:paraId="172D1DA4" w14:textId="480C56C0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38D6D5E6" w14:textId="1C68D5C3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24D8B0AC" w14:textId="7CDD5913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27FE8157" w14:textId="52AF39CB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343423" w:rsidRPr="003902B7" w14:paraId="08B837E3" w14:textId="77777777" w:rsidTr="004540AB">
        <w:tc>
          <w:tcPr>
            <w:tcW w:w="0" w:type="auto"/>
            <w:vAlign w:val="center"/>
          </w:tcPr>
          <w:p w14:paraId="43B13CAB" w14:textId="207B6A04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17145AA" w14:textId="769A789C" w:rsidR="00343423" w:rsidRPr="003902B7" w:rsidRDefault="00115896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718A408E" w14:textId="399ED8F9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5FDB7176" w14:textId="65B114C6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09C9410" w14:textId="5576D3E3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11E8D546" w14:textId="4AAB81C8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2C4A9F65" w14:textId="309EB916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Urine; Stool</w:t>
            </w:r>
          </w:p>
        </w:tc>
        <w:tc>
          <w:tcPr>
            <w:tcW w:w="0" w:type="auto"/>
            <w:vAlign w:val="center"/>
          </w:tcPr>
          <w:p w14:paraId="45D1B72D" w14:textId="542F5C41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andida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Enter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343423" w:rsidRPr="003902B7" w14:paraId="05E08E9C" w14:textId="77777777" w:rsidTr="004540AB">
        <w:tc>
          <w:tcPr>
            <w:tcW w:w="0" w:type="auto"/>
            <w:vAlign w:val="center"/>
          </w:tcPr>
          <w:p w14:paraId="1E44BA96" w14:textId="1DF68C4F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DB6CC08" w14:textId="0B947CEC" w:rsidR="00343423" w:rsidRPr="003902B7" w:rsidRDefault="00DA1763" w:rsidP="004540AB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78BE29F1" w14:textId="16716547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325BF6FE" w14:textId="4544866C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D1F2C18" w14:textId="70E5B246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7FEB4292" w14:textId="36F52DDA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7F65E188" w14:textId="76ECD8C9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one marrow</w:t>
            </w:r>
          </w:p>
        </w:tc>
        <w:tc>
          <w:tcPr>
            <w:tcW w:w="0" w:type="auto"/>
            <w:vAlign w:val="center"/>
          </w:tcPr>
          <w:p w14:paraId="028A2069" w14:textId="774599FE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Stre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343423" w:rsidRPr="003902B7" w14:paraId="14EFC874" w14:textId="77777777" w:rsidTr="004540AB">
        <w:tc>
          <w:tcPr>
            <w:tcW w:w="0" w:type="auto"/>
            <w:vAlign w:val="center"/>
          </w:tcPr>
          <w:p w14:paraId="12CBBA67" w14:textId="17471F93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2CBAAD6E" w14:textId="2E76292D" w:rsidR="00343423" w:rsidRPr="003902B7" w:rsidRDefault="00DA1763" w:rsidP="004540AB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109C27C3" w14:textId="1E930885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14:paraId="51AE0C4D" w14:textId="1FA8CC84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D1AC31C" w14:textId="29BAB9E6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26BBDA8C" w14:textId="7B7A6D24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0FBBEA61" w14:textId="22B9EDF3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0" w:type="auto"/>
            <w:vAlign w:val="center"/>
          </w:tcPr>
          <w:p w14:paraId="371B4396" w14:textId="51EA3E18" w:rsidR="00343423" w:rsidRPr="003902B7" w:rsidRDefault="00343423" w:rsidP="004540AB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andida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4CB212C8" w14:textId="77777777" w:rsidTr="00434DA3">
        <w:tc>
          <w:tcPr>
            <w:tcW w:w="0" w:type="auto"/>
            <w:vAlign w:val="center"/>
          </w:tcPr>
          <w:p w14:paraId="144E3BF9" w14:textId="66FC67B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185F7901" w14:textId="5CA8E0A4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21B1E206" w14:textId="692C534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14:paraId="4038BEAC" w14:textId="6482FBE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BF792B1" w14:textId="10064FC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43C371B5" w14:textId="5D2EE84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BEE0BB0" w14:textId="6B927A2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36433E19" w14:textId="6D6451FA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Stre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79E9F2A0" w14:textId="77777777" w:rsidTr="00434DA3">
        <w:tc>
          <w:tcPr>
            <w:tcW w:w="0" w:type="auto"/>
            <w:vAlign w:val="center"/>
          </w:tcPr>
          <w:p w14:paraId="0C4632DD" w14:textId="3CA9C5C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7C19F2C4" w14:textId="65E18DF2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0A834909" w14:textId="1BEEC7A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69958D19" w14:textId="326D37B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2952E614" w14:textId="22FE50B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6C51599D" w14:textId="116BB7B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07E7DFC3" w14:textId="6C74315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657FFBC0" w14:textId="4095971E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Enter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aphyl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78B569D6" w14:textId="77777777" w:rsidTr="00434DA3">
        <w:tc>
          <w:tcPr>
            <w:tcW w:w="0" w:type="auto"/>
            <w:vAlign w:val="center"/>
          </w:tcPr>
          <w:p w14:paraId="56547D61" w14:textId="45D342D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025AC9D5" w14:textId="1DB7E155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6FFDB0D1" w14:textId="646D432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727523DB" w14:textId="4EB72F4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39</w:t>
            </w:r>
          </w:p>
        </w:tc>
        <w:tc>
          <w:tcPr>
            <w:tcW w:w="0" w:type="auto"/>
            <w:vAlign w:val="center"/>
          </w:tcPr>
          <w:p w14:paraId="12ED88EA" w14:textId="649C878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3DAA3254" w14:textId="6408721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455998A2" w14:textId="330D44E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194149B5" w14:textId="1F193161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Enterococcus s</w:t>
            </w:r>
            <w:r w:rsidRPr="003902B7">
              <w:rPr>
                <w:rStyle w:val="font31"/>
                <w:rFonts w:ascii="Times New Roman" w:eastAsia="DengXian" w:hAnsi="Times New Roman"/>
              </w:rPr>
              <w:t>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6A8BB699" w14:textId="77777777" w:rsidTr="00434DA3">
        <w:tc>
          <w:tcPr>
            <w:tcW w:w="0" w:type="auto"/>
            <w:vAlign w:val="center"/>
          </w:tcPr>
          <w:p w14:paraId="4F55DCB7" w14:textId="24881973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2C013E89" w14:textId="6CA672DA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46C8D061" w14:textId="3C1C259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20EF0570" w14:textId="1EDB2EC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CB05842" w14:textId="599D899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643682CA" w14:textId="0BB439C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1A445CAC" w14:textId="1C194B8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0" w:type="auto"/>
            <w:vAlign w:val="center"/>
          </w:tcPr>
          <w:p w14:paraId="4BA3EB6E" w14:textId="11744C46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271500E0" w14:textId="77777777" w:rsidTr="00434DA3">
        <w:tc>
          <w:tcPr>
            <w:tcW w:w="0" w:type="auto"/>
            <w:vAlign w:val="center"/>
          </w:tcPr>
          <w:p w14:paraId="369E6F7F" w14:textId="6015765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77282071" w14:textId="71F45825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59718FED" w14:textId="3269D68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74AB611E" w14:textId="2156BFB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6DB9BCEC" w14:textId="208AF81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0991A1B3" w14:textId="0E5C195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2F4FC29" w14:textId="7E45050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Sputum</w:t>
            </w:r>
          </w:p>
        </w:tc>
        <w:tc>
          <w:tcPr>
            <w:tcW w:w="0" w:type="auto"/>
            <w:vAlign w:val="center"/>
          </w:tcPr>
          <w:p w14:paraId="7B7A8A35" w14:textId="38DEE95C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Enter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aphyl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3244FC2E" w14:textId="77777777" w:rsidTr="00434DA3">
        <w:tc>
          <w:tcPr>
            <w:tcW w:w="0" w:type="auto"/>
            <w:vAlign w:val="center"/>
          </w:tcPr>
          <w:p w14:paraId="6926D7F7" w14:textId="1806D4A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12380263" w14:textId="7D689F54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09C059C6" w14:textId="59191BC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3340B12F" w14:textId="334C817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53DA3103" w14:textId="3B46E533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7497313B" w14:textId="29D3A1B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674888E9" w14:textId="36F0525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tool</w:t>
            </w:r>
          </w:p>
        </w:tc>
        <w:tc>
          <w:tcPr>
            <w:tcW w:w="0" w:type="auto"/>
            <w:vAlign w:val="center"/>
          </w:tcPr>
          <w:p w14:paraId="64B942CF" w14:textId="3C945B94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Shigella flexneri</w:t>
            </w:r>
          </w:p>
        </w:tc>
      </w:tr>
      <w:tr w:rsidR="00A335D1" w:rsidRPr="003902B7" w14:paraId="419B9B31" w14:textId="77777777" w:rsidTr="00434DA3">
        <w:tc>
          <w:tcPr>
            <w:tcW w:w="0" w:type="auto"/>
            <w:vAlign w:val="center"/>
          </w:tcPr>
          <w:p w14:paraId="3E78588A" w14:textId="190F344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29E96899" w14:textId="120E1BCF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7A5E6D7A" w14:textId="775477C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139ACE7E" w14:textId="4310EC5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4F08447" w14:textId="7B46A21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0A0F5CBB" w14:textId="5FC5FF5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0A65299C" w14:textId="49E1672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Sputum; BALF</w:t>
            </w:r>
          </w:p>
        </w:tc>
        <w:tc>
          <w:tcPr>
            <w:tcW w:w="0" w:type="auto"/>
            <w:vAlign w:val="center"/>
          </w:tcPr>
          <w:p w14:paraId="65F9F792" w14:textId="673E0B24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Enter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66C3D850" w14:textId="77777777" w:rsidTr="00434DA3">
        <w:tc>
          <w:tcPr>
            <w:tcW w:w="0" w:type="auto"/>
            <w:vAlign w:val="center"/>
          </w:tcPr>
          <w:p w14:paraId="5E9111A8" w14:textId="7E84092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7E5F3344" w14:textId="4BFC89A1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253EC4B8" w14:textId="2A5FDA63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14:paraId="740D9AD6" w14:textId="7E63E5A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8F9F555" w14:textId="596E08D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3845A5CE" w14:textId="6D5508F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Positive</w:t>
            </w:r>
          </w:p>
        </w:tc>
        <w:tc>
          <w:tcPr>
            <w:tcW w:w="0" w:type="auto"/>
            <w:vAlign w:val="center"/>
          </w:tcPr>
          <w:p w14:paraId="62F6A733" w14:textId="72462A7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; Stool</w:t>
            </w:r>
          </w:p>
        </w:tc>
        <w:tc>
          <w:tcPr>
            <w:tcW w:w="0" w:type="auto"/>
            <w:vAlign w:val="center"/>
          </w:tcPr>
          <w:p w14:paraId="2B7947CA" w14:textId="08D93583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Enter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5C742697" w14:textId="77777777" w:rsidTr="00434DA3">
        <w:tc>
          <w:tcPr>
            <w:tcW w:w="0" w:type="auto"/>
            <w:vAlign w:val="center"/>
          </w:tcPr>
          <w:p w14:paraId="3614EE2D" w14:textId="3A49CAE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5C01FE3A" w14:textId="75DF7A01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5382D4A8" w14:textId="3BF8D51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5D2505D9" w14:textId="5CDD46F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05E4759" w14:textId="2FF8DE5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6BE40249" w14:textId="7977145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2538AC5F" w14:textId="6854FC5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0" w:type="auto"/>
            <w:vAlign w:val="center"/>
          </w:tcPr>
          <w:p w14:paraId="0A398A1D" w14:textId="1F6082AC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31A33840" w14:textId="77777777" w:rsidTr="00434DA3">
        <w:tc>
          <w:tcPr>
            <w:tcW w:w="0" w:type="auto"/>
            <w:vAlign w:val="center"/>
          </w:tcPr>
          <w:p w14:paraId="50B69D5F" w14:textId="54135B1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08C0171D" w14:textId="2806DBFF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4C435F98" w14:textId="0599B69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4FB71C90" w14:textId="7894B2B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ECFB20E" w14:textId="7B99F93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40EE9296" w14:textId="5CF9A24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1B7A539E" w14:textId="6FD3FAD3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0" w:type="auto"/>
            <w:vAlign w:val="center"/>
          </w:tcPr>
          <w:p w14:paraId="3EE6A70B" w14:textId="324A59DA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4A7AAC32" w14:textId="77777777" w:rsidTr="00434DA3">
        <w:tc>
          <w:tcPr>
            <w:tcW w:w="0" w:type="auto"/>
            <w:vAlign w:val="center"/>
          </w:tcPr>
          <w:p w14:paraId="4E9301B7" w14:textId="74FE1AF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78B5AB69" w14:textId="2A338470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6C7DC47E" w14:textId="535D4F5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2FE7FE73" w14:textId="41A1354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7219522C" w14:textId="6085682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50725E5D" w14:textId="78F9F3C3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4E9B03B4" w14:textId="28097E3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Skin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left arm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2BE9FC24" w14:textId="0F3CFADA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553957BA" w14:textId="77777777" w:rsidTr="00434DA3">
        <w:tc>
          <w:tcPr>
            <w:tcW w:w="0" w:type="auto"/>
            <w:vAlign w:val="center"/>
          </w:tcPr>
          <w:p w14:paraId="023A6B47" w14:textId="3DB9C61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163237D8" w14:textId="5B1C6455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1F952407" w14:textId="1AF192D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14:paraId="3793E0C2" w14:textId="5CF9121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F223F81" w14:textId="5A37D6A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1FEB0737" w14:textId="2B324D1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16808A2C" w14:textId="43C31F7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Skin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chin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5C416E82" w14:textId="2F9B5BCB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Encapsulated budding yeast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Cryptococcus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-</w:t>
            </w:r>
            <w:r w:rsidRPr="003902B7">
              <w:rPr>
                <w:rStyle w:val="font31"/>
                <w:rFonts w:ascii="Times New Roman" w:eastAsia="DengXian" w:hAnsi="Times New Roman"/>
              </w:rPr>
              <w:t>like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)</w:t>
            </w:r>
          </w:p>
        </w:tc>
      </w:tr>
    </w:tbl>
    <w:p w14:paraId="3213E8CF" w14:textId="77777777" w:rsidR="00A423DF" w:rsidRPr="003902B7" w:rsidRDefault="00A423DF" w:rsidP="006339E4">
      <w:pPr>
        <w:jc w:val="both"/>
        <w:rPr>
          <w:b/>
          <w:bCs/>
          <w:lang w:val="en-GB"/>
        </w:rPr>
      </w:pPr>
    </w:p>
    <w:p w14:paraId="7C24E1D5" w14:textId="77777777" w:rsidR="00A335D1" w:rsidRPr="003902B7" w:rsidRDefault="00A335D1" w:rsidP="006339E4">
      <w:pPr>
        <w:jc w:val="both"/>
        <w:rPr>
          <w:rFonts w:cs="Angsana New"/>
          <w:b/>
          <w:bCs/>
          <w:cs/>
          <w:lang w:val="en-GB" w:bidi="th-TH"/>
        </w:rPr>
        <w:sectPr w:rsidR="00A335D1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2DF06EBF" w14:textId="6D9346F0" w:rsidR="006339E4" w:rsidRPr="003902B7" w:rsidRDefault="006339E4" w:rsidP="006339E4">
      <w:pPr>
        <w:jc w:val="both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923"/>
        <w:gridCol w:w="616"/>
        <w:gridCol w:w="2131"/>
        <w:gridCol w:w="1898"/>
        <w:gridCol w:w="2752"/>
        <w:gridCol w:w="2613"/>
        <w:gridCol w:w="2445"/>
      </w:tblGrid>
      <w:tr w:rsidR="00434DA3" w:rsidRPr="003902B7" w14:paraId="38ECBDF2" w14:textId="77777777" w:rsidTr="00434DA3">
        <w:tc>
          <w:tcPr>
            <w:tcW w:w="0" w:type="auto"/>
            <w:vAlign w:val="center"/>
          </w:tcPr>
          <w:p w14:paraId="1BF3DBAA" w14:textId="3502C5B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0" w:type="auto"/>
            <w:vAlign w:val="center"/>
          </w:tcPr>
          <w:p w14:paraId="753EBACF" w14:textId="15BCB8F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vAlign w:val="center"/>
          </w:tcPr>
          <w:p w14:paraId="02917DEE" w14:textId="366ADA1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vAlign w:val="center"/>
          </w:tcPr>
          <w:p w14:paraId="2298C823" w14:textId="76B2BBE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5A42B4CB" w14:textId="2D8DCAA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0" w:type="auto"/>
            <w:vAlign w:val="center"/>
          </w:tcPr>
          <w:p w14:paraId="4C1EA491" w14:textId="5072E4C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4E9C19D4" w14:textId="6BF0587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0" w:type="auto"/>
            <w:vAlign w:val="center"/>
          </w:tcPr>
          <w:p w14:paraId="033749EE" w14:textId="77777777" w:rsidR="00434DA3" w:rsidRPr="003902B7" w:rsidRDefault="00434DA3" w:rsidP="00434DA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5597BAF9" w14:textId="7B1BCEDA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A335D1" w:rsidRPr="003902B7" w14:paraId="5D0A7E3C" w14:textId="77777777" w:rsidTr="00434DA3">
        <w:tc>
          <w:tcPr>
            <w:tcW w:w="0" w:type="auto"/>
            <w:vAlign w:val="center"/>
          </w:tcPr>
          <w:p w14:paraId="647EE2B4" w14:textId="4054F03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72CBFEAF" w14:textId="1BB0E41A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16F683FA" w14:textId="1590645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2</w:t>
            </w:r>
          </w:p>
        </w:tc>
        <w:tc>
          <w:tcPr>
            <w:tcW w:w="2132" w:type="dxa"/>
            <w:vAlign w:val="center"/>
          </w:tcPr>
          <w:p w14:paraId="0A31BFCD" w14:textId="77767C73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98" w:type="dxa"/>
            <w:vAlign w:val="center"/>
          </w:tcPr>
          <w:p w14:paraId="3197D4DE" w14:textId="3866FDA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28CE27BC" w14:textId="528DF35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07D71E08" w14:textId="30AB874B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0" w:type="auto"/>
            <w:vAlign w:val="center"/>
          </w:tcPr>
          <w:p w14:paraId="62A7DE5D" w14:textId="169B6E4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Staphylococc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</w:p>
        </w:tc>
      </w:tr>
      <w:tr w:rsidR="00A335D1" w:rsidRPr="003902B7" w14:paraId="0B30D96A" w14:textId="77777777" w:rsidTr="00434DA3">
        <w:tc>
          <w:tcPr>
            <w:tcW w:w="0" w:type="auto"/>
            <w:vAlign w:val="center"/>
          </w:tcPr>
          <w:p w14:paraId="7699A593" w14:textId="5F675AB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7F71FA2D" w14:textId="51B3DBF1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52978144" w14:textId="1B0F0B6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4</w:t>
            </w:r>
          </w:p>
        </w:tc>
        <w:tc>
          <w:tcPr>
            <w:tcW w:w="2132" w:type="dxa"/>
            <w:vAlign w:val="center"/>
          </w:tcPr>
          <w:p w14:paraId="1946DD5B" w14:textId="2B350C6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</w:t>
            </w:r>
          </w:p>
        </w:tc>
        <w:tc>
          <w:tcPr>
            <w:tcW w:w="1898" w:type="dxa"/>
            <w:vAlign w:val="center"/>
          </w:tcPr>
          <w:p w14:paraId="4EA6A2C1" w14:textId="7D388BE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69BEB6E1" w14:textId="29D70CA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547ABDBD" w14:textId="3EBC5CB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0" w:type="auto"/>
            <w:vAlign w:val="center"/>
          </w:tcPr>
          <w:p w14:paraId="03CDDA00" w14:textId="6625E588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oryneform bacteria</w:t>
            </w:r>
          </w:p>
        </w:tc>
      </w:tr>
      <w:tr w:rsidR="00A335D1" w:rsidRPr="003902B7" w14:paraId="24E37736" w14:textId="77777777" w:rsidTr="00434DA3">
        <w:tc>
          <w:tcPr>
            <w:tcW w:w="0" w:type="auto"/>
            <w:vAlign w:val="center"/>
          </w:tcPr>
          <w:p w14:paraId="63E1CAB3" w14:textId="2D2924F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682A21F9" w14:textId="5291CF60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33662B58" w14:textId="1E7C840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7199994B" w14:textId="4FDAB80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2C9AD9A5" w14:textId="193CD8E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4B9C4B1C" w14:textId="45E0265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45FA458B" w14:textId="6247F65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; Stool</w:t>
            </w:r>
          </w:p>
        </w:tc>
        <w:tc>
          <w:tcPr>
            <w:tcW w:w="0" w:type="auto"/>
            <w:vAlign w:val="center"/>
          </w:tcPr>
          <w:p w14:paraId="2D4AAD34" w14:textId="46C20988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38CB858A" w14:textId="77777777" w:rsidTr="00434DA3">
        <w:tc>
          <w:tcPr>
            <w:tcW w:w="0" w:type="auto"/>
            <w:vAlign w:val="center"/>
          </w:tcPr>
          <w:p w14:paraId="6D1F12D3" w14:textId="29E2E2E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5C220B68" w14:textId="0E1E7629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211C7E0F" w14:textId="0026AAC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5D1CC0CA" w14:textId="0EF2139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31D0031" w14:textId="3567DAA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7A9D2679" w14:textId="77996693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79D9E584" w14:textId="6BF169B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Tissue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Skin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3746F902" w14:textId="24DB4ECB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porothrix schenckii; 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03863177" w14:textId="77777777" w:rsidTr="00434DA3">
        <w:tc>
          <w:tcPr>
            <w:tcW w:w="0" w:type="auto"/>
            <w:vAlign w:val="center"/>
          </w:tcPr>
          <w:p w14:paraId="7DEC6CBA" w14:textId="66717FDC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72140CC9" w14:textId="23BE409C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063B668C" w14:textId="2B42FB4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2FD9AF26" w14:textId="43AED1A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49</w:t>
            </w:r>
          </w:p>
        </w:tc>
        <w:tc>
          <w:tcPr>
            <w:tcW w:w="0" w:type="auto"/>
            <w:vAlign w:val="center"/>
          </w:tcPr>
          <w:p w14:paraId="4D2117AD" w14:textId="72600BC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09961DA5" w14:textId="4740CC2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5EFBF597" w14:textId="31F1293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Urine</w:t>
            </w:r>
          </w:p>
        </w:tc>
        <w:tc>
          <w:tcPr>
            <w:tcW w:w="0" w:type="auto"/>
            <w:vAlign w:val="center"/>
          </w:tcPr>
          <w:p w14:paraId="030999F8" w14:textId="733E60F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Escherichia coli</w:t>
            </w:r>
          </w:p>
        </w:tc>
      </w:tr>
      <w:tr w:rsidR="00A335D1" w:rsidRPr="003902B7" w14:paraId="115E8861" w14:textId="77777777" w:rsidTr="00434DA3">
        <w:tc>
          <w:tcPr>
            <w:tcW w:w="0" w:type="auto"/>
            <w:vAlign w:val="center"/>
          </w:tcPr>
          <w:p w14:paraId="4E245EFF" w14:textId="24AD94A3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645D4263" w14:textId="1B6D1ADC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68C8C36D" w14:textId="322C080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1</w:t>
            </w:r>
          </w:p>
        </w:tc>
        <w:tc>
          <w:tcPr>
            <w:tcW w:w="0" w:type="auto"/>
            <w:vAlign w:val="center"/>
          </w:tcPr>
          <w:p w14:paraId="78FE2946" w14:textId="58023B8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49826C39" w14:textId="52D9C52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2B7EA20C" w14:textId="7EA6267B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41B69F2" w14:textId="1666AB82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0" w:type="auto"/>
            <w:vAlign w:val="center"/>
          </w:tcPr>
          <w:p w14:paraId="1ABC3C9D" w14:textId="359E978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Aspergill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</w:p>
        </w:tc>
      </w:tr>
      <w:tr w:rsidR="00A335D1" w:rsidRPr="003902B7" w14:paraId="7400C1C1" w14:textId="77777777" w:rsidTr="00434DA3">
        <w:tc>
          <w:tcPr>
            <w:tcW w:w="0" w:type="auto"/>
            <w:vAlign w:val="center"/>
          </w:tcPr>
          <w:p w14:paraId="72A2A0BD" w14:textId="5E3DEEE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63FD7901" w14:textId="59020CA5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0E180F6E" w14:textId="0904053E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4C14B04C" w14:textId="2157B67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0BC3C6F" w14:textId="68CDDDFC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60674C95" w14:textId="2A9ABE7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75F1DD4C" w14:textId="181127D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CSF; Sputum; Stool</w:t>
            </w:r>
          </w:p>
        </w:tc>
        <w:tc>
          <w:tcPr>
            <w:tcW w:w="0" w:type="auto"/>
            <w:vAlign w:val="center"/>
          </w:tcPr>
          <w:p w14:paraId="5AC39F66" w14:textId="4341BAE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Enter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1DFA6ADE" w14:textId="77777777" w:rsidTr="00434DA3">
        <w:tc>
          <w:tcPr>
            <w:tcW w:w="0" w:type="auto"/>
            <w:vAlign w:val="center"/>
          </w:tcPr>
          <w:p w14:paraId="5C16075E" w14:textId="7A49DAC2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54257D89" w14:textId="37F2E3BF" w:rsidR="00A335D1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3D4DC92F" w14:textId="7E5A505D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14:paraId="6C2BF6CC" w14:textId="68603193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6DA7F16F" w14:textId="2E7608A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5EE61CCB" w14:textId="58DDA3E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CEB801F" w14:textId="06A2BCD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 xml:space="preserve">Tissue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T6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-</w:t>
            </w:r>
            <w:r w:rsidRPr="003902B7">
              <w:rPr>
                <w:rFonts w:eastAsia="DengXian"/>
                <w:color w:val="000000"/>
              </w:rPr>
              <w:t>T7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319F0013" w14:textId="41E2B814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Nontuberculous mycobacteria</w:t>
            </w:r>
          </w:p>
        </w:tc>
      </w:tr>
      <w:tr w:rsidR="00A335D1" w:rsidRPr="003902B7" w14:paraId="2AEA06ED" w14:textId="77777777" w:rsidTr="00434DA3">
        <w:tc>
          <w:tcPr>
            <w:tcW w:w="0" w:type="auto"/>
            <w:vAlign w:val="center"/>
          </w:tcPr>
          <w:p w14:paraId="2AE299BF" w14:textId="69CA04C8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7</w:t>
            </w:r>
          </w:p>
        </w:tc>
        <w:tc>
          <w:tcPr>
            <w:tcW w:w="0" w:type="auto"/>
            <w:vAlign w:val="center"/>
          </w:tcPr>
          <w:p w14:paraId="5230F8B8" w14:textId="31300AAE" w:rsidR="00A335D1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3BC29DDC" w14:textId="06265662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342ED3CB" w14:textId="07CCAC65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92</w:t>
            </w:r>
          </w:p>
        </w:tc>
        <w:tc>
          <w:tcPr>
            <w:tcW w:w="0" w:type="auto"/>
            <w:vAlign w:val="center"/>
          </w:tcPr>
          <w:p w14:paraId="037FE88B" w14:textId="34586DC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5D08CF25" w14:textId="0445F7EC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5FFB68D" w14:textId="6BB6AA21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putum; Stool</w:t>
            </w:r>
          </w:p>
        </w:tc>
        <w:tc>
          <w:tcPr>
            <w:tcW w:w="0" w:type="auto"/>
            <w:vAlign w:val="center"/>
          </w:tcPr>
          <w:p w14:paraId="2E0B1F95" w14:textId="5B2B334F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Enter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684FDAA4" w14:textId="77777777" w:rsidTr="00434DA3">
        <w:tc>
          <w:tcPr>
            <w:tcW w:w="0" w:type="auto"/>
            <w:vAlign w:val="center"/>
          </w:tcPr>
          <w:p w14:paraId="6F187A8D" w14:textId="51FE5A6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192265DE" w14:textId="4DD8E0FF" w:rsidR="00A335D1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57AAA5AD" w14:textId="25DF3F12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48A2C83F" w14:textId="6DFDAFD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27E8F008" w14:textId="6EC8FBB7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2E4D1FE6" w14:textId="161232C4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5FCD8ED9" w14:textId="48EA1569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6BEE01EE" w14:textId="6D8B63E6" w:rsidR="00A335D1" w:rsidRPr="003902B7" w:rsidRDefault="00A335D1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032C23F9" w14:textId="77777777" w:rsidTr="00434DA3">
        <w:tc>
          <w:tcPr>
            <w:tcW w:w="0" w:type="auto"/>
            <w:vAlign w:val="center"/>
          </w:tcPr>
          <w:p w14:paraId="5B3A211C" w14:textId="00834F9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601527E1" w14:textId="080D1EAA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26A7D47B" w14:textId="4891E4B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F8F4230" w14:textId="54DD7BB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05EAD434" w14:textId="4FE0833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1CDB7B2D" w14:textId="7317678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2B112E3D" w14:textId="63EB212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4D27992D" w14:textId="4E647651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andida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Cry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7EFAF541" w14:textId="77777777" w:rsidTr="00434DA3">
        <w:tc>
          <w:tcPr>
            <w:tcW w:w="0" w:type="auto"/>
            <w:vAlign w:val="center"/>
          </w:tcPr>
          <w:p w14:paraId="358EFFE3" w14:textId="20013B6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49FB6E59" w14:textId="3E6E3269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4DC51FBA" w14:textId="6A5065F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1E5F02C8" w14:textId="29655BA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1</w:t>
            </w:r>
          </w:p>
        </w:tc>
        <w:tc>
          <w:tcPr>
            <w:tcW w:w="0" w:type="auto"/>
            <w:vAlign w:val="center"/>
          </w:tcPr>
          <w:p w14:paraId="3DFA6ED3" w14:textId="4E5C0EE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4B7A6905" w14:textId="3CB3AA8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21BD2E3" w14:textId="53A0C565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kin</w:t>
            </w:r>
          </w:p>
        </w:tc>
        <w:tc>
          <w:tcPr>
            <w:tcW w:w="0" w:type="auto"/>
            <w:vAlign w:val="center"/>
          </w:tcPr>
          <w:p w14:paraId="707621C8" w14:textId="59C185D0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Nontuberculous mycobacteria 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(</w:t>
            </w:r>
            <w:r w:rsidRPr="003902B7">
              <w:rPr>
                <w:rStyle w:val="font31"/>
                <w:rFonts w:ascii="Times New Roman" w:eastAsia="DengXian" w:hAnsi="Times New Roman"/>
              </w:rPr>
              <w:t>NTM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)</w:t>
            </w:r>
          </w:p>
        </w:tc>
      </w:tr>
      <w:tr w:rsidR="00A335D1" w:rsidRPr="003902B7" w14:paraId="4C6005A3" w14:textId="77777777" w:rsidTr="00434DA3">
        <w:tc>
          <w:tcPr>
            <w:tcW w:w="0" w:type="auto"/>
            <w:vAlign w:val="center"/>
          </w:tcPr>
          <w:p w14:paraId="42B1124E" w14:textId="3079C6B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1E181C6B" w14:textId="511A127A" w:rsidR="00A335D1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0" w:type="auto"/>
            <w:vAlign w:val="center"/>
          </w:tcPr>
          <w:p w14:paraId="1E0705CC" w14:textId="4ACA6640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0E761D2F" w14:textId="5193EBB9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644A3EC8" w14:textId="32C6F08D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0F576D07" w14:textId="15071616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27FE6E60" w14:textId="4BE6FAB2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66DD21A1" w14:textId="772C5B0C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4B4D6A85" w14:textId="77777777" w:rsidTr="00434DA3">
        <w:tc>
          <w:tcPr>
            <w:tcW w:w="0" w:type="auto"/>
            <w:vAlign w:val="center"/>
          </w:tcPr>
          <w:p w14:paraId="14EA53C4" w14:textId="51C18F6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7C9C5506" w14:textId="03782BA7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1476CAAF" w14:textId="09A80AD7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2C4A46A9" w14:textId="0D23F16F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88585E1" w14:textId="36F1ED24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756DE353" w14:textId="7A23524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13B6D826" w14:textId="38190DBE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Pus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Rt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 xml:space="preserve">. </w:t>
            </w:r>
            <w:r w:rsidRPr="003902B7">
              <w:rPr>
                <w:rFonts w:eastAsia="DengXian"/>
                <w:color w:val="000000"/>
              </w:rPr>
              <w:t>knee fluid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688ED9FB" w14:textId="34310DA9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5C50BE2E" w14:textId="77777777" w:rsidTr="00434DA3">
        <w:tc>
          <w:tcPr>
            <w:tcW w:w="0" w:type="auto"/>
            <w:vAlign w:val="center"/>
          </w:tcPr>
          <w:p w14:paraId="3AE45127" w14:textId="0EB47D1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640A0DD9" w14:textId="33F78B3D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70C21F03" w14:textId="3D2FFB4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622CA67B" w14:textId="395919F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65FBA834" w14:textId="2A46825C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0270C5D6" w14:textId="6E03C48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3B624848" w14:textId="21978FB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0" w:type="auto"/>
            <w:vAlign w:val="center"/>
          </w:tcPr>
          <w:p w14:paraId="447BCC13" w14:textId="4E703D8F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35D1" w:rsidRPr="003902B7" w14:paraId="46E4FADF" w14:textId="77777777" w:rsidTr="00434DA3">
        <w:tc>
          <w:tcPr>
            <w:tcW w:w="0" w:type="auto"/>
            <w:vAlign w:val="center"/>
          </w:tcPr>
          <w:p w14:paraId="2129A7E9" w14:textId="74C6B7EA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561B4B24" w14:textId="15F614A5" w:rsidR="00A335D1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701E9870" w14:textId="068A7AE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60CB0443" w14:textId="0999C32B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21</w:t>
            </w:r>
          </w:p>
        </w:tc>
        <w:tc>
          <w:tcPr>
            <w:tcW w:w="0" w:type="auto"/>
            <w:vAlign w:val="center"/>
          </w:tcPr>
          <w:p w14:paraId="676F56AE" w14:textId="2BD4184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355D30F8" w14:textId="02B43A48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532C792D" w14:textId="572C9181" w:rsidR="00A335D1" w:rsidRPr="003902B7" w:rsidRDefault="00A335D1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0" w:type="auto"/>
            <w:vAlign w:val="center"/>
          </w:tcPr>
          <w:p w14:paraId="6C31A071" w14:textId="63D6E84A" w:rsidR="00A335D1" w:rsidRPr="003902B7" w:rsidRDefault="00A335D1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HBV; HCV</w:t>
            </w:r>
          </w:p>
        </w:tc>
      </w:tr>
      <w:tr w:rsidR="00434DA3" w:rsidRPr="003902B7" w14:paraId="553687E7" w14:textId="77777777" w:rsidTr="00434DA3">
        <w:tc>
          <w:tcPr>
            <w:tcW w:w="0" w:type="auto"/>
            <w:vAlign w:val="center"/>
          </w:tcPr>
          <w:p w14:paraId="559401E4" w14:textId="6AE0F48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2A1974B3" w14:textId="7DB233F3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0" w:type="auto"/>
            <w:vAlign w:val="center"/>
          </w:tcPr>
          <w:p w14:paraId="2D9ECDF2" w14:textId="5311C9D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404F8B5D" w14:textId="6C782A9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27</w:t>
            </w:r>
          </w:p>
        </w:tc>
        <w:tc>
          <w:tcPr>
            <w:tcW w:w="0" w:type="auto"/>
            <w:vAlign w:val="center"/>
          </w:tcPr>
          <w:p w14:paraId="46A24F71" w14:textId="11D0595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0" w:type="auto"/>
            <w:vAlign w:val="center"/>
          </w:tcPr>
          <w:p w14:paraId="5BCE8807" w14:textId="00FF3A3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0" w:type="auto"/>
            <w:vAlign w:val="center"/>
          </w:tcPr>
          <w:p w14:paraId="1D45568D" w14:textId="5A6915E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0" w:type="auto"/>
            <w:vAlign w:val="center"/>
          </w:tcPr>
          <w:p w14:paraId="0816292E" w14:textId="0C79915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Cry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</w:tbl>
    <w:p w14:paraId="405D2A78" w14:textId="77777777" w:rsidR="00A423DF" w:rsidRPr="003902B7" w:rsidRDefault="00A423DF" w:rsidP="006339E4">
      <w:pPr>
        <w:jc w:val="both"/>
        <w:rPr>
          <w:b/>
          <w:bCs/>
          <w:lang w:val="en-GB"/>
        </w:rPr>
      </w:pPr>
    </w:p>
    <w:p w14:paraId="3514791F" w14:textId="77777777" w:rsidR="00434DA3" w:rsidRPr="003902B7" w:rsidRDefault="00434DA3" w:rsidP="006339E4">
      <w:pPr>
        <w:jc w:val="both"/>
        <w:rPr>
          <w:rFonts w:cs="Angsana New"/>
          <w:b/>
          <w:bCs/>
          <w:cs/>
          <w:lang w:val="en-GB" w:bidi="th-TH"/>
        </w:rPr>
        <w:sectPr w:rsidR="00434DA3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1B7C7E43" w14:textId="4DF0A456" w:rsidR="006339E4" w:rsidRPr="00515D55" w:rsidRDefault="006339E4" w:rsidP="006339E4">
      <w:pPr>
        <w:jc w:val="both"/>
        <w:rPr>
          <w:b/>
          <w:b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"/>
        <w:gridCol w:w="1144"/>
        <w:gridCol w:w="1134"/>
        <w:gridCol w:w="1418"/>
        <w:gridCol w:w="1701"/>
        <w:gridCol w:w="2268"/>
        <w:gridCol w:w="2835"/>
        <w:gridCol w:w="2754"/>
      </w:tblGrid>
      <w:tr w:rsidR="00434DA3" w:rsidRPr="003902B7" w14:paraId="0DA33E45" w14:textId="77777777" w:rsidTr="00434DA3">
        <w:tc>
          <w:tcPr>
            <w:tcW w:w="694" w:type="dxa"/>
            <w:vAlign w:val="center"/>
          </w:tcPr>
          <w:p w14:paraId="6EDC2542" w14:textId="1305789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44" w:type="dxa"/>
            <w:vAlign w:val="center"/>
          </w:tcPr>
          <w:p w14:paraId="0E8E3E1B" w14:textId="10F1CFB2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  <w:vAlign w:val="center"/>
          </w:tcPr>
          <w:p w14:paraId="01F13F4B" w14:textId="15853B4C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418" w:type="dxa"/>
            <w:vAlign w:val="center"/>
          </w:tcPr>
          <w:p w14:paraId="1F15DD8A" w14:textId="4D172F2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701" w:type="dxa"/>
            <w:vAlign w:val="center"/>
          </w:tcPr>
          <w:p w14:paraId="24E0C0F1" w14:textId="7246948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268" w:type="dxa"/>
            <w:vAlign w:val="center"/>
          </w:tcPr>
          <w:p w14:paraId="5D56A4CE" w14:textId="48BB30E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835" w:type="dxa"/>
            <w:vAlign w:val="center"/>
          </w:tcPr>
          <w:p w14:paraId="5FFD6912" w14:textId="1DF4BA4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754" w:type="dxa"/>
            <w:vAlign w:val="center"/>
          </w:tcPr>
          <w:p w14:paraId="75804C94" w14:textId="77777777" w:rsidR="00434DA3" w:rsidRPr="003902B7" w:rsidRDefault="00434DA3" w:rsidP="00434DA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17B4C982" w14:textId="5606C8B1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434DA3" w:rsidRPr="003902B7" w14:paraId="3C910EEB" w14:textId="77777777" w:rsidTr="00434DA3">
        <w:tc>
          <w:tcPr>
            <w:tcW w:w="694" w:type="dxa"/>
            <w:vAlign w:val="center"/>
          </w:tcPr>
          <w:p w14:paraId="6DF2DDB6" w14:textId="3BF7FE74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6</w:t>
            </w:r>
          </w:p>
        </w:tc>
        <w:tc>
          <w:tcPr>
            <w:tcW w:w="1144" w:type="dxa"/>
            <w:vAlign w:val="center"/>
          </w:tcPr>
          <w:p w14:paraId="19307B04" w14:textId="25792CCA" w:rsidR="00434DA3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73EC1181" w14:textId="33E96D3A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1</w:t>
            </w:r>
          </w:p>
        </w:tc>
        <w:tc>
          <w:tcPr>
            <w:tcW w:w="1418" w:type="dxa"/>
            <w:vAlign w:val="center"/>
          </w:tcPr>
          <w:p w14:paraId="426885E3" w14:textId="1D101B2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080</w:t>
            </w:r>
          </w:p>
        </w:tc>
        <w:tc>
          <w:tcPr>
            <w:tcW w:w="1701" w:type="dxa"/>
            <w:vAlign w:val="center"/>
          </w:tcPr>
          <w:p w14:paraId="3EE53141" w14:textId="2757882C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799F51A4" w14:textId="4B1973E2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700C0845" w14:textId="76418BB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; BALF</w:t>
            </w:r>
          </w:p>
        </w:tc>
        <w:tc>
          <w:tcPr>
            <w:tcW w:w="2754" w:type="dxa"/>
            <w:vAlign w:val="center"/>
          </w:tcPr>
          <w:p w14:paraId="18A63D79" w14:textId="749B7B1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21E53178" w14:textId="77777777" w:rsidTr="00434DA3">
        <w:tc>
          <w:tcPr>
            <w:tcW w:w="694" w:type="dxa"/>
            <w:vAlign w:val="center"/>
          </w:tcPr>
          <w:p w14:paraId="23F61D8C" w14:textId="0DEE227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7</w:t>
            </w:r>
          </w:p>
        </w:tc>
        <w:tc>
          <w:tcPr>
            <w:tcW w:w="1144" w:type="dxa"/>
            <w:vAlign w:val="center"/>
          </w:tcPr>
          <w:p w14:paraId="33D844F9" w14:textId="19D0A8C9" w:rsidR="00434DA3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0ADAD861" w14:textId="03AC5E9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4</w:t>
            </w:r>
          </w:p>
        </w:tc>
        <w:tc>
          <w:tcPr>
            <w:tcW w:w="1418" w:type="dxa"/>
            <w:vAlign w:val="center"/>
          </w:tcPr>
          <w:p w14:paraId="08ABC580" w14:textId="06B64F6E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027</w:t>
            </w:r>
          </w:p>
        </w:tc>
        <w:tc>
          <w:tcPr>
            <w:tcW w:w="1701" w:type="dxa"/>
            <w:vAlign w:val="center"/>
          </w:tcPr>
          <w:p w14:paraId="40C4852F" w14:textId="73B2767F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4E363311" w14:textId="5A06BF51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1051E899" w14:textId="5826D2E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754" w:type="dxa"/>
            <w:vAlign w:val="center"/>
          </w:tcPr>
          <w:p w14:paraId="3154EBC2" w14:textId="23553758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4ED0A336" w14:textId="77777777" w:rsidTr="00434DA3">
        <w:tc>
          <w:tcPr>
            <w:tcW w:w="694" w:type="dxa"/>
            <w:vAlign w:val="center"/>
          </w:tcPr>
          <w:p w14:paraId="70A780B6" w14:textId="1B11F0C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8</w:t>
            </w:r>
          </w:p>
        </w:tc>
        <w:tc>
          <w:tcPr>
            <w:tcW w:w="1144" w:type="dxa"/>
            <w:vAlign w:val="center"/>
          </w:tcPr>
          <w:p w14:paraId="6501C831" w14:textId="0466CCE9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1069E63B" w14:textId="1A4DBBA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7</w:t>
            </w:r>
          </w:p>
        </w:tc>
        <w:tc>
          <w:tcPr>
            <w:tcW w:w="1418" w:type="dxa"/>
            <w:vAlign w:val="center"/>
          </w:tcPr>
          <w:p w14:paraId="49B22486" w14:textId="606ECBA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52300045" w14:textId="7C2D68A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6873DDF" w14:textId="2EF9D561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5D5D4F94" w14:textId="42355AEC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754" w:type="dxa"/>
            <w:vAlign w:val="center"/>
          </w:tcPr>
          <w:p w14:paraId="5FC2CA1D" w14:textId="2A966D86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orynebacterium striatum</w:t>
            </w:r>
          </w:p>
        </w:tc>
      </w:tr>
      <w:tr w:rsidR="00434DA3" w:rsidRPr="003902B7" w14:paraId="39335315" w14:textId="77777777" w:rsidTr="00434DA3">
        <w:tc>
          <w:tcPr>
            <w:tcW w:w="694" w:type="dxa"/>
            <w:vAlign w:val="center"/>
          </w:tcPr>
          <w:p w14:paraId="1C1D6B59" w14:textId="332507E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9</w:t>
            </w:r>
          </w:p>
        </w:tc>
        <w:tc>
          <w:tcPr>
            <w:tcW w:w="1144" w:type="dxa"/>
            <w:vAlign w:val="center"/>
          </w:tcPr>
          <w:p w14:paraId="2FABEFED" w14:textId="02702A24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72203295" w14:textId="2EADFE8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1</w:t>
            </w:r>
          </w:p>
        </w:tc>
        <w:tc>
          <w:tcPr>
            <w:tcW w:w="1418" w:type="dxa"/>
            <w:vAlign w:val="center"/>
          </w:tcPr>
          <w:p w14:paraId="58417603" w14:textId="0C6FE64F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25942E7" w14:textId="1398F73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56894C0" w14:textId="225796D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681F54C0" w14:textId="33DE5C8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754" w:type="dxa"/>
            <w:vAlign w:val="center"/>
          </w:tcPr>
          <w:p w14:paraId="15034323" w14:textId="417CDC1A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2763E209" w14:textId="77777777" w:rsidTr="00434DA3">
        <w:tc>
          <w:tcPr>
            <w:tcW w:w="694" w:type="dxa"/>
            <w:vAlign w:val="center"/>
          </w:tcPr>
          <w:p w14:paraId="37E6AC77" w14:textId="6409EB9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0</w:t>
            </w:r>
          </w:p>
        </w:tc>
        <w:tc>
          <w:tcPr>
            <w:tcW w:w="1144" w:type="dxa"/>
            <w:vAlign w:val="center"/>
          </w:tcPr>
          <w:p w14:paraId="27732228" w14:textId="7728819E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06F2129B" w14:textId="6BA0C1D2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9</w:t>
            </w:r>
          </w:p>
        </w:tc>
        <w:tc>
          <w:tcPr>
            <w:tcW w:w="1418" w:type="dxa"/>
            <w:vAlign w:val="center"/>
          </w:tcPr>
          <w:p w14:paraId="0FC06F05" w14:textId="15BF836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46FDAD2" w14:textId="00DFE4AB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22A997C" w14:textId="417413C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274EF2CE" w14:textId="7E054DB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 xml:space="preserve"> (</w:t>
            </w:r>
            <w:r w:rsidR="002A484F" w:rsidRPr="003902B7">
              <w:rPr>
                <w:rFonts w:eastAsia="DengXian"/>
              </w:rPr>
              <w:t>unidentified species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754" w:type="dxa"/>
            <w:vAlign w:val="center"/>
          </w:tcPr>
          <w:p w14:paraId="1AC58AA0" w14:textId="6BD9AF7B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Yeast</w:t>
            </w:r>
            <w:r w:rsidR="00380D34">
              <w:rPr>
                <w:rFonts w:eastAsia="DengXian"/>
                <w:color w:val="000000"/>
                <w:lang w:val="en-US"/>
              </w:rPr>
              <w:t>;</w:t>
            </w:r>
            <w:r w:rsidRPr="003902B7">
              <w:rPr>
                <w:rFonts w:eastAsia="DengXian"/>
                <w:color w:val="000000"/>
              </w:rPr>
              <w:t xml:space="preserve"> </w:t>
            </w:r>
            <w:r w:rsidR="00EA1D49">
              <w:rPr>
                <w:rFonts w:eastAsia="DengXian"/>
                <w:color w:val="000000"/>
                <w:lang w:val="en-US"/>
              </w:rPr>
              <w:t>m</w:t>
            </w:r>
            <w:r w:rsidRPr="003902B7">
              <w:rPr>
                <w:rFonts w:eastAsia="DengXian" w:hint="eastAsia"/>
                <w:color w:val="000000"/>
              </w:rPr>
              <w:t>i</w:t>
            </w:r>
            <w:r w:rsidRPr="003902B7">
              <w:rPr>
                <w:rFonts w:eastAsia="DengXian"/>
                <w:color w:val="000000"/>
              </w:rPr>
              <w:t>xed Gram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-</w:t>
            </w:r>
            <w:r w:rsidRPr="003902B7">
              <w:rPr>
                <w:rFonts w:eastAsia="DengXian"/>
                <w:color w:val="000000"/>
              </w:rPr>
              <w:t>negative bacilli</w:t>
            </w:r>
          </w:p>
        </w:tc>
      </w:tr>
      <w:tr w:rsidR="00434DA3" w:rsidRPr="003902B7" w14:paraId="62346863" w14:textId="77777777" w:rsidTr="00434DA3">
        <w:tc>
          <w:tcPr>
            <w:tcW w:w="694" w:type="dxa"/>
            <w:vAlign w:val="center"/>
          </w:tcPr>
          <w:p w14:paraId="5A6255EE" w14:textId="113882B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1</w:t>
            </w:r>
          </w:p>
        </w:tc>
        <w:tc>
          <w:tcPr>
            <w:tcW w:w="1144" w:type="dxa"/>
            <w:vAlign w:val="center"/>
          </w:tcPr>
          <w:p w14:paraId="09877424" w14:textId="49DBB0CA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2C7F330A" w14:textId="3FFA54E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7</w:t>
            </w:r>
          </w:p>
        </w:tc>
        <w:tc>
          <w:tcPr>
            <w:tcW w:w="1418" w:type="dxa"/>
            <w:vAlign w:val="center"/>
          </w:tcPr>
          <w:p w14:paraId="26D5D5AF" w14:textId="26FD88E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74736640" w14:textId="47FA592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0A2690A0" w14:textId="4CD49E3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048708D8" w14:textId="31D83F9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754" w:type="dxa"/>
            <w:vAlign w:val="center"/>
          </w:tcPr>
          <w:p w14:paraId="4B6AFB38" w14:textId="24798203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7AE4F036" w14:textId="77777777" w:rsidTr="00434DA3">
        <w:tc>
          <w:tcPr>
            <w:tcW w:w="694" w:type="dxa"/>
            <w:vAlign w:val="center"/>
          </w:tcPr>
          <w:p w14:paraId="78D43F5F" w14:textId="0198204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2</w:t>
            </w:r>
          </w:p>
        </w:tc>
        <w:tc>
          <w:tcPr>
            <w:tcW w:w="1144" w:type="dxa"/>
            <w:vAlign w:val="center"/>
          </w:tcPr>
          <w:p w14:paraId="01902723" w14:textId="0799B4BB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123A145A" w14:textId="4419F42B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4</w:t>
            </w:r>
          </w:p>
        </w:tc>
        <w:tc>
          <w:tcPr>
            <w:tcW w:w="1418" w:type="dxa"/>
            <w:vAlign w:val="center"/>
          </w:tcPr>
          <w:p w14:paraId="592B81BC" w14:textId="32B8E2F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14:paraId="751CE1BF" w14:textId="529E18C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700D59D0" w14:textId="42231A9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4B3B8350" w14:textId="73287AEE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 xml:space="preserve"> (</w:t>
            </w:r>
            <w:r w:rsidR="002A484F" w:rsidRPr="003902B7">
              <w:rPr>
                <w:rFonts w:eastAsia="DengXian"/>
              </w:rPr>
              <w:t>unidentified fungus species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754" w:type="dxa"/>
            <w:vAlign w:val="center"/>
          </w:tcPr>
          <w:p w14:paraId="45296C8E" w14:textId="1FA4F19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Yeast</w:t>
            </w:r>
          </w:p>
        </w:tc>
      </w:tr>
      <w:tr w:rsidR="00434DA3" w:rsidRPr="003902B7" w14:paraId="7CBDB5F0" w14:textId="77777777" w:rsidTr="00434DA3">
        <w:tc>
          <w:tcPr>
            <w:tcW w:w="694" w:type="dxa"/>
            <w:vAlign w:val="center"/>
          </w:tcPr>
          <w:p w14:paraId="3BE03576" w14:textId="79E7549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3</w:t>
            </w:r>
          </w:p>
        </w:tc>
        <w:tc>
          <w:tcPr>
            <w:tcW w:w="1144" w:type="dxa"/>
            <w:vAlign w:val="center"/>
          </w:tcPr>
          <w:p w14:paraId="236FD4A6" w14:textId="4DCC5DEB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143DA38C" w14:textId="3AA566FF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9</w:t>
            </w:r>
          </w:p>
        </w:tc>
        <w:tc>
          <w:tcPr>
            <w:tcW w:w="1418" w:type="dxa"/>
            <w:vAlign w:val="center"/>
          </w:tcPr>
          <w:p w14:paraId="1BB7F107" w14:textId="34D143B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7AA651BC" w14:textId="095337D2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599AA257" w14:textId="568E3C16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1C52C5FD" w14:textId="120863FA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; Sputum</w:t>
            </w:r>
          </w:p>
        </w:tc>
        <w:tc>
          <w:tcPr>
            <w:tcW w:w="2754" w:type="dxa"/>
            <w:vAlign w:val="center"/>
          </w:tcPr>
          <w:p w14:paraId="2E824158" w14:textId="24E1164B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Mycobacterium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51085430" w14:textId="77777777" w:rsidTr="00434DA3">
        <w:tc>
          <w:tcPr>
            <w:tcW w:w="694" w:type="dxa"/>
            <w:vAlign w:val="center"/>
          </w:tcPr>
          <w:p w14:paraId="14F9BED6" w14:textId="766D106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4</w:t>
            </w:r>
          </w:p>
        </w:tc>
        <w:tc>
          <w:tcPr>
            <w:tcW w:w="1144" w:type="dxa"/>
            <w:vAlign w:val="center"/>
          </w:tcPr>
          <w:p w14:paraId="4C1ADAF4" w14:textId="1E1C4B51" w:rsidR="00434DA3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3D4E99DC" w14:textId="511A984E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0</w:t>
            </w:r>
          </w:p>
        </w:tc>
        <w:tc>
          <w:tcPr>
            <w:tcW w:w="1418" w:type="dxa"/>
            <w:vAlign w:val="center"/>
          </w:tcPr>
          <w:p w14:paraId="0B7150E3" w14:textId="00C9F40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538BE47" w14:textId="6096EE8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CE86AE8" w14:textId="0E76D20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3B5A1A34" w14:textId="322DA33A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754" w:type="dxa"/>
            <w:vAlign w:val="center"/>
          </w:tcPr>
          <w:p w14:paraId="0AAC0127" w14:textId="5785A682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Enter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aphyl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78EC5704" w14:textId="77777777" w:rsidTr="00434DA3">
        <w:tc>
          <w:tcPr>
            <w:tcW w:w="694" w:type="dxa"/>
            <w:vAlign w:val="center"/>
          </w:tcPr>
          <w:p w14:paraId="3D9195BA" w14:textId="0451C93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5</w:t>
            </w:r>
          </w:p>
        </w:tc>
        <w:tc>
          <w:tcPr>
            <w:tcW w:w="1144" w:type="dxa"/>
            <w:vAlign w:val="center"/>
          </w:tcPr>
          <w:p w14:paraId="1529CDC0" w14:textId="395A40FB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7FC6F5AB" w14:textId="50A13DD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1</w:t>
            </w:r>
          </w:p>
        </w:tc>
        <w:tc>
          <w:tcPr>
            <w:tcW w:w="1418" w:type="dxa"/>
            <w:vAlign w:val="center"/>
          </w:tcPr>
          <w:p w14:paraId="0ECBA6CC" w14:textId="54CF1CE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87</w:t>
            </w:r>
          </w:p>
        </w:tc>
        <w:tc>
          <w:tcPr>
            <w:tcW w:w="1701" w:type="dxa"/>
            <w:vAlign w:val="center"/>
          </w:tcPr>
          <w:p w14:paraId="35CA9562" w14:textId="3E526ED2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7D1B010" w14:textId="692398B8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025C1907" w14:textId="39DCA7A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Pus</w:t>
            </w:r>
          </w:p>
        </w:tc>
        <w:tc>
          <w:tcPr>
            <w:tcW w:w="2754" w:type="dxa"/>
            <w:vAlign w:val="center"/>
          </w:tcPr>
          <w:p w14:paraId="2238D266" w14:textId="6D82E23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Escherichia coli</w:t>
            </w:r>
          </w:p>
        </w:tc>
      </w:tr>
      <w:tr w:rsidR="00434DA3" w:rsidRPr="003902B7" w14:paraId="7AD6E86B" w14:textId="77777777" w:rsidTr="00434DA3">
        <w:tc>
          <w:tcPr>
            <w:tcW w:w="694" w:type="dxa"/>
            <w:vAlign w:val="center"/>
          </w:tcPr>
          <w:p w14:paraId="1DD31BA2" w14:textId="2895A18A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6</w:t>
            </w:r>
          </w:p>
        </w:tc>
        <w:tc>
          <w:tcPr>
            <w:tcW w:w="1144" w:type="dxa"/>
            <w:vAlign w:val="center"/>
          </w:tcPr>
          <w:p w14:paraId="46D7CDF9" w14:textId="2428F559" w:rsidR="00434DA3" w:rsidRPr="003902B7" w:rsidRDefault="00DA1763" w:rsidP="00434DA3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6005A52B" w14:textId="0F63052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6</w:t>
            </w:r>
          </w:p>
        </w:tc>
        <w:tc>
          <w:tcPr>
            <w:tcW w:w="1418" w:type="dxa"/>
            <w:vAlign w:val="center"/>
          </w:tcPr>
          <w:p w14:paraId="539E490C" w14:textId="64C855DE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94</w:t>
            </w:r>
          </w:p>
        </w:tc>
        <w:tc>
          <w:tcPr>
            <w:tcW w:w="1701" w:type="dxa"/>
            <w:vAlign w:val="center"/>
          </w:tcPr>
          <w:p w14:paraId="7A6536CF" w14:textId="625668BF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7F4A128" w14:textId="3D2BB82B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1ED73C0C" w14:textId="651AAFC7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754" w:type="dxa"/>
            <w:vAlign w:val="center"/>
          </w:tcPr>
          <w:p w14:paraId="42275AE5" w14:textId="785FE911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0105F4EF" w14:textId="77777777" w:rsidTr="00434DA3">
        <w:tc>
          <w:tcPr>
            <w:tcW w:w="694" w:type="dxa"/>
            <w:vAlign w:val="center"/>
          </w:tcPr>
          <w:p w14:paraId="226EDA49" w14:textId="74931D2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7</w:t>
            </w:r>
          </w:p>
        </w:tc>
        <w:tc>
          <w:tcPr>
            <w:tcW w:w="1144" w:type="dxa"/>
            <w:vAlign w:val="center"/>
          </w:tcPr>
          <w:p w14:paraId="11B8E462" w14:textId="5F59EC43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7D1E5079" w14:textId="4AD27CD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1418" w:type="dxa"/>
            <w:vAlign w:val="center"/>
          </w:tcPr>
          <w:p w14:paraId="0F024019" w14:textId="0180715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461C896" w14:textId="3789CDB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1659039A" w14:textId="3CA5793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6FEBEE01" w14:textId="332702F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Lymph node biopsy</w:t>
            </w:r>
          </w:p>
        </w:tc>
        <w:tc>
          <w:tcPr>
            <w:tcW w:w="2754" w:type="dxa"/>
            <w:vAlign w:val="center"/>
          </w:tcPr>
          <w:p w14:paraId="49168C02" w14:textId="7AA9F0CE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  <w:i/>
                <w:iCs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i/>
                <w:iCs/>
                <w:cs/>
                <w:lang w:bidi="th-TH"/>
              </w:rPr>
              <w:t>.</w:t>
            </w:r>
          </w:p>
        </w:tc>
      </w:tr>
      <w:tr w:rsidR="00434DA3" w:rsidRPr="003902B7" w14:paraId="7BC5231F" w14:textId="77777777" w:rsidTr="00434DA3">
        <w:tc>
          <w:tcPr>
            <w:tcW w:w="694" w:type="dxa"/>
            <w:vAlign w:val="center"/>
          </w:tcPr>
          <w:p w14:paraId="22B2CAD3" w14:textId="080D3BB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8</w:t>
            </w:r>
          </w:p>
        </w:tc>
        <w:tc>
          <w:tcPr>
            <w:tcW w:w="1144" w:type="dxa"/>
            <w:vAlign w:val="center"/>
          </w:tcPr>
          <w:p w14:paraId="401BD34C" w14:textId="4D50D7FF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0685F1DD" w14:textId="7EB8F15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1</w:t>
            </w:r>
          </w:p>
        </w:tc>
        <w:tc>
          <w:tcPr>
            <w:tcW w:w="1418" w:type="dxa"/>
            <w:vAlign w:val="center"/>
          </w:tcPr>
          <w:p w14:paraId="5B9C6A4C" w14:textId="30952D42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AA6DC99" w14:textId="65F614F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0E699E25" w14:textId="2C8E44D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04E4ACA4" w14:textId="68F36CB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754" w:type="dxa"/>
            <w:vAlign w:val="center"/>
          </w:tcPr>
          <w:p w14:paraId="53BFAFB9" w14:textId="5D9E209D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EBV</w:t>
            </w:r>
          </w:p>
        </w:tc>
      </w:tr>
      <w:tr w:rsidR="00434DA3" w:rsidRPr="003902B7" w14:paraId="632F030B" w14:textId="77777777" w:rsidTr="00434DA3">
        <w:tc>
          <w:tcPr>
            <w:tcW w:w="694" w:type="dxa"/>
            <w:vAlign w:val="center"/>
          </w:tcPr>
          <w:p w14:paraId="71D28D2F" w14:textId="180F54E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9</w:t>
            </w:r>
          </w:p>
        </w:tc>
        <w:tc>
          <w:tcPr>
            <w:tcW w:w="1144" w:type="dxa"/>
            <w:vAlign w:val="center"/>
          </w:tcPr>
          <w:p w14:paraId="357F3DFC" w14:textId="3E80D097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6D79B467" w14:textId="1F37C6C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7</w:t>
            </w:r>
          </w:p>
        </w:tc>
        <w:tc>
          <w:tcPr>
            <w:tcW w:w="1418" w:type="dxa"/>
            <w:vAlign w:val="center"/>
          </w:tcPr>
          <w:p w14:paraId="710AB4AC" w14:textId="3522A87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42C221D8" w14:textId="0DA6050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C9942F2" w14:textId="351A78B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0EAA11D6" w14:textId="5395C24C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754" w:type="dxa"/>
            <w:vAlign w:val="center"/>
          </w:tcPr>
          <w:p w14:paraId="2D7B0301" w14:textId="334BB1D4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  <w:i/>
                <w:iCs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i/>
                <w:iCs/>
                <w:cs/>
                <w:lang w:bidi="th-TH"/>
              </w:rPr>
              <w:t>.</w:t>
            </w:r>
          </w:p>
        </w:tc>
      </w:tr>
      <w:tr w:rsidR="00434DA3" w:rsidRPr="003902B7" w14:paraId="1139284A" w14:textId="77777777" w:rsidTr="00434DA3">
        <w:tc>
          <w:tcPr>
            <w:tcW w:w="694" w:type="dxa"/>
            <w:vAlign w:val="center"/>
          </w:tcPr>
          <w:p w14:paraId="67B52CA8" w14:textId="39D0A87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0</w:t>
            </w:r>
          </w:p>
        </w:tc>
        <w:tc>
          <w:tcPr>
            <w:tcW w:w="1144" w:type="dxa"/>
            <w:vAlign w:val="center"/>
          </w:tcPr>
          <w:p w14:paraId="2C7F0CEA" w14:textId="74EF2385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211F255B" w14:textId="14DC9D1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7</w:t>
            </w:r>
          </w:p>
        </w:tc>
        <w:tc>
          <w:tcPr>
            <w:tcW w:w="1418" w:type="dxa"/>
            <w:vAlign w:val="center"/>
          </w:tcPr>
          <w:p w14:paraId="42E8DE50" w14:textId="6E83B22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1</w:t>
            </w:r>
          </w:p>
        </w:tc>
        <w:tc>
          <w:tcPr>
            <w:tcW w:w="1701" w:type="dxa"/>
            <w:vAlign w:val="center"/>
          </w:tcPr>
          <w:p w14:paraId="7AA57D20" w14:textId="692A096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39BE1B34" w14:textId="1CCA8DA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4D2666FE" w14:textId="12836BF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; Blood</w:t>
            </w:r>
          </w:p>
        </w:tc>
        <w:tc>
          <w:tcPr>
            <w:tcW w:w="2754" w:type="dxa"/>
            <w:vAlign w:val="center"/>
          </w:tcPr>
          <w:p w14:paraId="5549F497" w14:textId="449AF2A2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="00676501">
              <w:rPr>
                <w:rStyle w:val="font31"/>
                <w:rFonts w:ascii="Times New Roman" w:eastAsia="DengXian" w:hAnsi="Times New Roman"/>
              </w:rPr>
              <w:t>.;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HBV</w:t>
            </w:r>
          </w:p>
        </w:tc>
      </w:tr>
      <w:tr w:rsidR="00434DA3" w:rsidRPr="003902B7" w14:paraId="35E94338" w14:textId="77777777" w:rsidTr="00434DA3">
        <w:tc>
          <w:tcPr>
            <w:tcW w:w="694" w:type="dxa"/>
            <w:vAlign w:val="center"/>
          </w:tcPr>
          <w:p w14:paraId="43888CF6" w14:textId="4D57705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1</w:t>
            </w:r>
          </w:p>
        </w:tc>
        <w:tc>
          <w:tcPr>
            <w:tcW w:w="1144" w:type="dxa"/>
            <w:vAlign w:val="center"/>
          </w:tcPr>
          <w:p w14:paraId="68949B99" w14:textId="5733BF01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28221B71" w14:textId="2E7DAD8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2</w:t>
            </w:r>
          </w:p>
        </w:tc>
        <w:tc>
          <w:tcPr>
            <w:tcW w:w="1418" w:type="dxa"/>
            <w:vAlign w:val="center"/>
          </w:tcPr>
          <w:p w14:paraId="3F83963E" w14:textId="3FE3B8B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36279A59" w14:textId="1E313692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  <w:vAlign w:val="center"/>
          </w:tcPr>
          <w:p w14:paraId="2859094C" w14:textId="6107317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7AC66E97" w14:textId="570F964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 xml:space="preserve"> </w:t>
            </w:r>
          </w:p>
        </w:tc>
        <w:tc>
          <w:tcPr>
            <w:tcW w:w="2754" w:type="dxa"/>
            <w:vAlign w:val="center"/>
          </w:tcPr>
          <w:p w14:paraId="298D89B9" w14:textId="1168E00C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56DFAE0E" w14:textId="77777777" w:rsidTr="00B368A2">
        <w:tc>
          <w:tcPr>
            <w:tcW w:w="694" w:type="dxa"/>
            <w:vAlign w:val="center"/>
          </w:tcPr>
          <w:p w14:paraId="23219DD2" w14:textId="3F9284B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62 </w:t>
            </w:r>
          </w:p>
        </w:tc>
        <w:tc>
          <w:tcPr>
            <w:tcW w:w="1144" w:type="dxa"/>
            <w:vAlign w:val="center"/>
          </w:tcPr>
          <w:p w14:paraId="5BB0525C" w14:textId="78A1AB21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1134" w:type="dxa"/>
            <w:vAlign w:val="center"/>
          </w:tcPr>
          <w:p w14:paraId="165481CB" w14:textId="0D52C91C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37 </w:t>
            </w:r>
          </w:p>
        </w:tc>
        <w:tc>
          <w:tcPr>
            <w:tcW w:w="1418" w:type="dxa"/>
            <w:vAlign w:val="center"/>
          </w:tcPr>
          <w:p w14:paraId="43041194" w14:textId="3BF9DC6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101 </w:t>
            </w:r>
          </w:p>
        </w:tc>
        <w:tc>
          <w:tcPr>
            <w:tcW w:w="1701" w:type="dxa"/>
          </w:tcPr>
          <w:p w14:paraId="0E232386" w14:textId="7B898C8C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</w:tcPr>
          <w:p w14:paraId="75168D77" w14:textId="66E1BFFB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</w:tcPr>
          <w:p w14:paraId="7D3DFA80" w14:textId="7D8EFA6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2754" w:type="dxa"/>
          </w:tcPr>
          <w:p w14:paraId="4DBFEC79" w14:textId="7128B1FB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3939D52D" w14:textId="77777777" w:rsidTr="00B368A2">
        <w:tc>
          <w:tcPr>
            <w:tcW w:w="694" w:type="dxa"/>
            <w:vAlign w:val="center"/>
          </w:tcPr>
          <w:p w14:paraId="5DE6F586" w14:textId="4140DA5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63 </w:t>
            </w:r>
          </w:p>
        </w:tc>
        <w:tc>
          <w:tcPr>
            <w:tcW w:w="1144" w:type="dxa"/>
            <w:vAlign w:val="center"/>
          </w:tcPr>
          <w:p w14:paraId="00660CBF" w14:textId="3611BC88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1134" w:type="dxa"/>
            <w:vAlign w:val="center"/>
          </w:tcPr>
          <w:p w14:paraId="6603A08D" w14:textId="1EDB06E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20 </w:t>
            </w:r>
          </w:p>
        </w:tc>
        <w:tc>
          <w:tcPr>
            <w:tcW w:w="1418" w:type="dxa"/>
            <w:vAlign w:val="center"/>
          </w:tcPr>
          <w:p w14:paraId="34331EA9" w14:textId="53A3860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01" w:type="dxa"/>
          </w:tcPr>
          <w:p w14:paraId="282C0EAA" w14:textId="4359C5C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268" w:type="dxa"/>
          </w:tcPr>
          <w:p w14:paraId="3D3B5E5C" w14:textId="6604900C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</w:tcPr>
          <w:p w14:paraId="299FB7A8" w14:textId="40A9975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 xml:space="preserve"> (</w:t>
            </w:r>
            <w:r w:rsidR="002A484F" w:rsidRPr="003902B7">
              <w:rPr>
                <w:rFonts w:eastAsia="DengXian"/>
              </w:rPr>
              <w:t>unidentified fungus species</w:t>
            </w:r>
            <w:r w:rsidR="002A484F"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754" w:type="dxa"/>
          </w:tcPr>
          <w:p w14:paraId="6F555F67" w14:textId="05122724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Hyaline fungi</w:t>
            </w:r>
          </w:p>
        </w:tc>
      </w:tr>
    </w:tbl>
    <w:p w14:paraId="79728724" w14:textId="77777777" w:rsidR="00434DA3" w:rsidRPr="003902B7" w:rsidRDefault="00434DA3" w:rsidP="006339E4">
      <w:pPr>
        <w:jc w:val="both"/>
        <w:rPr>
          <w:rFonts w:cs="Angsana New"/>
          <w:b/>
          <w:bCs/>
          <w:cs/>
          <w:lang w:val="en-GB" w:bidi="th-TH"/>
        </w:rPr>
        <w:sectPr w:rsidR="00434DA3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200BA7FB" w14:textId="2299DBAE" w:rsidR="006339E4" w:rsidRPr="003902B7" w:rsidRDefault="006339E4" w:rsidP="006339E4">
      <w:pPr>
        <w:jc w:val="both"/>
        <w:rPr>
          <w:lang w:val="en-GB"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"/>
        <w:gridCol w:w="991"/>
        <w:gridCol w:w="992"/>
        <w:gridCol w:w="1704"/>
        <w:gridCol w:w="1974"/>
        <w:gridCol w:w="2136"/>
        <w:gridCol w:w="2553"/>
        <w:gridCol w:w="2896"/>
      </w:tblGrid>
      <w:tr w:rsidR="00434DA3" w:rsidRPr="003902B7" w14:paraId="432A621C" w14:textId="77777777" w:rsidTr="002A484F">
        <w:tc>
          <w:tcPr>
            <w:tcW w:w="702" w:type="dxa"/>
            <w:vAlign w:val="center"/>
          </w:tcPr>
          <w:p w14:paraId="4E8851A4" w14:textId="2AF8EDC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991" w:type="dxa"/>
            <w:vAlign w:val="center"/>
          </w:tcPr>
          <w:p w14:paraId="5EB0E535" w14:textId="10DF745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vAlign w:val="center"/>
          </w:tcPr>
          <w:p w14:paraId="4355F9EC" w14:textId="325B9E5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704" w:type="dxa"/>
            <w:vAlign w:val="center"/>
          </w:tcPr>
          <w:p w14:paraId="54619A24" w14:textId="4D1989D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974" w:type="dxa"/>
            <w:vAlign w:val="center"/>
          </w:tcPr>
          <w:p w14:paraId="3F6334E4" w14:textId="6805837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136" w:type="dxa"/>
            <w:vAlign w:val="center"/>
          </w:tcPr>
          <w:p w14:paraId="5BF0D230" w14:textId="6AD2D1AF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553" w:type="dxa"/>
            <w:vAlign w:val="center"/>
          </w:tcPr>
          <w:p w14:paraId="40BC6097" w14:textId="3B7A4BA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896" w:type="dxa"/>
            <w:vAlign w:val="center"/>
          </w:tcPr>
          <w:p w14:paraId="7F8DD73A" w14:textId="77777777" w:rsidR="00434DA3" w:rsidRPr="003902B7" w:rsidRDefault="00434DA3" w:rsidP="00434DA3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15D262F1" w14:textId="7F86C54D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2A484F" w:rsidRPr="003902B7" w14:paraId="1C14BF95" w14:textId="77777777" w:rsidTr="002A484F">
        <w:tc>
          <w:tcPr>
            <w:tcW w:w="702" w:type="dxa"/>
            <w:vAlign w:val="center"/>
          </w:tcPr>
          <w:p w14:paraId="212BCF50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64 </w:t>
            </w:r>
          </w:p>
        </w:tc>
        <w:tc>
          <w:tcPr>
            <w:tcW w:w="991" w:type="dxa"/>
            <w:vAlign w:val="center"/>
          </w:tcPr>
          <w:p w14:paraId="28BCFA18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74D32FE0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36 </w:t>
            </w:r>
          </w:p>
        </w:tc>
        <w:tc>
          <w:tcPr>
            <w:tcW w:w="1704" w:type="dxa"/>
            <w:vAlign w:val="center"/>
          </w:tcPr>
          <w:p w14:paraId="64E09750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16 </w:t>
            </w:r>
          </w:p>
        </w:tc>
        <w:tc>
          <w:tcPr>
            <w:tcW w:w="1974" w:type="dxa"/>
          </w:tcPr>
          <w:p w14:paraId="1719CA55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</w:tcPr>
          <w:p w14:paraId="5373D26E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</w:tcPr>
          <w:p w14:paraId="1D5C9E9B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896" w:type="dxa"/>
          </w:tcPr>
          <w:p w14:paraId="053D4F38" w14:textId="77777777" w:rsidR="002A484F" w:rsidRPr="003902B7" w:rsidRDefault="002A484F" w:rsidP="00B368A2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Mycobacterium tuberculosis</w:t>
            </w:r>
          </w:p>
        </w:tc>
      </w:tr>
      <w:tr w:rsidR="00434DA3" w:rsidRPr="003902B7" w14:paraId="3A5A6F09" w14:textId="77777777" w:rsidTr="002A484F">
        <w:tc>
          <w:tcPr>
            <w:tcW w:w="702" w:type="dxa"/>
            <w:vAlign w:val="center"/>
          </w:tcPr>
          <w:p w14:paraId="640AB79D" w14:textId="211BEC17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5</w:t>
            </w:r>
          </w:p>
        </w:tc>
        <w:tc>
          <w:tcPr>
            <w:tcW w:w="991" w:type="dxa"/>
            <w:vAlign w:val="center"/>
          </w:tcPr>
          <w:p w14:paraId="0A32EA57" w14:textId="1FFB7B2B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5E54B916" w14:textId="473CF3B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72</w:t>
            </w:r>
          </w:p>
        </w:tc>
        <w:tc>
          <w:tcPr>
            <w:tcW w:w="1704" w:type="dxa"/>
            <w:vAlign w:val="center"/>
          </w:tcPr>
          <w:p w14:paraId="734D64A5" w14:textId="690A8B29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7B1AFE1B" w14:textId="3DC577A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5934EDD" w14:textId="10263A7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0F455446" w14:textId="4CF713CF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; Sputum</w:t>
            </w:r>
          </w:p>
        </w:tc>
        <w:tc>
          <w:tcPr>
            <w:tcW w:w="2896" w:type="dxa"/>
            <w:vAlign w:val="center"/>
          </w:tcPr>
          <w:p w14:paraId="71BEA8B0" w14:textId="016DBBB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Fonts w:eastAsia="DengXian"/>
                <w:color w:val="000000"/>
              </w:rPr>
              <w:t>spp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.</w:t>
            </w:r>
            <w:r w:rsidRPr="003902B7">
              <w:rPr>
                <w:rFonts w:eastAsia="DengXian"/>
                <w:color w:val="000000"/>
              </w:rPr>
              <w:t xml:space="preserve">; </w:t>
            </w: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Fonts w:eastAsia="DengXian"/>
                <w:color w:val="000000"/>
              </w:rPr>
              <w:t>spp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366532B2" w14:textId="77777777" w:rsidTr="002A484F">
        <w:tc>
          <w:tcPr>
            <w:tcW w:w="702" w:type="dxa"/>
            <w:vAlign w:val="center"/>
          </w:tcPr>
          <w:p w14:paraId="3A6272ED" w14:textId="085F7B2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6</w:t>
            </w:r>
          </w:p>
        </w:tc>
        <w:tc>
          <w:tcPr>
            <w:tcW w:w="991" w:type="dxa"/>
            <w:vAlign w:val="center"/>
          </w:tcPr>
          <w:p w14:paraId="6DDFD2F3" w14:textId="49478470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3EACA0D9" w14:textId="5203F9FB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9</w:t>
            </w:r>
          </w:p>
        </w:tc>
        <w:tc>
          <w:tcPr>
            <w:tcW w:w="1704" w:type="dxa"/>
            <w:vAlign w:val="center"/>
          </w:tcPr>
          <w:p w14:paraId="7FA3864F" w14:textId="7D99ED38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83</w:t>
            </w:r>
          </w:p>
        </w:tc>
        <w:tc>
          <w:tcPr>
            <w:tcW w:w="1974" w:type="dxa"/>
            <w:vAlign w:val="center"/>
          </w:tcPr>
          <w:p w14:paraId="3F6490F7" w14:textId="5F12CEEA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01A2EC6" w14:textId="5289F23C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578109A4" w14:textId="6686BE66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896" w:type="dxa"/>
            <w:vAlign w:val="center"/>
          </w:tcPr>
          <w:p w14:paraId="0C5BBCC3" w14:textId="605ECA03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Fonts w:eastAsia="DengXian"/>
                <w:color w:val="000000"/>
              </w:rPr>
              <w:t>spp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160C7F5D" w14:textId="77777777" w:rsidTr="002A484F">
        <w:tc>
          <w:tcPr>
            <w:tcW w:w="702" w:type="dxa"/>
            <w:vAlign w:val="center"/>
          </w:tcPr>
          <w:p w14:paraId="2F4D7BBB" w14:textId="152E71C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7</w:t>
            </w:r>
          </w:p>
        </w:tc>
        <w:tc>
          <w:tcPr>
            <w:tcW w:w="991" w:type="dxa"/>
            <w:vAlign w:val="center"/>
          </w:tcPr>
          <w:p w14:paraId="4A908050" w14:textId="7AB97D5E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24974C90" w14:textId="31CFE9D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5</w:t>
            </w:r>
          </w:p>
        </w:tc>
        <w:tc>
          <w:tcPr>
            <w:tcW w:w="1704" w:type="dxa"/>
            <w:vAlign w:val="center"/>
          </w:tcPr>
          <w:p w14:paraId="5B60FF6F" w14:textId="1FDD254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33343E56" w14:textId="25BA9A0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76482A21" w14:textId="530956F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4985195E" w14:textId="2991F72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2896" w:type="dxa"/>
            <w:vAlign w:val="center"/>
          </w:tcPr>
          <w:p w14:paraId="122AFBD9" w14:textId="5D63A8B0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  <w:r w:rsidRPr="003902B7">
              <w:rPr>
                <w:rFonts w:eastAsia="DengXian"/>
                <w:i/>
                <w:iCs/>
                <w:color w:val="000000"/>
              </w:rPr>
              <w:t>; Streptococc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51E2FC26" w14:textId="77777777" w:rsidTr="002A484F">
        <w:tc>
          <w:tcPr>
            <w:tcW w:w="702" w:type="dxa"/>
            <w:vAlign w:val="center"/>
          </w:tcPr>
          <w:p w14:paraId="67C1CDF6" w14:textId="104A8AF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991" w:type="dxa"/>
            <w:vAlign w:val="center"/>
          </w:tcPr>
          <w:p w14:paraId="11074B1C" w14:textId="6C7189FB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5FD9247F" w14:textId="16C1DF8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6</w:t>
            </w:r>
          </w:p>
        </w:tc>
        <w:tc>
          <w:tcPr>
            <w:tcW w:w="1704" w:type="dxa"/>
            <w:vAlign w:val="center"/>
          </w:tcPr>
          <w:p w14:paraId="285A063D" w14:textId="27BA0E4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20AE0D6E" w14:textId="607DC29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0460270" w14:textId="27EF9E1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28D8557C" w14:textId="6B4E08F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Tissue biopsy</w:t>
            </w:r>
          </w:p>
        </w:tc>
        <w:tc>
          <w:tcPr>
            <w:tcW w:w="2896" w:type="dxa"/>
            <w:vAlign w:val="center"/>
          </w:tcPr>
          <w:p w14:paraId="0E5444E0" w14:textId="2F3E7FAA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Dematiaceous fungi</w:t>
            </w:r>
          </w:p>
        </w:tc>
      </w:tr>
      <w:tr w:rsidR="00434DA3" w:rsidRPr="003902B7" w14:paraId="29B6E7D3" w14:textId="77777777" w:rsidTr="002A484F">
        <w:tc>
          <w:tcPr>
            <w:tcW w:w="702" w:type="dxa"/>
            <w:vAlign w:val="center"/>
          </w:tcPr>
          <w:p w14:paraId="7D4F1EFA" w14:textId="26A80D10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9</w:t>
            </w:r>
          </w:p>
        </w:tc>
        <w:tc>
          <w:tcPr>
            <w:tcW w:w="991" w:type="dxa"/>
            <w:vAlign w:val="center"/>
          </w:tcPr>
          <w:p w14:paraId="5F646410" w14:textId="3B9EF874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95FB4C6" w14:textId="1809F74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9</w:t>
            </w:r>
          </w:p>
        </w:tc>
        <w:tc>
          <w:tcPr>
            <w:tcW w:w="1704" w:type="dxa"/>
            <w:vAlign w:val="center"/>
          </w:tcPr>
          <w:p w14:paraId="57A6C62D" w14:textId="516132AB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84</w:t>
            </w:r>
          </w:p>
        </w:tc>
        <w:tc>
          <w:tcPr>
            <w:tcW w:w="1974" w:type="dxa"/>
            <w:vAlign w:val="center"/>
          </w:tcPr>
          <w:p w14:paraId="340D99AB" w14:textId="21EF7EE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8CD0F7D" w14:textId="587EBEA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3DD7E422" w14:textId="618DD8B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896" w:type="dxa"/>
            <w:vAlign w:val="center"/>
          </w:tcPr>
          <w:p w14:paraId="1E57CF42" w14:textId="6DE38B37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Staphylococc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  <w:r w:rsidRPr="003902B7">
              <w:rPr>
                <w:rFonts w:eastAsia="DengXian"/>
                <w:i/>
                <w:iCs/>
                <w:color w:val="000000"/>
              </w:rPr>
              <w:t>; Streptococc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29F51A4A" w14:textId="77777777" w:rsidTr="002A484F">
        <w:tc>
          <w:tcPr>
            <w:tcW w:w="702" w:type="dxa"/>
            <w:vAlign w:val="center"/>
          </w:tcPr>
          <w:p w14:paraId="5D27D1DF" w14:textId="18E1A0F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0</w:t>
            </w:r>
          </w:p>
        </w:tc>
        <w:tc>
          <w:tcPr>
            <w:tcW w:w="991" w:type="dxa"/>
            <w:vAlign w:val="center"/>
          </w:tcPr>
          <w:p w14:paraId="5BAB33CC" w14:textId="04887DEF" w:rsidR="00434DA3" w:rsidRPr="003902B7" w:rsidRDefault="00DA176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51EF0681" w14:textId="22E8EB3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6</w:t>
            </w:r>
          </w:p>
        </w:tc>
        <w:tc>
          <w:tcPr>
            <w:tcW w:w="1704" w:type="dxa"/>
            <w:vAlign w:val="center"/>
          </w:tcPr>
          <w:p w14:paraId="59D96432" w14:textId="598714A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03E5AA22" w14:textId="75AAD391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CBC9745" w14:textId="0C2F27D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0A03FF65" w14:textId="1A617AC4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896" w:type="dxa"/>
            <w:vAlign w:val="center"/>
          </w:tcPr>
          <w:p w14:paraId="56698A8D" w14:textId="6F67EE55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 spp</w:t>
            </w:r>
            <w:r w:rsidRPr="003902B7">
              <w:rPr>
                <w:rFonts w:eastAsia="DengXian"/>
                <w:i/>
                <w:iCs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4524CE07" w14:textId="77777777" w:rsidTr="002A484F">
        <w:tc>
          <w:tcPr>
            <w:tcW w:w="702" w:type="dxa"/>
            <w:vAlign w:val="center"/>
          </w:tcPr>
          <w:p w14:paraId="791C5F7A" w14:textId="5C945B6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1</w:t>
            </w:r>
          </w:p>
        </w:tc>
        <w:tc>
          <w:tcPr>
            <w:tcW w:w="991" w:type="dxa"/>
            <w:vAlign w:val="center"/>
          </w:tcPr>
          <w:p w14:paraId="5087B784" w14:textId="271F9CCD" w:rsidR="00434DA3" w:rsidRPr="003902B7" w:rsidRDefault="005A56F4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019827E3" w14:textId="4283174B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704" w:type="dxa"/>
            <w:vAlign w:val="center"/>
          </w:tcPr>
          <w:p w14:paraId="453ED647" w14:textId="563259B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16AF3F15" w14:textId="59DEEEDF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C13CD09" w14:textId="13E0EBB2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7EADCC40" w14:textId="4D64690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BALF</w:t>
            </w:r>
          </w:p>
        </w:tc>
        <w:tc>
          <w:tcPr>
            <w:tcW w:w="2896" w:type="dxa"/>
            <w:vAlign w:val="center"/>
          </w:tcPr>
          <w:p w14:paraId="6C81A85C" w14:textId="22BA1F61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Fonts w:eastAsia="DengXian"/>
                <w:color w:val="000000"/>
              </w:rPr>
              <w:t>spp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30A4193E" w14:textId="77777777" w:rsidTr="002A484F">
        <w:tc>
          <w:tcPr>
            <w:tcW w:w="702" w:type="dxa"/>
            <w:vAlign w:val="center"/>
          </w:tcPr>
          <w:p w14:paraId="41545B59" w14:textId="3A217DC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2</w:t>
            </w:r>
          </w:p>
        </w:tc>
        <w:tc>
          <w:tcPr>
            <w:tcW w:w="991" w:type="dxa"/>
            <w:vAlign w:val="center"/>
          </w:tcPr>
          <w:p w14:paraId="5C413534" w14:textId="69725B69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4CA2FDDB" w14:textId="31E2F37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1704" w:type="dxa"/>
            <w:vAlign w:val="center"/>
          </w:tcPr>
          <w:p w14:paraId="23F19EF7" w14:textId="6AA3E517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27</w:t>
            </w:r>
          </w:p>
        </w:tc>
        <w:tc>
          <w:tcPr>
            <w:tcW w:w="1974" w:type="dxa"/>
            <w:vAlign w:val="center"/>
          </w:tcPr>
          <w:p w14:paraId="076C2C7F" w14:textId="2951498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BF3B18B" w14:textId="6839275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2EEEFE2F" w14:textId="639B50E3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Pus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from tissue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896" w:type="dxa"/>
            <w:vAlign w:val="center"/>
          </w:tcPr>
          <w:p w14:paraId="219A1F00" w14:textId="02849070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Fonts w:eastAsia="DengXian"/>
                <w:color w:val="000000"/>
              </w:rPr>
              <w:t>spp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.</w:t>
            </w:r>
          </w:p>
        </w:tc>
      </w:tr>
      <w:tr w:rsidR="00434DA3" w:rsidRPr="003902B7" w14:paraId="6EC138CB" w14:textId="77777777" w:rsidTr="002A484F">
        <w:tc>
          <w:tcPr>
            <w:tcW w:w="702" w:type="dxa"/>
            <w:vAlign w:val="center"/>
          </w:tcPr>
          <w:p w14:paraId="3266E7D7" w14:textId="2C9885A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3</w:t>
            </w:r>
          </w:p>
        </w:tc>
        <w:tc>
          <w:tcPr>
            <w:tcW w:w="991" w:type="dxa"/>
            <w:vAlign w:val="center"/>
          </w:tcPr>
          <w:p w14:paraId="30D8FF58" w14:textId="2F2D2872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0FC89D73" w14:textId="724C8A3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4</w:t>
            </w:r>
          </w:p>
        </w:tc>
        <w:tc>
          <w:tcPr>
            <w:tcW w:w="1704" w:type="dxa"/>
            <w:vAlign w:val="center"/>
          </w:tcPr>
          <w:p w14:paraId="1E4D0D63" w14:textId="7D5F80C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7</w:t>
            </w:r>
          </w:p>
        </w:tc>
        <w:tc>
          <w:tcPr>
            <w:tcW w:w="1974" w:type="dxa"/>
            <w:vAlign w:val="center"/>
          </w:tcPr>
          <w:p w14:paraId="0D0742D2" w14:textId="4D508402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A9B1A13" w14:textId="039DC55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5B44360C" w14:textId="0AD21D7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896" w:type="dxa"/>
            <w:vAlign w:val="center"/>
          </w:tcPr>
          <w:p w14:paraId="62DA60D2" w14:textId="5EF3EC4B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Fonts w:eastAsia="DengXian"/>
                <w:color w:val="000000"/>
              </w:rPr>
              <w:t>spp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.</w:t>
            </w:r>
            <w:r w:rsidRPr="003902B7">
              <w:rPr>
                <w:rFonts w:eastAsia="DengXian"/>
                <w:color w:val="000000"/>
              </w:rPr>
              <w:t xml:space="preserve">; </w:t>
            </w:r>
            <w:r w:rsidRPr="003902B7">
              <w:rPr>
                <w:rFonts w:eastAsia="DengXian"/>
                <w:i/>
                <w:iCs/>
                <w:color w:val="000000"/>
              </w:rPr>
              <w:t>Escherichia coli</w:t>
            </w:r>
          </w:p>
        </w:tc>
      </w:tr>
      <w:tr w:rsidR="00434DA3" w:rsidRPr="003902B7" w14:paraId="06C83ACF" w14:textId="77777777" w:rsidTr="002A484F">
        <w:tc>
          <w:tcPr>
            <w:tcW w:w="702" w:type="dxa"/>
            <w:vAlign w:val="center"/>
          </w:tcPr>
          <w:p w14:paraId="26330455" w14:textId="53DC247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4</w:t>
            </w:r>
          </w:p>
        </w:tc>
        <w:tc>
          <w:tcPr>
            <w:tcW w:w="991" w:type="dxa"/>
            <w:vAlign w:val="center"/>
          </w:tcPr>
          <w:p w14:paraId="0E3A058D" w14:textId="044A3A94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62F3AF70" w14:textId="3F70B34A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6</w:t>
            </w:r>
          </w:p>
        </w:tc>
        <w:tc>
          <w:tcPr>
            <w:tcW w:w="1704" w:type="dxa"/>
            <w:vAlign w:val="center"/>
          </w:tcPr>
          <w:p w14:paraId="399E44E3" w14:textId="3EB66AA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07C59335" w14:textId="3E801B8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1AD0A75" w14:textId="32E1885E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2676F8CE" w14:textId="5D78F308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; Pus</w:t>
            </w:r>
          </w:p>
        </w:tc>
        <w:tc>
          <w:tcPr>
            <w:tcW w:w="2896" w:type="dxa"/>
            <w:vAlign w:val="center"/>
          </w:tcPr>
          <w:p w14:paraId="3D33C98F" w14:textId="64709AC4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tuberculosis </w:t>
            </w:r>
            <w:r w:rsidRPr="003902B7">
              <w:rPr>
                <w:rFonts w:eastAsia="DengXian"/>
                <w:color w:val="000000"/>
              </w:rPr>
              <w:t xml:space="preserve">complex; </w:t>
            </w:r>
            <w:r w:rsidRPr="003902B7">
              <w:rPr>
                <w:rFonts w:eastAsia="DengXian"/>
                <w:i/>
                <w:iCs/>
                <w:color w:val="000000"/>
              </w:rPr>
              <w:t>Klebsiella pneumoniae</w:t>
            </w:r>
            <w:r w:rsidRPr="003902B7">
              <w:rPr>
                <w:rFonts w:eastAsia="DengXian"/>
                <w:color w:val="000000"/>
              </w:rPr>
              <w:t>;</w:t>
            </w:r>
            <w:r w:rsidR="00380D34">
              <w:rPr>
                <w:rFonts w:eastAsia="DengXian" w:hint="eastAsia"/>
                <w:color w:val="000000"/>
              </w:rPr>
              <w:t xml:space="preserve"> </w:t>
            </w:r>
            <w:r w:rsidRPr="003902B7">
              <w:rPr>
                <w:rFonts w:eastAsia="DengXian"/>
                <w:i/>
                <w:iCs/>
                <w:color w:val="000000"/>
              </w:rPr>
              <w:t>Pseudomonas aeruginosa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 xml:space="preserve"> (</w:t>
            </w:r>
            <w:r w:rsidRPr="003902B7">
              <w:rPr>
                <w:rFonts w:eastAsia="DengXian"/>
                <w:color w:val="000000"/>
              </w:rPr>
              <w:t>carbapenem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-</w:t>
            </w:r>
            <w:r w:rsidRPr="003902B7">
              <w:rPr>
                <w:rFonts w:eastAsia="DengXian"/>
                <w:color w:val="000000"/>
              </w:rPr>
              <w:t>resistant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</w:tr>
      <w:tr w:rsidR="00434DA3" w:rsidRPr="003902B7" w14:paraId="2BA21136" w14:textId="77777777" w:rsidTr="002A484F">
        <w:tc>
          <w:tcPr>
            <w:tcW w:w="702" w:type="dxa"/>
            <w:vAlign w:val="center"/>
          </w:tcPr>
          <w:p w14:paraId="4A84D218" w14:textId="619AFC97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75</w:t>
            </w:r>
          </w:p>
        </w:tc>
        <w:tc>
          <w:tcPr>
            <w:tcW w:w="991" w:type="dxa"/>
            <w:vAlign w:val="center"/>
          </w:tcPr>
          <w:p w14:paraId="647CB3B7" w14:textId="7FA42489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1F075AE2" w14:textId="11D91D7A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704" w:type="dxa"/>
            <w:vAlign w:val="center"/>
          </w:tcPr>
          <w:p w14:paraId="78365D0D" w14:textId="4496E9F4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589CAA77" w14:textId="6F0E3F4F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D4482E8" w14:textId="56E0106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185EB26F" w14:textId="1371DA78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Lymph node biopsy</w:t>
            </w:r>
          </w:p>
        </w:tc>
        <w:tc>
          <w:tcPr>
            <w:tcW w:w="2896" w:type="dxa"/>
            <w:vAlign w:val="center"/>
          </w:tcPr>
          <w:p w14:paraId="03F00FFD" w14:textId="7F6214B8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Histoplasma capsulatum</w:t>
            </w:r>
          </w:p>
        </w:tc>
      </w:tr>
      <w:tr w:rsidR="00434DA3" w:rsidRPr="003902B7" w14:paraId="49EDE63F" w14:textId="77777777" w:rsidTr="002A484F">
        <w:tc>
          <w:tcPr>
            <w:tcW w:w="702" w:type="dxa"/>
            <w:vAlign w:val="center"/>
          </w:tcPr>
          <w:p w14:paraId="037B1638" w14:textId="514C850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76</w:t>
            </w:r>
          </w:p>
        </w:tc>
        <w:tc>
          <w:tcPr>
            <w:tcW w:w="991" w:type="dxa"/>
            <w:vAlign w:val="center"/>
          </w:tcPr>
          <w:p w14:paraId="24100E67" w14:textId="0CAC84FE" w:rsidR="00434DA3" w:rsidRPr="003902B7" w:rsidRDefault="00115896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170557C4" w14:textId="7F97F764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6</w:t>
            </w:r>
          </w:p>
        </w:tc>
        <w:tc>
          <w:tcPr>
            <w:tcW w:w="1704" w:type="dxa"/>
            <w:vAlign w:val="center"/>
          </w:tcPr>
          <w:p w14:paraId="4304C595" w14:textId="560F1AF5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974" w:type="dxa"/>
            <w:vAlign w:val="center"/>
          </w:tcPr>
          <w:p w14:paraId="291CB4A1" w14:textId="767C200D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D4A539D" w14:textId="306079B6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  <w:vAlign w:val="center"/>
          </w:tcPr>
          <w:p w14:paraId="377680AF" w14:textId="67760390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896" w:type="dxa"/>
            <w:vAlign w:val="center"/>
          </w:tcPr>
          <w:p w14:paraId="58337A76" w14:textId="318AA6E2" w:rsidR="00434DA3" w:rsidRPr="003902B7" w:rsidRDefault="00434DA3" w:rsidP="00434DA3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34DA3" w:rsidRPr="003902B7" w14:paraId="618DAF51" w14:textId="77777777" w:rsidTr="002A484F">
        <w:tc>
          <w:tcPr>
            <w:tcW w:w="702" w:type="dxa"/>
          </w:tcPr>
          <w:p w14:paraId="6F0C35EE" w14:textId="3B6EDFE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77 </w:t>
            </w:r>
          </w:p>
        </w:tc>
        <w:tc>
          <w:tcPr>
            <w:tcW w:w="991" w:type="dxa"/>
          </w:tcPr>
          <w:p w14:paraId="427DD868" w14:textId="74EFC9FF" w:rsidR="00434DA3" w:rsidRPr="003902B7" w:rsidRDefault="00115896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</w:tcPr>
          <w:p w14:paraId="70E3EBAA" w14:textId="67BA7016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45 </w:t>
            </w:r>
          </w:p>
        </w:tc>
        <w:tc>
          <w:tcPr>
            <w:tcW w:w="1704" w:type="dxa"/>
          </w:tcPr>
          <w:p w14:paraId="72D4C972" w14:textId="766ADA2D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542 </w:t>
            </w:r>
          </w:p>
        </w:tc>
        <w:tc>
          <w:tcPr>
            <w:tcW w:w="1974" w:type="dxa"/>
          </w:tcPr>
          <w:p w14:paraId="684121CF" w14:textId="7C40D68C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</w:tcPr>
          <w:p w14:paraId="25BAE4BB" w14:textId="5E73AFC5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553" w:type="dxa"/>
          </w:tcPr>
          <w:p w14:paraId="0DE5AE4E" w14:textId="172AFC99" w:rsidR="00434DA3" w:rsidRPr="003902B7" w:rsidRDefault="00434DA3" w:rsidP="00434DA3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896" w:type="dxa"/>
          </w:tcPr>
          <w:p w14:paraId="3F5CAE0B" w14:textId="67293FDD" w:rsidR="00434DA3" w:rsidRPr="003902B7" w:rsidRDefault="00434DA3" w:rsidP="00434DA3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HBV; HCV</w:t>
            </w:r>
          </w:p>
        </w:tc>
      </w:tr>
    </w:tbl>
    <w:p w14:paraId="3CF016B5" w14:textId="77777777" w:rsidR="00434DA3" w:rsidRPr="003902B7" w:rsidRDefault="00434DA3" w:rsidP="006339E4">
      <w:pPr>
        <w:jc w:val="both"/>
        <w:rPr>
          <w:rFonts w:cs="Angsana New"/>
          <w:cs/>
          <w:lang w:val="en-GB" w:bidi="th-TH"/>
        </w:rPr>
        <w:sectPr w:rsidR="00434DA3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0F3EEE71" w14:textId="72698076" w:rsidR="00DA4646" w:rsidRPr="00515D55" w:rsidRDefault="00DA4646" w:rsidP="00DA4646">
      <w:pPr>
        <w:jc w:val="both"/>
        <w:rPr>
          <w:b/>
          <w:bCs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9"/>
        <w:gridCol w:w="1134"/>
        <w:gridCol w:w="992"/>
        <w:gridCol w:w="1843"/>
        <w:gridCol w:w="1819"/>
        <w:gridCol w:w="2150"/>
        <w:gridCol w:w="2693"/>
        <w:gridCol w:w="2608"/>
      </w:tblGrid>
      <w:tr w:rsidR="00434DA3" w:rsidRPr="003902B7" w14:paraId="5A8295B1" w14:textId="77777777" w:rsidTr="000967EE">
        <w:trPr>
          <w:trHeight w:val="73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0C916F" w14:textId="5511802E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3418C1" w14:textId="156EFC85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67E40" w14:textId="1615D6AE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64ACB" w14:textId="5AEF1828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03D05" w14:textId="1426E821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1922D" w14:textId="33583A37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1AC62" w14:textId="48189FD9" w:rsidR="00434DA3" w:rsidRPr="003902B7" w:rsidRDefault="00434DA3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7B00F" w14:textId="77777777" w:rsidR="00434DA3" w:rsidRPr="003902B7" w:rsidRDefault="00434DA3" w:rsidP="000967EE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696ECB85" w14:textId="4229EFAA" w:rsidR="00434DA3" w:rsidRPr="003902B7" w:rsidRDefault="00434DA3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2A484F" w:rsidRPr="003902B7" w14:paraId="524B2EB2" w14:textId="77777777" w:rsidTr="00B368A2">
        <w:trPr>
          <w:trHeight w:val="331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B6A14" w14:textId="27B21D4C" w:rsidR="002A484F" w:rsidRPr="003902B7" w:rsidRDefault="002A484F" w:rsidP="002A484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7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615723" w14:textId="771AB36A" w:rsidR="002A484F" w:rsidRPr="003902B7" w:rsidRDefault="002A484F" w:rsidP="002A484F">
            <w:pPr>
              <w:jc w:val="center"/>
              <w:rPr>
                <w:rFonts w:eastAsia="DengXian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89356" w14:textId="5661DC4C" w:rsidR="002A484F" w:rsidRPr="003902B7" w:rsidRDefault="002A484F" w:rsidP="002A484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26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917DF" w14:textId="034D33F1" w:rsidR="002A484F" w:rsidRPr="003902B7" w:rsidRDefault="002A484F" w:rsidP="002A484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58061" w14:textId="43CE6058" w:rsidR="002A484F" w:rsidRPr="003902B7" w:rsidRDefault="002A484F" w:rsidP="002A484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0AF62F" w14:textId="5F52E7DC" w:rsidR="002A484F" w:rsidRPr="003902B7" w:rsidRDefault="002A484F" w:rsidP="002A484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9346F6" w14:textId="0A95D63D" w:rsidR="002A484F" w:rsidRPr="003902B7" w:rsidRDefault="002A484F" w:rsidP="002A484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Pus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615B3" w14:textId="3148AA8B" w:rsidR="002A484F" w:rsidRPr="003902B7" w:rsidRDefault="002A484F" w:rsidP="002A484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0798DBA6" w14:textId="77777777" w:rsidTr="000967EE">
        <w:trPr>
          <w:trHeight w:val="331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04EA7D" w14:textId="4C7CD72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4A4CF" w14:textId="5F9E01ED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538C84" w14:textId="6C57A56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26C69" w14:textId="797121E7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3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45C46D" w14:textId="30E1B89B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8D39A1" w14:textId="1CAAE85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E89986" w14:textId="180D884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5680D2" w14:textId="39B2E5C0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704621EE" w14:textId="77777777" w:rsidTr="000967EE">
        <w:trPr>
          <w:trHeight w:val="407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E13C15" w14:textId="042E91AF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CADE59" w14:textId="498141C4" w:rsidR="000967EE" w:rsidRPr="003902B7" w:rsidRDefault="005A56F4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0EBC0" w14:textId="0997964F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1027C" w14:textId="4D1CC67B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6931CD" w14:textId="1F80328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A86EC0" w14:textId="6C2F383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AD7718" w14:textId="1177E83A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BEA82A" w14:textId="74C4A1A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6B1DDBF8" w14:textId="77777777" w:rsidTr="000967EE">
        <w:trPr>
          <w:trHeight w:val="387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909D06" w14:textId="176DFCD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E4C8DF" w14:textId="5D8C532C" w:rsidR="000967EE" w:rsidRPr="003902B7" w:rsidRDefault="005A56F4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AD6BF" w14:textId="718A6B8C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0D3F05" w14:textId="2A2F0A3C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37704B" w14:textId="7BB47D6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DBC00A" w14:textId="482762B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6334D2" w14:textId="2F385FF1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Tissue biopsy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EE396D" w14:textId="5023A07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0AAECDA1" w14:textId="77777777" w:rsidTr="000967EE">
        <w:trPr>
          <w:trHeight w:val="27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C9CF8" w14:textId="664CBBB7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EDB3D" w14:textId="4C5DF537" w:rsidR="000967EE" w:rsidRPr="003902B7" w:rsidRDefault="005A56F4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DAAD2" w14:textId="28CA3DD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F1746" w14:textId="0AE3427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CC23B" w14:textId="0AA1A497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41730" w14:textId="4316B783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Posi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A90C3" w14:textId="444D5DE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A05A24" w14:textId="48AD313E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28894B81" w14:textId="77777777" w:rsidTr="000967EE">
        <w:trPr>
          <w:trHeight w:val="397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355F4" w14:textId="71B40DB7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D561E2" w14:textId="199C806D" w:rsidR="000967EE" w:rsidRPr="003902B7" w:rsidRDefault="005A56F4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8F8B0" w14:textId="237F1BCB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94CC2" w14:textId="1FF450C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279A1" w14:textId="6A834EAF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0F672" w14:textId="0A0B0AF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B4EE7" w14:textId="51D890F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EC571" w14:textId="06FA23DA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1BC7A79E" w14:textId="77777777" w:rsidTr="000967EE">
        <w:trPr>
          <w:trHeight w:val="417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26A55" w14:textId="5E5A0D6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609E1" w14:textId="6277CA3A" w:rsidR="000967EE" w:rsidRPr="003902B7" w:rsidRDefault="005A56F4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5F61F" w14:textId="3FC09C9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FE6FF" w14:textId="3F62DD6B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D6F0B" w14:textId="6103AD6B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29F1DB" w14:textId="385472AC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037F3" w14:textId="529B57DE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F3380" w14:textId="4B32B7CB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26D6C431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762460" w14:textId="5B43BF2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E57C2" w14:textId="4AA5C714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5981FF" w14:textId="5108BF10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DCE948" w14:textId="5796B3BC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44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E3A3C" w14:textId="341E652A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CE9CA" w14:textId="7CB853DE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1A3A1" w14:textId="470907E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Pus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tonsil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  <w:r w:rsidRPr="003902B7">
              <w:rPr>
                <w:rFonts w:eastAsia="DengXian"/>
                <w:color w:val="000000"/>
              </w:rPr>
              <w:t>; 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F28A2" w14:textId="50544AF6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Haemophilus parainfluenzae; Commensal Neisseri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</w:rPr>
              <w:t>Viridans group streptococci; EBV</w:t>
            </w:r>
          </w:p>
        </w:tc>
      </w:tr>
      <w:tr w:rsidR="000967EE" w:rsidRPr="003902B7" w14:paraId="20E4E97A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6C2EC" w14:textId="4B7A14DA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083A5" w14:textId="78982408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71559" w14:textId="257EDC11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AF151" w14:textId="0ECD4F1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16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87F2D" w14:textId="1841FC0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3B783" w14:textId="36E47B07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41872" w14:textId="0C5A43F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7AB0FD" w14:textId="275D83C0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405FCA4C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DA1B3" w14:textId="75601A2A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1023B" w14:textId="3681D1DC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F5FBD" w14:textId="02D8C448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88204" w14:textId="50EEBDC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9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0C1AB" w14:textId="59009FF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2C4BE" w14:textId="40E6BE7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27E05" w14:textId="37133871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96D39" w14:textId="13C7030B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79283322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08DFE" w14:textId="71F3109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40E96" w14:textId="7E801802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044A4" w14:textId="14CFB85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6319B" w14:textId="7FE07CE8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75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59D29C" w14:textId="19AC17C3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F19990" w14:textId="13ECCA27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D22EC" w14:textId="5DECA07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tool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18A01" w14:textId="62C2CE4F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Opisthorchis viverrini</w:t>
            </w:r>
          </w:p>
        </w:tc>
      </w:tr>
      <w:tr w:rsidR="000967EE" w:rsidRPr="003902B7" w14:paraId="16E1BC46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4C75F" w14:textId="1B0EF20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B1397D" w14:textId="15099865" w:rsidR="000967EE" w:rsidRPr="003902B7" w:rsidRDefault="005A56F4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F7502A" w14:textId="27678B2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B60B4" w14:textId="523D40CB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49C690" w14:textId="6F0C2D33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34ED1" w14:textId="3ECF2E7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36CDD" w14:textId="1632CA5E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Tissue biopsy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411F6" w14:textId="1184819E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Phanerochaete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43821E2A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C06E4" w14:textId="4A5208C5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C157FB" w14:textId="2F6A69DF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91B78" w14:textId="482750D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7F718E" w14:textId="416C667D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43FCE" w14:textId="76A495D6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80BF43" w14:textId="23151713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67018" w14:textId="7B22EFC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76FAD8" w14:textId="0655376E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4D59A323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826B01" w14:textId="2755622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4FEB6A" w14:textId="0757AD0C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72A7B" w14:textId="11A383C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F59CE1" w14:textId="1042AB5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9048AA" w14:textId="68B3820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40954C" w14:textId="498FBEC0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C61E4" w14:textId="2A95A9C9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Tissue biopsy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346D80" w14:textId="4A9F5C49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23E48E9B" w14:textId="77777777" w:rsidTr="000967EE">
        <w:trPr>
          <w:trHeight w:val="37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BB6376" w14:textId="49025A2E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E36209" w14:textId="542961AC" w:rsidR="000967EE" w:rsidRPr="003902B7" w:rsidRDefault="00115896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34C7A4" w14:textId="7A4A7318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DBB1CA" w14:textId="6981C88E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04E07" w14:textId="32F7ECA4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FE2C7F" w14:textId="6C3E2F7C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FDE8B0" w14:textId="28B09512" w:rsidR="000967EE" w:rsidRPr="003902B7" w:rsidRDefault="000967EE" w:rsidP="000967EE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49F00" w14:textId="1953921B" w:rsidR="000967EE" w:rsidRPr="003902B7" w:rsidRDefault="000967EE" w:rsidP="000967EE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</w:tbl>
    <w:p w14:paraId="0D96A14A" w14:textId="77777777" w:rsidR="000967EE" w:rsidRPr="003902B7" w:rsidRDefault="000967EE" w:rsidP="001E24D3">
      <w:pPr>
        <w:jc w:val="both"/>
        <w:rPr>
          <w:rFonts w:cs="Angsana New"/>
          <w:cs/>
          <w:lang w:val="en-GB" w:bidi="th-TH"/>
        </w:rPr>
        <w:sectPr w:rsidR="000967EE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351D94CC" w14:textId="4E307062" w:rsidR="001E24D3" w:rsidRPr="00515D55" w:rsidRDefault="001E24D3" w:rsidP="001E24D3">
      <w:pPr>
        <w:jc w:val="both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1843"/>
        <w:gridCol w:w="1691"/>
        <w:gridCol w:w="2136"/>
        <w:gridCol w:w="2693"/>
        <w:gridCol w:w="2613"/>
      </w:tblGrid>
      <w:tr w:rsidR="000967EE" w:rsidRPr="003902B7" w14:paraId="0349EF8E" w14:textId="77777777" w:rsidTr="0047562F">
        <w:tc>
          <w:tcPr>
            <w:tcW w:w="846" w:type="dxa"/>
            <w:vAlign w:val="center"/>
          </w:tcPr>
          <w:p w14:paraId="7D03CD85" w14:textId="5C7331C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vAlign w:val="center"/>
          </w:tcPr>
          <w:p w14:paraId="15F06F17" w14:textId="2858CB2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vAlign w:val="center"/>
          </w:tcPr>
          <w:p w14:paraId="43E27DED" w14:textId="3BCAA6E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843" w:type="dxa"/>
            <w:vAlign w:val="center"/>
          </w:tcPr>
          <w:p w14:paraId="6305CC41" w14:textId="44AFA4FC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691" w:type="dxa"/>
            <w:vAlign w:val="center"/>
          </w:tcPr>
          <w:p w14:paraId="7079CDAD" w14:textId="74E27EF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136" w:type="dxa"/>
            <w:vAlign w:val="center"/>
          </w:tcPr>
          <w:p w14:paraId="0BD44D8D" w14:textId="7C407A6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693" w:type="dxa"/>
            <w:vAlign w:val="center"/>
          </w:tcPr>
          <w:p w14:paraId="6AAFDCAF" w14:textId="3FCEE308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613" w:type="dxa"/>
            <w:vAlign w:val="center"/>
          </w:tcPr>
          <w:p w14:paraId="3AB9950C" w14:textId="77777777" w:rsidR="000967EE" w:rsidRPr="003902B7" w:rsidRDefault="000967EE" w:rsidP="0047562F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77B203D5" w14:textId="7C97CED6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0967EE" w:rsidRPr="003902B7" w14:paraId="51D5187E" w14:textId="77777777" w:rsidTr="0047562F">
        <w:tc>
          <w:tcPr>
            <w:tcW w:w="846" w:type="dxa"/>
            <w:vAlign w:val="center"/>
          </w:tcPr>
          <w:p w14:paraId="6CA65D65" w14:textId="07273440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93</w:t>
            </w:r>
          </w:p>
        </w:tc>
        <w:tc>
          <w:tcPr>
            <w:tcW w:w="1134" w:type="dxa"/>
            <w:vAlign w:val="center"/>
          </w:tcPr>
          <w:p w14:paraId="4559DC29" w14:textId="6730C955" w:rsidR="000967EE" w:rsidRPr="003902B7" w:rsidRDefault="00B127C2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35FDD19" w14:textId="060C303A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7</w:t>
            </w:r>
          </w:p>
        </w:tc>
        <w:tc>
          <w:tcPr>
            <w:tcW w:w="1843" w:type="dxa"/>
            <w:vAlign w:val="center"/>
          </w:tcPr>
          <w:p w14:paraId="2FB1D782" w14:textId="237370B5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54A55E62" w14:textId="0414FEDF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722AC5E" w14:textId="0B8667DE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383B7907" w14:textId="6D62F194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5C9EC414" w14:textId="6BB9BF7B" w:rsidR="000967EE" w:rsidRPr="003902B7" w:rsidRDefault="000967EE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348FCDED" w14:textId="77777777" w:rsidTr="0047562F">
        <w:tc>
          <w:tcPr>
            <w:tcW w:w="846" w:type="dxa"/>
            <w:vAlign w:val="center"/>
          </w:tcPr>
          <w:p w14:paraId="2E626042" w14:textId="1CA2E4A8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4</w:t>
            </w:r>
          </w:p>
        </w:tc>
        <w:tc>
          <w:tcPr>
            <w:tcW w:w="1134" w:type="dxa"/>
            <w:vAlign w:val="center"/>
          </w:tcPr>
          <w:p w14:paraId="0F138039" w14:textId="483B9B2D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7A2ABFAE" w14:textId="302AD4B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1</w:t>
            </w:r>
          </w:p>
        </w:tc>
        <w:tc>
          <w:tcPr>
            <w:tcW w:w="1843" w:type="dxa"/>
            <w:vAlign w:val="center"/>
          </w:tcPr>
          <w:p w14:paraId="55086029" w14:textId="762FB94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8</w:t>
            </w:r>
          </w:p>
        </w:tc>
        <w:tc>
          <w:tcPr>
            <w:tcW w:w="1691" w:type="dxa"/>
            <w:vAlign w:val="center"/>
          </w:tcPr>
          <w:p w14:paraId="3D5DD897" w14:textId="5028DC9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44AEE93" w14:textId="079F6B75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59AF4F73" w14:textId="77250951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3587C4A5" w14:textId="45F5DF7B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HBV</w:t>
            </w:r>
          </w:p>
        </w:tc>
      </w:tr>
      <w:tr w:rsidR="000967EE" w:rsidRPr="003902B7" w14:paraId="34542FBB" w14:textId="77777777" w:rsidTr="0047562F">
        <w:tc>
          <w:tcPr>
            <w:tcW w:w="846" w:type="dxa"/>
            <w:vAlign w:val="center"/>
          </w:tcPr>
          <w:p w14:paraId="35F85594" w14:textId="1FE41DE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5</w:t>
            </w:r>
          </w:p>
        </w:tc>
        <w:tc>
          <w:tcPr>
            <w:tcW w:w="1134" w:type="dxa"/>
            <w:vAlign w:val="center"/>
          </w:tcPr>
          <w:p w14:paraId="12F7D86C" w14:textId="2EE64CF2" w:rsidR="000967EE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49366FEA" w14:textId="0D5D0968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9</w:t>
            </w:r>
          </w:p>
        </w:tc>
        <w:tc>
          <w:tcPr>
            <w:tcW w:w="1843" w:type="dxa"/>
            <w:vAlign w:val="center"/>
          </w:tcPr>
          <w:p w14:paraId="48704531" w14:textId="0F09E02C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161B32D5" w14:textId="0874B34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2C79DA8A" w14:textId="2445882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59C1ACB5" w14:textId="15C13B0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613" w:type="dxa"/>
            <w:vAlign w:val="center"/>
          </w:tcPr>
          <w:p w14:paraId="760B8E04" w14:textId="0976FB37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Enter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</w:rPr>
              <w:t xml:space="preserve"> 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="00676501">
              <w:rPr>
                <w:rStyle w:val="font31"/>
                <w:rFonts w:ascii="Times New Roman" w:eastAsia="DengXian" w:hAnsi="Times New Roman"/>
                <w:lang w:val="en-US"/>
              </w:rPr>
              <w:t>.;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aphyl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4C2657A0" w14:textId="77777777" w:rsidTr="0047562F">
        <w:tc>
          <w:tcPr>
            <w:tcW w:w="846" w:type="dxa"/>
            <w:vAlign w:val="center"/>
          </w:tcPr>
          <w:p w14:paraId="6936866F" w14:textId="453E9B5F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6</w:t>
            </w:r>
          </w:p>
        </w:tc>
        <w:tc>
          <w:tcPr>
            <w:tcW w:w="1134" w:type="dxa"/>
            <w:vAlign w:val="center"/>
          </w:tcPr>
          <w:p w14:paraId="6BD038FF" w14:textId="60887D21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E278553" w14:textId="0DDB5505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8</w:t>
            </w:r>
          </w:p>
        </w:tc>
        <w:tc>
          <w:tcPr>
            <w:tcW w:w="1843" w:type="dxa"/>
            <w:vAlign w:val="center"/>
          </w:tcPr>
          <w:p w14:paraId="3D329034" w14:textId="32595B9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4</w:t>
            </w:r>
          </w:p>
        </w:tc>
        <w:tc>
          <w:tcPr>
            <w:tcW w:w="1691" w:type="dxa"/>
            <w:vAlign w:val="center"/>
          </w:tcPr>
          <w:p w14:paraId="57D2E691" w14:textId="5724498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0E4340C" w14:textId="31A38E1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5DAD955C" w14:textId="158E7CC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Sputum</w:t>
            </w:r>
          </w:p>
        </w:tc>
        <w:tc>
          <w:tcPr>
            <w:tcW w:w="2613" w:type="dxa"/>
            <w:vAlign w:val="center"/>
          </w:tcPr>
          <w:p w14:paraId="6747E4ED" w14:textId="0FBFE5E2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74117B1B" w14:textId="77777777" w:rsidTr="0047562F">
        <w:tc>
          <w:tcPr>
            <w:tcW w:w="846" w:type="dxa"/>
            <w:vAlign w:val="center"/>
          </w:tcPr>
          <w:p w14:paraId="47C2D55A" w14:textId="291A666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7</w:t>
            </w:r>
          </w:p>
        </w:tc>
        <w:tc>
          <w:tcPr>
            <w:tcW w:w="1134" w:type="dxa"/>
            <w:vAlign w:val="center"/>
          </w:tcPr>
          <w:p w14:paraId="187FA8B4" w14:textId="0DFC0FA4" w:rsidR="000967EE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7477AE0C" w14:textId="74D63A2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7</w:t>
            </w:r>
          </w:p>
        </w:tc>
        <w:tc>
          <w:tcPr>
            <w:tcW w:w="1843" w:type="dxa"/>
            <w:vAlign w:val="center"/>
          </w:tcPr>
          <w:p w14:paraId="2E5CE617" w14:textId="5981DCB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41</w:t>
            </w:r>
          </w:p>
        </w:tc>
        <w:tc>
          <w:tcPr>
            <w:tcW w:w="1691" w:type="dxa"/>
            <w:vAlign w:val="center"/>
          </w:tcPr>
          <w:p w14:paraId="3CF3D134" w14:textId="46DD5A3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70AD915A" w14:textId="703FE50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4DAE2540" w14:textId="1AC69AB3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2CD7F652" w14:textId="65567820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HBV</w:t>
            </w:r>
          </w:p>
        </w:tc>
      </w:tr>
      <w:tr w:rsidR="000967EE" w:rsidRPr="003902B7" w14:paraId="5C98B4E2" w14:textId="77777777" w:rsidTr="0047562F">
        <w:tc>
          <w:tcPr>
            <w:tcW w:w="846" w:type="dxa"/>
            <w:vAlign w:val="center"/>
          </w:tcPr>
          <w:p w14:paraId="5862E960" w14:textId="65FDE7C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8</w:t>
            </w:r>
          </w:p>
        </w:tc>
        <w:tc>
          <w:tcPr>
            <w:tcW w:w="1134" w:type="dxa"/>
            <w:vAlign w:val="center"/>
          </w:tcPr>
          <w:p w14:paraId="659FEBFA" w14:textId="64BA35E8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432CC96F" w14:textId="58B24C3C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3</w:t>
            </w:r>
          </w:p>
        </w:tc>
        <w:tc>
          <w:tcPr>
            <w:tcW w:w="1843" w:type="dxa"/>
            <w:vAlign w:val="center"/>
          </w:tcPr>
          <w:p w14:paraId="28388B94" w14:textId="4B236C71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9</w:t>
            </w:r>
          </w:p>
        </w:tc>
        <w:tc>
          <w:tcPr>
            <w:tcW w:w="1691" w:type="dxa"/>
            <w:vAlign w:val="center"/>
          </w:tcPr>
          <w:p w14:paraId="1C4F87F5" w14:textId="7EA25838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321F77A7" w14:textId="1108833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7C3E1D9A" w14:textId="57AB1BC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76029846" w14:textId="306C922E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Toxoplasma gondii</w:t>
            </w:r>
          </w:p>
        </w:tc>
      </w:tr>
      <w:tr w:rsidR="000967EE" w:rsidRPr="003902B7" w14:paraId="4E7A1432" w14:textId="77777777" w:rsidTr="0047562F">
        <w:tc>
          <w:tcPr>
            <w:tcW w:w="846" w:type="dxa"/>
            <w:vAlign w:val="center"/>
          </w:tcPr>
          <w:p w14:paraId="29023CE6" w14:textId="2904124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9</w:t>
            </w:r>
          </w:p>
        </w:tc>
        <w:tc>
          <w:tcPr>
            <w:tcW w:w="1134" w:type="dxa"/>
            <w:vAlign w:val="center"/>
          </w:tcPr>
          <w:p w14:paraId="55E716F3" w14:textId="7871D0F1" w:rsidR="000967EE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1D68487D" w14:textId="1C3EF95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1843" w:type="dxa"/>
            <w:vAlign w:val="center"/>
          </w:tcPr>
          <w:p w14:paraId="44B19F94" w14:textId="36F0C25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3</w:t>
            </w:r>
          </w:p>
        </w:tc>
        <w:tc>
          <w:tcPr>
            <w:tcW w:w="1691" w:type="dxa"/>
            <w:vAlign w:val="center"/>
          </w:tcPr>
          <w:p w14:paraId="6D43C522" w14:textId="3CD5449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BEE976B" w14:textId="2C3DA65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6B33DDA1" w14:textId="3C78A8E5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3FCA49B2" w14:textId="5ED893CC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275F7230" w14:textId="77777777" w:rsidTr="0047562F">
        <w:tc>
          <w:tcPr>
            <w:tcW w:w="846" w:type="dxa"/>
            <w:vAlign w:val="center"/>
          </w:tcPr>
          <w:p w14:paraId="08DD02E9" w14:textId="4D5B885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0</w:t>
            </w:r>
          </w:p>
        </w:tc>
        <w:tc>
          <w:tcPr>
            <w:tcW w:w="1134" w:type="dxa"/>
            <w:vAlign w:val="center"/>
          </w:tcPr>
          <w:p w14:paraId="21C5677C" w14:textId="3D9D287B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D1FB46C" w14:textId="4B8A9FE3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5</w:t>
            </w:r>
          </w:p>
        </w:tc>
        <w:tc>
          <w:tcPr>
            <w:tcW w:w="1843" w:type="dxa"/>
            <w:vAlign w:val="center"/>
          </w:tcPr>
          <w:p w14:paraId="34596BCD" w14:textId="33AB1C06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658965C5" w14:textId="3FB44E7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3122FA6" w14:textId="5986DBF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4BBAE186" w14:textId="4B19937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613" w:type="dxa"/>
            <w:vAlign w:val="center"/>
          </w:tcPr>
          <w:p w14:paraId="5B6AB2EF" w14:textId="33E2D1DC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1D4CB8E3" w14:textId="77777777" w:rsidTr="0047562F">
        <w:tc>
          <w:tcPr>
            <w:tcW w:w="846" w:type="dxa"/>
            <w:vAlign w:val="center"/>
          </w:tcPr>
          <w:p w14:paraId="13AC5C7A" w14:textId="2024B45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1</w:t>
            </w:r>
          </w:p>
        </w:tc>
        <w:tc>
          <w:tcPr>
            <w:tcW w:w="1134" w:type="dxa"/>
            <w:vAlign w:val="center"/>
          </w:tcPr>
          <w:p w14:paraId="56648145" w14:textId="341B1797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68C022CF" w14:textId="3B271E2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1843" w:type="dxa"/>
            <w:vAlign w:val="center"/>
          </w:tcPr>
          <w:p w14:paraId="2E044ADF" w14:textId="3E9504E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75B92786" w14:textId="0C72D7CC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B2E29B4" w14:textId="5DA3304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1502B922" w14:textId="63BD480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Tissue biopsy</w:t>
            </w:r>
          </w:p>
        </w:tc>
        <w:tc>
          <w:tcPr>
            <w:tcW w:w="2613" w:type="dxa"/>
            <w:vAlign w:val="center"/>
          </w:tcPr>
          <w:p w14:paraId="2484FF8E" w14:textId="59982ADD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74B75E93" w14:textId="77777777" w:rsidTr="0047562F">
        <w:tc>
          <w:tcPr>
            <w:tcW w:w="846" w:type="dxa"/>
            <w:vAlign w:val="center"/>
          </w:tcPr>
          <w:p w14:paraId="235DAF30" w14:textId="66BCD958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2</w:t>
            </w:r>
          </w:p>
        </w:tc>
        <w:tc>
          <w:tcPr>
            <w:tcW w:w="1134" w:type="dxa"/>
            <w:vAlign w:val="center"/>
          </w:tcPr>
          <w:p w14:paraId="5C168C4B" w14:textId="03D32E45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6810FA80" w14:textId="75EAE5A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843" w:type="dxa"/>
            <w:vAlign w:val="center"/>
          </w:tcPr>
          <w:p w14:paraId="6E66F7DC" w14:textId="099A6BC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7F3F9A52" w14:textId="432EA481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6102F1B" w14:textId="485F198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75EBE743" w14:textId="33416B0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7613E7FA" w14:textId="6672F885" w:rsidR="000967EE" w:rsidRPr="003902B7" w:rsidRDefault="000967EE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aphyl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510AB727" w14:textId="77777777" w:rsidTr="0047562F">
        <w:tc>
          <w:tcPr>
            <w:tcW w:w="846" w:type="dxa"/>
            <w:vAlign w:val="center"/>
          </w:tcPr>
          <w:p w14:paraId="7B37CE5F" w14:textId="4F78111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3</w:t>
            </w:r>
          </w:p>
        </w:tc>
        <w:tc>
          <w:tcPr>
            <w:tcW w:w="1134" w:type="dxa"/>
            <w:vAlign w:val="center"/>
          </w:tcPr>
          <w:p w14:paraId="26F505AE" w14:textId="1D73D7BB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0E79EBB" w14:textId="4C34F48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5</w:t>
            </w:r>
          </w:p>
        </w:tc>
        <w:tc>
          <w:tcPr>
            <w:tcW w:w="1843" w:type="dxa"/>
            <w:vAlign w:val="center"/>
          </w:tcPr>
          <w:p w14:paraId="70C14073" w14:textId="1B9309C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40D277C9" w14:textId="72EBDA0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54A252C" w14:textId="5D17651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6880E9F0" w14:textId="658D8EC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613" w:type="dxa"/>
            <w:vAlign w:val="center"/>
          </w:tcPr>
          <w:p w14:paraId="349B9E0A" w14:textId="02AA377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0C6369D7" w14:textId="77777777" w:rsidTr="0047562F">
        <w:tc>
          <w:tcPr>
            <w:tcW w:w="846" w:type="dxa"/>
            <w:vAlign w:val="center"/>
          </w:tcPr>
          <w:p w14:paraId="571FBD7A" w14:textId="2695AFF8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4</w:t>
            </w:r>
          </w:p>
        </w:tc>
        <w:tc>
          <w:tcPr>
            <w:tcW w:w="1134" w:type="dxa"/>
            <w:vAlign w:val="center"/>
          </w:tcPr>
          <w:p w14:paraId="77B4D725" w14:textId="006F823C" w:rsidR="000967EE" w:rsidRPr="003902B7" w:rsidRDefault="00B127C2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6FAEA0DF" w14:textId="578C772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6</w:t>
            </w:r>
          </w:p>
        </w:tc>
        <w:tc>
          <w:tcPr>
            <w:tcW w:w="1843" w:type="dxa"/>
            <w:vAlign w:val="center"/>
          </w:tcPr>
          <w:p w14:paraId="195E8393" w14:textId="42C45755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59</w:t>
            </w:r>
          </w:p>
        </w:tc>
        <w:tc>
          <w:tcPr>
            <w:tcW w:w="1691" w:type="dxa"/>
            <w:vAlign w:val="center"/>
          </w:tcPr>
          <w:p w14:paraId="59EA5BEB" w14:textId="6859FAF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ED52515" w14:textId="5EFDC5F9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21FC60E3" w14:textId="48A0BF0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6A1D982A" w14:textId="59CDDDD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HBV</w:t>
            </w:r>
          </w:p>
        </w:tc>
      </w:tr>
      <w:tr w:rsidR="000967EE" w:rsidRPr="003902B7" w14:paraId="676F344A" w14:textId="77777777" w:rsidTr="0047562F">
        <w:tc>
          <w:tcPr>
            <w:tcW w:w="846" w:type="dxa"/>
            <w:vAlign w:val="center"/>
          </w:tcPr>
          <w:p w14:paraId="4F801416" w14:textId="01571FE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5</w:t>
            </w:r>
          </w:p>
        </w:tc>
        <w:tc>
          <w:tcPr>
            <w:tcW w:w="1134" w:type="dxa"/>
            <w:vAlign w:val="center"/>
          </w:tcPr>
          <w:p w14:paraId="7F8F6C27" w14:textId="7CB62DC9" w:rsidR="000967EE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3C34FE0B" w14:textId="066F104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0</w:t>
            </w:r>
          </w:p>
        </w:tc>
        <w:tc>
          <w:tcPr>
            <w:tcW w:w="1843" w:type="dxa"/>
            <w:vAlign w:val="center"/>
          </w:tcPr>
          <w:p w14:paraId="5802B8CC" w14:textId="6DD0FC5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11</w:t>
            </w:r>
          </w:p>
        </w:tc>
        <w:tc>
          <w:tcPr>
            <w:tcW w:w="1691" w:type="dxa"/>
            <w:vAlign w:val="center"/>
          </w:tcPr>
          <w:p w14:paraId="7B784AEA" w14:textId="443C9A6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50DEE6EC" w14:textId="63FBC4C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124DC594" w14:textId="4CB9911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4CA16A13" w14:textId="0600D88F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5E548F40" w14:textId="77777777" w:rsidTr="0047562F">
        <w:tc>
          <w:tcPr>
            <w:tcW w:w="846" w:type="dxa"/>
            <w:vAlign w:val="center"/>
          </w:tcPr>
          <w:p w14:paraId="65566972" w14:textId="056E6F71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6</w:t>
            </w:r>
          </w:p>
        </w:tc>
        <w:tc>
          <w:tcPr>
            <w:tcW w:w="1134" w:type="dxa"/>
            <w:vAlign w:val="center"/>
          </w:tcPr>
          <w:p w14:paraId="3F181FB8" w14:textId="473D74E4" w:rsidR="000967EE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1B859F80" w14:textId="78B5F04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8</w:t>
            </w:r>
          </w:p>
        </w:tc>
        <w:tc>
          <w:tcPr>
            <w:tcW w:w="1843" w:type="dxa"/>
            <w:vAlign w:val="center"/>
          </w:tcPr>
          <w:p w14:paraId="7044BA2E" w14:textId="21BDBD7F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17A757E5" w14:textId="071B7866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9E3B64D" w14:textId="43E68A91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7FD54DBC" w14:textId="7E5EA846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Urine</w:t>
            </w:r>
          </w:p>
        </w:tc>
        <w:tc>
          <w:tcPr>
            <w:tcW w:w="2613" w:type="dxa"/>
            <w:vAlign w:val="center"/>
          </w:tcPr>
          <w:p w14:paraId="3514141E" w14:textId="106A9033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0B685076" w14:textId="77777777" w:rsidTr="0047562F">
        <w:tc>
          <w:tcPr>
            <w:tcW w:w="846" w:type="dxa"/>
            <w:vAlign w:val="center"/>
          </w:tcPr>
          <w:p w14:paraId="1E624B1F" w14:textId="76CFD6C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7</w:t>
            </w:r>
          </w:p>
        </w:tc>
        <w:tc>
          <w:tcPr>
            <w:tcW w:w="1134" w:type="dxa"/>
            <w:vAlign w:val="center"/>
          </w:tcPr>
          <w:p w14:paraId="3BE8B183" w14:textId="374210E6" w:rsidR="000967EE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68EED2D7" w14:textId="1E6F0A87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9</w:t>
            </w:r>
          </w:p>
        </w:tc>
        <w:tc>
          <w:tcPr>
            <w:tcW w:w="1843" w:type="dxa"/>
            <w:vAlign w:val="center"/>
          </w:tcPr>
          <w:p w14:paraId="2D1B83A8" w14:textId="24F3911F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1</w:t>
            </w:r>
          </w:p>
        </w:tc>
        <w:tc>
          <w:tcPr>
            <w:tcW w:w="1691" w:type="dxa"/>
            <w:vAlign w:val="center"/>
          </w:tcPr>
          <w:p w14:paraId="1396A00C" w14:textId="208E5DBD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486A1F0" w14:textId="10AED49C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0BFF22CC" w14:textId="1E1F19F3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Tissue biopsy; Blood</w:t>
            </w:r>
          </w:p>
        </w:tc>
        <w:tc>
          <w:tcPr>
            <w:tcW w:w="2613" w:type="dxa"/>
            <w:vAlign w:val="center"/>
          </w:tcPr>
          <w:p w14:paraId="55E69ED6" w14:textId="2A33386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 HBV</w:t>
            </w:r>
          </w:p>
        </w:tc>
      </w:tr>
      <w:tr w:rsidR="000967EE" w:rsidRPr="003902B7" w14:paraId="3DE0515E" w14:textId="77777777" w:rsidTr="0047562F">
        <w:tc>
          <w:tcPr>
            <w:tcW w:w="846" w:type="dxa"/>
            <w:vAlign w:val="center"/>
          </w:tcPr>
          <w:p w14:paraId="26FFF4F9" w14:textId="2F130EF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8</w:t>
            </w:r>
          </w:p>
        </w:tc>
        <w:tc>
          <w:tcPr>
            <w:tcW w:w="1134" w:type="dxa"/>
            <w:vAlign w:val="center"/>
          </w:tcPr>
          <w:p w14:paraId="4465AF47" w14:textId="6E8AE83E" w:rsidR="000967EE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0C0200D3" w14:textId="0931856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0</w:t>
            </w:r>
          </w:p>
        </w:tc>
        <w:tc>
          <w:tcPr>
            <w:tcW w:w="1843" w:type="dxa"/>
            <w:vAlign w:val="center"/>
          </w:tcPr>
          <w:p w14:paraId="43E663D0" w14:textId="6F4B7DF0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788FEF23" w14:textId="3E2B47A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4D603FB" w14:textId="1D692425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61638E2C" w14:textId="659C5BAF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43520D98" w14:textId="3A7623EA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0967EE" w:rsidRPr="003902B7" w14:paraId="0086BCA8" w14:textId="77777777" w:rsidTr="0047562F">
        <w:tc>
          <w:tcPr>
            <w:tcW w:w="846" w:type="dxa"/>
            <w:vAlign w:val="center"/>
          </w:tcPr>
          <w:p w14:paraId="3535DF00" w14:textId="4BD877D2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09</w:t>
            </w:r>
          </w:p>
        </w:tc>
        <w:tc>
          <w:tcPr>
            <w:tcW w:w="1134" w:type="dxa"/>
            <w:vAlign w:val="center"/>
          </w:tcPr>
          <w:p w14:paraId="6EB8CCA7" w14:textId="4EBCBFA1" w:rsidR="000967EE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429011B6" w14:textId="4A79893B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6</w:t>
            </w:r>
          </w:p>
        </w:tc>
        <w:tc>
          <w:tcPr>
            <w:tcW w:w="1843" w:type="dxa"/>
            <w:vAlign w:val="center"/>
          </w:tcPr>
          <w:p w14:paraId="2C04544D" w14:textId="596FE09E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1" w:type="dxa"/>
            <w:vAlign w:val="center"/>
          </w:tcPr>
          <w:p w14:paraId="3D22D801" w14:textId="3408E344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7CC56385" w14:textId="540387AF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93" w:type="dxa"/>
            <w:vAlign w:val="center"/>
          </w:tcPr>
          <w:p w14:paraId="3B87D842" w14:textId="26793891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658027E1" w14:textId="137BCD0C" w:rsidR="000967EE" w:rsidRPr="003902B7" w:rsidRDefault="000967EE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Legionell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</w:tbl>
    <w:p w14:paraId="16E018FA" w14:textId="77777777" w:rsidR="00A30A87" w:rsidRPr="003902B7" w:rsidRDefault="00A30A87" w:rsidP="001E24D3">
      <w:pPr>
        <w:jc w:val="both"/>
        <w:rPr>
          <w:rFonts w:cs="Angsana New"/>
          <w:b/>
          <w:bCs/>
          <w:cs/>
          <w:lang w:bidi="th-TH"/>
        </w:rPr>
        <w:sectPr w:rsidR="00A30A87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08B8A761" w14:textId="5EE39D5C" w:rsidR="006316E3" w:rsidRPr="00515D55" w:rsidRDefault="006316E3" w:rsidP="001E24D3">
      <w:pPr>
        <w:jc w:val="both"/>
        <w:rPr>
          <w:b/>
          <w:bCs/>
          <w:lang w:val="en-GB"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122"/>
        <w:gridCol w:w="971"/>
        <w:gridCol w:w="1682"/>
        <w:gridCol w:w="1743"/>
        <w:gridCol w:w="2136"/>
        <w:gridCol w:w="2763"/>
        <w:gridCol w:w="2567"/>
      </w:tblGrid>
      <w:tr w:rsidR="00A30A87" w:rsidRPr="003902B7" w14:paraId="7FD1DD6A" w14:textId="77777777" w:rsidTr="0047562F">
        <w:tc>
          <w:tcPr>
            <w:tcW w:w="988" w:type="dxa"/>
            <w:vAlign w:val="center"/>
          </w:tcPr>
          <w:p w14:paraId="533507C7" w14:textId="42E8B5E3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vAlign w:val="center"/>
          </w:tcPr>
          <w:p w14:paraId="34785268" w14:textId="4E6227ED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vAlign w:val="center"/>
          </w:tcPr>
          <w:p w14:paraId="06FE35F4" w14:textId="4460B160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701" w:type="dxa"/>
            <w:vAlign w:val="center"/>
          </w:tcPr>
          <w:p w14:paraId="616880C5" w14:textId="22F4277B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775" w:type="dxa"/>
            <w:vAlign w:val="center"/>
          </w:tcPr>
          <w:p w14:paraId="0120E913" w14:textId="5FEBEF91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1910" w:type="dxa"/>
            <w:vAlign w:val="center"/>
          </w:tcPr>
          <w:p w14:paraId="669A39C5" w14:textId="6948C566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835" w:type="dxa"/>
            <w:vAlign w:val="center"/>
          </w:tcPr>
          <w:p w14:paraId="45A7196D" w14:textId="03AA7FF7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613" w:type="dxa"/>
            <w:vAlign w:val="center"/>
          </w:tcPr>
          <w:p w14:paraId="5FFD28C4" w14:textId="77777777" w:rsidR="00A30A87" w:rsidRPr="003902B7" w:rsidRDefault="00A30A87" w:rsidP="0047562F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36874E41" w14:textId="0E11E336" w:rsidR="00A30A87" w:rsidRPr="003902B7" w:rsidRDefault="00A30A87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A30A87" w:rsidRPr="003902B7" w14:paraId="6EDC1DCB" w14:textId="77777777" w:rsidTr="0047562F">
        <w:trPr>
          <w:trHeight w:val="89"/>
        </w:trPr>
        <w:tc>
          <w:tcPr>
            <w:tcW w:w="988" w:type="dxa"/>
            <w:vAlign w:val="center"/>
          </w:tcPr>
          <w:p w14:paraId="41FFC7DE" w14:textId="5845C19C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0</w:t>
            </w:r>
          </w:p>
        </w:tc>
        <w:tc>
          <w:tcPr>
            <w:tcW w:w="1134" w:type="dxa"/>
            <w:vAlign w:val="center"/>
          </w:tcPr>
          <w:p w14:paraId="0CA35D0E" w14:textId="6B6AC89F" w:rsidR="00A30A87" w:rsidRPr="003902B7" w:rsidRDefault="005A56F4" w:rsidP="0047562F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7235878C" w14:textId="0721616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3</w:t>
            </w:r>
          </w:p>
        </w:tc>
        <w:tc>
          <w:tcPr>
            <w:tcW w:w="1701" w:type="dxa"/>
            <w:vAlign w:val="center"/>
          </w:tcPr>
          <w:p w14:paraId="0A9DFF2C" w14:textId="60A00933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6A52F174" w14:textId="3B4713E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0B05F15F" w14:textId="1D057FC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7E097125" w14:textId="46959FF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 xml:space="preserve">Tissue biopsy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Skin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613" w:type="dxa"/>
            <w:vAlign w:val="center"/>
          </w:tcPr>
          <w:p w14:paraId="4B469C04" w14:textId="682F7896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Mycobacterium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0A87" w:rsidRPr="003902B7" w14:paraId="11874C46" w14:textId="77777777" w:rsidTr="0047562F">
        <w:trPr>
          <w:trHeight w:val="89"/>
        </w:trPr>
        <w:tc>
          <w:tcPr>
            <w:tcW w:w="988" w:type="dxa"/>
            <w:vAlign w:val="center"/>
          </w:tcPr>
          <w:p w14:paraId="2FB7273F" w14:textId="26A27D31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11</w:t>
            </w:r>
          </w:p>
        </w:tc>
        <w:tc>
          <w:tcPr>
            <w:tcW w:w="1134" w:type="dxa"/>
            <w:vAlign w:val="center"/>
          </w:tcPr>
          <w:p w14:paraId="20695CC7" w14:textId="2269AF20" w:rsidR="00A30A87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0518FD50" w14:textId="42A9934C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35</w:t>
            </w:r>
          </w:p>
        </w:tc>
        <w:tc>
          <w:tcPr>
            <w:tcW w:w="1701" w:type="dxa"/>
            <w:vAlign w:val="center"/>
          </w:tcPr>
          <w:p w14:paraId="2ABA9053" w14:textId="7E84A3EC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85</w:t>
            </w:r>
          </w:p>
        </w:tc>
        <w:tc>
          <w:tcPr>
            <w:tcW w:w="1775" w:type="dxa"/>
            <w:vAlign w:val="center"/>
          </w:tcPr>
          <w:p w14:paraId="523F84B6" w14:textId="4BE86A35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69D31BAC" w14:textId="4F57AE0D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62D9825A" w14:textId="7C9C2E86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 xml:space="preserve">Tissue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Colon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613" w:type="dxa"/>
            <w:vAlign w:val="center"/>
          </w:tcPr>
          <w:p w14:paraId="4D6AB3FA" w14:textId="52CFF3BB" w:rsidR="00A30A87" w:rsidRPr="003902B7" w:rsidRDefault="00A30A87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0A87" w:rsidRPr="003902B7" w14:paraId="610B5BB1" w14:textId="77777777" w:rsidTr="0047562F">
        <w:trPr>
          <w:trHeight w:val="89"/>
        </w:trPr>
        <w:tc>
          <w:tcPr>
            <w:tcW w:w="988" w:type="dxa"/>
            <w:vAlign w:val="center"/>
          </w:tcPr>
          <w:p w14:paraId="0E85D3BA" w14:textId="4191825B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12</w:t>
            </w:r>
          </w:p>
        </w:tc>
        <w:tc>
          <w:tcPr>
            <w:tcW w:w="1134" w:type="dxa"/>
            <w:vAlign w:val="center"/>
          </w:tcPr>
          <w:p w14:paraId="3F18462F" w14:textId="6254CDAD" w:rsidR="00A30A87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1495B15" w14:textId="0642AD03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71</w:t>
            </w:r>
          </w:p>
        </w:tc>
        <w:tc>
          <w:tcPr>
            <w:tcW w:w="1701" w:type="dxa"/>
            <w:vAlign w:val="center"/>
          </w:tcPr>
          <w:p w14:paraId="1637FE96" w14:textId="04043646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7D2E7EAE" w14:textId="6E254BC4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7BBED045" w14:textId="38E37454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6248D908" w14:textId="59BA00B1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Lymph node biopsy</w:t>
            </w:r>
          </w:p>
        </w:tc>
        <w:tc>
          <w:tcPr>
            <w:tcW w:w="2613" w:type="dxa"/>
            <w:vAlign w:val="center"/>
          </w:tcPr>
          <w:p w14:paraId="1FBAEC63" w14:textId="16B56ABA" w:rsidR="00A30A87" w:rsidRPr="003902B7" w:rsidRDefault="00A30A87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0A87" w:rsidRPr="003902B7" w14:paraId="24301A99" w14:textId="77777777" w:rsidTr="0047562F">
        <w:tc>
          <w:tcPr>
            <w:tcW w:w="988" w:type="dxa"/>
            <w:vAlign w:val="center"/>
          </w:tcPr>
          <w:p w14:paraId="7923D2D3" w14:textId="191F330D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13</w:t>
            </w:r>
          </w:p>
        </w:tc>
        <w:tc>
          <w:tcPr>
            <w:tcW w:w="1134" w:type="dxa"/>
            <w:vAlign w:val="center"/>
          </w:tcPr>
          <w:p w14:paraId="6E5BD632" w14:textId="3B248481" w:rsidR="00A30A87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54352B6F" w14:textId="5CF63E6E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9</w:t>
            </w:r>
          </w:p>
        </w:tc>
        <w:tc>
          <w:tcPr>
            <w:tcW w:w="1701" w:type="dxa"/>
            <w:vAlign w:val="center"/>
          </w:tcPr>
          <w:p w14:paraId="16D01120" w14:textId="5E9A7BC9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472DBD42" w14:textId="767694C7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40C27580" w14:textId="4CB474DA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7F22983F" w14:textId="3CFEA08D" w:rsidR="00A30A87" w:rsidRPr="003902B7" w:rsidRDefault="00A30A87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rain abscess</w:t>
            </w:r>
          </w:p>
        </w:tc>
        <w:tc>
          <w:tcPr>
            <w:tcW w:w="2613" w:type="dxa"/>
            <w:vAlign w:val="center"/>
          </w:tcPr>
          <w:p w14:paraId="6D37A68A" w14:textId="42E2D8E8" w:rsidR="00A30A87" w:rsidRPr="003902B7" w:rsidRDefault="00A30A87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Salmonella enterica</w:t>
            </w:r>
          </w:p>
        </w:tc>
      </w:tr>
      <w:tr w:rsidR="00A30A87" w:rsidRPr="003902B7" w14:paraId="6E929271" w14:textId="77777777" w:rsidTr="0047562F">
        <w:tc>
          <w:tcPr>
            <w:tcW w:w="988" w:type="dxa"/>
            <w:vAlign w:val="center"/>
          </w:tcPr>
          <w:p w14:paraId="286FF6B9" w14:textId="6DC5F174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4</w:t>
            </w:r>
          </w:p>
        </w:tc>
        <w:tc>
          <w:tcPr>
            <w:tcW w:w="1134" w:type="dxa"/>
            <w:vAlign w:val="center"/>
          </w:tcPr>
          <w:p w14:paraId="6A58DDDD" w14:textId="18BA5CF1" w:rsidR="00A30A87" w:rsidRPr="003902B7" w:rsidRDefault="005A56F4" w:rsidP="0047562F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6E444C23" w14:textId="5DCCD3C5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2</w:t>
            </w:r>
          </w:p>
        </w:tc>
        <w:tc>
          <w:tcPr>
            <w:tcW w:w="1701" w:type="dxa"/>
            <w:vAlign w:val="center"/>
          </w:tcPr>
          <w:p w14:paraId="4D29C749" w14:textId="15E5044F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57</w:t>
            </w:r>
          </w:p>
        </w:tc>
        <w:tc>
          <w:tcPr>
            <w:tcW w:w="1775" w:type="dxa"/>
            <w:vAlign w:val="center"/>
          </w:tcPr>
          <w:p w14:paraId="56CF1D00" w14:textId="26FA86FA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62986EE7" w14:textId="7DA0CE8E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Positive</w:t>
            </w:r>
          </w:p>
        </w:tc>
        <w:tc>
          <w:tcPr>
            <w:tcW w:w="2835" w:type="dxa"/>
            <w:vAlign w:val="center"/>
          </w:tcPr>
          <w:p w14:paraId="0CE36EF6" w14:textId="381305D0" w:rsidR="00A30A87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P</w:t>
            </w:r>
            <w:r w:rsidR="00A30A87" w:rsidRPr="003902B7">
              <w:rPr>
                <w:rFonts w:eastAsia="DengXian"/>
                <w:color w:val="000000"/>
              </w:rPr>
              <w:t>us; Blood</w:t>
            </w:r>
          </w:p>
        </w:tc>
        <w:tc>
          <w:tcPr>
            <w:tcW w:w="2613" w:type="dxa"/>
            <w:vAlign w:val="center"/>
          </w:tcPr>
          <w:p w14:paraId="0C247B15" w14:textId="022B7F16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 HBV</w:t>
            </w:r>
          </w:p>
        </w:tc>
      </w:tr>
      <w:tr w:rsidR="00A30A87" w:rsidRPr="003902B7" w14:paraId="71600B8A" w14:textId="77777777" w:rsidTr="0047562F">
        <w:tc>
          <w:tcPr>
            <w:tcW w:w="988" w:type="dxa"/>
            <w:vAlign w:val="center"/>
          </w:tcPr>
          <w:p w14:paraId="0808F3A3" w14:textId="0DE31914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5</w:t>
            </w:r>
          </w:p>
        </w:tc>
        <w:tc>
          <w:tcPr>
            <w:tcW w:w="1134" w:type="dxa"/>
            <w:vAlign w:val="center"/>
          </w:tcPr>
          <w:p w14:paraId="5A776DFC" w14:textId="6FADDACF" w:rsidR="00A30A87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32C3381C" w14:textId="5C45C79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0</w:t>
            </w:r>
          </w:p>
        </w:tc>
        <w:tc>
          <w:tcPr>
            <w:tcW w:w="1701" w:type="dxa"/>
            <w:vAlign w:val="center"/>
          </w:tcPr>
          <w:p w14:paraId="064C62AB" w14:textId="7C06D5F3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6</w:t>
            </w:r>
          </w:p>
        </w:tc>
        <w:tc>
          <w:tcPr>
            <w:tcW w:w="1775" w:type="dxa"/>
            <w:vAlign w:val="center"/>
          </w:tcPr>
          <w:p w14:paraId="3B71DB17" w14:textId="3DA81FF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19EED833" w14:textId="0E97B431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7AE8E401" w14:textId="2FAADE4E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53800581" w14:textId="4C5A021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HBV</w:t>
            </w:r>
          </w:p>
        </w:tc>
      </w:tr>
      <w:tr w:rsidR="00A30A87" w:rsidRPr="003902B7" w14:paraId="06A4DB1D" w14:textId="77777777" w:rsidTr="0047562F">
        <w:tc>
          <w:tcPr>
            <w:tcW w:w="988" w:type="dxa"/>
            <w:vAlign w:val="center"/>
          </w:tcPr>
          <w:p w14:paraId="0CA799A2" w14:textId="2D4AD346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6</w:t>
            </w:r>
          </w:p>
        </w:tc>
        <w:tc>
          <w:tcPr>
            <w:tcW w:w="1134" w:type="dxa"/>
            <w:vAlign w:val="center"/>
          </w:tcPr>
          <w:p w14:paraId="14BD8FEE" w14:textId="2366AD2F" w:rsidR="00A30A87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47475A27" w14:textId="2A97F1FB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0</w:t>
            </w:r>
          </w:p>
        </w:tc>
        <w:tc>
          <w:tcPr>
            <w:tcW w:w="1701" w:type="dxa"/>
            <w:vAlign w:val="center"/>
          </w:tcPr>
          <w:p w14:paraId="175A68F4" w14:textId="222B03F3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7</w:t>
            </w:r>
          </w:p>
        </w:tc>
        <w:tc>
          <w:tcPr>
            <w:tcW w:w="1775" w:type="dxa"/>
            <w:vAlign w:val="center"/>
          </w:tcPr>
          <w:p w14:paraId="027929DE" w14:textId="0DFE3BC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7D47D939" w14:textId="03AA28FE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48656D06" w14:textId="5BC52C6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76145F9C" w14:textId="21AE73E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HBV</w:t>
            </w:r>
          </w:p>
        </w:tc>
      </w:tr>
      <w:tr w:rsidR="00A30A87" w:rsidRPr="003902B7" w14:paraId="031D054D" w14:textId="77777777" w:rsidTr="0047562F">
        <w:tc>
          <w:tcPr>
            <w:tcW w:w="988" w:type="dxa"/>
            <w:vAlign w:val="center"/>
          </w:tcPr>
          <w:p w14:paraId="7D76892D" w14:textId="67434BFB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7</w:t>
            </w:r>
          </w:p>
        </w:tc>
        <w:tc>
          <w:tcPr>
            <w:tcW w:w="1134" w:type="dxa"/>
            <w:vAlign w:val="center"/>
          </w:tcPr>
          <w:p w14:paraId="4779728B" w14:textId="187F6D09" w:rsidR="00A30A87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192C0741" w14:textId="1BC6B9B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4</w:t>
            </w:r>
          </w:p>
        </w:tc>
        <w:tc>
          <w:tcPr>
            <w:tcW w:w="1701" w:type="dxa"/>
            <w:vAlign w:val="center"/>
          </w:tcPr>
          <w:p w14:paraId="491F0A66" w14:textId="18865D89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46DED753" w14:textId="403486F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6DF7770C" w14:textId="0FD9D374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499EF6C7" w14:textId="1B2354E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726E0E07" w14:textId="11F38B4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Mycobacterium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0A87" w:rsidRPr="003902B7" w14:paraId="3D3494F7" w14:textId="77777777" w:rsidTr="0047562F">
        <w:tc>
          <w:tcPr>
            <w:tcW w:w="988" w:type="dxa"/>
            <w:vAlign w:val="center"/>
          </w:tcPr>
          <w:p w14:paraId="0B611DE3" w14:textId="31CEAF84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8</w:t>
            </w:r>
          </w:p>
        </w:tc>
        <w:tc>
          <w:tcPr>
            <w:tcW w:w="1134" w:type="dxa"/>
            <w:vAlign w:val="center"/>
          </w:tcPr>
          <w:p w14:paraId="27C448D0" w14:textId="274FE8A6" w:rsidR="00A30A87" w:rsidRPr="003902B7" w:rsidRDefault="005A56F4" w:rsidP="0047562F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302A18A3" w14:textId="61302A3A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3</w:t>
            </w:r>
          </w:p>
        </w:tc>
        <w:tc>
          <w:tcPr>
            <w:tcW w:w="1701" w:type="dxa"/>
            <w:vAlign w:val="center"/>
          </w:tcPr>
          <w:p w14:paraId="5A0001F0" w14:textId="0BD5CC14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4D5738C7" w14:textId="1C79ECE9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262A11B2" w14:textId="02F5A45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36F5A69E" w14:textId="4C0ADF9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0905C3C8" w14:textId="58C89686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EBV</w:t>
            </w:r>
          </w:p>
        </w:tc>
      </w:tr>
      <w:tr w:rsidR="00A30A87" w:rsidRPr="003902B7" w14:paraId="22ECA56D" w14:textId="77777777" w:rsidTr="0047562F">
        <w:tc>
          <w:tcPr>
            <w:tcW w:w="988" w:type="dxa"/>
            <w:vAlign w:val="center"/>
          </w:tcPr>
          <w:p w14:paraId="2543A23F" w14:textId="0FD0D3A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19</w:t>
            </w:r>
          </w:p>
        </w:tc>
        <w:tc>
          <w:tcPr>
            <w:tcW w:w="1134" w:type="dxa"/>
            <w:vAlign w:val="center"/>
          </w:tcPr>
          <w:p w14:paraId="2EB40E8C" w14:textId="70E266FD" w:rsidR="00A30A87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4C9EEB86" w14:textId="59548CAD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1</w:t>
            </w:r>
          </w:p>
        </w:tc>
        <w:tc>
          <w:tcPr>
            <w:tcW w:w="1701" w:type="dxa"/>
            <w:vAlign w:val="center"/>
          </w:tcPr>
          <w:p w14:paraId="07BE4548" w14:textId="1BA5AEFA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54</w:t>
            </w:r>
          </w:p>
        </w:tc>
        <w:tc>
          <w:tcPr>
            <w:tcW w:w="1775" w:type="dxa"/>
            <w:vAlign w:val="center"/>
          </w:tcPr>
          <w:p w14:paraId="29748737" w14:textId="4A3DDF5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76741B53" w14:textId="0A5BE16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5F4930E4" w14:textId="5D625500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Pus</w:t>
            </w:r>
          </w:p>
        </w:tc>
        <w:tc>
          <w:tcPr>
            <w:tcW w:w="2613" w:type="dxa"/>
            <w:vAlign w:val="center"/>
          </w:tcPr>
          <w:p w14:paraId="15E590B1" w14:textId="31873ECB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aphyl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; </w:t>
            </w:r>
            <w:r w:rsidRPr="003902B7">
              <w:rPr>
                <w:rStyle w:val="font41"/>
                <w:rFonts w:ascii="Times New Roman" w:eastAsia="DengXian" w:hAnsi="Times New Roman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0A87" w:rsidRPr="003902B7" w14:paraId="5E08FF57" w14:textId="77777777" w:rsidTr="0047562F">
        <w:tc>
          <w:tcPr>
            <w:tcW w:w="988" w:type="dxa"/>
            <w:vAlign w:val="center"/>
          </w:tcPr>
          <w:p w14:paraId="73DCCF99" w14:textId="3E367666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20</w:t>
            </w:r>
          </w:p>
        </w:tc>
        <w:tc>
          <w:tcPr>
            <w:tcW w:w="1134" w:type="dxa"/>
            <w:vAlign w:val="center"/>
          </w:tcPr>
          <w:p w14:paraId="7915273A" w14:textId="66C67601" w:rsidR="00A30A87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3B8EC5A5" w14:textId="4A690F21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34</w:t>
            </w:r>
          </w:p>
        </w:tc>
        <w:tc>
          <w:tcPr>
            <w:tcW w:w="1701" w:type="dxa"/>
            <w:vAlign w:val="center"/>
          </w:tcPr>
          <w:p w14:paraId="6F41223B" w14:textId="471832E8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30CB22BA" w14:textId="0B7B8AC3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7C00059F" w14:textId="62903BD6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27E48C9D" w14:textId="0AEFC31D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05F33370" w14:textId="0D1888F5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</w:rPr>
              <w:t xml:space="preserve"> 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A30A87" w:rsidRPr="003902B7" w14:paraId="29EA13F0" w14:textId="77777777" w:rsidTr="0047562F">
        <w:tc>
          <w:tcPr>
            <w:tcW w:w="988" w:type="dxa"/>
            <w:vAlign w:val="center"/>
          </w:tcPr>
          <w:p w14:paraId="1A389A87" w14:textId="3B764A4B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21</w:t>
            </w:r>
          </w:p>
        </w:tc>
        <w:tc>
          <w:tcPr>
            <w:tcW w:w="1134" w:type="dxa"/>
            <w:vAlign w:val="center"/>
          </w:tcPr>
          <w:p w14:paraId="088CF26E" w14:textId="416CD999" w:rsidR="00A30A87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23D2115" w14:textId="440CE8E7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4</w:t>
            </w:r>
          </w:p>
        </w:tc>
        <w:tc>
          <w:tcPr>
            <w:tcW w:w="1701" w:type="dxa"/>
            <w:vAlign w:val="center"/>
          </w:tcPr>
          <w:p w14:paraId="1E2AE22C" w14:textId="01E7C7E5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6E3366A8" w14:textId="0DFDCAAD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44F62F78" w14:textId="43A32332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3387F2C6" w14:textId="201243AA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 xml:space="preserve">Tissue biopsy 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(</w:t>
            </w:r>
            <w:r w:rsidRPr="003902B7">
              <w:rPr>
                <w:rFonts w:eastAsia="DengXian"/>
                <w:color w:val="000000"/>
              </w:rPr>
              <w:t>Skin</w:t>
            </w:r>
            <w:r w:rsidRPr="003902B7">
              <w:rPr>
                <w:rFonts w:eastAsia="DengXian"/>
                <w:color w:val="000000"/>
                <w:cs/>
                <w:lang w:bidi="th-TH"/>
              </w:rPr>
              <w:t>)</w:t>
            </w:r>
          </w:p>
        </w:tc>
        <w:tc>
          <w:tcPr>
            <w:tcW w:w="2613" w:type="dxa"/>
            <w:vAlign w:val="center"/>
          </w:tcPr>
          <w:p w14:paraId="01796A27" w14:textId="4E692A2D" w:rsidR="00A30A87" w:rsidRPr="003902B7" w:rsidRDefault="00A30A87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5FB79DA9" w14:textId="77777777" w:rsidTr="0047562F">
        <w:tc>
          <w:tcPr>
            <w:tcW w:w="988" w:type="dxa"/>
            <w:vAlign w:val="center"/>
          </w:tcPr>
          <w:p w14:paraId="4D932788" w14:textId="3E4FAE9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2</w:t>
            </w:r>
          </w:p>
        </w:tc>
        <w:tc>
          <w:tcPr>
            <w:tcW w:w="1134" w:type="dxa"/>
            <w:vAlign w:val="center"/>
          </w:tcPr>
          <w:p w14:paraId="21607C0D" w14:textId="307AF024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0D83CAEE" w14:textId="11EA04C4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4</w:t>
            </w:r>
          </w:p>
        </w:tc>
        <w:tc>
          <w:tcPr>
            <w:tcW w:w="1701" w:type="dxa"/>
            <w:vAlign w:val="center"/>
          </w:tcPr>
          <w:p w14:paraId="140CB586" w14:textId="0271AC5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469C9DD6" w14:textId="5DEE327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015FF183" w14:textId="1611FDE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58C0EF1A" w14:textId="4B468A7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7CA1A158" w14:textId="6C3BDC1D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tuberculosis </w:t>
            </w:r>
            <w:r w:rsidRPr="003902B7">
              <w:rPr>
                <w:rStyle w:val="font31"/>
                <w:rFonts w:ascii="Times New Roman" w:eastAsia="DengXian" w:hAnsi="Times New Roman"/>
              </w:rPr>
              <w:t>complex</w:t>
            </w:r>
          </w:p>
        </w:tc>
      </w:tr>
      <w:tr w:rsidR="0047562F" w:rsidRPr="003902B7" w14:paraId="72AE8CB0" w14:textId="77777777" w:rsidTr="0047562F">
        <w:tc>
          <w:tcPr>
            <w:tcW w:w="988" w:type="dxa"/>
            <w:vAlign w:val="center"/>
          </w:tcPr>
          <w:p w14:paraId="34167F5E" w14:textId="59C59D3B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3</w:t>
            </w:r>
          </w:p>
        </w:tc>
        <w:tc>
          <w:tcPr>
            <w:tcW w:w="1134" w:type="dxa"/>
            <w:vAlign w:val="center"/>
          </w:tcPr>
          <w:p w14:paraId="5E20FA1C" w14:textId="4DEBA846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3227F085" w14:textId="30F6429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701" w:type="dxa"/>
            <w:vAlign w:val="center"/>
          </w:tcPr>
          <w:p w14:paraId="4142EAD2" w14:textId="2A3966D3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3F373F39" w14:textId="772A891C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45814BBE" w14:textId="35DAFCEB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0C43904B" w14:textId="2D25A60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Sputum</w:t>
            </w:r>
          </w:p>
        </w:tc>
        <w:tc>
          <w:tcPr>
            <w:tcW w:w="2613" w:type="dxa"/>
            <w:vAlign w:val="center"/>
          </w:tcPr>
          <w:p w14:paraId="17033FAD" w14:textId="18602308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704FE5F8" w14:textId="77777777" w:rsidTr="0047562F">
        <w:tc>
          <w:tcPr>
            <w:tcW w:w="988" w:type="dxa"/>
            <w:vAlign w:val="center"/>
          </w:tcPr>
          <w:p w14:paraId="4D775AFC" w14:textId="72651A07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4</w:t>
            </w:r>
          </w:p>
        </w:tc>
        <w:tc>
          <w:tcPr>
            <w:tcW w:w="1134" w:type="dxa"/>
            <w:vAlign w:val="center"/>
          </w:tcPr>
          <w:p w14:paraId="76EA52C1" w14:textId="066858BD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1675B4D2" w14:textId="2BA47ED2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48</w:t>
            </w:r>
          </w:p>
        </w:tc>
        <w:tc>
          <w:tcPr>
            <w:tcW w:w="1701" w:type="dxa"/>
            <w:vAlign w:val="center"/>
          </w:tcPr>
          <w:p w14:paraId="3CA695C2" w14:textId="60A216E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9</w:t>
            </w:r>
          </w:p>
        </w:tc>
        <w:tc>
          <w:tcPr>
            <w:tcW w:w="1775" w:type="dxa"/>
            <w:vAlign w:val="center"/>
          </w:tcPr>
          <w:p w14:paraId="5DCC1987" w14:textId="14D9D4B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79FC3904" w14:textId="03C371C4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5C243AA6" w14:textId="7BF01F87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74EAD73B" w14:textId="45F66824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Cryptococcus</w:t>
            </w:r>
            <w:r w:rsidRPr="003902B7">
              <w:rPr>
                <w:rStyle w:val="font31"/>
                <w:rFonts w:ascii="Times New Roman" w:eastAsia="DengXian" w:hAnsi="Times New Roman"/>
              </w:rPr>
              <w:t xml:space="preserve"> 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5D31AB6A" w14:textId="77777777" w:rsidTr="0047562F">
        <w:tc>
          <w:tcPr>
            <w:tcW w:w="988" w:type="dxa"/>
            <w:vAlign w:val="center"/>
          </w:tcPr>
          <w:p w14:paraId="3598A647" w14:textId="45567DBB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5</w:t>
            </w:r>
          </w:p>
        </w:tc>
        <w:tc>
          <w:tcPr>
            <w:tcW w:w="1134" w:type="dxa"/>
            <w:vAlign w:val="center"/>
          </w:tcPr>
          <w:p w14:paraId="3C2FBDB3" w14:textId="13ABCAC6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0E8D4696" w14:textId="22223D8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5CD991B4" w14:textId="17648B48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21B77C7C" w14:textId="073FFFE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172F6F93" w14:textId="3D4A1ED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11D81BAB" w14:textId="5F8DB542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; CSF</w:t>
            </w:r>
          </w:p>
        </w:tc>
        <w:tc>
          <w:tcPr>
            <w:tcW w:w="2613" w:type="dxa"/>
            <w:vAlign w:val="center"/>
          </w:tcPr>
          <w:p w14:paraId="2AAA2A9E" w14:textId="5A6F83AF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  <w:r w:rsidRPr="003902B7">
              <w:rPr>
                <w:rStyle w:val="font31"/>
                <w:rFonts w:ascii="Times New Roman" w:eastAsia="DengXian" w:hAnsi="Times New Roman"/>
              </w:rPr>
              <w:t>;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41"/>
                <w:rFonts w:ascii="Times New Roman" w:eastAsia="DengXian" w:hAnsi="Times New Roman"/>
                <w:i/>
                <w:iCs/>
              </w:rPr>
              <w:t>Streptococcus</w:t>
            </w:r>
            <w:r w:rsidRPr="003902B7">
              <w:rPr>
                <w:rStyle w:val="font41"/>
                <w:rFonts w:ascii="Times New Roman" w:eastAsia="DengXian" w:hAnsi="Times New Roman"/>
                <w:cs/>
                <w:lang w:bidi="th-TH"/>
              </w:rPr>
              <w:t xml:space="preserve">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0749A453" w14:textId="77777777" w:rsidTr="0047562F">
        <w:tc>
          <w:tcPr>
            <w:tcW w:w="988" w:type="dxa"/>
            <w:vAlign w:val="center"/>
          </w:tcPr>
          <w:p w14:paraId="54BDA631" w14:textId="169F790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6</w:t>
            </w:r>
          </w:p>
        </w:tc>
        <w:tc>
          <w:tcPr>
            <w:tcW w:w="1134" w:type="dxa"/>
            <w:vAlign w:val="center"/>
          </w:tcPr>
          <w:p w14:paraId="0A9D7D3F" w14:textId="44310251" w:rsidR="0047562F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56DA8C63" w14:textId="7EF1D2BB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1</w:t>
            </w:r>
          </w:p>
        </w:tc>
        <w:tc>
          <w:tcPr>
            <w:tcW w:w="1701" w:type="dxa"/>
            <w:vAlign w:val="center"/>
          </w:tcPr>
          <w:p w14:paraId="19489C24" w14:textId="5AD7B450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119AD351" w14:textId="202D4DB6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7BA993C7" w14:textId="050B0122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339732D4" w14:textId="123729C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613" w:type="dxa"/>
            <w:vAlign w:val="center"/>
          </w:tcPr>
          <w:p w14:paraId="4A85BA51" w14:textId="694B7D01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Nocardi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5CD77A04" w14:textId="77777777" w:rsidTr="0047562F">
        <w:tc>
          <w:tcPr>
            <w:tcW w:w="988" w:type="dxa"/>
            <w:vAlign w:val="center"/>
          </w:tcPr>
          <w:p w14:paraId="2C3B03EA" w14:textId="1E2E590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7</w:t>
            </w:r>
          </w:p>
        </w:tc>
        <w:tc>
          <w:tcPr>
            <w:tcW w:w="1134" w:type="dxa"/>
            <w:vAlign w:val="center"/>
          </w:tcPr>
          <w:p w14:paraId="6F11FD0D" w14:textId="0EF20951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2025BBC8" w14:textId="731B30F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55</w:t>
            </w:r>
          </w:p>
        </w:tc>
        <w:tc>
          <w:tcPr>
            <w:tcW w:w="1701" w:type="dxa"/>
            <w:vAlign w:val="center"/>
          </w:tcPr>
          <w:p w14:paraId="62A1BC40" w14:textId="7DB1D70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775" w:type="dxa"/>
            <w:vAlign w:val="center"/>
          </w:tcPr>
          <w:p w14:paraId="71BFBFDC" w14:textId="2A940708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1910" w:type="dxa"/>
            <w:vAlign w:val="center"/>
          </w:tcPr>
          <w:p w14:paraId="6430483E" w14:textId="0BDE9AB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835" w:type="dxa"/>
            <w:vAlign w:val="center"/>
          </w:tcPr>
          <w:p w14:paraId="2B504CF7" w14:textId="75E346E2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42A55C6C" w14:textId="2B234078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Nontuberculous mycobacteria 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(</w:t>
            </w:r>
            <w:r w:rsidRPr="003902B7">
              <w:rPr>
                <w:rStyle w:val="font31"/>
                <w:rFonts w:ascii="Times New Roman" w:eastAsia="DengXian" w:hAnsi="Times New Roman"/>
              </w:rPr>
              <w:t>NTM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)</w:t>
            </w:r>
          </w:p>
        </w:tc>
      </w:tr>
    </w:tbl>
    <w:p w14:paraId="69785AB4" w14:textId="77777777" w:rsidR="0047562F" w:rsidRPr="003902B7" w:rsidRDefault="0047562F" w:rsidP="001E24D3">
      <w:pPr>
        <w:jc w:val="both"/>
        <w:rPr>
          <w:rFonts w:cs="Angsana New"/>
          <w:b/>
          <w:bCs/>
          <w:cs/>
          <w:lang w:val="en-GB" w:bidi="th-TH"/>
        </w:rPr>
        <w:sectPr w:rsidR="0047562F" w:rsidRPr="003902B7" w:rsidSect="007921C0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57CD3C62" w14:textId="674E9719" w:rsidR="00267F69" w:rsidRPr="00515D55" w:rsidRDefault="00267F69" w:rsidP="00267F69">
      <w:pPr>
        <w:jc w:val="both"/>
        <w:rPr>
          <w:b/>
          <w:bCs/>
          <w:lang w:val="en-GB"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1700"/>
        <w:gridCol w:w="1697"/>
        <w:gridCol w:w="2136"/>
        <w:gridCol w:w="2688"/>
        <w:gridCol w:w="2613"/>
      </w:tblGrid>
      <w:tr w:rsidR="0047562F" w:rsidRPr="003902B7" w14:paraId="73677BBD" w14:textId="77777777" w:rsidTr="0047562F">
        <w:tc>
          <w:tcPr>
            <w:tcW w:w="988" w:type="dxa"/>
            <w:vAlign w:val="center"/>
          </w:tcPr>
          <w:p w14:paraId="7D31C918" w14:textId="6FD68440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lastRenderedPageBreak/>
              <w:t>No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1134" w:type="dxa"/>
            <w:vAlign w:val="center"/>
          </w:tcPr>
          <w:p w14:paraId="79FC8C4F" w14:textId="742F1A7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vAlign w:val="center"/>
          </w:tcPr>
          <w:p w14:paraId="689FB6CC" w14:textId="62D920B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700" w:type="dxa"/>
            <w:vAlign w:val="center"/>
          </w:tcPr>
          <w:p w14:paraId="523492F0" w14:textId="34EF1D6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CD4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 xml:space="preserve">⁺ 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T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cell count </w:t>
            </w:r>
            <w:r w:rsidRPr="003902B7">
              <w:rPr>
                <w:cs/>
                <w:lang w:val="en-GB"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cells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mm³</w:t>
            </w:r>
            <w:r w:rsidRPr="003902B7">
              <w:rPr>
                <w:cs/>
                <w:lang w:val="en-GB" w:bidi="th-TH"/>
              </w:rPr>
              <w:t>)</w:t>
            </w:r>
          </w:p>
        </w:tc>
        <w:tc>
          <w:tcPr>
            <w:tcW w:w="1697" w:type="dxa"/>
            <w:vAlign w:val="center"/>
          </w:tcPr>
          <w:p w14:paraId="45F5F16E" w14:textId="5528779B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Specimen test by 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house ELISA</w:t>
            </w:r>
          </w:p>
        </w:tc>
        <w:tc>
          <w:tcPr>
            <w:tcW w:w="2136" w:type="dxa"/>
            <w:vAlign w:val="center"/>
          </w:tcPr>
          <w:p w14:paraId="073BE68D" w14:textId="58F9C8A3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In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-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 xml:space="preserve">house ELISA result 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Posi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/</w:t>
            </w:r>
            <w:r w:rsidRPr="003902B7">
              <w:rPr>
                <w:rFonts w:eastAsia="DengXian"/>
                <w:b/>
                <w:bCs/>
                <w:color w:val="000000" w:themeColor="text1"/>
              </w:rPr>
              <w:t>Negative</w:t>
            </w:r>
            <w:r w:rsidRPr="003902B7">
              <w:rPr>
                <w:rFonts w:eastAsia="DengXi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2688" w:type="dxa"/>
            <w:vAlign w:val="center"/>
          </w:tcPr>
          <w:p w14:paraId="20085DAE" w14:textId="7FC0FD0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Type of clinical specimen for diagnostic confirmation</w:t>
            </w:r>
          </w:p>
        </w:tc>
        <w:tc>
          <w:tcPr>
            <w:tcW w:w="2613" w:type="dxa"/>
            <w:vAlign w:val="center"/>
          </w:tcPr>
          <w:p w14:paraId="1BC425B7" w14:textId="77777777" w:rsidR="0047562F" w:rsidRPr="003902B7" w:rsidRDefault="0047562F" w:rsidP="0047562F">
            <w:pPr>
              <w:jc w:val="center"/>
              <w:rPr>
                <w:cs/>
                <w:lang w:val="en-GB" w:bidi="th-TH"/>
              </w:rPr>
            </w:pPr>
            <w:r w:rsidRPr="003902B7">
              <w:rPr>
                <w:rFonts w:eastAsia="DengXian"/>
                <w:b/>
                <w:bCs/>
                <w:color w:val="000000" w:themeColor="text1"/>
              </w:rPr>
              <w:t>Microorganism</w:t>
            </w:r>
          </w:p>
          <w:p w14:paraId="7BFEA75C" w14:textId="4EE79F9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b/>
                <w:bCs/>
                <w:cs/>
                <w:lang w:val="en-GB" w:bidi="th-TH"/>
              </w:rPr>
              <w:t>(Identification)</w:t>
            </w:r>
          </w:p>
        </w:tc>
      </w:tr>
      <w:tr w:rsidR="0047562F" w:rsidRPr="003902B7" w14:paraId="7EAFAD93" w14:textId="77777777" w:rsidTr="0047562F">
        <w:tc>
          <w:tcPr>
            <w:tcW w:w="988" w:type="dxa"/>
            <w:vAlign w:val="center"/>
          </w:tcPr>
          <w:p w14:paraId="1F8521F6" w14:textId="18B01D95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28</w:t>
            </w:r>
          </w:p>
        </w:tc>
        <w:tc>
          <w:tcPr>
            <w:tcW w:w="1134" w:type="dxa"/>
            <w:vAlign w:val="center"/>
          </w:tcPr>
          <w:p w14:paraId="5174AAD7" w14:textId="4D8AD423" w:rsidR="0047562F" w:rsidRPr="003902B7" w:rsidRDefault="005A56F4" w:rsidP="0047562F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03CAD718" w14:textId="376B963A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97</w:t>
            </w:r>
          </w:p>
        </w:tc>
        <w:tc>
          <w:tcPr>
            <w:tcW w:w="1700" w:type="dxa"/>
            <w:vAlign w:val="center"/>
          </w:tcPr>
          <w:p w14:paraId="17AA7728" w14:textId="4F1F02BE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1A9FF4B" w14:textId="1F03D6E1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71B397D7" w14:textId="3A9814D7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11D50AC5" w14:textId="5CBE138E" w:rsidR="0047562F" w:rsidRPr="003902B7" w:rsidRDefault="0047562F" w:rsidP="0047562F">
            <w:pPr>
              <w:ind w:left="-90" w:firstLine="90"/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350AE994" w14:textId="59F7CBE8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0F1F3B21" w14:textId="77777777" w:rsidTr="0047562F">
        <w:tc>
          <w:tcPr>
            <w:tcW w:w="988" w:type="dxa"/>
            <w:vAlign w:val="center"/>
          </w:tcPr>
          <w:p w14:paraId="0E1BE5A9" w14:textId="356EF248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29</w:t>
            </w:r>
          </w:p>
        </w:tc>
        <w:tc>
          <w:tcPr>
            <w:tcW w:w="1134" w:type="dxa"/>
            <w:vAlign w:val="center"/>
          </w:tcPr>
          <w:p w14:paraId="5F462E94" w14:textId="361E4B92" w:rsidR="0047562F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275C7B9" w14:textId="7C518B5F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57</w:t>
            </w:r>
          </w:p>
        </w:tc>
        <w:tc>
          <w:tcPr>
            <w:tcW w:w="1700" w:type="dxa"/>
            <w:vAlign w:val="center"/>
          </w:tcPr>
          <w:p w14:paraId="1B7BC386" w14:textId="74473D8C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7608B1CF" w14:textId="64B8F890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69A5300" w14:textId="426BB31D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296F0A22" w14:textId="31804BF3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Lymph node biopsy</w:t>
            </w:r>
          </w:p>
        </w:tc>
        <w:tc>
          <w:tcPr>
            <w:tcW w:w="2613" w:type="dxa"/>
            <w:vAlign w:val="center"/>
          </w:tcPr>
          <w:p w14:paraId="23E479BE" w14:textId="53A5048A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Nontuberculous mycobacteria 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(</w:t>
            </w:r>
            <w:r w:rsidRPr="003902B7">
              <w:rPr>
                <w:rStyle w:val="font31"/>
                <w:rFonts w:ascii="Times New Roman" w:eastAsia="DengXian" w:hAnsi="Times New Roman"/>
              </w:rPr>
              <w:t>NTM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)</w:t>
            </w:r>
          </w:p>
        </w:tc>
      </w:tr>
      <w:tr w:rsidR="0047562F" w:rsidRPr="003902B7" w14:paraId="6F1A01EA" w14:textId="77777777" w:rsidTr="0047562F">
        <w:tc>
          <w:tcPr>
            <w:tcW w:w="988" w:type="dxa"/>
            <w:vAlign w:val="center"/>
          </w:tcPr>
          <w:p w14:paraId="4808EFED" w14:textId="5F5CA5D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0</w:t>
            </w:r>
          </w:p>
        </w:tc>
        <w:tc>
          <w:tcPr>
            <w:tcW w:w="1134" w:type="dxa"/>
            <w:vAlign w:val="center"/>
          </w:tcPr>
          <w:p w14:paraId="19E942D9" w14:textId="0CB8DEE8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24B639F4" w14:textId="0052D2F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1700" w:type="dxa"/>
            <w:vAlign w:val="center"/>
          </w:tcPr>
          <w:p w14:paraId="7DDA052D" w14:textId="0475225C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22</w:t>
            </w:r>
          </w:p>
        </w:tc>
        <w:tc>
          <w:tcPr>
            <w:tcW w:w="1697" w:type="dxa"/>
            <w:vAlign w:val="center"/>
          </w:tcPr>
          <w:p w14:paraId="300590C0" w14:textId="0A9199A6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608EE3E6" w14:textId="7B962196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64C9D9B3" w14:textId="37754FA8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2EB19E7E" w14:textId="32482918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1AF0723F" w14:textId="77777777" w:rsidTr="0047562F">
        <w:tc>
          <w:tcPr>
            <w:tcW w:w="988" w:type="dxa"/>
            <w:vAlign w:val="center"/>
          </w:tcPr>
          <w:p w14:paraId="53C86C69" w14:textId="1CB3CCDC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1</w:t>
            </w:r>
          </w:p>
        </w:tc>
        <w:tc>
          <w:tcPr>
            <w:tcW w:w="1134" w:type="dxa"/>
            <w:vAlign w:val="center"/>
          </w:tcPr>
          <w:p w14:paraId="4AF3E278" w14:textId="67CFC388" w:rsidR="0047562F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0943E5C5" w14:textId="38C6E6E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8</w:t>
            </w:r>
          </w:p>
        </w:tc>
        <w:tc>
          <w:tcPr>
            <w:tcW w:w="1700" w:type="dxa"/>
            <w:vAlign w:val="center"/>
          </w:tcPr>
          <w:p w14:paraId="0CD277AF" w14:textId="444BEC83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1462223" w14:textId="0B3A8F2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7A98369C" w14:textId="7990F8B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3C73EAB8" w14:textId="55B28A6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46007760" w14:textId="40A0BD48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5873653B" w14:textId="77777777" w:rsidTr="0047562F">
        <w:tc>
          <w:tcPr>
            <w:tcW w:w="988" w:type="dxa"/>
            <w:vAlign w:val="center"/>
          </w:tcPr>
          <w:p w14:paraId="155BA299" w14:textId="4196054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2</w:t>
            </w:r>
          </w:p>
        </w:tc>
        <w:tc>
          <w:tcPr>
            <w:tcW w:w="1134" w:type="dxa"/>
            <w:vAlign w:val="center"/>
          </w:tcPr>
          <w:p w14:paraId="77797489" w14:textId="6AC9977C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0978AB60" w14:textId="33562C1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5</w:t>
            </w:r>
          </w:p>
        </w:tc>
        <w:tc>
          <w:tcPr>
            <w:tcW w:w="1700" w:type="dxa"/>
            <w:vAlign w:val="center"/>
          </w:tcPr>
          <w:p w14:paraId="7553423C" w14:textId="0F22CB82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1620F920" w14:textId="43026DE4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0A0207BC" w14:textId="3113B0B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0AEF793D" w14:textId="46C557C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2613" w:type="dxa"/>
            <w:vAlign w:val="center"/>
          </w:tcPr>
          <w:p w14:paraId="200AC6A5" w14:textId="5A7FE304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070C2234" w14:textId="77777777" w:rsidTr="0047562F">
        <w:tc>
          <w:tcPr>
            <w:tcW w:w="988" w:type="dxa"/>
            <w:vAlign w:val="center"/>
          </w:tcPr>
          <w:p w14:paraId="5DFF789A" w14:textId="0BE7703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3</w:t>
            </w:r>
          </w:p>
        </w:tc>
        <w:tc>
          <w:tcPr>
            <w:tcW w:w="1134" w:type="dxa"/>
            <w:vAlign w:val="center"/>
          </w:tcPr>
          <w:p w14:paraId="2CC28290" w14:textId="0D135C49" w:rsidR="0047562F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3D17A741" w14:textId="48C998D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0</w:t>
            </w:r>
          </w:p>
        </w:tc>
        <w:tc>
          <w:tcPr>
            <w:tcW w:w="1700" w:type="dxa"/>
            <w:vAlign w:val="center"/>
          </w:tcPr>
          <w:p w14:paraId="4F783364" w14:textId="71D5D6D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515867CE" w14:textId="3B1B117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479339EE" w14:textId="1DD5B5D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76222F1B" w14:textId="40B195B0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1876223C" w14:textId="593E9945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ry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66BE764E" w14:textId="77777777" w:rsidTr="0047562F">
        <w:tc>
          <w:tcPr>
            <w:tcW w:w="988" w:type="dxa"/>
            <w:vAlign w:val="center"/>
          </w:tcPr>
          <w:p w14:paraId="184C777C" w14:textId="78FA6C23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4</w:t>
            </w:r>
          </w:p>
        </w:tc>
        <w:tc>
          <w:tcPr>
            <w:tcW w:w="1134" w:type="dxa"/>
            <w:vAlign w:val="center"/>
          </w:tcPr>
          <w:p w14:paraId="48908BC4" w14:textId="4788FE05" w:rsidR="0047562F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6C4EAF20" w14:textId="3A1385B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9</w:t>
            </w:r>
          </w:p>
        </w:tc>
        <w:tc>
          <w:tcPr>
            <w:tcW w:w="1700" w:type="dxa"/>
            <w:vAlign w:val="center"/>
          </w:tcPr>
          <w:p w14:paraId="21A13F0F" w14:textId="6796D8D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41FCF399" w14:textId="34CABF8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201A038F" w14:textId="2C11CA7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210749A9" w14:textId="69EBB416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putum</w:t>
            </w:r>
          </w:p>
        </w:tc>
        <w:tc>
          <w:tcPr>
            <w:tcW w:w="2613" w:type="dxa"/>
            <w:vAlign w:val="center"/>
          </w:tcPr>
          <w:p w14:paraId="2FA1A187" w14:textId="538193C0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7409D113" w14:textId="77777777" w:rsidTr="0047562F">
        <w:tc>
          <w:tcPr>
            <w:tcW w:w="988" w:type="dxa"/>
            <w:vAlign w:val="center"/>
          </w:tcPr>
          <w:p w14:paraId="33CD8C5E" w14:textId="19FD487F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35</w:t>
            </w:r>
          </w:p>
        </w:tc>
        <w:tc>
          <w:tcPr>
            <w:tcW w:w="1134" w:type="dxa"/>
            <w:vAlign w:val="center"/>
          </w:tcPr>
          <w:p w14:paraId="6F8EB98D" w14:textId="78024917" w:rsidR="0047562F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51715A65" w14:textId="24D2FE84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78</w:t>
            </w:r>
          </w:p>
        </w:tc>
        <w:tc>
          <w:tcPr>
            <w:tcW w:w="1700" w:type="dxa"/>
            <w:vAlign w:val="center"/>
          </w:tcPr>
          <w:p w14:paraId="04A5BE6B" w14:textId="1B470BE1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586CDA9" w14:textId="742775B7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7F8CAE79" w14:textId="16FDF28D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530E4F3E" w14:textId="12E28B9C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6702DDF4" w14:textId="1A259BAE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Candida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74CA03D0" w14:textId="77777777" w:rsidTr="0047562F">
        <w:tc>
          <w:tcPr>
            <w:tcW w:w="988" w:type="dxa"/>
            <w:vAlign w:val="center"/>
          </w:tcPr>
          <w:p w14:paraId="37A6B446" w14:textId="14C6D2F6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36</w:t>
            </w:r>
          </w:p>
        </w:tc>
        <w:tc>
          <w:tcPr>
            <w:tcW w:w="1134" w:type="dxa"/>
            <w:vAlign w:val="center"/>
          </w:tcPr>
          <w:p w14:paraId="115EAA57" w14:textId="250EC46C" w:rsidR="0047562F" w:rsidRPr="003902B7" w:rsidRDefault="00DA1763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77B974F6" w14:textId="2A97E8DB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74</w:t>
            </w:r>
          </w:p>
        </w:tc>
        <w:tc>
          <w:tcPr>
            <w:tcW w:w="1700" w:type="dxa"/>
            <w:vAlign w:val="center"/>
          </w:tcPr>
          <w:p w14:paraId="20C90BC3" w14:textId="76137116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5BD4FE32" w14:textId="3AE45A4F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528B383" w14:textId="134A2419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557B58EB" w14:textId="1F7B85FE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780F0F47" w14:textId="2D76105C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3D481034" w14:textId="77777777" w:rsidTr="0047562F">
        <w:tc>
          <w:tcPr>
            <w:tcW w:w="988" w:type="dxa"/>
            <w:vAlign w:val="center"/>
          </w:tcPr>
          <w:p w14:paraId="0501277F" w14:textId="20CCE9F5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137</w:t>
            </w:r>
          </w:p>
        </w:tc>
        <w:tc>
          <w:tcPr>
            <w:tcW w:w="1134" w:type="dxa"/>
            <w:vAlign w:val="center"/>
          </w:tcPr>
          <w:p w14:paraId="1854DA07" w14:textId="6BEB46E2" w:rsidR="0047562F" w:rsidRPr="003902B7" w:rsidRDefault="005A56F4" w:rsidP="0047562F">
            <w:pPr>
              <w:jc w:val="center"/>
              <w:rPr>
                <w:color w:val="000000" w:themeColor="text1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0A3CFC70" w14:textId="70383205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40</w:t>
            </w:r>
          </w:p>
        </w:tc>
        <w:tc>
          <w:tcPr>
            <w:tcW w:w="1700" w:type="dxa"/>
            <w:vAlign w:val="center"/>
          </w:tcPr>
          <w:p w14:paraId="60AD0983" w14:textId="36E3D7BD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28</w:t>
            </w:r>
          </w:p>
        </w:tc>
        <w:tc>
          <w:tcPr>
            <w:tcW w:w="1697" w:type="dxa"/>
            <w:vAlign w:val="center"/>
          </w:tcPr>
          <w:p w14:paraId="6952C299" w14:textId="6FE85CA8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270069E2" w14:textId="2C1051CF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55EAD812" w14:textId="0F5EDCB3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color w:val="000000"/>
              </w:rPr>
              <w:t>Blood</w:t>
            </w:r>
          </w:p>
        </w:tc>
        <w:tc>
          <w:tcPr>
            <w:tcW w:w="2613" w:type="dxa"/>
            <w:vAlign w:val="center"/>
          </w:tcPr>
          <w:p w14:paraId="2D7003A1" w14:textId="12F63FAB" w:rsidR="0047562F" w:rsidRPr="003902B7" w:rsidRDefault="0047562F" w:rsidP="0047562F">
            <w:pPr>
              <w:jc w:val="center"/>
              <w:rPr>
                <w:color w:val="000000" w:themeColor="text1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>Toxoplasma gondii</w:t>
            </w:r>
          </w:p>
        </w:tc>
      </w:tr>
      <w:tr w:rsidR="0047562F" w:rsidRPr="003902B7" w14:paraId="51C5EFE3" w14:textId="77777777" w:rsidTr="0047562F">
        <w:tc>
          <w:tcPr>
            <w:tcW w:w="988" w:type="dxa"/>
            <w:vAlign w:val="center"/>
          </w:tcPr>
          <w:p w14:paraId="16A65872" w14:textId="5DD8331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8</w:t>
            </w:r>
          </w:p>
        </w:tc>
        <w:tc>
          <w:tcPr>
            <w:tcW w:w="1134" w:type="dxa"/>
            <w:vAlign w:val="center"/>
          </w:tcPr>
          <w:p w14:paraId="069BDC78" w14:textId="1F84D26C" w:rsidR="0047562F" w:rsidRPr="003902B7" w:rsidRDefault="00DA1763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</w:rPr>
              <w:t>Male</w:t>
            </w:r>
          </w:p>
        </w:tc>
        <w:tc>
          <w:tcPr>
            <w:tcW w:w="992" w:type="dxa"/>
            <w:vAlign w:val="center"/>
          </w:tcPr>
          <w:p w14:paraId="24658CE9" w14:textId="4A2DEE59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29</w:t>
            </w:r>
          </w:p>
        </w:tc>
        <w:tc>
          <w:tcPr>
            <w:tcW w:w="1700" w:type="dxa"/>
            <w:vAlign w:val="center"/>
          </w:tcPr>
          <w:p w14:paraId="66DB8BA7" w14:textId="7CAF1E60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F896AAD" w14:textId="652D34C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25CE1CA1" w14:textId="124E58F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6F2D25A7" w14:textId="62B89935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CSF</w:t>
            </w:r>
          </w:p>
        </w:tc>
        <w:tc>
          <w:tcPr>
            <w:tcW w:w="2613" w:type="dxa"/>
            <w:vAlign w:val="center"/>
          </w:tcPr>
          <w:p w14:paraId="320A575A" w14:textId="5EDA620A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Streptococcus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  <w:tr w:rsidR="0047562F" w:rsidRPr="003902B7" w14:paraId="379A70CB" w14:textId="77777777" w:rsidTr="0047562F">
        <w:tc>
          <w:tcPr>
            <w:tcW w:w="988" w:type="dxa"/>
            <w:vAlign w:val="center"/>
          </w:tcPr>
          <w:p w14:paraId="5F010144" w14:textId="5F1DAE1D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139</w:t>
            </w:r>
          </w:p>
        </w:tc>
        <w:tc>
          <w:tcPr>
            <w:tcW w:w="1134" w:type="dxa"/>
            <w:vAlign w:val="center"/>
          </w:tcPr>
          <w:p w14:paraId="449A64FF" w14:textId="0352821A" w:rsidR="0047562F" w:rsidRPr="003902B7" w:rsidRDefault="005A56F4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t>Female</w:t>
            </w:r>
          </w:p>
        </w:tc>
        <w:tc>
          <w:tcPr>
            <w:tcW w:w="992" w:type="dxa"/>
            <w:vAlign w:val="center"/>
          </w:tcPr>
          <w:p w14:paraId="72215590" w14:textId="10AD69F3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63</w:t>
            </w:r>
          </w:p>
        </w:tc>
        <w:tc>
          <w:tcPr>
            <w:tcW w:w="1700" w:type="dxa"/>
            <w:vAlign w:val="center"/>
          </w:tcPr>
          <w:p w14:paraId="03DC67BB" w14:textId="689F29C1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984327F" w14:textId="3D11C0A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Serum</w:t>
            </w:r>
          </w:p>
        </w:tc>
        <w:tc>
          <w:tcPr>
            <w:tcW w:w="2136" w:type="dxa"/>
            <w:vAlign w:val="center"/>
          </w:tcPr>
          <w:p w14:paraId="1F920981" w14:textId="6D19BECE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Negative</w:t>
            </w:r>
          </w:p>
        </w:tc>
        <w:tc>
          <w:tcPr>
            <w:tcW w:w="2688" w:type="dxa"/>
            <w:vAlign w:val="center"/>
          </w:tcPr>
          <w:p w14:paraId="40836BC3" w14:textId="0FB9DEBF" w:rsidR="0047562F" w:rsidRPr="003902B7" w:rsidRDefault="0047562F" w:rsidP="0047562F">
            <w:pPr>
              <w:jc w:val="center"/>
              <w:rPr>
                <w:rFonts w:eastAsia="DengXian"/>
                <w:color w:val="000000"/>
              </w:rPr>
            </w:pPr>
            <w:r w:rsidRPr="003902B7">
              <w:rPr>
                <w:rFonts w:eastAsia="DengXian"/>
                <w:color w:val="000000"/>
              </w:rPr>
              <w:t>BALF</w:t>
            </w:r>
          </w:p>
        </w:tc>
        <w:tc>
          <w:tcPr>
            <w:tcW w:w="2613" w:type="dxa"/>
            <w:vAlign w:val="center"/>
          </w:tcPr>
          <w:p w14:paraId="0CC9DFC6" w14:textId="68A30D3E" w:rsidR="0047562F" w:rsidRPr="003902B7" w:rsidRDefault="0047562F" w:rsidP="0047562F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3902B7">
              <w:rPr>
                <w:rFonts w:eastAsia="DengXian"/>
                <w:i/>
                <w:iCs/>
                <w:color w:val="000000"/>
              </w:rPr>
              <w:t xml:space="preserve">Mycobacterium </w:t>
            </w:r>
            <w:r w:rsidRPr="003902B7">
              <w:rPr>
                <w:rStyle w:val="font31"/>
                <w:rFonts w:ascii="Times New Roman" w:eastAsia="DengXian" w:hAnsi="Times New Roman"/>
              </w:rPr>
              <w:t>spp</w:t>
            </w:r>
            <w:r w:rsidRPr="003902B7">
              <w:rPr>
                <w:rStyle w:val="font31"/>
                <w:rFonts w:ascii="Times New Roman" w:eastAsia="DengXian" w:hAnsi="Times New Roman"/>
                <w:cs/>
                <w:lang w:bidi="th-TH"/>
              </w:rPr>
              <w:t>.</w:t>
            </w:r>
          </w:p>
        </w:tc>
      </w:tr>
    </w:tbl>
    <w:p w14:paraId="6D8185AB" w14:textId="45FBDD22" w:rsidR="00A11A04" w:rsidRPr="003902B7" w:rsidRDefault="007B533B" w:rsidP="00420C76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48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</w:t>
      </w:r>
      <w:r w:rsidR="003845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  <w:t>: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 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a, NA, not available; b, BALF, bronchoalveolar lavage fluid; c, HCV, hepatitis C virus; d, CMV, cytomegalovirus; e, HBV, hepatitis B virus; f, CSF, cerebrospinal fluid; g, EBV, Epstein</w:t>
      </w:r>
      <w:r w:rsidR="00534265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Barr virus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. 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Clinical specimens were identified by culture, molecular, serological, or microscopic methods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. 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CD4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⁺ 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cell counts were unavailable for some patients due to incomplete laboratory testing</w:t>
      </w:r>
      <w:r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.</w:t>
      </w:r>
      <w:r w:rsidR="00A369BC" w:rsidRPr="003902B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-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se ELISA results were interpreted based on optical density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(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OD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)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values; an OD cut</w:t>
      </w:r>
      <w:r w:rsidR="007D5A7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off of 0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.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68, determined by receiver operating characteristic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(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ROC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)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ve analysis, was used to classify results as positive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(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7D5A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.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268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 xml:space="preserve">)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negative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(≤</w:t>
      </w:r>
      <w:r w:rsidR="007D5A75">
        <w:rPr>
          <w:rFonts w:ascii="Times New Roman" w:hAnsi="Times New Roman" w:cs="Times New Roman"/>
          <w:color w:val="000000" w:themeColor="text1"/>
          <w:sz w:val="24"/>
          <w:szCs w:val="24"/>
          <w:lang w:val="en-US" w:bidi="th-TH"/>
        </w:rPr>
        <w:t xml:space="preserve"> 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.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</w:rPr>
        <w:t>268</w:t>
      </w:r>
      <w:r w:rsidR="00A369BC" w:rsidRPr="003902B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t>).</w:t>
      </w:r>
    </w:p>
    <w:p w14:paraId="310935E5" w14:textId="77777777" w:rsidR="00A369BC" w:rsidRDefault="00A369BC" w:rsidP="00534265"/>
    <w:p w14:paraId="13AF0EE7" w14:textId="77777777" w:rsidR="006A4B7C" w:rsidRDefault="006A4B7C" w:rsidP="00534265"/>
    <w:p w14:paraId="4FC3A2B5" w14:textId="77777777" w:rsidR="006A4B7C" w:rsidRDefault="006A4B7C" w:rsidP="00534265">
      <w:pPr>
        <w:rPr>
          <w:lang w:val="hu-HU"/>
        </w:rPr>
      </w:pPr>
    </w:p>
    <w:p w14:paraId="23C9F726" w14:textId="77777777" w:rsidR="005C11B0" w:rsidRDefault="005C11B0" w:rsidP="00534265">
      <w:pPr>
        <w:rPr>
          <w:lang w:val="hu-HU"/>
        </w:rPr>
      </w:pPr>
    </w:p>
    <w:p w14:paraId="1DFC6354" w14:textId="77777777" w:rsidR="005C11B0" w:rsidRPr="005C11B0" w:rsidRDefault="005C11B0" w:rsidP="00534265">
      <w:pPr>
        <w:rPr>
          <w:lang w:val="hu-HU"/>
        </w:rPr>
      </w:pPr>
    </w:p>
    <w:p w14:paraId="74CBCDA0" w14:textId="77777777" w:rsidR="00F5542C" w:rsidRPr="003902B7" w:rsidRDefault="00F5542C" w:rsidP="00534265"/>
    <w:p w14:paraId="511B0B12" w14:textId="0D732CC7" w:rsidR="00B07BF2" w:rsidRPr="00515D55" w:rsidRDefault="00515D55" w:rsidP="007D5A75">
      <w:pPr>
        <w:rPr>
          <w:rFonts w:cs="Angsana New"/>
          <w:lang w:bidi="th-TH"/>
        </w:rPr>
      </w:pPr>
      <w:r w:rsidRPr="00364C14">
        <w:rPr>
          <w:b/>
          <w:bCs/>
          <w:lang w:val="en-GB"/>
        </w:rPr>
        <w:lastRenderedPageBreak/>
        <w:t>Table</w:t>
      </w:r>
      <w:r w:rsidR="005C11B0">
        <w:rPr>
          <w:b/>
          <w:bCs/>
          <w:lang w:val="en-GB"/>
        </w:rPr>
        <w:t xml:space="preserve"> C</w:t>
      </w:r>
      <w:r w:rsidRPr="00515D55">
        <w:rPr>
          <w:rFonts w:hint="eastAsia"/>
          <w:b/>
          <w:bCs/>
          <w:lang w:val="en-GB"/>
        </w:rPr>
        <w:t xml:space="preserve">. </w:t>
      </w:r>
      <w:r w:rsidR="00C024A7" w:rsidRPr="00515D55">
        <w:rPr>
          <w:rFonts w:cs="Angsana New"/>
          <w:b/>
          <w:bCs/>
          <w:lang w:bidi="th-TH"/>
        </w:rPr>
        <w:t>Optimization of capture and detection antibody conditions for the sandwich ELISA</w:t>
      </w: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1125"/>
        <w:gridCol w:w="951"/>
        <w:gridCol w:w="860"/>
        <w:gridCol w:w="860"/>
        <w:gridCol w:w="756"/>
        <w:gridCol w:w="859"/>
        <w:gridCol w:w="859"/>
        <w:gridCol w:w="756"/>
        <w:gridCol w:w="859"/>
        <w:gridCol w:w="859"/>
        <w:gridCol w:w="756"/>
        <w:gridCol w:w="865"/>
        <w:gridCol w:w="859"/>
        <w:gridCol w:w="756"/>
        <w:gridCol w:w="859"/>
        <w:gridCol w:w="859"/>
        <w:gridCol w:w="762"/>
      </w:tblGrid>
      <w:tr w:rsidR="00C024A7" w14:paraId="719990AE" w14:textId="77777777" w:rsidTr="00C024A7">
        <w:trPr>
          <w:trHeight w:val="540"/>
          <w:jc w:val="center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2F84F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Capture antibody (µg/well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0BE03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Biotin-labeled 4D1 (ratio)</w:t>
            </w:r>
          </w:p>
        </w:tc>
        <w:tc>
          <w:tcPr>
            <w:tcW w:w="1238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A5E04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Detection biotin-labeled 4D1  dilution</w:t>
            </w:r>
          </w:p>
        </w:tc>
      </w:tr>
      <w:tr w:rsidR="00C024A7" w14:paraId="1C88B518" w14:textId="77777777" w:rsidTr="00C024A7">
        <w:trPr>
          <w:trHeight w:val="382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04658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75D6F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24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B83F6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 </w:t>
            </w:r>
          </w:p>
        </w:tc>
        <w:tc>
          <w:tcPr>
            <w:tcW w:w="2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364D7E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</w:t>
            </w:r>
          </w:p>
        </w:tc>
        <w:tc>
          <w:tcPr>
            <w:tcW w:w="247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BB034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0</w:t>
            </w:r>
          </w:p>
        </w:tc>
        <w:tc>
          <w:tcPr>
            <w:tcW w:w="24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7945C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500</w:t>
            </w:r>
          </w:p>
        </w:tc>
        <w:tc>
          <w:tcPr>
            <w:tcW w:w="2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77E49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2000</w:t>
            </w:r>
          </w:p>
        </w:tc>
      </w:tr>
      <w:tr w:rsidR="00C024A7" w14:paraId="1C5EA87A" w14:textId="77777777" w:rsidTr="00C024A7">
        <w:trPr>
          <w:trHeight w:val="1420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981D74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AECCC6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F2956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5A899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5CC1A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7E7AF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3F1D6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57FEE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8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DB329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8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2FE38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389FB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54EC8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01D86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D86C9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CBCAE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32FFA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86119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C024A7" w14:paraId="53A1DC76" w14:textId="77777777" w:rsidTr="00C024A7">
        <w:trPr>
          <w:trHeight w:val="720"/>
          <w:jc w:val="center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720E2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9528F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: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5038F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A5EA9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9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24952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7B59F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 0.0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36BC7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0 ± 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E9A88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1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F327D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1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4B88E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79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CF785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4919B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±  0.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6B84F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66 ± 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D83C7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94611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1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5CC01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0 ± 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41F00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61</w:t>
            </w:r>
          </w:p>
        </w:tc>
      </w:tr>
      <w:tr w:rsidR="00C024A7" w14:paraId="01DDD46B" w14:textId="77777777" w:rsidTr="00C024A7">
        <w:trPr>
          <w:trHeight w:val="720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3833F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1EBC5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0: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2C0EC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2 ± 0.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3FB2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1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AE9F0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18A06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6 ±  0.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CF1BE2" w14:textId="3E8BA28E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±  0.</w:t>
            </w:r>
            <w:r w:rsidR="002A2892">
              <w:rPr>
                <w:rFonts w:ascii="Times New Roman Regular" w:hAnsi="Times New Roman Regular" w:cs="Calibri" w:hint="eastAsia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1</w:t>
            </w:r>
            <w:r w:rsidR="002A2892">
              <w:rPr>
                <w:rFonts w:ascii="Times New Roman Regular" w:hAnsi="Times New Roman Regular" w:cs="Calibri" w:hint="eastAsia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6DA65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93070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81BD4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1 ± 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476B4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4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EAF02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0B3FC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± 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9AF06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6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04F52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9 ± 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3DEEA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8 ±  0.0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F93E7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5</w:t>
            </w:r>
          </w:p>
        </w:tc>
      </w:tr>
      <w:tr w:rsidR="00C024A7" w14:paraId="35B2E2C4" w14:textId="77777777" w:rsidTr="00C024A7">
        <w:trPr>
          <w:trHeight w:val="720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AAC1E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19CAE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20: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8AB04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7 ± 0.0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9966E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± 0.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0CFD2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5900E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0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84BD8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7 ± 0.0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6746C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1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11E66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0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C0CF2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9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D85E9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0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B29D8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0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5129F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1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C4BDB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AF7B3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2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169D0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2 ± 0.0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92401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61</w:t>
            </w:r>
          </w:p>
        </w:tc>
      </w:tr>
      <w:tr w:rsidR="00C024A7" w14:paraId="692A0495" w14:textId="77777777" w:rsidTr="00C024A7">
        <w:trPr>
          <w:trHeight w:val="720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25CA2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988E1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30: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90D18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6 ± 0.0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C28CC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0 ± 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9F36E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6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0A5E3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9 ± 0.0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CD281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87D87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882C7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0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1EA5E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1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CF4C2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4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A89D8D" w14:textId="534E1D20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0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B104F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4 ± 0.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1829E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0D842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92926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9 ± 0.0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08080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43</w:t>
            </w:r>
          </w:p>
        </w:tc>
      </w:tr>
      <w:tr w:rsidR="00C024A7" w14:paraId="4C146AA1" w14:textId="77777777" w:rsidTr="00C024A7">
        <w:trPr>
          <w:trHeight w:val="720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FEBFDE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13652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40: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1CDAF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2  ± 0.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09265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10FE6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FC4F4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79D71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9 ± 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3D831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DA0AB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DA5C7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5 ± 0.0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19DB0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F3A1C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2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926F7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1  ± 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CBF59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9959E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1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1AC7A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0 ± 0.0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6A88F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4</w:t>
            </w:r>
          </w:p>
        </w:tc>
      </w:tr>
      <w:tr w:rsidR="00C024A7" w14:paraId="5868350F" w14:textId="77777777" w:rsidTr="00C024A7">
        <w:trPr>
          <w:trHeight w:val="720"/>
          <w:jc w:val="center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B7D9A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1E68F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0: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AEAF4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4 ± 0.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86992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3 ± 0.0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AD16C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50767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6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DD6B5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5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6C377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99571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4 ± 0.0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AE7B9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8 ±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C8748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7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2C022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5AEC6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1 ±  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2C16A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4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6D68A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1 ± 0.0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545E5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8 ± 0.0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B3950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16</w:t>
            </w:r>
          </w:p>
        </w:tc>
      </w:tr>
    </w:tbl>
    <w:p w14:paraId="4F750D86" w14:textId="77777777" w:rsidR="00C024A7" w:rsidRDefault="00C024A7" w:rsidP="007D5A75">
      <w:pPr>
        <w:rPr>
          <w:rFonts w:cs="Angsana New"/>
          <w:lang w:bidi="th-TH"/>
        </w:rPr>
      </w:pPr>
    </w:p>
    <w:p w14:paraId="70DB13FE" w14:textId="77777777" w:rsidR="00EB11A3" w:rsidRDefault="00EB11A3" w:rsidP="00C024A7">
      <w:pPr>
        <w:jc w:val="both"/>
        <w:rPr>
          <w:rFonts w:cs="Angsana New"/>
          <w:lang w:bidi="th-TH"/>
        </w:rPr>
      </w:pPr>
    </w:p>
    <w:p w14:paraId="29848EB2" w14:textId="77777777" w:rsidR="00EB11A3" w:rsidRDefault="00EB11A3" w:rsidP="00C024A7">
      <w:pPr>
        <w:jc w:val="both"/>
        <w:rPr>
          <w:rFonts w:cs="Angsana New"/>
          <w:lang w:bidi="th-TH"/>
        </w:rPr>
      </w:pPr>
    </w:p>
    <w:p w14:paraId="16990AFA" w14:textId="6EAA7018" w:rsidR="00E37F13" w:rsidRPr="00515D55" w:rsidRDefault="00E37F13" w:rsidP="00C024A7">
      <w:pPr>
        <w:jc w:val="both"/>
        <w:rPr>
          <w:rFonts w:cs="Angsana New"/>
          <w:b/>
          <w:bCs/>
          <w:lang w:bidi="th-TH"/>
        </w:rPr>
      </w:pP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1125"/>
        <w:gridCol w:w="950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61"/>
      </w:tblGrid>
      <w:tr w:rsidR="00C024A7" w14:paraId="6A4305F4" w14:textId="77777777" w:rsidTr="00C024A7">
        <w:trPr>
          <w:trHeight w:val="540"/>
          <w:jc w:val="center"/>
        </w:trPr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5AD47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Capture antibody (µg/well)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95E47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Biotin-labeled 4D1 (ratio)</w:t>
            </w:r>
          </w:p>
        </w:tc>
        <w:tc>
          <w:tcPr>
            <w:tcW w:w="1251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69D5F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Detection biotin-labeled 4D1  dilution</w:t>
            </w:r>
          </w:p>
        </w:tc>
      </w:tr>
      <w:tr w:rsidR="00C024A7" w14:paraId="5982C9A2" w14:textId="77777777" w:rsidTr="00C024A7">
        <w:trPr>
          <w:trHeight w:val="382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84094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E2268F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EE300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 </w:t>
            </w:r>
          </w:p>
        </w:tc>
        <w:tc>
          <w:tcPr>
            <w:tcW w:w="25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8B4CAD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</w:t>
            </w:r>
          </w:p>
        </w:tc>
        <w:tc>
          <w:tcPr>
            <w:tcW w:w="23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D7701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0</w:t>
            </w:r>
          </w:p>
        </w:tc>
        <w:tc>
          <w:tcPr>
            <w:tcW w:w="24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F3896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500</w:t>
            </w:r>
          </w:p>
        </w:tc>
        <w:tc>
          <w:tcPr>
            <w:tcW w:w="2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EB21F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2000</w:t>
            </w:r>
          </w:p>
        </w:tc>
      </w:tr>
      <w:tr w:rsidR="00C024A7" w14:paraId="3ADF9D25" w14:textId="77777777" w:rsidTr="00C024A7">
        <w:trPr>
          <w:trHeight w:val="1420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7E4204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B75816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3BB2C8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A7ACB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994CA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1FA08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5D40E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9038D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E2205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FEBFC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112FC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61EAF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7EBB4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E34E3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3C490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CA827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FBB87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C024A7" w14:paraId="2193BA17" w14:textId="77777777" w:rsidTr="00C024A7">
        <w:trPr>
          <w:trHeight w:val="720"/>
          <w:jc w:val="center"/>
        </w:trPr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9C62F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8D855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41D5E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16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B8546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8A46C3" w14:textId="0C2D8C5A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C976C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7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DEF5F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7 ± 0.0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8E71E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B5545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6 ± 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7031F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6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3AA83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7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539EF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14 ± 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056B6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F61ED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090DF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75 ± 0.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68C4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 ± 0.0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461B5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447</w:t>
            </w:r>
          </w:p>
        </w:tc>
      </w:tr>
      <w:tr w:rsidR="00C024A7" w14:paraId="7A2EB36A" w14:textId="77777777" w:rsidTr="00C024A7">
        <w:trPr>
          <w:trHeight w:val="720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6C3E5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A6033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0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D6BC8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19 ± 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0AAB6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1 ± 0.0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5E88F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BAA52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7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5DE4F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269D5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7008B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3 ± 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0B786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7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17B18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7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038B1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6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FD0BB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B825A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89694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4 ± 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97F0E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2 ± 0.0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01A54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84</w:t>
            </w:r>
          </w:p>
        </w:tc>
      </w:tr>
      <w:tr w:rsidR="00C024A7" w14:paraId="201F8994" w14:textId="77777777" w:rsidTr="00C024A7">
        <w:trPr>
          <w:trHeight w:val="720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A5D7CD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54BBB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20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B18EF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6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C6FB9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7 ± 0.0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ADAEF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1ED40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9 ± 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BA2D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6 ± 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6F559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34865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70 ± 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1349D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3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04B5D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9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BFDE4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4 ± 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C025D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8 ± 0.0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7851D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E9844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6 ± 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85188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± 0.0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09A58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714</w:t>
            </w:r>
          </w:p>
        </w:tc>
      </w:tr>
      <w:tr w:rsidR="00C024A7" w14:paraId="48DEA0CB" w14:textId="77777777" w:rsidTr="00C024A7">
        <w:trPr>
          <w:trHeight w:val="720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DB752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9ECCB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30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2028A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5 ± 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C3590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3BC97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ABFB1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7 ± 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CBC78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B1F4F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0F4B5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6 ± 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C96D5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7499A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7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3800B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8 ± 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809D9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4 ± 0.0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2B52C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142FE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2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7DA76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5 ± 0.00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8CCE9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701</w:t>
            </w:r>
          </w:p>
        </w:tc>
      </w:tr>
      <w:tr w:rsidR="00C024A7" w14:paraId="3B029DEC" w14:textId="77777777" w:rsidTr="00C024A7">
        <w:trPr>
          <w:trHeight w:val="720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B6417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CB7FC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40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F0C7D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5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2F23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0.223 ± 0.001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70C4C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4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39EEB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4 ± 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88D0C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BF4A4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9043C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5 ± 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86056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0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8A633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0DE9B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6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CAC63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2 ± 0.0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22746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D7B5F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8 ± 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6D4AF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E24F2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41</w:t>
            </w:r>
          </w:p>
        </w:tc>
      </w:tr>
      <w:tr w:rsidR="00C024A7" w14:paraId="376A42D7" w14:textId="77777777" w:rsidTr="00C024A7">
        <w:trPr>
          <w:trHeight w:val="720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14704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BE4DF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0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C159E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2 ± 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A247E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1 ± 0.0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AD857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E52B0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2 ± 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B153E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2 ± 0.0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EBEDD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109B7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50 ± 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29EC5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5CAEF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5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B0AF5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3 ± 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4286C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1 ± 0.0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3842C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677E2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35 ± 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5F632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8 ± 0.00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6C9A5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612</w:t>
            </w:r>
          </w:p>
        </w:tc>
      </w:tr>
    </w:tbl>
    <w:p w14:paraId="5EF76E3C" w14:textId="77777777" w:rsidR="007D5A75" w:rsidRDefault="007D5A75" w:rsidP="00534265">
      <w:pPr>
        <w:rPr>
          <w:rFonts w:cs="Angsana New"/>
          <w:lang w:bidi="th-TH"/>
        </w:rPr>
      </w:pPr>
    </w:p>
    <w:p w14:paraId="6ADF4AD8" w14:textId="77777777" w:rsidR="007D5A75" w:rsidRDefault="007D5A75" w:rsidP="00534265">
      <w:pPr>
        <w:rPr>
          <w:rFonts w:cs="Angsana New"/>
          <w:lang w:bidi="th-TH"/>
        </w:rPr>
      </w:pPr>
    </w:p>
    <w:p w14:paraId="6D6C01C5" w14:textId="77777777" w:rsidR="007D5A75" w:rsidRDefault="007D5A75" w:rsidP="00534265">
      <w:pPr>
        <w:rPr>
          <w:rFonts w:cs="Angsana New"/>
          <w:lang w:bidi="th-TH"/>
        </w:rPr>
      </w:pPr>
    </w:p>
    <w:p w14:paraId="5EA4E3C3" w14:textId="77777777" w:rsidR="007D5A75" w:rsidRDefault="007D5A75" w:rsidP="00534265">
      <w:pPr>
        <w:rPr>
          <w:rFonts w:cs="Angsana New"/>
          <w:lang w:bidi="th-TH"/>
        </w:rPr>
      </w:pPr>
    </w:p>
    <w:p w14:paraId="403A02D1" w14:textId="3E1AE687" w:rsidR="00C024A7" w:rsidRPr="00515D55" w:rsidRDefault="00C024A7" w:rsidP="00C024A7">
      <w:pPr>
        <w:jc w:val="both"/>
        <w:rPr>
          <w:rFonts w:cs="Angsana New"/>
          <w:b/>
          <w:bCs/>
          <w:lang w:bidi="th-TH"/>
        </w:rPr>
      </w:pP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1124"/>
        <w:gridCol w:w="950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62"/>
      </w:tblGrid>
      <w:tr w:rsidR="00C024A7" w14:paraId="2231D676" w14:textId="77777777" w:rsidTr="00C024A7">
        <w:trPr>
          <w:trHeight w:val="540"/>
          <w:jc w:val="center"/>
        </w:trPr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6B28E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Capture antibody (µg/well)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0E11B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Biotin-labeled 4D1 (ratio)</w:t>
            </w:r>
          </w:p>
        </w:tc>
        <w:tc>
          <w:tcPr>
            <w:tcW w:w="125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C9AE5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Detection biotin-labeled 4D1  dilution</w:t>
            </w:r>
          </w:p>
        </w:tc>
      </w:tr>
      <w:tr w:rsidR="00C024A7" w14:paraId="0FA2B8D8" w14:textId="77777777" w:rsidTr="00C024A7">
        <w:trPr>
          <w:trHeight w:val="352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D2FB3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BE721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7EB5A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 </w:t>
            </w:r>
          </w:p>
        </w:tc>
        <w:tc>
          <w:tcPr>
            <w:tcW w:w="2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0AB6C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</w:t>
            </w:r>
          </w:p>
        </w:tc>
        <w:tc>
          <w:tcPr>
            <w:tcW w:w="2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11FF1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0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736A7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500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C967D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2000</w:t>
            </w:r>
          </w:p>
        </w:tc>
      </w:tr>
      <w:tr w:rsidR="00C024A7" w14:paraId="0984DA68" w14:textId="77777777" w:rsidTr="00C024A7">
        <w:trPr>
          <w:trHeight w:val="14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A006C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F13C9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76FD1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D7DA2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D90DF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F9A9F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FAAF3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20B14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3D40D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ED485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FD932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029BE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22CB7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E3C3E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DF7FE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3AE55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7BF5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C024A7" w14:paraId="060586D1" w14:textId="77777777" w:rsidTr="00C024A7">
        <w:trPr>
          <w:trHeight w:val="720"/>
          <w:jc w:val="center"/>
        </w:trPr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BB8B2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D5C93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95BE8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15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BA9EE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2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6DD7C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95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FCF14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12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C0D27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0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55DB8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96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D3461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06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3408B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7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3E343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06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65C12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9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AFBE3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5 ± 0.00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216E5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15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93E7E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7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35A93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78 ± 0.0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A9AAA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123</w:t>
            </w:r>
          </w:p>
        </w:tc>
      </w:tr>
      <w:tr w:rsidR="00C024A7" w14:paraId="3C8B259C" w14:textId="77777777" w:rsidTr="00C024A7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1BCD8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8677C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AE91F8" w14:textId="76F7CDAB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25 ± 0</w:t>
            </w:r>
            <w:r w:rsidR="0038453B">
              <w:rPr>
                <w:rFonts w:ascii="Times New Roman Regular" w:hAnsi="Times New Roman Regular" w:cs="Calibri"/>
                <w:color w:val="000000"/>
                <w:lang w:val="en-US"/>
              </w:rPr>
              <w:t>.</w:t>
            </w:r>
            <w:r>
              <w:rPr>
                <w:rFonts w:ascii="Times New Roman Regular" w:hAnsi="Times New Roman Regular" w:cs="Calibri"/>
                <w:color w:val="000000"/>
              </w:rPr>
              <w:t>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22AE2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80374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9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D59D9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20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0AD0C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2 ± 0.0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F7CA3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98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167A9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22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6A23C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9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EAC42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01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73337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10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89C09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6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ADED1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0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6C965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0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CF85E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2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50DF1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083</w:t>
            </w:r>
          </w:p>
        </w:tc>
      </w:tr>
      <w:tr w:rsidR="00C024A7" w14:paraId="6302A9DD" w14:textId="77777777" w:rsidTr="00C024A7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EAA9D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5413D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2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88F70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8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7A2AB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3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C5F13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C3CE7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8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D5160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0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BBFAF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7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97B47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11 ± 0.0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F21D4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8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5B136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08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0416A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71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E511E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0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EBB41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99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68978B" w14:textId="093B9AD6" w:rsidR="00C024A7" w:rsidRDefault="0038453B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</w:t>
            </w:r>
            <w:r w:rsidR="00C024A7">
              <w:rPr>
                <w:rFonts w:ascii="Times New Roman Regular" w:hAnsi="Times New Roman Regular" w:cs="Calibri"/>
                <w:color w:val="000000"/>
              </w:rPr>
              <w:t>.473 ± 0.0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8A8A6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3 ± 0.0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EBB81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85</w:t>
            </w:r>
          </w:p>
        </w:tc>
      </w:tr>
      <w:tr w:rsidR="00C024A7" w14:paraId="57A5BAB9" w14:textId="77777777" w:rsidTr="00C024A7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3B7D31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3EAEF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3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CA543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9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0D240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5 ± 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2B47C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6C879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88 ± 0.0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9A627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2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C0CC1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4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63870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93 ± 0.01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3FA8C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6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3AAB9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87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D59CC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44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EBEE0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0 ± 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17992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7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5B246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36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8FE53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5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598DE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752</w:t>
            </w:r>
          </w:p>
        </w:tc>
      </w:tr>
      <w:tr w:rsidR="00C024A7" w14:paraId="428E7EB1" w14:textId="77777777" w:rsidTr="00C024A7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F922F4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BE92A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4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0CEA5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99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878F3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2 ± 0.0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8EB31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8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7A099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92 ± 0.01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CDFC0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0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4B930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7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53791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06 ± 0.0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5A08A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8 ± 0.00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0AD49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92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89C01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69 ± 0.0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9A8D5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3 ± 0.00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2D26C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8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35C13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38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43214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5 ± 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6115C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27</w:t>
            </w:r>
          </w:p>
        </w:tc>
      </w:tr>
      <w:tr w:rsidR="00C024A7" w14:paraId="34C95555" w14:textId="77777777" w:rsidTr="00C024A7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F13A1" w14:textId="77777777" w:rsidR="00C024A7" w:rsidRDefault="00C024A7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C104B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DDE83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0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22981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6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318BD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CE76A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93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AA72F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2 ± 0.0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09D54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5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47292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02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02B7C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0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5020E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87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0A652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50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D7E36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9 ± 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3CF7B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F8BC0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36 ± 0.0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52B64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3 ± 0.00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26C7B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36</w:t>
            </w:r>
          </w:p>
        </w:tc>
      </w:tr>
    </w:tbl>
    <w:p w14:paraId="387D2871" w14:textId="77777777" w:rsidR="007D5A75" w:rsidRDefault="007D5A75" w:rsidP="00534265">
      <w:pPr>
        <w:rPr>
          <w:rFonts w:cs="Angsana New"/>
          <w:lang w:bidi="th-TH"/>
        </w:rPr>
      </w:pPr>
    </w:p>
    <w:p w14:paraId="627CBDEE" w14:textId="77777777" w:rsidR="007D5A75" w:rsidRDefault="007D5A75" w:rsidP="00534265">
      <w:pPr>
        <w:rPr>
          <w:rFonts w:cs="Angsana New"/>
          <w:lang w:bidi="th-TH"/>
        </w:rPr>
      </w:pPr>
    </w:p>
    <w:p w14:paraId="48797609" w14:textId="77777777" w:rsidR="007D5A75" w:rsidRDefault="007D5A75" w:rsidP="00534265">
      <w:pPr>
        <w:rPr>
          <w:rFonts w:cs="Angsana New"/>
          <w:lang w:bidi="th-TH"/>
        </w:rPr>
      </w:pPr>
    </w:p>
    <w:p w14:paraId="43249732" w14:textId="77777777" w:rsidR="007D5A75" w:rsidRDefault="007D5A75" w:rsidP="00534265">
      <w:pPr>
        <w:rPr>
          <w:rFonts w:cs="Angsana New"/>
          <w:lang w:bidi="th-TH"/>
        </w:rPr>
      </w:pPr>
    </w:p>
    <w:p w14:paraId="1F037337" w14:textId="139CD2B4" w:rsidR="00C024A7" w:rsidRPr="00515D55" w:rsidRDefault="00C024A7" w:rsidP="00C024A7">
      <w:pPr>
        <w:jc w:val="both"/>
        <w:rPr>
          <w:rFonts w:cs="Angsana New"/>
          <w:b/>
          <w:bCs/>
          <w:lang w:bidi="th-TH"/>
        </w:rPr>
      </w:pP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1124"/>
        <w:gridCol w:w="950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62"/>
      </w:tblGrid>
      <w:tr w:rsidR="00C024A7" w14:paraId="09A29682" w14:textId="77777777" w:rsidTr="00C024A7">
        <w:trPr>
          <w:trHeight w:val="540"/>
          <w:jc w:val="center"/>
        </w:trPr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C7ABF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Capture antibody (µg/well)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1CD6E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Biotin-labeled 4D1 (ratio)</w:t>
            </w:r>
          </w:p>
        </w:tc>
        <w:tc>
          <w:tcPr>
            <w:tcW w:w="125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6C5FC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Detection biotin-labeled 4D1  dilution</w:t>
            </w:r>
          </w:p>
        </w:tc>
      </w:tr>
      <w:tr w:rsidR="00C024A7" w14:paraId="531196B4" w14:textId="77777777" w:rsidTr="00C024A7">
        <w:trPr>
          <w:trHeight w:val="382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4A476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6154A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FB8A3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 </w:t>
            </w:r>
          </w:p>
        </w:tc>
        <w:tc>
          <w:tcPr>
            <w:tcW w:w="2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F2C4D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</w:t>
            </w:r>
          </w:p>
        </w:tc>
        <w:tc>
          <w:tcPr>
            <w:tcW w:w="239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752F1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0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9B47E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500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2394D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2000</w:t>
            </w:r>
          </w:p>
        </w:tc>
      </w:tr>
      <w:tr w:rsidR="00C024A7" w14:paraId="6A5160B0" w14:textId="77777777" w:rsidTr="00C024A7">
        <w:trPr>
          <w:trHeight w:val="14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F63BC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2162A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890E3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F24BD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54400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2882D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2F499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27128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FDAF4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39735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0B57F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3AFDA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21650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2D9F5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460E9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A99B3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B4F61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C024A7" w14:paraId="6CE524A7" w14:textId="77777777" w:rsidTr="00C024A7">
        <w:trPr>
          <w:trHeight w:val="735"/>
          <w:jc w:val="center"/>
        </w:trPr>
        <w:tc>
          <w:tcPr>
            <w:tcW w:w="104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EF730B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14516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8347A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17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61129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5 ± 0.0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13B9F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4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D1597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05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633C2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6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073D9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42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D1D39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6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B03C7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8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0CD34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5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117AF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8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A8515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8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44889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6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39B00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03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21B5F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80 ± 0.0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4F510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342</w:t>
            </w:r>
          </w:p>
        </w:tc>
      </w:tr>
      <w:tr w:rsidR="00C024A7" w14:paraId="484C7410" w14:textId="77777777" w:rsidTr="00C024A7">
        <w:trPr>
          <w:trHeight w:val="735"/>
          <w:jc w:val="center"/>
        </w:trPr>
        <w:tc>
          <w:tcPr>
            <w:tcW w:w="1049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14:paraId="2DBC1F11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00A78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2752B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29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9CEF3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9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91649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3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CE139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13 ± 0.0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D2239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1 ± 0.0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ABC68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37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ECC44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04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327BF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8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CB421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38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B4755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00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06F29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6 ± 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9525C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57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D63EF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52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3A92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91 ± 0.0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1218C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420</w:t>
            </w:r>
          </w:p>
        </w:tc>
      </w:tr>
      <w:tr w:rsidR="00C024A7" w14:paraId="2058AD88" w14:textId="77777777" w:rsidTr="00C024A7">
        <w:trPr>
          <w:trHeight w:val="750"/>
          <w:jc w:val="center"/>
        </w:trPr>
        <w:tc>
          <w:tcPr>
            <w:tcW w:w="1049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14:paraId="380D5C62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39DFBE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20:1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D4F69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31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05423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8 ± 0.0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C9403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39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AB280A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23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FFA49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2 ± 0.0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595D9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511</w:t>
            </w:r>
          </w:p>
        </w:tc>
        <w:tc>
          <w:tcPr>
            <w:tcW w:w="9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67461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1.315 ± 0.004</w:t>
            </w:r>
          </w:p>
        </w:tc>
        <w:tc>
          <w:tcPr>
            <w:tcW w:w="9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F7AB1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0.177 ± 0.009</w:t>
            </w:r>
          </w:p>
        </w:tc>
        <w:tc>
          <w:tcPr>
            <w:tcW w:w="5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16BF5BD" w14:textId="77777777" w:rsidR="00C024A7" w:rsidRDefault="00C024A7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7.443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BF1FB6" w14:textId="15E7BBEA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45 ±</w:t>
            </w:r>
            <w:r w:rsidR="00EA1D49">
              <w:rPr>
                <w:rFonts w:ascii="Times New Roman Regular" w:hAnsi="Times New Roman Regular" w:cs="Calibri"/>
                <w:color w:val="000000"/>
              </w:rPr>
              <w:t xml:space="preserve"> </w:t>
            </w:r>
            <w:r w:rsidR="00EA1D49">
              <w:rPr>
                <w:rFonts w:ascii="Times New Roman Regular" w:hAnsi="Times New Roman Regular" w:cs="Calibri"/>
              </w:rPr>
              <w:t>0.0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3070F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78 ± 0.00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6AAA7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6.4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1B79DE" w14:textId="4D99BD6C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36 ± 0.0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1F082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69 ± 0.0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89679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6.128</w:t>
            </w:r>
          </w:p>
        </w:tc>
      </w:tr>
      <w:tr w:rsidR="00C024A7" w14:paraId="22586F3D" w14:textId="77777777" w:rsidTr="00C024A7">
        <w:trPr>
          <w:trHeight w:val="735"/>
          <w:jc w:val="center"/>
        </w:trPr>
        <w:tc>
          <w:tcPr>
            <w:tcW w:w="1049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14:paraId="0505F66E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CB7A0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3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1554D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1.238 ± 0.006 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65282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6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C15A4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8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B0F291" w14:textId="6DEC1AF4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18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5674E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2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D0702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028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6C648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1.220 ± 0.006 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58BA3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3 ± 0.003</w:t>
            </w:r>
          </w:p>
        </w:tc>
        <w:tc>
          <w:tcPr>
            <w:tcW w:w="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ED053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2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EEA830" w14:textId="16BD727B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B707A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2 ± 0.00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ADD08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9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24FD9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3 ± 0.0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20849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8A367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608</w:t>
            </w:r>
          </w:p>
        </w:tc>
      </w:tr>
      <w:tr w:rsidR="00C024A7" w14:paraId="1660AE14" w14:textId="77777777" w:rsidTr="00C024A7">
        <w:trPr>
          <w:trHeight w:val="720"/>
          <w:jc w:val="center"/>
        </w:trPr>
        <w:tc>
          <w:tcPr>
            <w:tcW w:w="1049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14:paraId="35B0423D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E9F82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4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E1A96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21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2D18A7" w14:textId="06BCF199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5 ± 0.0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17B40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78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61756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1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E312E5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5 ± 0.00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58A06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97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0F4924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97 ± 0.0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75D839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2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F4DCF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9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CEF7C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7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038E2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1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70CBA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0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409D2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0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D9CDD0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2 ± 0.0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B98CF1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511</w:t>
            </w:r>
          </w:p>
        </w:tc>
      </w:tr>
      <w:tr w:rsidR="00C024A7" w14:paraId="5BCCD000" w14:textId="77777777" w:rsidTr="00C024A7">
        <w:trPr>
          <w:trHeight w:val="735"/>
          <w:jc w:val="center"/>
        </w:trPr>
        <w:tc>
          <w:tcPr>
            <w:tcW w:w="1049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14:paraId="1602F568" w14:textId="77777777" w:rsidR="00C024A7" w:rsidRDefault="00C024A7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8D5CD8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2F779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32 ± 0.0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0B299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7 ± 0.0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46F13F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0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A2000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17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E846BE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6 ± 0.0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EEA8F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76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D4B93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12 ± 0.0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D23047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4 ± 0.00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92B73C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76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8C4F6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2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CF8573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8 ± 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3F74DA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6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72B492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1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863C06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5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B99D1B" w14:textId="77777777" w:rsidR="00C024A7" w:rsidRDefault="00C024A7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254</w:t>
            </w:r>
          </w:p>
        </w:tc>
      </w:tr>
    </w:tbl>
    <w:p w14:paraId="17E57B8D" w14:textId="77777777" w:rsidR="007D5A75" w:rsidRDefault="007D5A75" w:rsidP="00534265">
      <w:pPr>
        <w:rPr>
          <w:rFonts w:cs="Angsana New"/>
          <w:lang w:bidi="th-TH"/>
        </w:rPr>
      </w:pPr>
    </w:p>
    <w:p w14:paraId="423D15F1" w14:textId="77777777" w:rsidR="007D5A75" w:rsidRDefault="007D5A75" w:rsidP="00534265">
      <w:pPr>
        <w:rPr>
          <w:rFonts w:cs="Angsana New"/>
          <w:lang w:bidi="th-TH"/>
        </w:rPr>
      </w:pPr>
    </w:p>
    <w:p w14:paraId="64FAC791" w14:textId="77777777" w:rsidR="007D5A75" w:rsidRDefault="007D5A75" w:rsidP="00534265">
      <w:pPr>
        <w:rPr>
          <w:rFonts w:cs="Angsana New"/>
          <w:lang w:bidi="th-TH"/>
        </w:rPr>
      </w:pPr>
    </w:p>
    <w:p w14:paraId="234F43CA" w14:textId="13280603" w:rsidR="00FC2365" w:rsidRPr="00515D55" w:rsidRDefault="00FC2365" w:rsidP="00FC2365">
      <w:pPr>
        <w:jc w:val="both"/>
        <w:rPr>
          <w:rFonts w:cs="Angsana New"/>
          <w:b/>
          <w:bCs/>
          <w:lang w:bidi="th-TH"/>
        </w:rPr>
      </w:pP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1124"/>
        <w:gridCol w:w="950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62"/>
      </w:tblGrid>
      <w:tr w:rsidR="00FC2365" w14:paraId="0AFC60B9" w14:textId="77777777" w:rsidTr="00FC2365">
        <w:trPr>
          <w:trHeight w:val="540"/>
          <w:jc w:val="center"/>
        </w:trPr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F92E4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Capture antibody (µg/well)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7145B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Biotin-labeled 4D1 (ratio)</w:t>
            </w:r>
          </w:p>
        </w:tc>
        <w:tc>
          <w:tcPr>
            <w:tcW w:w="125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8B605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Detection biotin-labeled 4D1  dilution</w:t>
            </w:r>
          </w:p>
        </w:tc>
      </w:tr>
      <w:tr w:rsidR="00FC2365" w14:paraId="6D090EEB" w14:textId="77777777" w:rsidTr="00FC2365">
        <w:trPr>
          <w:trHeight w:val="352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75A2C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B0FF9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D0699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 </w:t>
            </w:r>
          </w:p>
        </w:tc>
        <w:tc>
          <w:tcPr>
            <w:tcW w:w="2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6FD78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</w:t>
            </w:r>
          </w:p>
        </w:tc>
        <w:tc>
          <w:tcPr>
            <w:tcW w:w="2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ABC0F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0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17822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500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E9D12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2000</w:t>
            </w:r>
          </w:p>
        </w:tc>
      </w:tr>
      <w:tr w:rsidR="00FC2365" w14:paraId="2A721DA9" w14:textId="77777777" w:rsidTr="00FC2365">
        <w:trPr>
          <w:trHeight w:val="14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8E3A18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773C6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01509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7D8CA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895CF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C09DC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72265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36079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CEDF5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5BB7A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A10C0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56851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3D81F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AF2E0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84B75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79D8A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78340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FC2365" w14:paraId="4FC081F9" w14:textId="77777777" w:rsidTr="00FC2365">
        <w:trPr>
          <w:trHeight w:val="720"/>
          <w:jc w:val="center"/>
        </w:trPr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E899C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7.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5F9E9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54BF8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07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449DB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8 ± 0.0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63897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96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9D6A1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8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FC596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4 ± 0.0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FEF5A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21C4D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3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89D53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8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C52F5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7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B500D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8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EDAD1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9 ± 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1630A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2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558D0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52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10F46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7 ± 0.0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7CF49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43</w:t>
            </w:r>
          </w:p>
        </w:tc>
      </w:tr>
      <w:tr w:rsidR="00FC2365" w14:paraId="2BFE1431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718FB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9621C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9A01B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1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41B00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2 ± 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0A42B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94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AD9E2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7 ± 0.0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99F35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2 ± 0.0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187BD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0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54966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5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1B452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38276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4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4BA20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93049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9 ± 0.0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24C55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5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B461D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74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819716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2 ± 0.0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1F8A0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81</w:t>
            </w:r>
          </w:p>
        </w:tc>
      </w:tr>
      <w:tr w:rsidR="00FC2365" w14:paraId="5D7A732F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96EBF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FA722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2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F9F0B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21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93D53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4 ± 0.0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67CF9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4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938C3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76712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2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DF728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5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38A57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10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2FAD2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2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12877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36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E4837A" w14:textId="6A64F1D6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58 ± 0.0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94BA96" w14:textId="6DE282A6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</w:t>
            </w:r>
            <w:r w:rsidR="0038453B">
              <w:rPr>
                <w:rFonts w:ascii="Times New Roman Regular" w:hAnsi="Times New Roman Regular" w:cs="Calibri"/>
                <w:color w:val="000000"/>
              </w:rPr>
              <w:t>.</w:t>
            </w:r>
            <w:r>
              <w:rPr>
                <w:rFonts w:ascii="Times New Roman Regular" w:hAnsi="Times New Roman Regular" w:cs="Calibri"/>
                <w:color w:val="000000"/>
              </w:rPr>
              <w:t>223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C6C91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2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1E0EF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4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31D54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7 ± 0.00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CEF42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738</w:t>
            </w:r>
          </w:p>
        </w:tc>
      </w:tr>
      <w:tr w:rsidR="00FC2365" w14:paraId="6375833E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A1B02F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F0DA4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3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F3DD5D" w14:textId="6DA5E3D0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87 ± 0.0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8042B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86 ± 0.0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8CC2D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1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1BBA2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7 ± 0.0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C224C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6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0A4E6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15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6F546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4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07000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8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985D3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89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3BDC1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766C0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3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1AA83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1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B56E1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85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4CAC0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7 ± 0.0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70CD0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331</w:t>
            </w:r>
          </w:p>
        </w:tc>
      </w:tr>
      <w:tr w:rsidR="00FC2365" w14:paraId="0428B12C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8C03C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33880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4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F734C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01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B0E99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16 ± 0.0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FE5F9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9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A6B30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87 ± 0.0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2EAE5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99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E4270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97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BA6AD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17 ± 0.0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A1D3D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86 ± 0.00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496E4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90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18349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1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A76C4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75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F2130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6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D0933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9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AD5EA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1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142DA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99</w:t>
            </w:r>
          </w:p>
        </w:tc>
      </w:tr>
      <w:tr w:rsidR="00FC2365" w14:paraId="27E45127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1935E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1F415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1A3EF4" w14:textId="59508468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1</w:t>
            </w:r>
            <w:r w:rsidR="002A2892">
              <w:rPr>
                <w:rFonts w:ascii="Times New Roman Regular" w:hAnsi="Times New Roman Regular" w:cs="Calibri" w:hint="eastAsia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 xml:space="preserve"> ± 0.0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EE181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51 ± 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200BF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4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76FC9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03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C5C14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1 ± 0.0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942A5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52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282C6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8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3B85F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12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8F30D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8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50A4D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12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D0503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4 ± 0.00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A29A8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65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0F4EF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55215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87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EDB92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858</w:t>
            </w:r>
          </w:p>
        </w:tc>
      </w:tr>
    </w:tbl>
    <w:p w14:paraId="3A6DF666" w14:textId="77777777" w:rsidR="007D5A75" w:rsidRDefault="007D5A75" w:rsidP="00534265">
      <w:pPr>
        <w:rPr>
          <w:rFonts w:cs="Angsana New"/>
          <w:lang w:bidi="th-TH"/>
        </w:rPr>
      </w:pPr>
    </w:p>
    <w:p w14:paraId="5351A41B" w14:textId="77777777" w:rsidR="007D5A75" w:rsidRDefault="007D5A75" w:rsidP="00534265">
      <w:pPr>
        <w:rPr>
          <w:rFonts w:cs="Angsana New"/>
          <w:lang w:bidi="th-TH"/>
        </w:rPr>
      </w:pPr>
    </w:p>
    <w:p w14:paraId="7D89B6BD" w14:textId="77777777" w:rsidR="007D5A75" w:rsidRDefault="007D5A75" w:rsidP="00534265">
      <w:pPr>
        <w:rPr>
          <w:rFonts w:cs="Angsana New"/>
          <w:lang w:bidi="th-TH"/>
        </w:rPr>
      </w:pPr>
    </w:p>
    <w:p w14:paraId="1B835E66" w14:textId="77777777" w:rsidR="007D5A75" w:rsidRDefault="007D5A75" w:rsidP="00534265">
      <w:pPr>
        <w:rPr>
          <w:rFonts w:cs="Angsana New"/>
          <w:lang w:bidi="th-TH"/>
        </w:rPr>
      </w:pPr>
    </w:p>
    <w:p w14:paraId="5C47EC67" w14:textId="1B2B64CC" w:rsidR="00FC2365" w:rsidRPr="00515D55" w:rsidRDefault="00FC2365" w:rsidP="00FC2365">
      <w:pPr>
        <w:jc w:val="both"/>
        <w:rPr>
          <w:rFonts w:cs="Angsana New"/>
          <w:b/>
          <w:bCs/>
          <w:lang w:bidi="th-TH"/>
        </w:rPr>
      </w:pPr>
    </w:p>
    <w:tbl>
      <w:tblPr>
        <w:tblW w:w="14460" w:type="dxa"/>
        <w:jc w:val="center"/>
        <w:tblLook w:val="04A0" w:firstRow="1" w:lastRow="0" w:firstColumn="1" w:lastColumn="0" w:noHBand="0" w:noVBand="1"/>
      </w:tblPr>
      <w:tblGrid>
        <w:gridCol w:w="1124"/>
        <w:gridCol w:w="950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56"/>
        <w:gridCol w:w="860"/>
        <w:gridCol w:w="860"/>
        <w:gridCol w:w="762"/>
      </w:tblGrid>
      <w:tr w:rsidR="00FC2365" w14:paraId="408BA4C3" w14:textId="77777777" w:rsidTr="00FC2365">
        <w:trPr>
          <w:trHeight w:val="540"/>
          <w:jc w:val="center"/>
        </w:trPr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C4002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Capture antibody (µg/well)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47397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Biotin-labeled 4D1 (ratio)</w:t>
            </w:r>
          </w:p>
        </w:tc>
        <w:tc>
          <w:tcPr>
            <w:tcW w:w="125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74DE9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Detection biotin-labeled 4D1  dilution</w:t>
            </w:r>
          </w:p>
        </w:tc>
      </w:tr>
      <w:tr w:rsidR="00FC2365" w14:paraId="456ECEC3" w14:textId="77777777" w:rsidTr="00FC2365">
        <w:trPr>
          <w:trHeight w:val="352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CB43E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DB7B79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1CBFB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 </w:t>
            </w:r>
          </w:p>
        </w:tc>
        <w:tc>
          <w:tcPr>
            <w:tcW w:w="2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F321B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</w:t>
            </w:r>
          </w:p>
        </w:tc>
        <w:tc>
          <w:tcPr>
            <w:tcW w:w="2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60AA8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000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7B5A2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1500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3E8B3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2000</w:t>
            </w:r>
          </w:p>
        </w:tc>
      </w:tr>
      <w:tr w:rsidR="00FC2365" w14:paraId="0C4771F2" w14:textId="77777777" w:rsidTr="00FC2365">
        <w:trPr>
          <w:trHeight w:val="14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EE143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499B0" w14:textId="77777777" w:rsidR="00FC2365" w:rsidRDefault="00FC2365">
            <w:pPr>
              <w:rPr>
                <w:rFonts w:ascii="Times New Roman Regular" w:hAnsi="Times New Roman Regular" w:cs="Calibri"/>
                <w:b/>
                <w:bCs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58C05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D6B2E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9AFD3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F1465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24D1F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97164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3F0BD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4B72E9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82789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594C1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C8E54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107CE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93A46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+)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169CA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Mean OD ± SD (-)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852E2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FC2365" w14:paraId="18A2A504" w14:textId="77777777" w:rsidTr="00FC2365">
        <w:trPr>
          <w:trHeight w:val="720"/>
          <w:jc w:val="center"/>
        </w:trPr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EB0F1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AF4F8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89F9C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07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3F3E8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3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4F6E1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91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3FD53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8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E30C1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3 ± 0.0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53FD9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99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35446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3 ± 0.00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8E117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4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41BBB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08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CBCE2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8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B154B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0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0BA51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23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C8DDB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52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EF5DA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07 ± 0.0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E96A5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48</w:t>
            </w:r>
          </w:p>
        </w:tc>
      </w:tr>
      <w:tr w:rsidR="00FC2365" w14:paraId="690F3EB0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15083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9A850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EF77A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1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CD139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0 ± 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76236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84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384D0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7 ± 0.0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EFEAF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1 ± 0.0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17103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88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D667E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5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5BB7F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2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AC81E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003D3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9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39D0C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1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0A718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B213B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74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AB653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2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56D3F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181</w:t>
            </w:r>
          </w:p>
        </w:tc>
      </w:tr>
      <w:tr w:rsidR="00FC2365" w14:paraId="79B63981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4E578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43E5E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2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D81A1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21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6F087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7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A51BC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35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271A2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24007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7 ± 0.0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31F5E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49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B436C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10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A6342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5 ± 0.0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2C91E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3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E6A99B" w14:textId="2A2E07A2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58 ±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0572D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2 ± 0.00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14035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1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D0FAE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49 ± 0.01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35F84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0 ± 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83E35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319</w:t>
            </w:r>
          </w:p>
        </w:tc>
      </w:tr>
      <w:tr w:rsidR="00FC2365" w14:paraId="7BE75988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8F815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E21EF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3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CA9B56" w14:textId="50F72144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87 ± 0.0</w:t>
            </w:r>
            <w:r w:rsidR="00EA1D49">
              <w:rPr>
                <w:rFonts w:ascii="Times New Roman Regular" w:hAnsi="Times New Roman Regular" w:cs="Calibri"/>
                <w:color w:val="000000"/>
              </w:rPr>
              <w:t>0</w:t>
            </w:r>
            <w:r>
              <w:rPr>
                <w:rFonts w:ascii="Times New Roman Regular" w:hAnsi="Times New Roman Regular" w:cs="Calibri"/>
                <w:color w:val="000000"/>
              </w:rPr>
              <w:t>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B5EF2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90 ± 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4A4C53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09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2EE09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7 ± 0.0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69F1B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72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6BE26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07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D9AEA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4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0D6A8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1 ± 0.0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BD53B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84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40E7D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1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0C3AC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46 ± 0.00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383D1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07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8B54F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85 ± 0.00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46A25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0 ± 0.0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CF39B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281</w:t>
            </w:r>
          </w:p>
        </w:tc>
      </w:tr>
      <w:tr w:rsidR="00FC2365" w14:paraId="71DBCA8F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62AE10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BC9F2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4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32D1C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01 ± 0.0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A63F4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1 ± 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D6FA1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4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44EFA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87 ± 0.0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AB262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11 ± 0.0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E34E0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8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3554A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17 ± 0.0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FDA36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95 ± 0.00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71546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8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BF7B3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4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E69C4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79 ± 0.0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05816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59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42BFD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9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C73A8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2 ± 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1D448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75</w:t>
            </w:r>
          </w:p>
        </w:tc>
      </w:tr>
      <w:tr w:rsidR="00FC2365" w14:paraId="46808712" w14:textId="77777777" w:rsidTr="00FC2365">
        <w:trPr>
          <w:trHeight w:val="720"/>
          <w:jc w:val="center"/>
        </w:trPr>
        <w:tc>
          <w:tcPr>
            <w:tcW w:w="10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6BB06" w14:textId="77777777" w:rsidR="00FC2365" w:rsidRDefault="00FC2365">
            <w:pPr>
              <w:rPr>
                <w:rFonts w:ascii="Times New Roman Regular" w:hAnsi="Times New Roman Regular" w:cs="Calibri"/>
                <w:color w:val="000000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719E6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50: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D6013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10 ± 0.00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F8D51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53 ± 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1301C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4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3750B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03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210D4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42 ± 0.0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07DDB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51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D1D62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80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10743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3 ± 0.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4880E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6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8727D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12 ± 0.0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0F525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8 ± 0.00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D6D68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61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EFF94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109 ± 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3B716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88 ± 0.0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7AA7B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850</w:t>
            </w:r>
          </w:p>
        </w:tc>
      </w:tr>
    </w:tbl>
    <w:p w14:paraId="2F847EBA" w14:textId="0517B13B" w:rsidR="007D5A75" w:rsidRPr="00515D55" w:rsidRDefault="00FC2365" w:rsidP="00534265">
      <w:pPr>
        <w:rPr>
          <w:rFonts w:ascii="SimSun" w:eastAsia="SimSun" w:hAnsi="SimSun" w:cs="SimSun"/>
          <w:b/>
          <w:bCs/>
          <w:lang w:val="en-US" w:bidi="th-TH"/>
        </w:rPr>
      </w:pPr>
      <w:r w:rsidRPr="00FC2365">
        <w:rPr>
          <w:rFonts w:cs="Angsana New"/>
          <w:b/>
          <w:bCs/>
          <w:lang w:bidi="th-TH"/>
        </w:rPr>
        <w:t>Note</w:t>
      </w:r>
      <w:r w:rsidR="0038453B">
        <w:rPr>
          <w:rFonts w:ascii="SimSun" w:eastAsia="SimSun" w:hAnsi="SimSun" w:cs="SimSun"/>
          <w:b/>
          <w:bCs/>
          <w:lang w:val="en-US" w:bidi="th-TH"/>
        </w:rPr>
        <w:t>:</w:t>
      </w:r>
    </w:p>
    <w:p w14:paraId="3DA9FF98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Consistent conditions:</w:t>
      </w:r>
    </w:p>
    <w:p w14:paraId="3DBF3034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MCYA (10 µg/well)</w:t>
      </w:r>
    </w:p>
    <w:p w14:paraId="6AA90764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Streptavidin-HRP (1:5000)</w:t>
      </w:r>
    </w:p>
    <w:p w14:paraId="5A734229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lastRenderedPageBreak/>
        <w:t>Variable conditions:</w:t>
      </w:r>
    </w:p>
    <w:p w14:paraId="12BDF73D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Capture antibody (0.1-10 µg/well)</w:t>
      </w:r>
    </w:p>
    <w:p w14:paraId="1CC2988F" w14:textId="2FD8D38B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Biotin-labeled 4D1</w:t>
      </w:r>
      <w:r w:rsidR="00676501">
        <w:rPr>
          <w:rFonts w:cs="Angsana New"/>
          <w:lang w:bidi="th-TH"/>
        </w:rPr>
        <w:t xml:space="preserve"> (</w:t>
      </w:r>
      <w:r w:rsidRPr="00FC2365">
        <w:rPr>
          <w:rFonts w:cs="Angsana New"/>
          <w:lang w:bidi="th-TH"/>
        </w:rPr>
        <w:t>5:1-50:1</w:t>
      </w:r>
      <w:r w:rsidR="00676501">
        <w:rPr>
          <w:rFonts w:cs="Angsana New"/>
          <w:lang w:bidi="th-TH"/>
        </w:rPr>
        <w:t>)</w:t>
      </w:r>
      <w:r w:rsidRPr="00FC2365">
        <w:rPr>
          <w:rFonts w:cs="Angsana New"/>
          <w:lang w:bidi="th-TH"/>
        </w:rPr>
        <w:t xml:space="preserve"> (dilution 1:10-1:2000)</w:t>
      </w:r>
    </w:p>
    <w:p w14:paraId="70635EAB" w14:textId="77777777" w:rsidR="00FC2365" w:rsidRPr="00FC2365" w:rsidRDefault="00FC2365" w:rsidP="00FC2365">
      <w:pPr>
        <w:rPr>
          <w:rFonts w:cs="Angsana New"/>
          <w:b/>
          <w:bCs/>
          <w:lang w:bidi="th-TH"/>
        </w:rPr>
      </w:pPr>
    </w:p>
    <w:p w14:paraId="2F33B338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Data are presented as mean ± standard deviation (SD) from at least three independent experiments. Mean OD (+) denotes the optical density of positive samples (with TMCYA), whereas Mean OD (−) denotes the optical density of negative controls (without TMCYA).</w:t>
      </w:r>
    </w:p>
    <w:p w14:paraId="5DB010EC" w14:textId="0D5015E8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he P/N ratio was calculated as the ratio of the mean OD value of positive samples to that of negative controls.</w:t>
      </w:r>
    </w:p>
    <w:p w14:paraId="200E165E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Blank OD values were low and consistent across all conditions (approximately 0.06-0.07).</w:t>
      </w:r>
    </w:p>
    <w:p w14:paraId="5CC2C602" w14:textId="6C786EF6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he optimal condition is highlighted in bold.</w:t>
      </w:r>
    </w:p>
    <w:p w14:paraId="58C73C37" w14:textId="77777777" w:rsidR="007D5A75" w:rsidRDefault="007D5A75" w:rsidP="00534265">
      <w:pPr>
        <w:rPr>
          <w:rFonts w:cs="Angsana New"/>
          <w:lang w:bidi="th-TH"/>
        </w:rPr>
      </w:pPr>
    </w:p>
    <w:p w14:paraId="2DB01989" w14:textId="77777777" w:rsidR="007D5A75" w:rsidRDefault="007D5A75" w:rsidP="00534265">
      <w:pPr>
        <w:rPr>
          <w:rFonts w:cs="Angsana New"/>
          <w:lang w:bidi="th-TH"/>
        </w:rPr>
      </w:pPr>
    </w:p>
    <w:p w14:paraId="15257A8E" w14:textId="77777777" w:rsidR="007D5A75" w:rsidRDefault="007D5A75" w:rsidP="00534265">
      <w:pPr>
        <w:rPr>
          <w:rFonts w:cs="Angsana New"/>
          <w:lang w:bidi="th-TH"/>
        </w:rPr>
      </w:pPr>
    </w:p>
    <w:p w14:paraId="2A6B5602" w14:textId="77777777" w:rsidR="007D5A75" w:rsidRDefault="007D5A75" w:rsidP="00534265">
      <w:pPr>
        <w:rPr>
          <w:rFonts w:cs="Angsana New"/>
          <w:lang w:bidi="th-TH"/>
        </w:rPr>
      </w:pPr>
    </w:p>
    <w:p w14:paraId="2DD47A37" w14:textId="77777777" w:rsidR="007D5A75" w:rsidRDefault="007D5A75" w:rsidP="00534265">
      <w:pPr>
        <w:rPr>
          <w:rFonts w:cs="Angsana New"/>
          <w:lang w:bidi="th-TH"/>
        </w:rPr>
      </w:pPr>
    </w:p>
    <w:p w14:paraId="5E17C2D9" w14:textId="77777777" w:rsidR="007D5A75" w:rsidRDefault="007D5A75" w:rsidP="00534265">
      <w:pPr>
        <w:rPr>
          <w:rFonts w:cs="Angsana New"/>
          <w:lang w:bidi="th-TH"/>
        </w:rPr>
      </w:pPr>
    </w:p>
    <w:p w14:paraId="7404A992" w14:textId="77777777" w:rsidR="007D5A75" w:rsidRDefault="007D5A75" w:rsidP="00534265">
      <w:pPr>
        <w:rPr>
          <w:rFonts w:cs="Angsana New"/>
          <w:lang w:bidi="th-TH"/>
        </w:rPr>
      </w:pPr>
    </w:p>
    <w:p w14:paraId="1703FF61" w14:textId="77777777" w:rsidR="00FC2365" w:rsidRDefault="00FC2365" w:rsidP="00534265">
      <w:pPr>
        <w:rPr>
          <w:rFonts w:cs="Angsana New"/>
          <w:lang w:bidi="th-TH"/>
        </w:rPr>
      </w:pPr>
    </w:p>
    <w:p w14:paraId="7D1A8CAA" w14:textId="77777777" w:rsidR="00FC2365" w:rsidRDefault="00FC2365" w:rsidP="00534265">
      <w:pPr>
        <w:rPr>
          <w:rFonts w:cs="Angsana New"/>
          <w:lang w:bidi="th-TH"/>
        </w:rPr>
      </w:pPr>
    </w:p>
    <w:p w14:paraId="0514BAF3" w14:textId="77777777" w:rsidR="00FC2365" w:rsidRDefault="00FC2365" w:rsidP="00534265">
      <w:pPr>
        <w:rPr>
          <w:rFonts w:cs="Angsana New"/>
          <w:lang w:bidi="th-TH"/>
        </w:rPr>
      </w:pPr>
    </w:p>
    <w:p w14:paraId="0635A38E" w14:textId="77777777" w:rsidR="00FC2365" w:rsidRDefault="00FC2365" w:rsidP="00534265">
      <w:pPr>
        <w:rPr>
          <w:rFonts w:cs="Angsana New"/>
          <w:lang w:bidi="th-TH"/>
        </w:rPr>
      </w:pPr>
    </w:p>
    <w:p w14:paraId="508F7A9A" w14:textId="77777777" w:rsidR="00FC2365" w:rsidRDefault="00FC2365" w:rsidP="00534265">
      <w:pPr>
        <w:rPr>
          <w:rFonts w:cs="Angsana New"/>
          <w:lang w:bidi="th-TH"/>
        </w:rPr>
      </w:pPr>
    </w:p>
    <w:p w14:paraId="0459BC2D" w14:textId="77777777" w:rsidR="00FC2365" w:rsidRDefault="00FC2365" w:rsidP="00534265">
      <w:pPr>
        <w:rPr>
          <w:rFonts w:cs="Angsana New"/>
          <w:lang w:bidi="th-TH"/>
        </w:rPr>
      </w:pPr>
    </w:p>
    <w:p w14:paraId="355FD0C3" w14:textId="77777777" w:rsidR="00FC2365" w:rsidRDefault="00FC2365" w:rsidP="00534265">
      <w:pPr>
        <w:rPr>
          <w:rFonts w:cs="Angsana New"/>
          <w:lang w:bidi="th-TH"/>
        </w:rPr>
      </w:pPr>
    </w:p>
    <w:p w14:paraId="5635367E" w14:textId="77777777" w:rsidR="00FC2365" w:rsidRDefault="00FC2365" w:rsidP="00534265">
      <w:pPr>
        <w:rPr>
          <w:rFonts w:cs="Angsana New"/>
          <w:lang w:bidi="th-TH"/>
        </w:rPr>
      </w:pPr>
    </w:p>
    <w:p w14:paraId="0BD7F9FD" w14:textId="77777777" w:rsidR="00FC2365" w:rsidRDefault="00FC2365" w:rsidP="00534265">
      <w:pPr>
        <w:rPr>
          <w:rFonts w:cs="Angsana New"/>
          <w:lang w:bidi="th-TH"/>
        </w:rPr>
      </w:pPr>
    </w:p>
    <w:p w14:paraId="29748207" w14:textId="77777777" w:rsidR="00FC2365" w:rsidRDefault="00FC2365" w:rsidP="00534265">
      <w:pPr>
        <w:rPr>
          <w:rFonts w:cs="Angsana New"/>
          <w:lang w:val="hu-HU" w:bidi="th-TH"/>
        </w:rPr>
      </w:pPr>
    </w:p>
    <w:p w14:paraId="7957A506" w14:textId="77777777" w:rsidR="005C11B0" w:rsidRPr="005C11B0" w:rsidRDefault="005C11B0" w:rsidP="00534265">
      <w:pPr>
        <w:rPr>
          <w:rFonts w:cs="Angsana New"/>
          <w:lang w:val="hu-HU" w:bidi="th-TH"/>
        </w:rPr>
      </w:pPr>
    </w:p>
    <w:p w14:paraId="04802389" w14:textId="77777777" w:rsidR="00FC2365" w:rsidRDefault="00FC2365" w:rsidP="00534265">
      <w:pPr>
        <w:rPr>
          <w:rFonts w:cs="Angsana New"/>
          <w:lang w:bidi="th-TH"/>
        </w:rPr>
      </w:pPr>
    </w:p>
    <w:p w14:paraId="2F295488" w14:textId="347AD1C8" w:rsidR="00FC2365" w:rsidRPr="00515D55" w:rsidRDefault="00515D55" w:rsidP="00534265">
      <w:pPr>
        <w:rPr>
          <w:rFonts w:cs="Angsana New"/>
          <w:b/>
          <w:bCs/>
          <w:lang w:bidi="th-TH"/>
        </w:rPr>
      </w:pPr>
      <w:r w:rsidRPr="00364C14">
        <w:rPr>
          <w:b/>
          <w:bCs/>
          <w:lang w:val="en-GB"/>
        </w:rPr>
        <w:t>Table</w:t>
      </w:r>
      <w:r w:rsidR="005C11B0">
        <w:rPr>
          <w:b/>
          <w:bCs/>
          <w:lang w:val="en-GB"/>
        </w:rPr>
        <w:t xml:space="preserve"> D</w:t>
      </w:r>
      <w:r>
        <w:rPr>
          <w:rFonts w:hint="eastAsia"/>
          <w:b/>
          <w:bCs/>
          <w:lang w:val="en-GB"/>
        </w:rPr>
        <w:t xml:space="preserve">. </w:t>
      </w:r>
      <w:r w:rsidR="00FC2365" w:rsidRPr="00515D55">
        <w:rPr>
          <w:rFonts w:cs="Angsana New"/>
          <w:b/>
          <w:bCs/>
          <w:lang w:bidi="th-TH"/>
        </w:rPr>
        <w:t>Optimization of streptavidin-HRP dilution in the sandwich ELISA</w:t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3146"/>
        <w:gridCol w:w="2519"/>
        <w:gridCol w:w="2573"/>
        <w:gridCol w:w="1582"/>
      </w:tblGrid>
      <w:tr w:rsidR="00FC2365" w14:paraId="70A20627" w14:textId="77777777" w:rsidTr="00FC2365">
        <w:trPr>
          <w:trHeight w:val="720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2D659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Streptavidin–HRP dilution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FADC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Mean OD (+) ± SD (+)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A3CD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Mean OD (−) ± SD (-)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C57D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FC2365" w14:paraId="1042034F" w14:textId="77777777" w:rsidTr="00FC2365">
        <w:trPr>
          <w:trHeight w:val="360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D2F17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1000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6404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433 ± 0.005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C48F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84 ± 0.00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82AE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3.734</w:t>
            </w:r>
          </w:p>
        </w:tc>
      </w:tr>
      <w:tr w:rsidR="00FC2365" w14:paraId="4ABA006C" w14:textId="77777777" w:rsidTr="00FC2365">
        <w:trPr>
          <w:trHeight w:val="360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85B40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2000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596C6E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407 ± 0.006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18EA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2 ± 0.00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A7C9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4.659</w:t>
            </w:r>
          </w:p>
        </w:tc>
      </w:tr>
      <w:tr w:rsidR="00FC2365" w14:paraId="00BDDED3" w14:textId="77777777" w:rsidTr="00FC2365">
        <w:trPr>
          <w:trHeight w:val="360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AF142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3000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A55C6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97 ± 0.001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D7EB9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61 ± 0.00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69EFB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354</w:t>
            </w:r>
          </w:p>
        </w:tc>
      </w:tr>
      <w:tr w:rsidR="00FC2365" w14:paraId="24562F8B" w14:textId="77777777" w:rsidTr="00FC2365">
        <w:trPr>
          <w:trHeight w:val="360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19FDC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4000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871F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29 ± 0.002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A8CD1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34 ± 0.00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D097A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5.673</w:t>
            </w:r>
          </w:p>
        </w:tc>
      </w:tr>
      <w:tr w:rsidR="00FC2365" w14:paraId="6427A67E" w14:textId="77777777" w:rsidTr="00FC2365">
        <w:trPr>
          <w:trHeight w:val="375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6AAD8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5000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90F40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325 ± 0.004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EFA443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79 ± 0.00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77D7CC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7.388</w:t>
            </w:r>
          </w:p>
        </w:tc>
      </w:tr>
      <w:tr w:rsidR="00FC2365" w14:paraId="7490EE28" w14:textId="77777777" w:rsidTr="00FC2365">
        <w:trPr>
          <w:trHeight w:val="390"/>
        </w:trPr>
        <w:tc>
          <w:tcPr>
            <w:tcW w:w="31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2B1A5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 1:6000 </w:t>
            </w:r>
          </w:p>
        </w:tc>
        <w:tc>
          <w:tcPr>
            <w:tcW w:w="25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09DA0D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1.333 ± 0.005</w:t>
            </w:r>
          </w:p>
        </w:tc>
        <w:tc>
          <w:tcPr>
            <w:tcW w:w="25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A313FC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0.172 ± 0.004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E67F0E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7.763</w:t>
            </w:r>
          </w:p>
        </w:tc>
      </w:tr>
      <w:tr w:rsidR="00FC2365" w14:paraId="73601671" w14:textId="77777777" w:rsidTr="00FC2365">
        <w:trPr>
          <w:trHeight w:val="375"/>
        </w:trPr>
        <w:tc>
          <w:tcPr>
            <w:tcW w:w="31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0D6F7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7000 </w:t>
            </w:r>
          </w:p>
        </w:tc>
        <w:tc>
          <w:tcPr>
            <w:tcW w:w="2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AEB1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006 ± 0.009</w:t>
            </w:r>
          </w:p>
        </w:tc>
        <w:tc>
          <w:tcPr>
            <w:tcW w:w="2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9EC1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61 ± 0.001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2BED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6.251</w:t>
            </w:r>
          </w:p>
        </w:tc>
      </w:tr>
      <w:tr w:rsidR="00FC2365" w14:paraId="4F669DFD" w14:textId="77777777" w:rsidTr="00FC2365">
        <w:trPr>
          <w:trHeight w:val="360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49F32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8000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2BE1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989 ± 0.002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27F4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54 ± 0.00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965E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6.422</w:t>
            </w:r>
          </w:p>
        </w:tc>
      </w:tr>
    </w:tbl>
    <w:p w14:paraId="77971975" w14:textId="751505FC" w:rsidR="00FC2365" w:rsidRPr="0038453B" w:rsidRDefault="00FC2365" w:rsidP="00FC2365">
      <w:pPr>
        <w:rPr>
          <w:rFonts w:ascii="SimSun" w:eastAsia="SimSun" w:hAnsi="SimSun" w:cs="SimSun"/>
          <w:b/>
          <w:bCs/>
          <w:lang w:val="en-US" w:bidi="th-TH"/>
        </w:rPr>
      </w:pPr>
      <w:r w:rsidRPr="00FC2365">
        <w:rPr>
          <w:rFonts w:cs="Angsana New"/>
          <w:b/>
          <w:bCs/>
          <w:lang w:bidi="th-TH"/>
        </w:rPr>
        <w:t>Note</w:t>
      </w:r>
      <w:r w:rsidR="0038453B">
        <w:rPr>
          <w:rFonts w:cs="Angsana New"/>
          <w:b/>
          <w:bCs/>
          <w:lang w:bidi="th-TH"/>
        </w:rPr>
        <w:t>:</w:t>
      </w:r>
    </w:p>
    <w:p w14:paraId="37734451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Consistent conditions:</w:t>
      </w:r>
    </w:p>
    <w:p w14:paraId="5C10B4DC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MCYA (10 µg/well)</w:t>
      </w:r>
    </w:p>
    <w:p w14:paraId="07F7492C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Capture antibody (mAb 4D1, 5 µg/well)</w:t>
      </w:r>
    </w:p>
    <w:p w14:paraId="34BECA04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Biotin-labeled 4D1 20:1 (dilution 1:1000)</w:t>
      </w:r>
    </w:p>
    <w:p w14:paraId="1658DBAA" w14:textId="77777777" w:rsidR="00FC2365" w:rsidRPr="00FC2365" w:rsidRDefault="00FC2365" w:rsidP="00FC2365">
      <w:pPr>
        <w:rPr>
          <w:rFonts w:cs="Angsana New"/>
          <w:lang w:bidi="th-TH"/>
        </w:rPr>
      </w:pPr>
    </w:p>
    <w:p w14:paraId="69EFC4EC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Variable conditions:</w:t>
      </w:r>
    </w:p>
    <w:p w14:paraId="2E628C78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Streptavidin-HRP dilution (1:1000-1:8000)</w:t>
      </w:r>
    </w:p>
    <w:p w14:paraId="15B39F4E" w14:textId="77777777" w:rsidR="00FC2365" w:rsidRPr="00FC2365" w:rsidRDefault="00FC2365" w:rsidP="00FC2365">
      <w:pPr>
        <w:rPr>
          <w:rFonts w:cs="Angsana New"/>
          <w:lang w:bidi="th-TH"/>
        </w:rPr>
      </w:pPr>
    </w:p>
    <w:p w14:paraId="26F3204B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Data are presented as mean ± standard deviation (SD) from at least three independent experiments. Mean OD (+) represents the optical density of positive samples (with TMCYA), whereas Mean OD (−) represents that of negative controls (without TMCYA).</w:t>
      </w:r>
    </w:p>
    <w:p w14:paraId="79A799B2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he P/N ratio was calculated as the ratio of the mean OD value of positive samples to that of negative controls.</w:t>
      </w:r>
    </w:p>
    <w:p w14:paraId="515851A1" w14:textId="42CB7D7C" w:rsidR="007D5A7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he optimal condition is highlighted in bold.</w:t>
      </w:r>
    </w:p>
    <w:p w14:paraId="5497063C" w14:textId="77777777" w:rsidR="00FC2365" w:rsidRDefault="00FC2365" w:rsidP="00FC2365">
      <w:pPr>
        <w:rPr>
          <w:rFonts w:cs="Angsana New"/>
          <w:lang w:val="hu-HU" w:bidi="th-TH"/>
        </w:rPr>
      </w:pPr>
    </w:p>
    <w:p w14:paraId="533BDFF5" w14:textId="77777777" w:rsidR="005C11B0" w:rsidRPr="005C11B0" w:rsidRDefault="005C11B0" w:rsidP="00FC2365">
      <w:pPr>
        <w:rPr>
          <w:rFonts w:cs="Angsana New"/>
          <w:lang w:val="hu-HU" w:bidi="th-TH"/>
        </w:rPr>
      </w:pPr>
    </w:p>
    <w:p w14:paraId="3B37BB6A" w14:textId="77777777" w:rsidR="00FC2365" w:rsidRDefault="00FC2365" w:rsidP="00FC2365">
      <w:pPr>
        <w:rPr>
          <w:rFonts w:cs="Angsana New"/>
          <w:lang w:bidi="th-TH"/>
        </w:rPr>
      </w:pPr>
    </w:p>
    <w:p w14:paraId="38A73C51" w14:textId="6ADD7F8A" w:rsidR="007D5A75" w:rsidRPr="00515D55" w:rsidRDefault="00515D55" w:rsidP="00534265">
      <w:pPr>
        <w:rPr>
          <w:rFonts w:cs="Angsana New"/>
          <w:b/>
          <w:bCs/>
          <w:lang w:bidi="th-TH"/>
        </w:rPr>
      </w:pPr>
      <w:r w:rsidRPr="00364C14">
        <w:rPr>
          <w:b/>
          <w:bCs/>
          <w:lang w:val="en-GB"/>
        </w:rPr>
        <w:t>Table</w:t>
      </w:r>
      <w:r w:rsidR="005C11B0">
        <w:rPr>
          <w:b/>
          <w:bCs/>
          <w:lang w:val="en-GB"/>
        </w:rPr>
        <w:t xml:space="preserve"> E</w:t>
      </w:r>
      <w:r>
        <w:rPr>
          <w:rFonts w:hint="eastAsia"/>
          <w:b/>
          <w:bCs/>
          <w:lang w:val="en-GB"/>
        </w:rPr>
        <w:t xml:space="preserve">. </w:t>
      </w:r>
      <w:r w:rsidR="00FC2365" w:rsidRPr="00515D55">
        <w:rPr>
          <w:rFonts w:cs="Angsana New"/>
          <w:b/>
          <w:bCs/>
          <w:lang w:bidi="th-TH"/>
        </w:rPr>
        <w:t>Optimization of serum dilution for antigen detection in the sandwich ELISA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838"/>
        <w:gridCol w:w="2552"/>
        <w:gridCol w:w="2693"/>
        <w:gridCol w:w="2157"/>
      </w:tblGrid>
      <w:tr w:rsidR="00FC2365" w14:paraId="425A0442" w14:textId="77777777" w:rsidTr="00FC2365"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D6BF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Serum dilu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3D7D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Mean OD (+) ± SD (+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C4FA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 xml:space="preserve">Mean OD (−) ± SD (−) 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7F5B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P/N ratio</w:t>
            </w:r>
          </w:p>
        </w:tc>
      </w:tr>
      <w:tr w:rsidR="00FC2365" w14:paraId="45884AA7" w14:textId="77777777" w:rsidTr="00FC2365"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623A3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: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5FE21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796 ± 0.0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24AB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07 ± 0.006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9936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593</w:t>
            </w:r>
          </w:p>
        </w:tc>
      </w:tr>
      <w:tr w:rsidR="00FC2365" w14:paraId="2F8934F9" w14:textId="77777777" w:rsidTr="00FC2365"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A4D50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: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8CC6F5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679 ± 0.0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969F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57 ± 0.00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1FA3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43</w:t>
            </w:r>
          </w:p>
        </w:tc>
      </w:tr>
      <w:tr w:rsidR="00FC2365" w14:paraId="5236C794" w14:textId="77777777" w:rsidTr="00FC2365">
        <w:trPr>
          <w:trHeight w:val="375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DC20D3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: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8830D1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520 ± 0.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9A181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25 ± 0.004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09A803F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313</w:t>
            </w:r>
          </w:p>
        </w:tc>
      </w:tr>
      <w:tr w:rsidR="00FC2365" w14:paraId="5A9B4121" w14:textId="77777777" w:rsidTr="00FC2365">
        <w:trPr>
          <w:trHeight w:val="390"/>
        </w:trPr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A9358A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1:10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1BDAB82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0.496 ± 0.006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46958B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0.154 ± 0.004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87D510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b/>
                <w:bCs/>
                <w:color w:val="000000"/>
              </w:rPr>
            </w:pPr>
            <w:r>
              <w:rPr>
                <w:rFonts w:ascii="Times New Roman Regular" w:hAnsi="Times New Roman Regular" w:cs="Calibri"/>
                <w:b/>
                <w:bCs/>
                <w:color w:val="000000"/>
              </w:rPr>
              <w:t>3.216</w:t>
            </w:r>
          </w:p>
        </w:tc>
      </w:tr>
      <w:tr w:rsidR="00FC2365" w14:paraId="7D8E64DD" w14:textId="77777777" w:rsidTr="00FC2365">
        <w:trPr>
          <w:trHeight w:val="375"/>
        </w:trPr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E6DE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:20</w:t>
            </w:r>
          </w:p>
        </w:tc>
        <w:tc>
          <w:tcPr>
            <w:tcW w:w="2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BD5E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455 ± 0.005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97FE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70 ± 0.002</w:t>
            </w: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C358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2.673</w:t>
            </w:r>
          </w:p>
        </w:tc>
      </w:tr>
      <w:tr w:rsidR="00FC2365" w14:paraId="72B3B497" w14:textId="77777777" w:rsidTr="00FC2365"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076E8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: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E8F74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328 ± 0.0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F2219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67 ± 0.004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E9C0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966</w:t>
            </w:r>
          </w:p>
        </w:tc>
      </w:tr>
      <w:tr w:rsidR="00FC2365" w14:paraId="64716821" w14:textId="77777777" w:rsidTr="00FC2365"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240A26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65967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98 ± 0.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0992A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68 ± 0.00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C0A471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768</w:t>
            </w:r>
          </w:p>
        </w:tc>
      </w:tr>
      <w:tr w:rsidR="00FC2365" w14:paraId="7BB001F0" w14:textId="77777777" w:rsidTr="00FC2365"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B49519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 xml:space="preserve"> 1:1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8DB7D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215 ± 0.0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92A8C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0.166 ± 0.00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1F210" w14:textId="77777777" w:rsidR="00FC2365" w:rsidRDefault="00FC2365">
            <w:pPr>
              <w:jc w:val="center"/>
              <w:rPr>
                <w:rFonts w:ascii="Times New Roman Regular" w:hAnsi="Times New Roman Regular" w:cs="Calibri"/>
                <w:color w:val="000000"/>
              </w:rPr>
            </w:pPr>
            <w:r>
              <w:rPr>
                <w:rFonts w:ascii="Times New Roman Regular" w:hAnsi="Times New Roman Regular" w:cs="Calibri"/>
                <w:color w:val="000000"/>
              </w:rPr>
              <w:t>1.293</w:t>
            </w:r>
          </w:p>
        </w:tc>
      </w:tr>
    </w:tbl>
    <w:p w14:paraId="36E63BED" w14:textId="56B952A8" w:rsidR="00FC2365" w:rsidRPr="0038453B" w:rsidRDefault="00FC2365" w:rsidP="00FC2365">
      <w:pPr>
        <w:rPr>
          <w:rFonts w:ascii="SimSun" w:eastAsia="SimSun" w:hAnsi="SimSun" w:cs="SimSun"/>
          <w:b/>
          <w:bCs/>
          <w:lang w:val="en-US" w:bidi="th-TH"/>
        </w:rPr>
      </w:pPr>
      <w:r w:rsidRPr="00FC2365">
        <w:rPr>
          <w:rFonts w:cs="Angsana New"/>
          <w:b/>
          <w:bCs/>
          <w:lang w:bidi="th-TH"/>
        </w:rPr>
        <w:t>Note</w:t>
      </w:r>
      <w:r w:rsidR="0038453B">
        <w:rPr>
          <w:rFonts w:ascii="SimSun" w:eastAsia="SimSun" w:hAnsi="SimSun" w:cs="SimSun"/>
          <w:b/>
          <w:bCs/>
          <w:lang w:val="en-US" w:bidi="th-TH"/>
        </w:rPr>
        <w:t>:</w:t>
      </w:r>
    </w:p>
    <w:p w14:paraId="2C95DC1A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Consistent conditions:</w:t>
      </w:r>
    </w:p>
    <w:p w14:paraId="0C2993C3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MCYA-spiked serum (initial concentration: 100 µg/mL)</w:t>
      </w:r>
    </w:p>
    <w:p w14:paraId="321649CD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Capture antibody (mAb 4D1, 5 µg/well)</w:t>
      </w:r>
    </w:p>
    <w:p w14:paraId="1C1A0C86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Biotin-labeled 4D1 20:1 (dilution 1:1000)</w:t>
      </w:r>
    </w:p>
    <w:p w14:paraId="2E5F3C5C" w14:textId="77777777" w:rsid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Streptavidin-HRP (dilution 1:6000)</w:t>
      </w:r>
    </w:p>
    <w:p w14:paraId="22931156" w14:textId="77777777" w:rsidR="00FC2365" w:rsidRPr="00FC2365" w:rsidRDefault="00FC2365" w:rsidP="00FC2365">
      <w:pPr>
        <w:rPr>
          <w:rFonts w:cs="Angsana New"/>
          <w:lang w:bidi="th-TH"/>
        </w:rPr>
      </w:pPr>
    </w:p>
    <w:p w14:paraId="60E912F6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Variable conditions:</w:t>
      </w:r>
    </w:p>
    <w:p w14:paraId="688961DF" w14:textId="77777777" w:rsid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Serum dilution (1:2-1:100), 100 µL/well</w:t>
      </w:r>
    </w:p>
    <w:p w14:paraId="0674632B" w14:textId="77777777" w:rsidR="00FC2365" w:rsidRPr="00FC2365" w:rsidRDefault="00FC2365" w:rsidP="00FC2365">
      <w:pPr>
        <w:rPr>
          <w:rFonts w:cs="Angsana New"/>
          <w:lang w:bidi="th-TH"/>
        </w:rPr>
      </w:pPr>
    </w:p>
    <w:p w14:paraId="3E3438D1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Data are presented as mean ± standard deviation (SD) from at least three independent experiments. Mean OD (+) represents the optical density of positive samples (TMCYA-spiked serum), whereas Mean OD (−) represents that of negative controls (non-spiked serum).</w:t>
      </w:r>
    </w:p>
    <w:p w14:paraId="34B08AB9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The P/N ratio was calculated as the ratio of the mean OD value of positive samples to that of negative controls.</w:t>
      </w:r>
    </w:p>
    <w:p w14:paraId="256209F8" w14:textId="77777777" w:rsidR="00FC2365" w:rsidRPr="00FC236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t>Blank OD values were low and consistent across all conditions.</w:t>
      </w:r>
    </w:p>
    <w:p w14:paraId="4AA228A3" w14:textId="586C2184" w:rsidR="007D5A75" w:rsidRDefault="00FC2365" w:rsidP="00FC2365">
      <w:pPr>
        <w:rPr>
          <w:rFonts w:cs="Angsana New"/>
          <w:lang w:bidi="th-TH"/>
        </w:rPr>
      </w:pPr>
      <w:r w:rsidRPr="00FC2365">
        <w:rPr>
          <w:rFonts w:cs="Angsana New"/>
          <w:lang w:bidi="th-TH"/>
        </w:rPr>
        <w:lastRenderedPageBreak/>
        <w:t>The optimal condition is highlighted in bold.</w:t>
      </w:r>
    </w:p>
    <w:p w14:paraId="3B94A58E" w14:textId="77777777" w:rsidR="007D5A75" w:rsidRDefault="007D5A75" w:rsidP="00534265">
      <w:pPr>
        <w:rPr>
          <w:rFonts w:cs="Angsana New"/>
          <w:lang w:bidi="th-TH"/>
        </w:rPr>
      </w:pPr>
    </w:p>
    <w:p w14:paraId="28F10FFE" w14:textId="44B0808C" w:rsidR="00E37F13" w:rsidRPr="006A4B7C" w:rsidRDefault="00E37F13" w:rsidP="00534265">
      <w:pPr>
        <w:rPr>
          <w:rFonts w:cs="Angsana New"/>
          <w:lang w:bidi="th-TH"/>
        </w:rPr>
        <w:sectPr w:rsidR="00E37F13" w:rsidRPr="006A4B7C" w:rsidSect="007921C0">
          <w:type w:val="continuous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4D4FA030" w14:textId="4DFF3E26" w:rsidR="00A34ABE" w:rsidRPr="003902B7" w:rsidRDefault="00F6465B" w:rsidP="00764C1F">
      <w:pPr>
        <w:spacing w:line="360" w:lineRule="auto"/>
        <w:jc w:val="both"/>
      </w:pPr>
      <w:r w:rsidRPr="003902B7">
        <w:rPr>
          <w:noProof/>
          <w:lang w:eastAsia="en-US" w:bidi="th-TH"/>
        </w:rPr>
        <w:lastRenderedPageBreak/>
        <w:drawing>
          <wp:inline distT="0" distB="0" distL="0" distR="0" wp14:anchorId="540018FC" wp14:editId="4495A062">
            <wp:extent cx="5731510" cy="2072640"/>
            <wp:effectExtent l="0" t="0" r="0" b="0"/>
            <wp:docPr id="18092359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235975" name="Picture 180923597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F92FD" w14:textId="2294077F" w:rsidR="00A34ABE" w:rsidRPr="003902B7" w:rsidRDefault="003F156C" w:rsidP="00764C1F">
      <w:pPr>
        <w:spacing w:line="360" w:lineRule="auto"/>
        <w:jc w:val="both"/>
      </w:pPr>
      <w:r>
        <w:rPr>
          <w:b/>
          <w:bCs/>
        </w:rPr>
        <w:t>Fig</w:t>
      </w:r>
      <w:r w:rsidR="005C11B0">
        <w:rPr>
          <w:b/>
          <w:bCs/>
          <w:lang w:val="hu-HU"/>
        </w:rPr>
        <w:t xml:space="preserve"> A</w:t>
      </w:r>
      <w:r w:rsidR="00A34ABE" w:rsidRPr="003902B7">
        <w:rPr>
          <w:b/>
          <w:bCs/>
          <w:cs/>
          <w:lang w:bidi="th-TH"/>
        </w:rPr>
        <w:t>.</w:t>
      </w:r>
      <w:r w:rsidR="00A34ABE" w:rsidRPr="003902B7">
        <w:rPr>
          <w:cs/>
          <w:lang w:bidi="th-TH"/>
        </w:rPr>
        <w:t xml:space="preserve"> </w:t>
      </w:r>
      <w:r w:rsidR="00A34ABE" w:rsidRPr="004F1B12">
        <w:rPr>
          <w:b/>
          <w:bCs/>
        </w:rPr>
        <w:t>Biotinylation strategy showing NHS</w:t>
      </w:r>
      <w:r w:rsidR="00A34ABE" w:rsidRPr="004F1B12">
        <w:rPr>
          <w:b/>
          <w:bCs/>
          <w:cs/>
          <w:lang w:bidi="th-TH"/>
        </w:rPr>
        <w:t>-</w:t>
      </w:r>
      <w:r w:rsidR="00A34ABE" w:rsidRPr="004F1B12">
        <w:rPr>
          <w:b/>
          <w:bCs/>
        </w:rPr>
        <w:t>ester activation and subsequent conjugation of avidin</w:t>
      </w:r>
      <w:r w:rsidR="00A34ABE" w:rsidRPr="004F1B12">
        <w:rPr>
          <w:b/>
          <w:bCs/>
          <w:cs/>
          <w:lang w:bidi="th-TH"/>
        </w:rPr>
        <w:t>/</w:t>
      </w:r>
      <w:r w:rsidR="00A34ABE" w:rsidRPr="004F1B12">
        <w:rPr>
          <w:b/>
          <w:bCs/>
        </w:rPr>
        <w:t>streptavidin to primary amine</w:t>
      </w:r>
      <w:r w:rsidR="0066293E" w:rsidRPr="004F1B12">
        <w:rPr>
          <w:b/>
          <w:bCs/>
          <w:cs/>
          <w:lang w:bidi="th-TH"/>
        </w:rPr>
        <w:t>-</w:t>
      </w:r>
      <w:r w:rsidR="00A34ABE" w:rsidRPr="004F1B12">
        <w:rPr>
          <w:b/>
          <w:bCs/>
        </w:rPr>
        <w:t>containing proteins</w:t>
      </w:r>
      <w:r w:rsidR="00A34ABE" w:rsidRPr="004F1B12">
        <w:rPr>
          <w:b/>
          <w:bCs/>
          <w:cs/>
          <w:lang w:bidi="th-TH"/>
        </w:rPr>
        <w:t>.</w:t>
      </w:r>
      <w:r w:rsidR="00A34ABE" w:rsidRPr="003902B7">
        <w:rPr>
          <w:cs/>
          <w:lang w:bidi="th-TH"/>
        </w:rPr>
        <w:t xml:space="preserve"> </w:t>
      </w:r>
      <w:r w:rsidR="00676501" w:rsidRPr="00676501">
        <w:t>The blue circle indicates the biotin moiety responsible for binding to avidin/streptavidin, whereas the orange triangle marks the site of conjugation to primary amine-containing proteins.</w:t>
      </w:r>
      <w:r w:rsidR="0097010C" w:rsidRPr="003902B7">
        <w:rPr>
          <w:lang w:bidi="th-TH"/>
        </w:rPr>
        <w:t xml:space="preserve"> The drawing is original and based on </w:t>
      </w:r>
      <w:r w:rsidR="00A34ABE" w:rsidRPr="003902B7">
        <w:rPr>
          <w:cs/>
          <w:lang w:bidi="th-TH"/>
        </w:rPr>
        <w:t>[</w:t>
      </w:r>
      <w:r w:rsidR="00A34ABE" w:rsidRPr="003902B7">
        <w:t>43</w:t>
      </w:r>
      <w:r w:rsidR="00A34ABE" w:rsidRPr="003902B7">
        <w:rPr>
          <w:cs/>
          <w:lang w:bidi="th-TH"/>
        </w:rPr>
        <w:t>]</w:t>
      </w:r>
      <w:r w:rsidR="0097010C" w:rsidRPr="003902B7">
        <w:rPr>
          <w:cs/>
          <w:lang w:bidi="th-TH"/>
        </w:rPr>
        <w:t xml:space="preserve"> </w:t>
      </w:r>
      <w:r w:rsidR="00A34ABE" w:rsidRPr="003902B7">
        <w:t xml:space="preserve">modified </w:t>
      </w:r>
      <w:r w:rsidR="0097010C" w:rsidRPr="003902B7">
        <w:t xml:space="preserve">with </w:t>
      </w:r>
      <w:r w:rsidR="00A34ABE" w:rsidRPr="003902B7">
        <w:t xml:space="preserve">instructions </w:t>
      </w:r>
      <w:r w:rsidR="0097010C" w:rsidRPr="003902B7">
        <w:t xml:space="preserve">from </w:t>
      </w:r>
      <w:r w:rsidR="00A34ABE" w:rsidRPr="003902B7">
        <w:t>EZ</w:t>
      </w:r>
      <w:r w:rsidR="00A34ABE" w:rsidRPr="003902B7">
        <w:rPr>
          <w:cs/>
          <w:lang w:bidi="th-TH"/>
        </w:rPr>
        <w:t>-</w:t>
      </w:r>
      <w:r w:rsidR="00A34ABE" w:rsidRPr="003902B7">
        <w:t>Link</w:t>
      </w:r>
      <w:r w:rsidR="00A34ABE" w:rsidRPr="003902B7">
        <w:rPr>
          <w:cs/>
          <w:lang w:bidi="th-TH"/>
        </w:rPr>
        <w:t xml:space="preserve"> </w:t>
      </w:r>
      <w:r w:rsidR="00A34ABE" w:rsidRPr="003902B7">
        <w:t>Sulfo</w:t>
      </w:r>
      <w:r w:rsidR="00A34ABE" w:rsidRPr="003902B7">
        <w:rPr>
          <w:cs/>
          <w:lang w:bidi="th-TH"/>
        </w:rPr>
        <w:t>-</w:t>
      </w:r>
      <w:r w:rsidR="00A34ABE" w:rsidRPr="003902B7">
        <w:t>NHS</w:t>
      </w:r>
      <w:r w:rsidR="00A34ABE" w:rsidRPr="003902B7">
        <w:rPr>
          <w:cs/>
          <w:lang w:bidi="th-TH"/>
        </w:rPr>
        <w:t>-</w:t>
      </w:r>
      <w:r w:rsidR="00A34ABE" w:rsidRPr="003902B7">
        <w:t xml:space="preserve">Biotinylation Kit </w:t>
      </w:r>
      <w:r w:rsidR="00A34ABE" w:rsidRPr="003902B7">
        <w:rPr>
          <w:cs/>
          <w:lang w:bidi="th-TH"/>
        </w:rPr>
        <w:t>(</w:t>
      </w:r>
      <w:r w:rsidR="00A34ABE" w:rsidRPr="003902B7">
        <w:t>Thermo Fisher Scientific, Waltham, MA, USA</w:t>
      </w:r>
      <w:r w:rsidR="00A34ABE" w:rsidRPr="003902B7">
        <w:rPr>
          <w:cs/>
          <w:lang w:bidi="th-TH"/>
        </w:rPr>
        <w:t>).</w:t>
      </w:r>
    </w:p>
    <w:p w14:paraId="2E2D9017" w14:textId="77777777" w:rsidR="00A34ABE" w:rsidRPr="003902B7" w:rsidRDefault="00A34ABE" w:rsidP="00764C1F">
      <w:pPr>
        <w:spacing w:line="360" w:lineRule="auto"/>
        <w:jc w:val="both"/>
      </w:pPr>
    </w:p>
    <w:p w14:paraId="445C2C8F" w14:textId="77777777" w:rsidR="00A34ABE" w:rsidRPr="003902B7" w:rsidRDefault="00A34ABE" w:rsidP="00764C1F">
      <w:pPr>
        <w:spacing w:line="360" w:lineRule="auto"/>
        <w:jc w:val="both"/>
      </w:pPr>
    </w:p>
    <w:p w14:paraId="66A89249" w14:textId="77777777" w:rsidR="00A34ABE" w:rsidRPr="003902B7" w:rsidRDefault="00A34ABE" w:rsidP="00764C1F">
      <w:pPr>
        <w:spacing w:line="360" w:lineRule="auto"/>
        <w:jc w:val="both"/>
      </w:pPr>
    </w:p>
    <w:p w14:paraId="734A4B99" w14:textId="77777777" w:rsidR="00A34ABE" w:rsidRPr="003902B7" w:rsidRDefault="00A34ABE" w:rsidP="00764C1F">
      <w:pPr>
        <w:spacing w:line="360" w:lineRule="auto"/>
        <w:jc w:val="both"/>
      </w:pPr>
    </w:p>
    <w:p w14:paraId="6B4C9A51" w14:textId="77777777" w:rsidR="00A34ABE" w:rsidRPr="003902B7" w:rsidRDefault="00A34ABE" w:rsidP="00764C1F">
      <w:pPr>
        <w:spacing w:line="360" w:lineRule="auto"/>
        <w:jc w:val="both"/>
      </w:pPr>
    </w:p>
    <w:p w14:paraId="60050208" w14:textId="77777777" w:rsidR="00A34ABE" w:rsidRPr="003902B7" w:rsidRDefault="00A34ABE" w:rsidP="00764C1F">
      <w:pPr>
        <w:spacing w:line="360" w:lineRule="auto"/>
        <w:jc w:val="both"/>
      </w:pPr>
    </w:p>
    <w:p w14:paraId="1B6E484D" w14:textId="77777777" w:rsidR="00A34ABE" w:rsidRPr="003902B7" w:rsidRDefault="00A34ABE" w:rsidP="00764C1F">
      <w:pPr>
        <w:spacing w:line="360" w:lineRule="auto"/>
        <w:jc w:val="both"/>
      </w:pPr>
    </w:p>
    <w:p w14:paraId="39317905" w14:textId="77777777" w:rsidR="00A34ABE" w:rsidRPr="003902B7" w:rsidRDefault="00A34ABE" w:rsidP="00764C1F">
      <w:pPr>
        <w:spacing w:line="360" w:lineRule="auto"/>
        <w:jc w:val="both"/>
      </w:pPr>
    </w:p>
    <w:p w14:paraId="25F7375D" w14:textId="77777777" w:rsidR="00A34ABE" w:rsidRPr="003902B7" w:rsidRDefault="00A34ABE" w:rsidP="00764C1F">
      <w:pPr>
        <w:spacing w:line="360" w:lineRule="auto"/>
        <w:jc w:val="both"/>
      </w:pPr>
    </w:p>
    <w:p w14:paraId="48234E8A" w14:textId="77777777" w:rsidR="00A34ABE" w:rsidRPr="003902B7" w:rsidRDefault="00A34ABE" w:rsidP="00764C1F">
      <w:pPr>
        <w:spacing w:line="360" w:lineRule="auto"/>
        <w:jc w:val="both"/>
      </w:pPr>
    </w:p>
    <w:p w14:paraId="58115B9C" w14:textId="77777777" w:rsidR="00A34ABE" w:rsidRPr="003902B7" w:rsidRDefault="00A34ABE" w:rsidP="00764C1F">
      <w:pPr>
        <w:spacing w:line="360" w:lineRule="auto"/>
        <w:jc w:val="both"/>
      </w:pPr>
    </w:p>
    <w:p w14:paraId="3344B1CC" w14:textId="77777777" w:rsidR="00A34ABE" w:rsidRPr="003902B7" w:rsidRDefault="00A34ABE" w:rsidP="00764C1F">
      <w:pPr>
        <w:spacing w:line="360" w:lineRule="auto"/>
        <w:jc w:val="both"/>
      </w:pPr>
    </w:p>
    <w:p w14:paraId="3F8348AE" w14:textId="77777777" w:rsidR="00A34ABE" w:rsidRPr="003902B7" w:rsidRDefault="00A34ABE" w:rsidP="00764C1F">
      <w:pPr>
        <w:spacing w:line="360" w:lineRule="auto"/>
        <w:jc w:val="both"/>
      </w:pPr>
    </w:p>
    <w:p w14:paraId="2A7BC8C8" w14:textId="0F270082" w:rsidR="00A34ABE" w:rsidRPr="003902B7" w:rsidRDefault="00CC3CDE" w:rsidP="00764C1F">
      <w:pPr>
        <w:spacing w:line="360" w:lineRule="auto"/>
        <w:jc w:val="both"/>
      </w:pPr>
      <w:r w:rsidRPr="003902B7">
        <w:rPr>
          <w:noProof/>
          <w:lang w:eastAsia="en-US" w:bidi="th-TH"/>
        </w:rPr>
        <w:lastRenderedPageBreak/>
        <w:drawing>
          <wp:inline distT="0" distB="0" distL="0" distR="0" wp14:anchorId="7283DCBB" wp14:editId="31B541E5">
            <wp:extent cx="5731510" cy="2536825"/>
            <wp:effectExtent l="0" t="0" r="0" b="3175"/>
            <wp:docPr id="260219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219620" name="Picture 26021962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D7242" w14:textId="55AC115E" w:rsidR="00A34ABE" w:rsidRPr="003902B7" w:rsidRDefault="003F156C" w:rsidP="00A34ABE">
      <w:pPr>
        <w:spacing w:line="360" w:lineRule="auto"/>
        <w:jc w:val="both"/>
      </w:pPr>
      <w:r>
        <w:rPr>
          <w:b/>
          <w:bCs/>
        </w:rPr>
        <w:t>Fig</w:t>
      </w:r>
      <w:r w:rsidR="005C11B0">
        <w:rPr>
          <w:b/>
          <w:bCs/>
          <w:lang w:val="hu-HU"/>
        </w:rPr>
        <w:t xml:space="preserve"> B</w:t>
      </w:r>
      <w:r w:rsidR="004F1B12" w:rsidRPr="003902B7">
        <w:rPr>
          <w:b/>
          <w:bCs/>
          <w:cs/>
          <w:lang w:bidi="th-TH"/>
        </w:rPr>
        <w:t>.</w:t>
      </w:r>
      <w:r w:rsidR="004F1B12" w:rsidRPr="003902B7">
        <w:rPr>
          <w:cs/>
          <w:lang w:bidi="th-TH"/>
        </w:rPr>
        <w:t xml:space="preserve"> </w:t>
      </w:r>
      <w:r w:rsidR="00A34ABE" w:rsidRPr="003902B7">
        <w:rPr>
          <w:b/>
          <w:bCs/>
        </w:rPr>
        <w:t xml:space="preserve">Purification of </w:t>
      </w:r>
      <w:r w:rsidR="0066714D">
        <w:rPr>
          <w:b/>
          <w:bCs/>
        </w:rPr>
        <w:t>m</w:t>
      </w:r>
      <w:r w:rsidR="00A34ABE" w:rsidRPr="003902B7">
        <w:rPr>
          <w:b/>
          <w:bCs/>
        </w:rPr>
        <w:t>Ab 4D1</w:t>
      </w:r>
      <w:r w:rsidR="00A34ABE" w:rsidRPr="003902B7">
        <w:rPr>
          <w:b/>
          <w:bCs/>
          <w:cs/>
          <w:lang w:bidi="th-TH"/>
        </w:rPr>
        <w:t>. (</w:t>
      </w:r>
      <w:r w:rsidR="00A34ABE" w:rsidRPr="003902B7">
        <w:rPr>
          <w:b/>
          <w:bCs/>
        </w:rPr>
        <w:t>A</w:t>
      </w:r>
      <w:r w:rsidR="00A34ABE" w:rsidRPr="003902B7">
        <w:rPr>
          <w:b/>
          <w:bCs/>
          <w:cs/>
          <w:lang w:bidi="th-TH"/>
        </w:rPr>
        <w:t>)</w:t>
      </w:r>
      <w:r w:rsidR="00A34ABE" w:rsidRPr="003902B7">
        <w:rPr>
          <w:cs/>
          <w:lang w:bidi="th-TH"/>
        </w:rPr>
        <w:t xml:space="preserve"> </w:t>
      </w:r>
      <w:r w:rsidR="00A34ABE" w:rsidRPr="003902B7">
        <w:t>The diagram illustrates the UV absorbance profile during the purification of mAb 4D1 from hybridoma culture supernatant using an ÄKTA star</w:t>
      </w:r>
      <w:r w:rsidR="00FC2365">
        <w:t>t</w:t>
      </w:r>
      <w:r w:rsidR="00A34ABE" w:rsidRPr="003902B7">
        <w:rPr>
          <w:cs/>
          <w:lang w:bidi="th-TH"/>
        </w:rPr>
        <w:t xml:space="preserve"> </w:t>
      </w:r>
      <w:r w:rsidR="00A34ABE" w:rsidRPr="003902B7">
        <w:t>chromatography system with a HiTrap protein G affinity column</w:t>
      </w:r>
      <w:r w:rsidR="00A34ABE" w:rsidRPr="003902B7">
        <w:rPr>
          <w:cs/>
          <w:lang w:bidi="th-TH"/>
        </w:rPr>
        <w:t xml:space="preserve">. </w:t>
      </w:r>
      <w:r w:rsidR="00A34ABE" w:rsidRPr="003902B7">
        <w:t xml:space="preserve">The purity of the eluted fractions was assessed by monitoring the UV absorbance peak </w:t>
      </w:r>
      <w:r w:rsidR="00A34ABE" w:rsidRPr="003902B7">
        <w:rPr>
          <w:cs/>
          <w:lang w:bidi="th-TH"/>
        </w:rPr>
        <w:t>(</w:t>
      </w:r>
      <w:r w:rsidR="00A34ABE" w:rsidRPr="003902B7">
        <w:t>in the red box</w:t>
      </w:r>
      <w:r w:rsidR="00A34ABE" w:rsidRPr="003902B7">
        <w:rPr>
          <w:cs/>
          <w:lang w:bidi="th-TH"/>
        </w:rPr>
        <w:t>).</w:t>
      </w:r>
      <w:r w:rsidR="00A34ABE" w:rsidRPr="003902B7">
        <w:rPr>
          <w:b/>
          <w:bCs/>
          <w:cs/>
          <w:lang w:bidi="th-TH"/>
        </w:rPr>
        <w:t xml:space="preserve"> (</w:t>
      </w:r>
      <w:r w:rsidR="00A34ABE" w:rsidRPr="003902B7">
        <w:rPr>
          <w:b/>
          <w:bCs/>
        </w:rPr>
        <w:t>B</w:t>
      </w:r>
      <w:r w:rsidR="00A34ABE" w:rsidRPr="003902B7">
        <w:rPr>
          <w:b/>
          <w:bCs/>
          <w:cs/>
          <w:lang w:bidi="th-TH"/>
        </w:rPr>
        <w:t>)</w:t>
      </w:r>
      <w:r w:rsidR="00A34ABE" w:rsidRPr="003902B7">
        <w:rPr>
          <w:cs/>
          <w:lang w:bidi="th-TH"/>
        </w:rPr>
        <w:t xml:space="preserve"> </w:t>
      </w:r>
      <w:r w:rsidR="00A34ABE" w:rsidRPr="003902B7">
        <w:t>SDS</w:t>
      </w:r>
      <w:r w:rsidR="00A34ABE" w:rsidRPr="003902B7">
        <w:rPr>
          <w:cs/>
          <w:lang w:bidi="th-TH"/>
        </w:rPr>
        <w:t>-</w:t>
      </w:r>
      <w:r w:rsidR="00A34ABE" w:rsidRPr="003902B7">
        <w:t>PAGE analysis of purified mAb 4D1</w:t>
      </w:r>
      <w:r w:rsidR="00A34ABE" w:rsidRPr="003902B7">
        <w:rPr>
          <w:cs/>
          <w:lang w:bidi="th-TH"/>
        </w:rPr>
        <w:t xml:space="preserve">. </w:t>
      </w:r>
      <w:r w:rsidR="00A34ABE" w:rsidRPr="003902B7">
        <w:t xml:space="preserve">The gel was run under reducing conditions </w:t>
      </w:r>
      <w:r w:rsidR="00A34ABE" w:rsidRPr="003902B7">
        <w:rPr>
          <w:cs/>
          <w:lang w:bidi="th-TH"/>
        </w:rPr>
        <w:t>(</w:t>
      </w:r>
      <w:r w:rsidR="00A34ABE" w:rsidRPr="003902B7">
        <w:t>10 µg per lane</w:t>
      </w:r>
      <w:r w:rsidR="00A34ABE" w:rsidRPr="003902B7">
        <w:rPr>
          <w:cs/>
          <w:lang w:bidi="th-TH"/>
        </w:rPr>
        <w:t xml:space="preserve">). </w:t>
      </w:r>
      <w:r w:rsidR="00A34ABE" w:rsidRPr="003902B7">
        <w:rPr>
          <w:b/>
          <w:bCs/>
          <w:cs/>
          <w:lang w:bidi="th-TH"/>
        </w:rPr>
        <w:t>(</w:t>
      </w:r>
      <w:r w:rsidR="00A34ABE" w:rsidRPr="003902B7">
        <w:rPr>
          <w:b/>
          <w:bCs/>
        </w:rPr>
        <w:t>C</w:t>
      </w:r>
      <w:r w:rsidR="00A34ABE" w:rsidRPr="003902B7">
        <w:rPr>
          <w:b/>
          <w:bCs/>
          <w:cs/>
          <w:lang w:bidi="th-TH"/>
        </w:rPr>
        <w:t xml:space="preserve">) </w:t>
      </w:r>
      <w:r w:rsidR="00A34ABE" w:rsidRPr="003902B7">
        <w:t xml:space="preserve">Mouse IgG isotype determination of mAb 4D1 by </w:t>
      </w:r>
      <w:r w:rsidR="0097010C" w:rsidRPr="003902B7">
        <w:t>W</w:t>
      </w:r>
      <w:r w:rsidR="00A34ABE" w:rsidRPr="003902B7">
        <w:t>estern blot using a goat anti</w:t>
      </w:r>
      <w:r w:rsidR="00A34ABE" w:rsidRPr="003902B7">
        <w:rPr>
          <w:cs/>
          <w:lang w:bidi="th-TH"/>
        </w:rPr>
        <w:t>-</w:t>
      </w:r>
      <w:r w:rsidR="00A34ABE" w:rsidRPr="003902B7">
        <w:t xml:space="preserve">mouse IgG antibody </w:t>
      </w:r>
      <w:r w:rsidR="00A34ABE" w:rsidRPr="003902B7">
        <w:rPr>
          <w:cs/>
          <w:lang w:bidi="th-TH"/>
        </w:rPr>
        <w:t>(</w:t>
      </w:r>
      <w:r w:rsidR="00A34ABE" w:rsidRPr="003902B7">
        <w:t>specific for the γ, κ, and λ chains</w:t>
      </w:r>
      <w:r w:rsidR="00A34ABE" w:rsidRPr="003902B7">
        <w:rPr>
          <w:cs/>
          <w:lang w:bidi="th-TH"/>
        </w:rPr>
        <w:t xml:space="preserve">). </w:t>
      </w:r>
      <w:r w:rsidR="00A34ABE" w:rsidRPr="003902B7">
        <w:t xml:space="preserve">The pooled eluted fractions show both IgG subunits with molecular weights of 50 kDa </w:t>
      </w:r>
      <w:r w:rsidR="00A34ABE" w:rsidRPr="003902B7">
        <w:rPr>
          <w:cs/>
          <w:lang w:bidi="th-TH"/>
        </w:rPr>
        <w:t>(</w:t>
      </w:r>
      <w:r w:rsidR="00A34ABE" w:rsidRPr="003902B7">
        <w:t>heavy chain</w:t>
      </w:r>
      <w:r w:rsidR="00A34ABE" w:rsidRPr="003902B7">
        <w:rPr>
          <w:cs/>
          <w:lang w:bidi="th-TH"/>
        </w:rPr>
        <w:t xml:space="preserve">) </w:t>
      </w:r>
      <w:r w:rsidR="00A34ABE" w:rsidRPr="003902B7">
        <w:t xml:space="preserve">and 25 kDa </w:t>
      </w:r>
      <w:r w:rsidR="00A34ABE" w:rsidRPr="003902B7">
        <w:rPr>
          <w:cs/>
          <w:lang w:bidi="th-TH"/>
        </w:rPr>
        <w:t>(</w:t>
      </w:r>
      <w:r w:rsidR="00A34ABE" w:rsidRPr="003902B7">
        <w:t>light chain</w:t>
      </w:r>
      <w:r w:rsidR="00A34ABE" w:rsidRPr="003902B7">
        <w:rPr>
          <w:cs/>
          <w:lang w:bidi="th-TH"/>
        </w:rPr>
        <w:t xml:space="preserve">). </w:t>
      </w:r>
      <w:r w:rsidR="00E05EAC" w:rsidRPr="003902B7">
        <w:t xml:space="preserve"> The p</w:t>
      </w:r>
      <w:r w:rsidR="00A34ABE" w:rsidRPr="003902B7">
        <w:t xml:space="preserve">ositive control </w:t>
      </w:r>
      <w:r w:rsidR="00E05EAC" w:rsidRPr="003902B7">
        <w:rPr>
          <w:lang w:bidi="th-TH"/>
        </w:rPr>
        <w:t xml:space="preserve">was </w:t>
      </w:r>
      <w:r w:rsidR="00A34ABE" w:rsidRPr="003902B7">
        <w:t>a previous lot of mAb 4D1 described in Pruksaphon et al</w:t>
      </w:r>
      <w:r w:rsidR="00A34ABE" w:rsidRPr="003902B7">
        <w:rPr>
          <w:cs/>
          <w:lang w:bidi="th-TH"/>
        </w:rPr>
        <w:t>.</w:t>
      </w:r>
      <w:r w:rsidR="00A34ABE" w:rsidRPr="003902B7">
        <w:t>, 2018</w:t>
      </w:r>
      <w:r w:rsidR="00A34ABE" w:rsidRPr="003902B7">
        <w:rPr>
          <w:cs/>
          <w:lang w:bidi="th-TH"/>
        </w:rPr>
        <w:t>.</w:t>
      </w:r>
      <w:r w:rsidR="00A34ABE" w:rsidRPr="003902B7">
        <w:t> </w:t>
      </w:r>
    </w:p>
    <w:p w14:paraId="0C336186" w14:textId="77777777" w:rsidR="00A34ABE" w:rsidRPr="003902B7" w:rsidRDefault="00A34ABE" w:rsidP="00764C1F">
      <w:pPr>
        <w:spacing w:line="360" w:lineRule="auto"/>
        <w:jc w:val="both"/>
      </w:pPr>
    </w:p>
    <w:p w14:paraId="0DCC89DE" w14:textId="77777777" w:rsidR="00A34ABE" w:rsidRPr="003902B7" w:rsidRDefault="00A34ABE" w:rsidP="00764C1F">
      <w:pPr>
        <w:spacing w:line="360" w:lineRule="auto"/>
        <w:jc w:val="both"/>
      </w:pPr>
    </w:p>
    <w:p w14:paraId="1FBA3FD8" w14:textId="77777777" w:rsidR="00A34ABE" w:rsidRPr="003902B7" w:rsidRDefault="00A34ABE" w:rsidP="00764C1F">
      <w:pPr>
        <w:spacing w:line="360" w:lineRule="auto"/>
        <w:jc w:val="both"/>
      </w:pPr>
    </w:p>
    <w:p w14:paraId="19CE4BCF" w14:textId="77777777" w:rsidR="00A34ABE" w:rsidRPr="003902B7" w:rsidRDefault="00A34ABE" w:rsidP="00764C1F">
      <w:pPr>
        <w:spacing w:line="360" w:lineRule="auto"/>
        <w:jc w:val="both"/>
      </w:pPr>
    </w:p>
    <w:p w14:paraId="0887F601" w14:textId="77777777" w:rsidR="00A34ABE" w:rsidRPr="003902B7" w:rsidRDefault="00A34ABE" w:rsidP="00764C1F">
      <w:pPr>
        <w:spacing w:line="360" w:lineRule="auto"/>
        <w:jc w:val="both"/>
      </w:pPr>
    </w:p>
    <w:p w14:paraId="726C5BCB" w14:textId="77777777" w:rsidR="00A34ABE" w:rsidRPr="003902B7" w:rsidRDefault="00A34ABE" w:rsidP="00764C1F">
      <w:pPr>
        <w:spacing w:line="360" w:lineRule="auto"/>
        <w:jc w:val="both"/>
      </w:pPr>
    </w:p>
    <w:p w14:paraId="31B06F98" w14:textId="77777777" w:rsidR="00A34ABE" w:rsidRPr="003902B7" w:rsidRDefault="00A34ABE" w:rsidP="00764C1F">
      <w:pPr>
        <w:spacing w:line="360" w:lineRule="auto"/>
        <w:jc w:val="both"/>
      </w:pPr>
    </w:p>
    <w:p w14:paraId="58CF011F" w14:textId="2F1BCB36" w:rsidR="00EC039C" w:rsidRPr="003902B7" w:rsidRDefault="00FC2365" w:rsidP="00764C1F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584F9F85" wp14:editId="702F7FBE">
            <wp:extent cx="4658527" cy="3260865"/>
            <wp:effectExtent l="0" t="0" r="2540" b="3175"/>
            <wp:docPr id="1701164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164124" name="Picture 170116412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815" cy="330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E1356" w14:textId="4523271A" w:rsidR="00EC039C" w:rsidRDefault="003F156C" w:rsidP="00764C1F">
      <w:pPr>
        <w:spacing w:line="360" w:lineRule="auto"/>
        <w:jc w:val="both"/>
        <w:rPr>
          <w:lang w:val="en-GB"/>
        </w:rPr>
      </w:pPr>
      <w:r>
        <w:rPr>
          <w:b/>
          <w:bCs/>
        </w:rPr>
        <w:t>Fig</w:t>
      </w:r>
      <w:r w:rsidR="005C11B0">
        <w:rPr>
          <w:b/>
          <w:bCs/>
          <w:lang w:val="hu-HU"/>
        </w:rPr>
        <w:t xml:space="preserve"> C</w:t>
      </w:r>
      <w:r w:rsidR="004F1B12" w:rsidRPr="003902B7">
        <w:rPr>
          <w:b/>
          <w:bCs/>
          <w:cs/>
          <w:lang w:bidi="th-TH"/>
        </w:rPr>
        <w:t>.</w:t>
      </w:r>
      <w:r w:rsidR="004F1B12" w:rsidRPr="003902B7">
        <w:rPr>
          <w:cs/>
          <w:lang w:bidi="th-TH"/>
        </w:rPr>
        <w:t xml:space="preserve"> </w:t>
      </w:r>
      <w:r w:rsidR="00FC2365" w:rsidRPr="00FC2365">
        <w:rPr>
          <w:b/>
          <w:bCs/>
          <w:lang w:val="en-GB"/>
        </w:rPr>
        <w:t xml:space="preserve">Controls validating the specificity of </w:t>
      </w:r>
      <w:proofErr w:type="spellStart"/>
      <w:r w:rsidR="00FC2365" w:rsidRPr="00FC2365">
        <w:rPr>
          <w:b/>
          <w:bCs/>
          <w:lang w:val="en-GB"/>
        </w:rPr>
        <w:t>mAb</w:t>
      </w:r>
      <w:proofErr w:type="spellEnd"/>
      <w:r w:rsidR="00FC2365" w:rsidRPr="00FC2365">
        <w:rPr>
          <w:b/>
          <w:bCs/>
          <w:lang w:val="en-GB"/>
        </w:rPr>
        <w:t xml:space="preserve"> 4D1 and its biotin-</w:t>
      </w:r>
      <w:proofErr w:type="spellStart"/>
      <w:r w:rsidR="00FC2365" w:rsidRPr="00FC2365">
        <w:rPr>
          <w:b/>
          <w:bCs/>
          <w:lang w:val="en-GB"/>
        </w:rPr>
        <w:t>labeled</w:t>
      </w:r>
      <w:proofErr w:type="spellEnd"/>
      <w:r w:rsidR="00FC2365" w:rsidRPr="00FC2365">
        <w:rPr>
          <w:b/>
          <w:bCs/>
          <w:lang w:val="en-GB"/>
        </w:rPr>
        <w:t xml:space="preserve"> conjugate in Western blot detection of TMCYA. </w:t>
      </w:r>
      <w:r w:rsidR="00FC2365" w:rsidRPr="00FC2365">
        <w:rPr>
          <w:lang w:val="en-GB"/>
        </w:rPr>
        <w:t xml:space="preserve">(A) Western blot probed with unconjugated </w:t>
      </w:r>
      <w:proofErr w:type="spellStart"/>
      <w:r w:rsidR="00FC2365" w:rsidRPr="00FC2365">
        <w:rPr>
          <w:lang w:val="en-GB"/>
        </w:rPr>
        <w:t>mAb</w:t>
      </w:r>
      <w:proofErr w:type="spellEnd"/>
      <w:r w:rsidR="00FC2365" w:rsidRPr="00FC2365">
        <w:rPr>
          <w:lang w:val="en-GB"/>
        </w:rPr>
        <w:t xml:space="preserve"> 4D1 followed by HRP-conjugated goat anti-mouse IgG secondary antibody, demonstrating a specific immunoreactive band exclusively in the TMCYA lane (lane 2) spanning approximately 50</w:t>
      </w:r>
      <w:r w:rsidR="00FC2365">
        <w:rPr>
          <w:lang w:val="en-GB"/>
        </w:rPr>
        <w:t>-</w:t>
      </w:r>
      <w:r w:rsidR="00FC2365" w:rsidRPr="00FC2365">
        <w:rPr>
          <w:lang w:val="en-GB"/>
        </w:rPr>
        <w:t xml:space="preserve">150 </w:t>
      </w:r>
      <w:proofErr w:type="spellStart"/>
      <w:r w:rsidR="00FC2365" w:rsidRPr="00FC2365">
        <w:rPr>
          <w:lang w:val="en-GB"/>
        </w:rPr>
        <w:t>kDa</w:t>
      </w:r>
      <w:proofErr w:type="spellEnd"/>
      <w:r w:rsidR="00FC2365" w:rsidRPr="00FC2365">
        <w:rPr>
          <w:lang w:val="en-GB"/>
        </w:rPr>
        <w:t xml:space="preserve">, with no reactivity detected against cytoplasmic antigens from any other fungal species tested. (B) Negative control for non-specific secondary antibody binding: membrane incubated with HRP-conjugated goat anti-mouse IgG in the absence of primary </w:t>
      </w:r>
      <w:proofErr w:type="spellStart"/>
      <w:r w:rsidR="00FC2365" w:rsidRPr="00FC2365">
        <w:rPr>
          <w:lang w:val="en-GB"/>
        </w:rPr>
        <w:t>mAb</w:t>
      </w:r>
      <w:proofErr w:type="spellEnd"/>
      <w:r w:rsidR="00FC2365" w:rsidRPr="00FC2365">
        <w:rPr>
          <w:lang w:val="en-GB"/>
        </w:rPr>
        <w:t xml:space="preserve"> 4D1, showing no detectable signal in any lane, confirming that background signal does not arise from non-specific secondary antibody binding. (C) Negative control for non-specific streptavidin binding: membrane incubated with streptavidin-HRP in the absence of biotin-</w:t>
      </w:r>
      <w:proofErr w:type="spellStart"/>
      <w:r w:rsidR="00FC2365" w:rsidRPr="00FC2365">
        <w:rPr>
          <w:lang w:val="en-GB"/>
        </w:rPr>
        <w:t>labeled</w:t>
      </w:r>
      <w:proofErr w:type="spellEnd"/>
      <w:r w:rsidR="00FC2365" w:rsidRPr="00FC2365">
        <w:rPr>
          <w:lang w:val="en-GB"/>
        </w:rPr>
        <w:t xml:space="preserve"> 4D1, showing no detectable signal in any lane, confirming that the positive signal observed with the biotin-4D1 conjugate is not attributable to endogenous biotin or non-specific streptavidin interactions. Lane assignments are as follows: lane 1, molecular weight marker; lane 2,</w:t>
      </w:r>
      <w:r w:rsidR="00FC2365" w:rsidRPr="00FC2365">
        <w:rPr>
          <w:i/>
          <w:iCs/>
          <w:lang w:val="en-GB"/>
        </w:rPr>
        <w:t xml:space="preserve"> T. </w:t>
      </w:r>
      <w:proofErr w:type="spellStart"/>
      <w:r w:rsidR="00FC2365" w:rsidRPr="00FC2365">
        <w:rPr>
          <w:i/>
          <w:iCs/>
          <w:lang w:val="en-GB"/>
        </w:rPr>
        <w:t>marneffei</w:t>
      </w:r>
      <w:proofErr w:type="spellEnd"/>
      <w:r w:rsidR="00FC2365" w:rsidRPr="00FC2365">
        <w:rPr>
          <w:i/>
          <w:iCs/>
          <w:lang w:val="en-GB"/>
        </w:rPr>
        <w:t xml:space="preserve"> </w:t>
      </w:r>
      <w:r w:rsidR="00FC2365" w:rsidRPr="00FC2365">
        <w:rPr>
          <w:lang w:val="en-GB"/>
        </w:rPr>
        <w:t xml:space="preserve">yeast; lane 3, </w:t>
      </w:r>
      <w:r w:rsidR="00FC2365" w:rsidRPr="00FC2365">
        <w:rPr>
          <w:i/>
          <w:iCs/>
          <w:lang w:val="en-GB"/>
        </w:rPr>
        <w:t xml:space="preserve">T. </w:t>
      </w:r>
      <w:proofErr w:type="spellStart"/>
      <w:r w:rsidR="00FC2365" w:rsidRPr="00FC2365">
        <w:rPr>
          <w:i/>
          <w:iCs/>
          <w:lang w:val="en-GB"/>
        </w:rPr>
        <w:t>marneffei</w:t>
      </w:r>
      <w:proofErr w:type="spellEnd"/>
      <w:r w:rsidR="00FC2365" w:rsidRPr="00FC2365">
        <w:rPr>
          <w:lang w:val="en-GB"/>
        </w:rPr>
        <w:t xml:space="preserve"> conidia; lane 4, </w:t>
      </w:r>
      <w:r w:rsidR="00FC2365" w:rsidRPr="00FC2365">
        <w:rPr>
          <w:i/>
          <w:iCs/>
          <w:lang w:val="en-GB"/>
        </w:rPr>
        <w:t xml:space="preserve">T. </w:t>
      </w:r>
      <w:proofErr w:type="spellStart"/>
      <w:r w:rsidR="00FC2365" w:rsidRPr="00FC2365">
        <w:rPr>
          <w:i/>
          <w:iCs/>
          <w:lang w:val="en-GB"/>
        </w:rPr>
        <w:t>marneffei</w:t>
      </w:r>
      <w:proofErr w:type="spellEnd"/>
      <w:r w:rsidR="00FC2365" w:rsidRPr="00FC2365">
        <w:rPr>
          <w:lang w:val="en-GB"/>
        </w:rPr>
        <w:t xml:space="preserve"> </w:t>
      </w:r>
      <w:proofErr w:type="spellStart"/>
      <w:r w:rsidR="00FC2365" w:rsidRPr="00FC2365">
        <w:rPr>
          <w:lang w:val="en-GB"/>
        </w:rPr>
        <w:t>mold</w:t>
      </w:r>
      <w:proofErr w:type="spellEnd"/>
      <w:r w:rsidR="00FC2365" w:rsidRPr="00FC2365">
        <w:rPr>
          <w:lang w:val="en-GB"/>
        </w:rPr>
        <w:t xml:space="preserve">; lane 5, </w:t>
      </w:r>
      <w:r w:rsidR="00FC2365" w:rsidRPr="00FC2365">
        <w:rPr>
          <w:i/>
          <w:iCs/>
          <w:lang w:val="en-GB"/>
        </w:rPr>
        <w:t>C. albicans</w:t>
      </w:r>
      <w:r w:rsidR="00FC2365" w:rsidRPr="00FC2365">
        <w:rPr>
          <w:lang w:val="en-GB"/>
        </w:rPr>
        <w:t xml:space="preserve">; lane 6, </w:t>
      </w:r>
      <w:r w:rsidR="00FC2365" w:rsidRPr="00FC2365">
        <w:rPr>
          <w:i/>
          <w:iCs/>
          <w:lang w:val="en-GB"/>
        </w:rPr>
        <w:t xml:space="preserve">Pichia </w:t>
      </w:r>
      <w:proofErr w:type="spellStart"/>
      <w:r w:rsidR="00FC2365" w:rsidRPr="00FC2365">
        <w:rPr>
          <w:i/>
          <w:iCs/>
          <w:lang w:val="en-GB"/>
        </w:rPr>
        <w:t>kudriazevii</w:t>
      </w:r>
      <w:proofErr w:type="spellEnd"/>
      <w:r w:rsidR="00FC2365" w:rsidRPr="00FC2365">
        <w:rPr>
          <w:lang w:val="en-GB"/>
        </w:rPr>
        <w:t xml:space="preserve">; lane 7, </w:t>
      </w:r>
      <w:proofErr w:type="spellStart"/>
      <w:r w:rsidR="00FC2365" w:rsidRPr="00FC2365">
        <w:rPr>
          <w:i/>
          <w:iCs/>
          <w:lang w:val="en-GB"/>
        </w:rPr>
        <w:t>Geotrichum</w:t>
      </w:r>
      <w:proofErr w:type="spellEnd"/>
      <w:r w:rsidR="00FC2365" w:rsidRPr="00FC2365">
        <w:rPr>
          <w:lang w:val="en-GB"/>
        </w:rPr>
        <w:t xml:space="preserve"> </w:t>
      </w:r>
      <w:r w:rsidR="00FC2365" w:rsidRPr="00A3196A">
        <w:rPr>
          <w:i/>
          <w:iCs/>
          <w:lang w:val="en-GB"/>
        </w:rPr>
        <w:t>sp</w:t>
      </w:r>
      <w:r w:rsidR="00FC2365" w:rsidRPr="00FC2365">
        <w:rPr>
          <w:lang w:val="en-GB"/>
        </w:rPr>
        <w:t xml:space="preserve">.; lane 8, </w:t>
      </w:r>
      <w:r w:rsidR="00FC2365" w:rsidRPr="00FC2365">
        <w:rPr>
          <w:i/>
          <w:iCs/>
          <w:lang w:val="en-GB"/>
        </w:rPr>
        <w:t>S</w:t>
      </w:r>
      <w:r w:rsidR="00A3196A">
        <w:rPr>
          <w:i/>
          <w:iCs/>
          <w:lang w:val="en-GB"/>
        </w:rPr>
        <w:t>.</w:t>
      </w:r>
      <w:r w:rsidR="00FC2365" w:rsidRPr="00FC2365">
        <w:rPr>
          <w:i/>
          <w:iCs/>
          <w:lang w:val="en-GB"/>
        </w:rPr>
        <w:t xml:space="preserve"> </w:t>
      </w:r>
      <w:proofErr w:type="spellStart"/>
      <w:r w:rsidR="00FC2365" w:rsidRPr="00FC2365">
        <w:rPr>
          <w:i/>
          <w:iCs/>
          <w:lang w:val="en-GB"/>
        </w:rPr>
        <w:t>apiospermum</w:t>
      </w:r>
      <w:proofErr w:type="spellEnd"/>
      <w:r w:rsidR="00FC2365" w:rsidRPr="00FC2365">
        <w:rPr>
          <w:lang w:val="en-GB"/>
        </w:rPr>
        <w:t xml:space="preserve">; lane 9, </w:t>
      </w:r>
      <w:proofErr w:type="spellStart"/>
      <w:r w:rsidR="00FC2365" w:rsidRPr="00FC2365">
        <w:rPr>
          <w:i/>
          <w:iCs/>
          <w:lang w:val="en-GB"/>
        </w:rPr>
        <w:t>Trichosporon</w:t>
      </w:r>
      <w:proofErr w:type="spellEnd"/>
      <w:r w:rsidR="00FC2365" w:rsidRPr="00FC2365">
        <w:rPr>
          <w:lang w:val="en-GB"/>
        </w:rPr>
        <w:t xml:space="preserve"> </w:t>
      </w:r>
      <w:r w:rsidR="00FC2365" w:rsidRPr="00A3196A">
        <w:rPr>
          <w:i/>
          <w:iCs/>
          <w:lang w:val="en-GB"/>
        </w:rPr>
        <w:t>sp.</w:t>
      </w:r>
      <w:r w:rsidR="00FC2365" w:rsidRPr="00FC2365">
        <w:rPr>
          <w:lang w:val="en-GB"/>
        </w:rPr>
        <w:t xml:space="preserve">; lane 10, </w:t>
      </w:r>
      <w:r w:rsidR="00FC2365" w:rsidRPr="00FC2365">
        <w:rPr>
          <w:i/>
          <w:iCs/>
          <w:lang w:val="en-GB"/>
        </w:rPr>
        <w:t>S</w:t>
      </w:r>
      <w:r w:rsidR="00A3196A">
        <w:rPr>
          <w:i/>
          <w:iCs/>
          <w:lang w:val="en-GB"/>
        </w:rPr>
        <w:t>.</w:t>
      </w:r>
      <w:r w:rsidR="00FC2365" w:rsidRPr="00FC2365">
        <w:rPr>
          <w:i/>
          <w:iCs/>
          <w:lang w:val="en-GB"/>
        </w:rPr>
        <w:t xml:space="preserve"> </w:t>
      </w:r>
      <w:proofErr w:type="spellStart"/>
      <w:r w:rsidR="00FC2365" w:rsidRPr="00FC2365">
        <w:rPr>
          <w:i/>
          <w:iCs/>
          <w:lang w:val="en-GB"/>
        </w:rPr>
        <w:t>schenckii</w:t>
      </w:r>
      <w:proofErr w:type="spellEnd"/>
      <w:r w:rsidR="00FC2365" w:rsidRPr="00FC2365">
        <w:rPr>
          <w:lang w:val="en-GB"/>
        </w:rPr>
        <w:t xml:space="preserve"> (yeast); lane 11, </w:t>
      </w:r>
      <w:r w:rsidR="00FC2365" w:rsidRPr="00FC2365">
        <w:rPr>
          <w:i/>
          <w:iCs/>
          <w:lang w:val="en-GB"/>
        </w:rPr>
        <w:t>C. neoformans</w:t>
      </w:r>
      <w:r w:rsidR="00FC2365" w:rsidRPr="00FC2365">
        <w:rPr>
          <w:lang w:val="en-GB"/>
        </w:rPr>
        <w:t xml:space="preserve">; lane 12, </w:t>
      </w:r>
      <w:r w:rsidR="00FC2365" w:rsidRPr="00FC2365">
        <w:rPr>
          <w:i/>
          <w:iCs/>
          <w:lang w:val="en-GB"/>
        </w:rPr>
        <w:t>P</w:t>
      </w:r>
      <w:r w:rsidR="00A3196A">
        <w:rPr>
          <w:i/>
          <w:iCs/>
          <w:lang w:val="en-GB"/>
        </w:rPr>
        <w:t xml:space="preserve">. </w:t>
      </w:r>
      <w:proofErr w:type="spellStart"/>
      <w:r w:rsidR="00FC2365" w:rsidRPr="00FC2365">
        <w:rPr>
          <w:i/>
          <w:iCs/>
          <w:lang w:val="en-GB"/>
        </w:rPr>
        <w:t>citrinum</w:t>
      </w:r>
      <w:proofErr w:type="spellEnd"/>
      <w:r w:rsidR="00FC2365" w:rsidRPr="00FC2365">
        <w:rPr>
          <w:lang w:val="en-GB"/>
        </w:rPr>
        <w:t>; lane 13, A</w:t>
      </w:r>
      <w:r w:rsidR="00FC2365">
        <w:rPr>
          <w:lang w:val="en-GB"/>
        </w:rPr>
        <w:t xml:space="preserve">. </w:t>
      </w:r>
      <w:r w:rsidR="00FC2365" w:rsidRPr="00FC2365">
        <w:rPr>
          <w:lang w:val="en-GB"/>
        </w:rPr>
        <w:t>fumigatus.</w:t>
      </w:r>
    </w:p>
    <w:p w14:paraId="3052581B" w14:textId="77777777" w:rsidR="00456C64" w:rsidRDefault="00456C64" w:rsidP="00764C1F">
      <w:pPr>
        <w:spacing w:line="360" w:lineRule="auto"/>
        <w:jc w:val="both"/>
        <w:rPr>
          <w:lang w:val="en-GB"/>
        </w:rPr>
      </w:pPr>
    </w:p>
    <w:p w14:paraId="2D334ED2" w14:textId="6C68AE52" w:rsidR="00456C64" w:rsidRDefault="002F0C3E" w:rsidP="00456C64">
      <w:pPr>
        <w:spacing w:line="360" w:lineRule="auto"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6F480F8" wp14:editId="191FB355">
            <wp:extent cx="4137600" cy="2802890"/>
            <wp:effectExtent l="0" t="0" r="3175" b="3810"/>
            <wp:docPr id="537380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380656" name="Picture 53738065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760" cy="281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43A79" w14:textId="43B1EFC2" w:rsidR="002A6F48" w:rsidRDefault="00583BBC" w:rsidP="004F1B12">
      <w:pPr>
        <w:spacing w:line="360" w:lineRule="auto"/>
        <w:jc w:val="both"/>
      </w:pPr>
      <w:r>
        <w:rPr>
          <w:b/>
          <w:bCs/>
        </w:rPr>
        <w:t xml:space="preserve"> </w:t>
      </w:r>
      <w:r w:rsidR="003F156C">
        <w:rPr>
          <w:b/>
          <w:bCs/>
        </w:rPr>
        <w:t>Fig</w:t>
      </w:r>
      <w:r w:rsidR="005C11B0">
        <w:rPr>
          <w:b/>
          <w:bCs/>
          <w:lang w:val="hu-HU"/>
        </w:rPr>
        <w:t xml:space="preserve"> D</w:t>
      </w:r>
      <w:r w:rsidR="003F156C">
        <w:rPr>
          <w:b/>
          <w:bCs/>
        </w:rPr>
        <w:t xml:space="preserve">. </w:t>
      </w:r>
      <w:r w:rsidR="002A6F48" w:rsidRPr="004F1B12">
        <w:rPr>
          <w:b/>
          <w:bCs/>
          <w:lang w:val="en-GB"/>
        </w:rPr>
        <w:t>Optimization of capture and detection antibody conditions for the sandwich ELISA</w:t>
      </w:r>
      <w:r w:rsidR="002F0C3E" w:rsidRPr="004F1B12">
        <w:rPr>
          <w:rFonts w:hint="eastAsia"/>
          <w:b/>
          <w:bCs/>
          <w:lang w:val="en-GB"/>
        </w:rPr>
        <w:t>.</w:t>
      </w:r>
      <w:r w:rsidR="002F0C3E">
        <w:rPr>
          <w:rFonts w:hint="eastAsia"/>
          <w:lang w:val="en-GB"/>
        </w:rPr>
        <w:t xml:space="preserve"> </w:t>
      </w:r>
      <w:r w:rsidR="002A6F48">
        <w:t>A range of coating antibody concentrations and biotin-labeled antibody dilutions were tested to determine the optimal antibody pairing. Signal intensity was evaluated using the difference between the mean OD values of positive and negative samples (ΔOD).</w:t>
      </w:r>
    </w:p>
    <w:p w14:paraId="2F1B00B6" w14:textId="0F7E2C74" w:rsidR="00456C64" w:rsidRDefault="002A6F48" w:rsidP="004F1B12">
      <w:pPr>
        <w:spacing w:line="360" w:lineRule="auto"/>
        <w:jc w:val="both"/>
      </w:pPr>
      <w:r>
        <w:t>The optimal combination, corresponding to the maximum ΔOD value, was selected as it provided the best discrimination between positive and negative signals. This condition is highlighted by the red arrow.</w:t>
      </w:r>
      <w:r w:rsidR="002F0C3E" w:rsidRPr="002F0C3E">
        <w:t xml:space="preserve"> </w:t>
      </w:r>
      <w:r w:rsidR="002F0C3E">
        <w:t>Each point represents the mean of replicate measurements.</w:t>
      </w:r>
    </w:p>
    <w:p w14:paraId="424E7A97" w14:textId="77777777" w:rsidR="00456C64" w:rsidRDefault="00456C64" w:rsidP="00764C1F">
      <w:pPr>
        <w:spacing w:line="360" w:lineRule="auto"/>
        <w:jc w:val="both"/>
      </w:pPr>
    </w:p>
    <w:p w14:paraId="0B93B414" w14:textId="77777777" w:rsidR="00456C64" w:rsidRDefault="00456C64" w:rsidP="00764C1F">
      <w:pPr>
        <w:spacing w:line="360" w:lineRule="auto"/>
        <w:jc w:val="both"/>
      </w:pPr>
    </w:p>
    <w:p w14:paraId="150EB9E0" w14:textId="77777777" w:rsidR="00456C64" w:rsidRDefault="00456C64" w:rsidP="00764C1F">
      <w:pPr>
        <w:spacing w:line="360" w:lineRule="auto"/>
        <w:jc w:val="both"/>
      </w:pPr>
    </w:p>
    <w:p w14:paraId="0593840D" w14:textId="77777777" w:rsidR="00456C64" w:rsidRDefault="00456C64" w:rsidP="00764C1F">
      <w:pPr>
        <w:spacing w:line="360" w:lineRule="auto"/>
        <w:jc w:val="both"/>
      </w:pPr>
    </w:p>
    <w:p w14:paraId="4E90D824" w14:textId="77777777" w:rsidR="00456C64" w:rsidRDefault="00456C64" w:rsidP="00764C1F">
      <w:pPr>
        <w:spacing w:line="360" w:lineRule="auto"/>
        <w:jc w:val="both"/>
      </w:pPr>
    </w:p>
    <w:p w14:paraId="582F167D" w14:textId="77777777" w:rsidR="00456C64" w:rsidRPr="002A6F48" w:rsidRDefault="00456C64" w:rsidP="00764C1F">
      <w:pPr>
        <w:spacing w:line="360" w:lineRule="auto"/>
        <w:jc w:val="both"/>
        <w:rPr>
          <w:lang w:val="en-US"/>
        </w:rPr>
      </w:pPr>
    </w:p>
    <w:p w14:paraId="7ED0076D" w14:textId="77777777" w:rsidR="00456C64" w:rsidRDefault="00456C64" w:rsidP="00764C1F">
      <w:pPr>
        <w:spacing w:line="360" w:lineRule="auto"/>
        <w:jc w:val="both"/>
      </w:pPr>
    </w:p>
    <w:p w14:paraId="4A841BE6" w14:textId="77777777" w:rsidR="00456C64" w:rsidRDefault="00456C64" w:rsidP="00764C1F">
      <w:pPr>
        <w:spacing w:line="360" w:lineRule="auto"/>
        <w:jc w:val="both"/>
      </w:pPr>
    </w:p>
    <w:p w14:paraId="56786390" w14:textId="77777777" w:rsidR="00456C64" w:rsidRDefault="00456C64" w:rsidP="00764C1F">
      <w:pPr>
        <w:spacing w:line="360" w:lineRule="auto"/>
        <w:jc w:val="both"/>
      </w:pPr>
    </w:p>
    <w:p w14:paraId="510B729A" w14:textId="77777777" w:rsidR="00456C64" w:rsidRDefault="00456C64" w:rsidP="00764C1F">
      <w:pPr>
        <w:spacing w:line="360" w:lineRule="auto"/>
        <w:jc w:val="both"/>
      </w:pPr>
    </w:p>
    <w:p w14:paraId="2B4829DA" w14:textId="77777777" w:rsidR="00456C64" w:rsidRDefault="00456C64" w:rsidP="00764C1F">
      <w:pPr>
        <w:spacing w:line="360" w:lineRule="auto"/>
        <w:jc w:val="both"/>
      </w:pPr>
    </w:p>
    <w:p w14:paraId="0C46FC55" w14:textId="77777777" w:rsidR="00456C64" w:rsidRDefault="00456C64" w:rsidP="00764C1F">
      <w:pPr>
        <w:spacing w:line="360" w:lineRule="auto"/>
        <w:jc w:val="both"/>
      </w:pPr>
    </w:p>
    <w:p w14:paraId="16F9F4FF" w14:textId="77777777" w:rsidR="00456C64" w:rsidRDefault="00456C64" w:rsidP="00764C1F">
      <w:pPr>
        <w:spacing w:line="360" w:lineRule="auto"/>
        <w:jc w:val="both"/>
      </w:pPr>
    </w:p>
    <w:p w14:paraId="63EDA8CF" w14:textId="77777777" w:rsidR="00456C64" w:rsidRDefault="00456C64" w:rsidP="00764C1F">
      <w:pPr>
        <w:spacing w:line="360" w:lineRule="auto"/>
        <w:jc w:val="both"/>
      </w:pPr>
    </w:p>
    <w:p w14:paraId="639CAFFA" w14:textId="76003FEB" w:rsidR="00456C64" w:rsidRDefault="002F0C3E" w:rsidP="00456C64">
      <w:pPr>
        <w:spacing w:line="360" w:lineRule="auto"/>
        <w:jc w:val="center"/>
      </w:pPr>
      <w:r>
        <w:rPr>
          <w:noProof/>
        </w:rPr>
        <w:drawing>
          <wp:inline distT="0" distB="0" distL="0" distR="0" wp14:anchorId="02A11D5A" wp14:editId="76DD0BEE">
            <wp:extent cx="3056021" cy="3404807"/>
            <wp:effectExtent l="0" t="0" r="5080" b="0"/>
            <wp:docPr id="5728936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893644" name="Picture 57289364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9724" cy="343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18BA8" w14:textId="079A5711" w:rsidR="00456C64" w:rsidRPr="004F1B12" w:rsidRDefault="003F156C" w:rsidP="002F0C3E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</w:rPr>
        <w:t>Fig</w:t>
      </w:r>
      <w:r w:rsidR="005C11B0">
        <w:rPr>
          <w:b/>
          <w:bCs/>
          <w:lang w:val="hu-HU"/>
        </w:rPr>
        <w:t xml:space="preserve"> E</w:t>
      </w:r>
      <w:r>
        <w:rPr>
          <w:b/>
          <w:bCs/>
        </w:rPr>
        <w:t xml:space="preserve">. </w:t>
      </w:r>
      <w:r w:rsidR="002F0C3E" w:rsidRPr="004F1B12">
        <w:rPr>
          <w:b/>
          <w:bCs/>
          <w:lang w:val="en-GB"/>
        </w:rPr>
        <w:t>Optimization of streptavidin</w:t>
      </w:r>
      <w:r w:rsidR="002F0C3E" w:rsidRPr="004F1B12">
        <w:rPr>
          <w:rFonts w:hint="eastAsia"/>
          <w:b/>
          <w:bCs/>
          <w:lang w:val="en-GB"/>
        </w:rPr>
        <w:t>-</w:t>
      </w:r>
      <w:r w:rsidR="002F0C3E" w:rsidRPr="004F1B12">
        <w:rPr>
          <w:b/>
          <w:bCs/>
          <w:lang w:val="en-GB"/>
        </w:rPr>
        <w:t>HRP dilution in the sandwich ELISA.</w:t>
      </w:r>
      <w:r w:rsidR="004F1B12">
        <w:rPr>
          <w:b/>
          <w:bCs/>
          <w:lang w:val="en-GB"/>
        </w:rPr>
        <w:t xml:space="preserve"> </w:t>
      </w:r>
      <w:r w:rsidR="002F0C3E" w:rsidRPr="002F0C3E">
        <w:rPr>
          <w:lang w:val="en-GB"/>
        </w:rPr>
        <w:t>Following the determination of the optimal coating antibody concentration (</w:t>
      </w:r>
      <w:proofErr w:type="spellStart"/>
      <w:r w:rsidR="002F0C3E" w:rsidRPr="002F0C3E">
        <w:rPr>
          <w:lang w:val="en-GB"/>
        </w:rPr>
        <w:t>mAb</w:t>
      </w:r>
      <w:proofErr w:type="spellEnd"/>
      <w:r w:rsidR="002F0C3E" w:rsidRPr="002F0C3E">
        <w:rPr>
          <w:lang w:val="en-GB"/>
        </w:rPr>
        <w:t xml:space="preserve"> 4D1, 5 µg/well) and the optimal biotin-</w:t>
      </w:r>
      <w:proofErr w:type="spellStart"/>
      <w:r w:rsidR="002F0C3E" w:rsidRPr="002F0C3E">
        <w:rPr>
          <w:lang w:val="en-GB"/>
        </w:rPr>
        <w:t>labeled</w:t>
      </w:r>
      <w:proofErr w:type="spellEnd"/>
      <w:r w:rsidR="002F0C3E" w:rsidRPr="002F0C3E">
        <w:rPr>
          <w:lang w:val="en-GB"/>
        </w:rPr>
        <w:t xml:space="preserve"> antibody dilution, a series of streptavidin</w:t>
      </w:r>
      <w:r w:rsidR="002F0C3E">
        <w:rPr>
          <w:rFonts w:hint="eastAsia"/>
          <w:lang w:val="en-GB"/>
        </w:rPr>
        <w:t>-</w:t>
      </w:r>
      <w:r w:rsidR="002F0C3E" w:rsidRPr="002F0C3E">
        <w:rPr>
          <w:lang w:val="en-GB"/>
        </w:rPr>
        <w:t>HRP dilutions (1:1000</w:t>
      </w:r>
      <w:r w:rsidR="002F0C3E">
        <w:rPr>
          <w:rFonts w:hint="eastAsia"/>
          <w:lang w:val="en-GB"/>
        </w:rPr>
        <w:t>-</w:t>
      </w:r>
      <w:r w:rsidR="002F0C3E" w:rsidRPr="002F0C3E">
        <w:rPr>
          <w:lang w:val="en-GB"/>
        </w:rPr>
        <w:t>1:8000) were evaluated.</w:t>
      </w:r>
      <w:r w:rsidR="002F0C3E">
        <w:rPr>
          <w:rFonts w:hint="eastAsia"/>
          <w:lang w:val="en-GB"/>
        </w:rPr>
        <w:t xml:space="preserve"> </w:t>
      </w:r>
      <w:r w:rsidR="002F0C3E" w:rsidRPr="002F0C3E">
        <w:rPr>
          <w:lang w:val="en-GB"/>
        </w:rPr>
        <w:t>Signal intensity was assessed using the difference between the mean OD values of positive samples and negative controls (ΔOD = Mean OD (+) − Mean OD (−)). The optimal streptavidin</w:t>
      </w:r>
      <w:r w:rsidR="002F0C3E">
        <w:rPr>
          <w:rFonts w:hint="eastAsia"/>
          <w:lang w:val="en-GB"/>
        </w:rPr>
        <w:t>-</w:t>
      </w:r>
      <w:r w:rsidR="002F0C3E" w:rsidRPr="002F0C3E">
        <w:rPr>
          <w:lang w:val="en-GB"/>
        </w:rPr>
        <w:t>HRP dilution was selected based on the maximum ΔOD value, indicating the greatest separation between positive and negative signals. The selected condition is indicated by the red arrow.</w:t>
      </w:r>
      <w:r w:rsidR="002F0C3E" w:rsidRPr="002F0C3E">
        <w:t xml:space="preserve"> </w:t>
      </w:r>
      <w:r w:rsidR="002F0C3E">
        <w:t>Each point represents the mean of replicate measurements.</w:t>
      </w:r>
    </w:p>
    <w:p w14:paraId="378FC0E1" w14:textId="77777777" w:rsidR="00456C64" w:rsidRPr="002F0C3E" w:rsidRDefault="00456C64" w:rsidP="00456C64">
      <w:pPr>
        <w:spacing w:line="360" w:lineRule="auto"/>
        <w:jc w:val="both"/>
        <w:rPr>
          <w:lang w:val="en-GB"/>
        </w:rPr>
      </w:pPr>
    </w:p>
    <w:p w14:paraId="501B8040" w14:textId="77777777" w:rsidR="00456C64" w:rsidRPr="002F0C3E" w:rsidRDefault="00456C64" w:rsidP="00456C64">
      <w:pPr>
        <w:spacing w:line="360" w:lineRule="auto"/>
        <w:jc w:val="both"/>
      </w:pPr>
    </w:p>
    <w:p w14:paraId="5C11B943" w14:textId="77777777" w:rsidR="00456C64" w:rsidRPr="002F0C3E" w:rsidRDefault="00456C64" w:rsidP="00456C64">
      <w:pPr>
        <w:spacing w:line="360" w:lineRule="auto"/>
        <w:jc w:val="both"/>
      </w:pPr>
    </w:p>
    <w:p w14:paraId="4712FB2B" w14:textId="77777777" w:rsidR="00456C64" w:rsidRPr="002F0C3E" w:rsidRDefault="00456C64" w:rsidP="00456C64">
      <w:pPr>
        <w:spacing w:line="360" w:lineRule="auto"/>
        <w:jc w:val="both"/>
      </w:pPr>
    </w:p>
    <w:p w14:paraId="419B0D92" w14:textId="77777777" w:rsidR="00456C64" w:rsidRDefault="00456C64" w:rsidP="00456C64">
      <w:pPr>
        <w:spacing w:line="360" w:lineRule="auto"/>
        <w:jc w:val="both"/>
      </w:pPr>
    </w:p>
    <w:p w14:paraId="7AB04A44" w14:textId="77777777" w:rsidR="00456C64" w:rsidRDefault="00456C64" w:rsidP="00456C64">
      <w:pPr>
        <w:spacing w:line="360" w:lineRule="auto"/>
        <w:jc w:val="both"/>
      </w:pPr>
    </w:p>
    <w:p w14:paraId="2DE01083" w14:textId="77777777" w:rsidR="00456C64" w:rsidRDefault="00456C64" w:rsidP="00456C64">
      <w:pPr>
        <w:spacing w:line="360" w:lineRule="auto"/>
        <w:jc w:val="both"/>
      </w:pPr>
    </w:p>
    <w:p w14:paraId="5B77BE32" w14:textId="77777777" w:rsidR="00456C64" w:rsidRDefault="00456C64" w:rsidP="00456C64">
      <w:pPr>
        <w:spacing w:line="360" w:lineRule="auto"/>
        <w:jc w:val="both"/>
      </w:pPr>
    </w:p>
    <w:p w14:paraId="4E980F24" w14:textId="71A5D412" w:rsidR="00456C64" w:rsidRDefault="008C098A" w:rsidP="00EB11A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01C5B3E6" wp14:editId="1994A726">
            <wp:extent cx="3110342" cy="3311010"/>
            <wp:effectExtent l="0" t="0" r="1270" b="3810"/>
            <wp:docPr id="5561997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199767" name="Picture 55619976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891" cy="3329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00214" w14:textId="470ADF99" w:rsidR="00456C64" w:rsidRPr="008C098A" w:rsidRDefault="003F156C" w:rsidP="008C098A">
      <w:pPr>
        <w:spacing w:line="360" w:lineRule="auto"/>
        <w:jc w:val="both"/>
        <w:rPr>
          <w:lang w:val="en-GB"/>
        </w:rPr>
      </w:pPr>
      <w:r>
        <w:rPr>
          <w:b/>
          <w:bCs/>
        </w:rPr>
        <w:t>Fig</w:t>
      </w:r>
      <w:r w:rsidR="005C11B0">
        <w:rPr>
          <w:b/>
          <w:bCs/>
          <w:lang w:val="hu-HU"/>
        </w:rPr>
        <w:t xml:space="preserve"> F</w:t>
      </w:r>
      <w:r>
        <w:rPr>
          <w:b/>
          <w:bCs/>
        </w:rPr>
        <w:t xml:space="preserve">. </w:t>
      </w:r>
      <w:r w:rsidR="008C098A" w:rsidRPr="004F1B12">
        <w:rPr>
          <w:b/>
          <w:bCs/>
          <w:lang w:val="en-GB"/>
        </w:rPr>
        <w:t>Optimization of serum dilution for antigen detection in the sandwich ELISA</w:t>
      </w:r>
      <w:r w:rsidR="008C098A" w:rsidRPr="008C098A">
        <w:rPr>
          <w:lang w:val="en-GB"/>
        </w:rPr>
        <w:t>.</w:t>
      </w:r>
      <w:r w:rsidR="008C098A">
        <w:rPr>
          <w:rFonts w:hint="eastAsia"/>
          <w:lang w:val="en-GB"/>
        </w:rPr>
        <w:t xml:space="preserve"> </w:t>
      </w:r>
      <w:r w:rsidR="008C098A" w:rsidRPr="008C098A">
        <w:rPr>
          <w:lang w:val="en-GB"/>
        </w:rPr>
        <w:t>After determining the optimal coating antibody concentration (</w:t>
      </w:r>
      <w:proofErr w:type="spellStart"/>
      <w:r w:rsidR="008C098A" w:rsidRPr="008C098A">
        <w:rPr>
          <w:lang w:val="en-GB"/>
        </w:rPr>
        <w:t>mAb</w:t>
      </w:r>
      <w:proofErr w:type="spellEnd"/>
      <w:r w:rsidR="008C098A" w:rsidRPr="008C098A">
        <w:rPr>
          <w:lang w:val="en-GB"/>
        </w:rPr>
        <w:t xml:space="preserve"> 4D1, 5 µg/well), biotin-</w:t>
      </w:r>
      <w:proofErr w:type="spellStart"/>
      <w:r w:rsidR="008C098A" w:rsidRPr="008C098A">
        <w:rPr>
          <w:lang w:val="en-GB"/>
        </w:rPr>
        <w:t>labeled</w:t>
      </w:r>
      <w:proofErr w:type="spellEnd"/>
      <w:r w:rsidR="008C098A" w:rsidRPr="008C098A">
        <w:rPr>
          <w:lang w:val="en-GB"/>
        </w:rPr>
        <w:t xml:space="preserve"> antibody dilution, and streptavidin</w:t>
      </w:r>
      <w:r w:rsidR="008C098A">
        <w:rPr>
          <w:rFonts w:hint="eastAsia"/>
          <w:lang w:val="en-GB"/>
        </w:rPr>
        <w:t>-</w:t>
      </w:r>
      <w:r w:rsidR="008C098A" w:rsidRPr="008C098A">
        <w:rPr>
          <w:lang w:val="en-GB"/>
        </w:rPr>
        <w:t>HRP dilution, a series of serum dilutions (1:2</w:t>
      </w:r>
      <w:r w:rsidR="008C098A">
        <w:rPr>
          <w:rFonts w:hint="eastAsia"/>
          <w:lang w:val="en-GB"/>
        </w:rPr>
        <w:t>-</w:t>
      </w:r>
      <w:r w:rsidR="008C098A" w:rsidRPr="008C098A">
        <w:rPr>
          <w:lang w:val="en-GB"/>
        </w:rPr>
        <w:t>1:100) were evaluated.</w:t>
      </w:r>
      <w:r w:rsidR="008C098A">
        <w:rPr>
          <w:rFonts w:hint="eastAsia"/>
          <w:lang w:val="en-GB"/>
        </w:rPr>
        <w:t xml:space="preserve"> </w:t>
      </w:r>
      <w:r w:rsidR="008C098A" w:rsidRPr="008C098A">
        <w:rPr>
          <w:lang w:val="en-GB"/>
        </w:rPr>
        <w:t>Signal intensity was assessed using the difference between the mean OD values of positive samples and negative controls (ΔOD = Mean OD (+) − Mean OD (−)).</w:t>
      </w:r>
      <w:r w:rsidR="008C098A">
        <w:rPr>
          <w:rFonts w:hint="eastAsia"/>
          <w:lang w:val="en-GB"/>
        </w:rPr>
        <w:t xml:space="preserve"> </w:t>
      </w:r>
      <w:r w:rsidR="008C098A" w:rsidRPr="008C098A">
        <w:rPr>
          <w:lang w:val="en-GB"/>
        </w:rPr>
        <w:t>The optimal serum dilution was selected based on the maximum ΔOD value, indicating the greatest separation between positive and negative signals. The selected condition is indicated by the red arrow.</w:t>
      </w:r>
    </w:p>
    <w:p w14:paraId="3B13B033" w14:textId="77777777" w:rsidR="00456C64" w:rsidRDefault="00456C64" w:rsidP="00456C64">
      <w:pPr>
        <w:spacing w:line="360" w:lineRule="auto"/>
        <w:jc w:val="both"/>
      </w:pPr>
    </w:p>
    <w:p w14:paraId="700A4E93" w14:textId="77777777" w:rsidR="00456C64" w:rsidRDefault="00456C64" w:rsidP="00456C64">
      <w:pPr>
        <w:spacing w:line="360" w:lineRule="auto"/>
        <w:jc w:val="both"/>
      </w:pPr>
    </w:p>
    <w:p w14:paraId="06BB03B7" w14:textId="77777777" w:rsidR="00612219" w:rsidRDefault="00612219" w:rsidP="00456C64">
      <w:pPr>
        <w:spacing w:line="360" w:lineRule="auto"/>
        <w:jc w:val="both"/>
      </w:pPr>
    </w:p>
    <w:p w14:paraId="342057B9" w14:textId="77777777" w:rsidR="00612219" w:rsidRDefault="00612219" w:rsidP="00456C64">
      <w:pPr>
        <w:spacing w:line="360" w:lineRule="auto"/>
        <w:jc w:val="both"/>
      </w:pPr>
    </w:p>
    <w:p w14:paraId="3B08982A" w14:textId="77777777" w:rsidR="00612219" w:rsidRDefault="00612219" w:rsidP="00456C64">
      <w:pPr>
        <w:spacing w:line="360" w:lineRule="auto"/>
        <w:jc w:val="both"/>
      </w:pPr>
    </w:p>
    <w:p w14:paraId="1D67299C" w14:textId="77777777" w:rsidR="00612219" w:rsidRDefault="00612219" w:rsidP="00456C64">
      <w:pPr>
        <w:spacing w:line="360" w:lineRule="auto"/>
        <w:jc w:val="both"/>
      </w:pPr>
    </w:p>
    <w:p w14:paraId="13537954" w14:textId="77777777" w:rsidR="00612219" w:rsidRDefault="00612219" w:rsidP="00456C64">
      <w:pPr>
        <w:spacing w:line="360" w:lineRule="auto"/>
        <w:jc w:val="both"/>
      </w:pPr>
    </w:p>
    <w:p w14:paraId="2B88F67F" w14:textId="77777777" w:rsidR="00612219" w:rsidRDefault="00612219" w:rsidP="00456C64">
      <w:pPr>
        <w:spacing w:line="360" w:lineRule="auto"/>
        <w:jc w:val="both"/>
      </w:pPr>
    </w:p>
    <w:p w14:paraId="3F63C862" w14:textId="61282ED8" w:rsidR="00612219" w:rsidRDefault="00612219" w:rsidP="00456C64">
      <w:pPr>
        <w:spacing w:line="360" w:lineRule="auto"/>
        <w:jc w:val="both"/>
      </w:pPr>
    </w:p>
    <w:p w14:paraId="650930CE" w14:textId="0B627741" w:rsidR="00612219" w:rsidRDefault="00612219" w:rsidP="00456C64">
      <w:pPr>
        <w:spacing w:line="360" w:lineRule="auto"/>
        <w:jc w:val="both"/>
      </w:pPr>
      <w:r>
        <w:rPr>
          <w:noProof/>
        </w:rPr>
        <w:drawing>
          <wp:inline distT="0" distB="0" distL="0" distR="0" wp14:anchorId="5B859FCD" wp14:editId="111CD143">
            <wp:extent cx="5575300" cy="3390900"/>
            <wp:effectExtent l="0" t="0" r="0" b="0"/>
            <wp:docPr id="936689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89830" name="Picture 93668983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4290C" w14:textId="0730C1CF" w:rsidR="00612219" w:rsidRPr="00FC2365" w:rsidRDefault="003F156C" w:rsidP="00612219">
      <w:pPr>
        <w:spacing w:line="360" w:lineRule="auto"/>
        <w:jc w:val="both"/>
      </w:pPr>
      <w:r>
        <w:rPr>
          <w:b/>
          <w:bCs/>
        </w:rPr>
        <w:t>Fig</w:t>
      </w:r>
      <w:r w:rsidR="005C11B0">
        <w:rPr>
          <w:b/>
          <w:bCs/>
          <w:lang w:val="hu-HU"/>
        </w:rPr>
        <w:t xml:space="preserve"> G</w:t>
      </w:r>
      <w:r>
        <w:rPr>
          <w:b/>
          <w:bCs/>
        </w:rPr>
        <w:t xml:space="preserve">. </w:t>
      </w:r>
      <w:r w:rsidR="00612219" w:rsidRPr="00612219">
        <w:rPr>
          <w:b/>
          <w:bCs/>
        </w:rPr>
        <w:t>Determination of analytical performance parameters (LOB, LOD, and LOQ) of the biotin-labeled 4D1 sandwich ELISA.</w:t>
      </w:r>
      <w:r w:rsidR="00612219">
        <w:rPr>
          <w:b/>
          <w:bCs/>
        </w:rPr>
        <w:t xml:space="preserve"> </w:t>
      </w:r>
      <w:r w:rsidR="00612219">
        <w:t>Scatter plots represent OD450 values of blank pooled serum and TMCYA-spiked samples at increasing concentrations. The limit of blank (LOB) was calculated as the mean OD of blank samples plus 1.645 × standard deviation (SD). The limit of detection (LOD) was defined as the LOB plus 1.645 × SD of low-concentration samples. The OD value corresponding to the LOD was converted into antigen concentration using the four-parameter logistic (4-PL) standard curve, yielding an LOD of 19.398 μg/mL.</w:t>
      </w:r>
      <w:r>
        <w:t xml:space="preserve"> </w:t>
      </w:r>
      <w:r w:rsidR="00612219">
        <w:t>The limit of quantification (LOQ) was defined as the lowest concentration that could be quantified with acceptable precision (CV &lt; 20%) and was determined to be 25 μg/mL. Horizontal dashed lines indicate the LOB, LOD, and LOQ thresholds.</w:t>
      </w:r>
    </w:p>
    <w:sectPr w:rsidR="00612219" w:rsidRPr="00FC2365" w:rsidSect="007921C0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E75D5" w14:textId="77777777" w:rsidR="006D3A21" w:rsidRDefault="006D3A21" w:rsidP="001B3880">
      <w:r>
        <w:separator/>
      </w:r>
    </w:p>
  </w:endnote>
  <w:endnote w:type="continuationSeparator" w:id="0">
    <w:p w14:paraId="1F89A64B" w14:textId="77777777" w:rsidR="006D3A21" w:rsidRDefault="006D3A21" w:rsidP="001B3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aoli TC">
    <w:charset w:val="88"/>
    <w:family w:val="auto"/>
    <w:pitch w:val="variable"/>
    <w:sig w:usb0="80000287" w:usb1="280F3C52" w:usb2="00000016" w:usb3="00000000" w:csb0="001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Y108+ZCYJ8i-112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9169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C7F194" w14:textId="5FF5D941" w:rsidR="003902B7" w:rsidRDefault="003902B7" w:rsidP="00956E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BC027E9" w14:textId="77777777" w:rsidR="003902B7" w:rsidRDefault="003902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4"/>
        <w:szCs w:val="24"/>
      </w:rPr>
      <w:id w:val="-2057461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BF37CD" w14:textId="76109392" w:rsidR="003902B7" w:rsidRPr="00EC7CF4" w:rsidRDefault="003902B7" w:rsidP="00956EA4">
        <w:pPr>
          <w:pStyle w:val="Footer"/>
          <w:framePr w:wrap="none" w:vAnchor="text" w:hAnchor="margin" w:xAlign="center" w:y="1"/>
          <w:rPr>
            <w:rStyle w:val="PageNumber"/>
            <w:sz w:val="24"/>
            <w:szCs w:val="24"/>
          </w:rPr>
        </w:pPr>
        <w:r w:rsidRPr="00EC7CF4">
          <w:rPr>
            <w:rStyle w:val="PageNumber"/>
            <w:sz w:val="24"/>
            <w:szCs w:val="24"/>
          </w:rPr>
          <w:fldChar w:fldCharType="begin"/>
        </w:r>
        <w:r w:rsidRPr="00EC7CF4">
          <w:rPr>
            <w:rStyle w:val="PageNumber"/>
            <w:sz w:val="24"/>
            <w:szCs w:val="24"/>
          </w:rPr>
          <w:instrText xml:space="preserve"> PAGE </w:instrText>
        </w:r>
        <w:r w:rsidRPr="00EC7CF4">
          <w:rPr>
            <w:rStyle w:val="PageNumber"/>
            <w:sz w:val="24"/>
            <w:szCs w:val="24"/>
          </w:rPr>
          <w:fldChar w:fldCharType="separate"/>
        </w:r>
        <w:r w:rsidR="00F16242">
          <w:rPr>
            <w:rStyle w:val="PageNumber"/>
            <w:noProof/>
            <w:sz w:val="24"/>
            <w:szCs w:val="24"/>
          </w:rPr>
          <w:t>3</w:t>
        </w:r>
        <w:r w:rsidR="00F16242">
          <w:rPr>
            <w:rStyle w:val="PageNumber"/>
            <w:noProof/>
            <w:sz w:val="24"/>
            <w:szCs w:val="24"/>
          </w:rPr>
          <w:t>5</w:t>
        </w:r>
        <w:r w:rsidRPr="00EC7CF4">
          <w:rPr>
            <w:rStyle w:val="PageNumber"/>
            <w:sz w:val="24"/>
            <w:szCs w:val="24"/>
          </w:rPr>
          <w:fldChar w:fldCharType="end"/>
        </w:r>
      </w:p>
    </w:sdtContent>
  </w:sdt>
  <w:p w14:paraId="1DA8B1F1" w14:textId="77777777" w:rsidR="003902B7" w:rsidRDefault="00390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BF17A" w14:textId="77777777" w:rsidR="006D3A21" w:rsidRDefault="006D3A21" w:rsidP="001B3880">
      <w:r>
        <w:separator/>
      </w:r>
    </w:p>
  </w:footnote>
  <w:footnote w:type="continuationSeparator" w:id="0">
    <w:p w14:paraId="52BE4414" w14:textId="77777777" w:rsidR="006D3A21" w:rsidRDefault="006D3A21" w:rsidP="001B38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81728"/>
    <w:multiLevelType w:val="hybridMultilevel"/>
    <w:tmpl w:val="9B2C5606"/>
    <w:lvl w:ilvl="0" w:tplc="EC143FB0">
      <w:start w:val="1"/>
      <w:numFmt w:val="decimal"/>
      <w:lvlText w:val="(%1)"/>
      <w:lvlJc w:val="left"/>
      <w:pPr>
        <w:ind w:left="189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18" w:hanging="440"/>
      </w:pPr>
    </w:lvl>
    <w:lvl w:ilvl="2" w:tplc="0409001B" w:tentative="1">
      <w:start w:val="1"/>
      <w:numFmt w:val="lowerRoman"/>
      <w:lvlText w:val="%3."/>
      <w:lvlJc w:val="right"/>
      <w:pPr>
        <w:ind w:left="2858" w:hanging="440"/>
      </w:pPr>
    </w:lvl>
    <w:lvl w:ilvl="3" w:tplc="0409000F" w:tentative="1">
      <w:start w:val="1"/>
      <w:numFmt w:val="decimal"/>
      <w:lvlText w:val="%4."/>
      <w:lvlJc w:val="left"/>
      <w:pPr>
        <w:ind w:left="3298" w:hanging="440"/>
      </w:pPr>
    </w:lvl>
    <w:lvl w:ilvl="4" w:tplc="04090019" w:tentative="1">
      <w:start w:val="1"/>
      <w:numFmt w:val="lowerLetter"/>
      <w:lvlText w:val="%5)"/>
      <w:lvlJc w:val="left"/>
      <w:pPr>
        <w:ind w:left="3738" w:hanging="440"/>
      </w:pPr>
    </w:lvl>
    <w:lvl w:ilvl="5" w:tplc="0409001B" w:tentative="1">
      <w:start w:val="1"/>
      <w:numFmt w:val="lowerRoman"/>
      <w:lvlText w:val="%6."/>
      <w:lvlJc w:val="right"/>
      <w:pPr>
        <w:ind w:left="4178" w:hanging="440"/>
      </w:pPr>
    </w:lvl>
    <w:lvl w:ilvl="6" w:tplc="0409000F" w:tentative="1">
      <w:start w:val="1"/>
      <w:numFmt w:val="decimal"/>
      <w:lvlText w:val="%7."/>
      <w:lvlJc w:val="left"/>
      <w:pPr>
        <w:ind w:left="4618" w:hanging="440"/>
      </w:pPr>
    </w:lvl>
    <w:lvl w:ilvl="7" w:tplc="04090019" w:tentative="1">
      <w:start w:val="1"/>
      <w:numFmt w:val="lowerLetter"/>
      <w:lvlText w:val="%8)"/>
      <w:lvlJc w:val="left"/>
      <w:pPr>
        <w:ind w:left="5058" w:hanging="440"/>
      </w:pPr>
    </w:lvl>
    <w:lvl w:ilvl="8" w:tplc="0409001B" w:tentative="1">
      <w:start w:val="1"/>
      <w:numFmt w:val="lowerRoman"/>
      <w:lvlText w:val="%9."/>
      <w:lvlJc w:val="right"/>
      <w:pPr>
        <w:ind w:left="5498" w:hanging="440"/>
      </w:pPr>
    </w:lvl>
  </w:abstractNum>
  <w:abstractNum w:abstractNumId="1" w15:restartNumberingAfterBreak="0">
    <w:nsid w:val="0ABD1FD1"/>
    <w:multiLevelType w:val="hybridMultilevel"/>
    <w:tmpl w:val="7AC2EFC6"/>
    <w:lvl w:ilvl="0" w:tplc="BAA4A69E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DD96D91"/>
    <w:multiLevelType w:val="hybridMultilevel"/>
    <w:tmpl w:val="57828F34"/>
    <w:lvl w:ilvl="0" w:tplc="04090001">
      <w:start w:val="18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92FFC"/>
    <w:multiLevelType w:val="hybridMultilevel"/>
    <w:tmpl w:val="5784EEEC"/>
    <w:lvl w:ilvl="0" w:tplc="BE50A08A">
      <w:start w:val="1"/>
      <w:numFmt w:val="decimal"/>
      <w:lvlText w:val="(%1)"/>
      <w:lvlJc w:val="left"/>
      <w:pPr>
        <w:ind w:left="8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40"/>
      </w:pPr>
    </w:lvl>
    <w:lvl w:ilvl="2" w:tplc="0409001B" w:tentative="1">
      <w:start w:val="1"/>
      <w:numFmt w:val="lowerRoman"/>
      <w:lvlText w:val="%3."/>
      <w:lvlJc w:val="right"/>
      <w:pPr>
        <w:ind w:left="1810" w:hanging="440"/>
      </w:pPr>
    </w:lvl>
    <w:lvl w:ilvl="3" w:tplc="0409000F" w:tentative="1">
      <w:start w:val="1"/>
      <w:numFmt w:val="decimal"/>
      <w:lvlText w:val="%4."/>
      <w:lvlJc w:val="left"/>
      <w:pPr>
        <w:ind w:left="2250" w:hanging="440"/>
      </w:pPr>
    </w:lvl>
    <w:lvl w:ilvl="4" w:tplc="04090019" w:tentative="1">
      <w:start w:val="1"/>
      <w:numFmt w:val="lowerLetter"/>
      <w:lvlText w:val="%5)"/>
      <w:lvlJc w:val="left"/>
      <w:pPr>
        <w:ind w:left="2690" w:hanging="440"/>
      </w:pPr>
    </w:lvl>
    <w:lvl w:ilvl="5" w:tplc="0409001B" w:tentative="1">
      <w:start w:val="1"/>
      <w:numFmt w:val="lowerRoman"/>
      <w:lvlText w:val="%6."/>
      <w:lvlJc w:val="right"/>
      <w:pPr>
        <w:ind w:left="3130" w:hanging="440"/>
      </w:pPr>
    </w:lvl>
    <w:lvl w:ilvl="6" w:tplc="0409000F" w:tentative="1">
      <w:start w:val="1"/>
      <w:numFmt w:val="decimal"/>
      <w:lvlText w:val="%7."/>
      <w:lvlJc w:val="left"/>
      <w:pPr>
        <w:ind w:left="3570" w:hanging="440"/>
      </w:pPr>
    </w:lvl>
    <w:lvl w:ilvl="7" w:tplc="04090019" w:tentative="1">
      <w:start w:val="1"/>
      <w:numFmt w:val="lowerLetter"/>
      <w:lvlText w:val="%8)"/>
      <w:lvlJc w:val="left"/>
      <w:pPr>
        <w:ind w:left="4010" w:hanging="440"/>
      </w:pPr>
    </w:lvl>
    <w:lvl w:ilvl="8" w:tplc="0409001B" w:tentative="1">
      <w:start w:val="1"/>
      <w:numFmt w:val="lowerRoman"/>
      <w:lvlText w:val="%9."/>
      <w:lvlJc w:val="right"/>
      <w:pPr>
        <w:ind w:left="4450" w:hanging="440"/>
      </w:pPr>
    </w:lvl>
  </w:abstractNum>
  <w:abstractNum w:abstractNumId="4" w15:restartNumberingAfterBreak="0">
    <w:nsid w:val="1AB25AB4"/>
    <w:multiLevelType w:val="hybridMultilevel"/>
    <w:tmpl w:val="B00077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C2E94"/>
    <w:multiLevelType w:val="hybridMultilevel"/>
    <w:tmpl w:val="5770C54C"/>
    <w:lvl w:ilvl="0" w:tplc="04090001">
      <w:start w:val="1"/>
      <w:numFmt w:val="bullet"/>
      <w:lvlText w:val=""/>
      <w:lvlJc w:val="left"/>
      <w:pPr>
        <w:ind w:left="100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5" w:hanging="440"/>
      </w:pPr>
      <w:rPr>
        <w:rFonts w:ascii="Wingdings" w:hAnsi="Wingdings" w:hint="default"/>
      </w:rPr>
    </w:lvl>
  </w:abstractNum>
  <w:abstractNum w:abstractNumId="6" w15:restartNumberingAfterBreak="0">
    <w:nsid w:val="1DBD10D6"/>
    <w:multiLevelType w:val="hybridMultilevel"/>
    <w:tmpl w:val="920EA8BA"/>
    <w:lvl w:ilvl="0" w:tplc="664E240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D72F1"/>
    <w:multiLevelType w:val="hybridMultilevel"/>
    <w:tmpl w:val="1784AB3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37C085B"/>
    <w:multiLevelType w:val="hybridMultilevel"/>
    <w:tmpl w:val="793A4020"/>
    <w:lvl w:ilvl="0" w:tplc="38A0C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6C63F9C"/>
    <w:multiLevelType w:val="multilevel"/>
    <w:tmpl w:val="E8FA8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944857"/>
    <w:multiLevelType w:val="hybridMultilevel"/>
    <w:tmpl w:val="AC0AA25C"/>
    <w:lvl w:ilvl="0" w:tplc="81AE9482">
      <w:start w:val="50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Angsana New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2C544421"/>
    <w:multiLevelType w:val="multilevel"/>
    <w:tmpl w:val="94F4FD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0EE5129"/>
    <w:multiLevelType w:val="multilevel"/>
    <w:tmpl w:val="BA526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CC1C68"/>
    <w:multiLevelType w:val="hybridMultilevel"/>
    <w:tmpl w:val="37E49BC0"/>
    <w:lvl w:ilvl="0" w:tplc="4886932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4" w15:restartNumberingAfterBreak="0">
    <w:nsid w:val="37E62363"/>
    <w:multiLevelType w:val="hybridMultilevel"/>
    <w:tmpl w:val="FD7E4F0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B100CE4"/>
    <w:multiLevelType w:val="hybridMultilevel"/>
    <w:tmpl w:val="3A042A64"/>
    <w:lvl w:ilvl="0" w:tplc="04090001">
      <w:start w:val="18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DB4AF1"/>
    <w:multiLevelType w:val="hybridMultilevel"/>
    <w:tmpl w:val="23C22030"/>
    <w:lvl w:ilvl="0" w:tplc="8A6A7692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40"/>
      </w:pPr>
    </w:lvl>
    <w:lvl w:ilvl="2" w:tplc="0409001B" w:tentative="1">
      <w:start w:val="1"/>
      <w:numFmt w:val="lowerRoman"/>
      <w:lvlText w:val="%3."/>
      <w:lvlJc w:val="right"/>
      <w:pPr>
        <w:ind w:left="1810" w:hanging="440"/>
      </w:pPr>
    </w:lvl>
    <w:lvl w:ilvl="3" w:tplc="0409000F" w:tentative="1">
      <w:start w:val="1"/>
      <w:numFmt w:val="decimal"/>
      <w:lvlText w:val="%4."/>
      <w:lvlJc w:val="left"/>
      <w:pPr>
        <w:ind w:left="2250" w:hanging="440"/>
      </w:pPr>
    </w:lvl>
    <w:lvl w:ilvl="4" w:tplc="04090019" w:tentative="1">
      <w:start w:val="1"/>
      <w:numFmt w:val="lowerLetter"/>
      <w:lvlText w:val="%5)"/>
      <w:lvlJc w:val="left"/>
      <w:pPr>
        <w:ind w:left="2690" w:hanging="440"/>
      </w:pPr>
    </w:lvl>
    <w:lvl w:ilvl="5" w:tplc="0409001B" w:tentative="1">
      <w:start w:val="1"/>
      <w:numFmt w:val="lowerRoman"/>
      <w:lvlText w:val="%6."/>
      <w:lvlJc w:val="right"/>
      <w:pPr>
        <w:ind w:left="3130" w:hanging="440"/>
      </w:pPr>
    </w:lvl>
    <w:lvl w:ilvl="6" w:tplc="0409000F" w:tentative="1">
      <w:start w:val="1"/>
      <w:numFmt w:val="decimal"/>
      <w:lvlText w:val="%7."/>
      <w:lvlJc w:val="left"/>
      <w:pPr>
        <w:ind w:left="3570" w:hanging="440"/>
      </w:pPr>
    </w:lvl>
    <w:lvl w:ilvl="7" w:tplc="04090019" w:tentative="1">
      <w:start w:val="1"/>
      <w:numFmt w:val="lowerLetter"/>
      <w:lvlText w:val="%8)"/>
      <w:lvlJc w:val="left"/>
      <w:pPr>
        <w:ind w:left="4010" w:hanging="440"/>
      </w:pPr>
    </w:lvl>
    <w:lvl w:ilvl="8" w:tplc="0409001B" w:tentative="1">
      <w:start w:val="1"/>
      <w:numFmt w:val="lowerRoman"/>
      <w:lvlText w:val="%9."/>
      <w:lvlJc w:val="right"/>
      <w:pPr>
        <w:ind w:left="4450" w:hanging="440"/>
      </w:pPr>
    </w:lvl>
  </w:abstractNum>
  <w:abstractNum w:abstractNumId="17" w15:restartNumberingAfterBreak="0">
    <w:nsid w:val="3D9112BA"/>
    <w:multiLevelType w:val="hybridMultilevel"/>
    <w:tmpl w:val="5EFC6BF4"/>
    <w:lvl w:ilvl="0" w:tplc="C14E780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E191205"/>
    <w:multiLevelType w:val="hybridMultilevel"/>
    <w:tmpl w:val="A9CA1FBC"/>
    <w:lvl w:ilvl="0" w:tplc="BAA4A69E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9" w15:restartNumberingAfterBreak="0">
    <w:nsid w:val="5105652C"/>
    <w:multiLevelType w:val="hybridMultilevel"/>
    <w:tmpl w:val="3EF24746"/>
    <w:lvl w:ilvl="0" w:tplc="9F74BB98">
      <w:start w:val="50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Angsana New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5CE3346F"/>
    <w:multiLevelType w:val="hybridMultilevel"/>
    <w:tmpl w:val="BD260878"/>
    <w:lvl w:ilvl="0" w:tplc="86642E96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1D855AA"/>
    <w:multiLevelType w:val="hybridMultilevel"/>
    <w:tmpl w:val="726C05DE"/>
    <w:lvl w:ilvl="0" w:tplc="84CAB3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CD7232"/>
    <w:multiLevelType w:val="multilevel"/>
    <w:tmpl w:val="645EDC5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75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73571F84"/>
    <w:multiLevelType w:val="hybridMultilevel"/>
    <w:tmpl w:val="6DF822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74F0774A"/>
    <w:multiLevelType w:val="multilevel"/>
    <w:tmpl w:val="444A24F8"/>
    <w:lvl w:ilvl="0">
      <w:start w:val="8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9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98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312" w:hanging="1800"/>
      </w:pPr>
      <w:rPr>
        <w:rFonts w:hint="default"/>
      </w:rPr>
    </w:lvl>
  </w:abstractNum>
  <w:abstractNum w:abstractNumId="25" w15:restartNumberingAfterBreak="0">
    <w:nsid w:val="77567011"/>
    <w:multiLevelType w:val="hybridMultilevel"/>
    <w:tmpl w:val="19FAE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907A30"/>
    <w:multiLevelType w:val="hybridMultilevel"/>
    <w:tmpl w:val="A9F22902"/>
    <w:lvl w:ilvl="0" w:tplc="B6DE019A"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7" w15:restartNumberingAfterBreak="0">
    <w:nsid w:val="7F2915AF"/>
    <w:multiLevelType w:val="hybridMultilevel"/>
    <w:tmpl w:val="8ECE0F4A"/>
    <w:lvl w:ilvl="0" w:tplc="CAEA22D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16144493">
    <w:abstractNumId w:val="17"/>
  </w:num>
  <w:num w:numId="2" w16cid:durableId="1733848254">
    <w:abstractNumId w:val="11"/>
  </w:num>
  <w:num w:numId="3" w16cid:durableId="1018846610">
    <w:abstractNumId w:val="8"/>
  </w:num>
  <w:num w:numId="4" w16cid:durableId="449864551">
    <w:abstractNumId w:val="21"/>
  </w:num>
  <w:num w:numId="5" w16cid:durableId="1827093114">
    <w:abstractNumId w:val="18"/>
  </w:num>
  <w:num w:numId="6" w16cid:durableId="1859192742">
    <w:abstractNumId w:val="5"/>
  </w:num>
  <w:num w:numId="7" w16cid:durableId="1093206223">
    <w:abstractNumId w:val="7"/>
  </w:num>
  <w:num w:numId="8" w16cid:durableId="556405489">
    <w:abstractNumId w:val="23"/>
  </w:num>
  <w:num w:numId="9" w16cid:durableId="1460295216">
    <w:abstractNumId w:val="1"/>
  </w:num>
  <w:num w:numId="10" w16cid:durableId="568003414">
    <w:abstractNumId w:val="20"/>
  </w:num>
  <w:num w:numId="11" w16cid:durableId="924150383">
    <w:abstractNumId w:val="24"/>
  </w:num>
  <w:num w:numId="12" w16cid:durableId="29956585">
    <w:abstractNumId w:val="13"/>
  </w:num>
  <w:num w:numId="13" w16cid:durableId="596645073">
    <w:abstractNumId w:val="27"/>
  </w:num>
  <w:num w:numId="14" w16cid:durableId="1886257968">
    <w:abstractNumId w:val="0"/>
  </w:num>
  <w:num w:numId="15" w16cid:durableId="2067485356">
    <w:abstractNumId w:val="16"/>
  </w:num>
  <w:num w:numId="16" w16cid:durableId="704987965">
    <w:abstractNumId w:val="12"/>
  </w:num>
  <w:num w:numId="17" w16cid:durableId="532427064">
    <w:abstractNumId w:val="3"/>
  </w:num>
  <w:num w:numId="18" w16cid:durableId="499849588">
    <w:abstractNumId w:val="9"/>
  </w:num>
  <w:num w:numId="19" w16cid:durableId="489367424">
    <w:abstractNumId w:val="25"/>
  </w:num>
  <w:num w:numId="20" w16cid:durableId="1267956772">
    <w:abstractNumId w:val="6"/>
  </w:num>
  <w:num w:numId="21" w16cid:durableId="1503010660">
    <w:abstractNumId w:val="14"/>
  </w:num>
  <w:num w:numId="22" w16cid:durableId="1780298252">
    <w:abstractNumId w:val="26"/>
  </w:num>
  <w:num w:numId="23" w16cid:durableId="408768696">
    <w:abstractNumId w:val="22"/>
  </w:num>
  <w:num w:numId="24" w16cid:durableId="1059789192">
    <w:abstractNumId w:val="4"/>
  </w:num>
  <w:num w:numId="25" w16cid:durableId="159546005">
    <w:abstractNumId w:val="19"/>
  </w:num>
  <w:num w:numId="26" w16cid:durableId="1630280507">
    <w:abstractNumId w:val="10"/>
  </w:num>
  <w:num w:numId="27" w16cid:durableId="1094008194">
    <w:abstractNumId w:val="2"/>
  </w:num>
  <w:num w:numId="28" w16cid:durableId="6325675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t0areatrafmet2p85we54vt5sp0rsprfx&quot;&gt;My EndNote Library&lt;record-ids&gt;&lt;item&gt;19&lt;/item&gt;&lt;item&gt;24&lt;/item&gt;&lt;item&gt;30&lt;/item&gt;&lt;item&gt;42&lt;/item&gt;&lt;item&gt;75&lt;/item&gt;&lt;item&gt;91&lt;/item&gt;&lt;item&gt;136&lt;/item&gt;&lt;item&gt;143&lt;/item&gt;&lt;item&gt;204&lt;/item&gt;&lt;item&gt;214&lt;/item&gt;&lt;item&gt;224&lt;/item&gt;&lt;item&gt;253&lt;/item&gt;&lt;item&gt;281&lt;/item&gt;&lt;item&gt;341&lt;/item&gt;&lt;item&gt;342&lt;/item&gt;&lt;item&gt;352&lt;/item&gt;&lt;item&gt;353&lt;/item&gt;&lt;item&gt;355&lt;/item&gt;&lt;item&gt;410&lt;/item&gt;&lt;item&gt;440&lt;/item&gt;&lt;item&gt;446&lt;/item&gt;&lt;item&gt;451&lt;/item&gt;&lt;item&gt;488&lt;/item&gt;&lt;item&gt;490&lt;/item&gt;&lt;item&gt;492&lt;/item&gt;&lt;item&gt;494&lt;/item&gt;&lt;item&gt;499&lt;/item&gt;&lt;item&gt;500&lt;/item&gt;&lt;item&gt;501&lt;/item&gt;&lt;item&gt;506&lt;/item&gt;&lt;item&gt;509&lt;/item&gt;&lt;item&gt;510&lt;/item&gt;&lt;item&gt;511&lt;/item&gt;&lt;item&gt;512&lt;/item&gt;&lt;item&gt;516&lt;/item&gt;&lt;item&gt;544&lt;/item&gt;&lt;item&gt;562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9&lt;/item&gt;&lt;item&gt;590&lt;/item&gt;&lt;item&gt;591&lt;/item&gt;&lt;item&gt;592&lt;/item&gt;&lt;item&gt;593&lt;/item&gt;&lt;item&gt;596&lt;/item&gt;&lt;item&gt;597&lt;/item&gt;&lt;item&gt;598&lt;/item&gt;&lt;item&gt;616&lt;/item&gt;&lt;item&gt;617&lt;/item&gt;&lt;item&gt;634&lt;/item&gt;&lt;item&gt;654&lt;/item&gt;&lt;item&gt;655&lt;/item&gt;&lt;item&gt;656&lt;/item&gt;&lt;item&gt;657&lt;/item&gt;&lt;item&gt;658&lt;/item&gt;&lt;item&gt;659&lt;/item&gt;&lt;item&gt;660&lt;/item&gt;&lt;/record-ids&gt;&lt;/item&gt;&lt;/Libraries&gt;"/>
    <w:docVar w:name="EN.UseJSCitationFormat" w:val="False"/>
  </w:docVars>
  <w:rsids>
    <w:rsidRoot w:val="00AF5263"/>
    <w:rsid w:val="00000680"/>
    <w:rsid w:val="00000F9A"/>
    <w:rsid w:val="00001669"/>
    <w:rsid w:val="00002ACD"/>
    <w:rsid w:val="00003638"/>
    <w:rsid w:val="00003837"/>
    <w:rsid w:val="00003C9E"/>
    <w:rsid w:val="00003D29"/>
    <w:rsid w:val="00004DB7"/>
    <w:rsid w:val="000062DA"/>
    <w:rsid w:val="000073FC"/>
    <w:rsid w:val="00010BFF"/>
    <w:rsid w:val="0001115B"/>
    <w:rsid w:val="00011377"/>
    <w:rsid w:val="00012DE1"/>
    <w:rsid w:val="0001368B"/>
    <w:rsid w:val="000138CD"/>
    <w:rsid w:val="00014724"/>
    <w:rsid w:val="000153F8"/>
    <w:rsid w:val="00015D72"/>
    <w:rsid w:val="00016F30"/>
    <w:rsid w:val="00017813"/>
    <w:rsid w:val="00017AF6"/>
    <w:rsid w:val="0002013A"/>
    <w:rsid w:val="000202AE"/>
    <w:rsid w:val="000209A8"/>
    <w:rsid w:val="00021132"/>
    <w:rsid w:val="00022519"/>
    <w:rsid w:val="0002267C"/>
    <w:rsid w:val="00022C56"/>
    <w:rsid w:val="00022D70"/>
    <w:rsid w:val="00022F76"/>
    <w:rsid w:val="00023737"/>
    <w:rsid w:val="000241AB"/>
    <w:rsid w:val="00025920"/>
    <w:rsid w:val="00025AB6"/>
    <w:rsid w:val="000260F1"/>
    <w:rsid w:val="00026772"/>
    <w:rsid w:val="00026FCE"/>
    <w:rsid w:val="00030A11"/>
    <w:rsid w:val="00030D1C"/>
    <w:rsid w:val="00030F21"/>
    <w:rsid w:val="00031493"/>
    <w:rsid w:val="00032D6A"/>
    <w:rsid w:val="00032E37"/>
    <w:rsid w:val="0003389E"/>
    <w:rsid w:val="00033F19"/>
    <w:rsid w:val="00034158"/>
    <w:rsid w:val="0003442F"/>
    <w:rsid w:val="000344E8"/>
    <w:rsid w:val="00034B38"/>
    <w:rsid w:val="0003507B"/>
    <w:rsid w:val="00035422"/>
    <w:rsid w:val="0003578F"/>
    <w:rsid w:val="000359E2"/>
    <w:rsid w:val="00035F13"/>
    <w:rsid w:val="00036154"/>
    <w:rsid w:val="000368E6"/>
    <w:rsid w:val="00037042"/>
    <w:rsid w:val="00040CA5"/>
    <w:rsid w:val="0004128A"/>
    <w:rsid w:val="00041CCE"/>
    <w:rsid w:val="00042E33"/>
    <w:rsid w:val="0004349F"/>
    <w:rsid w:val="000437E3"/>
    <w:rsid w:val="000438AA"/>
    <w:rsid w:val="000440C8"/>
    <w:rsid w:val="000450E0"/>
    <w:rsid w:val="00045427"/>
    <w:rsid w:val="00045B75"/>
    <w:rsid w:val="00045C1D"/>
    <w:rsid w:val="000462D5"/>
    <w:rsid w:val="00046870"/>
    <w:rsid w:val="00047791"/>
    <w:rsid w:val="00047C5A"/>
    <w:rsid w:val="00050C0B"/>
    <w:rsid w:val="00051CB9"/>
    <w:rsid w:val="00053358"/>
    <w:rsid w:val="00053594"/>
    <w:rsid w:val="00054BB4"/>
    <w:rsid w:val="00055AAA"/>
    <w:rsid w:val="00056359"/>
    <w:rsid w:val="0005715D"/>
    <w:rsid w:val="0006023C"/>
    <w:rsid w:val="00060EAE"/>
    <w:rsid w:val="00062575"/>
    <w:rsid w:val="00062D59"/>
    <w:rsid w:val="000632AA"/>
    <w:rsid w:val="00063372"/>
    <w:rsid w:val="00063C4D"/>
    <w:rsid w:val="00065467"/>
    <w:rsid w:val="00065E6E"/>
    <w:rsid w:val="00065FBE"/>
    <w:rsid w:val="00066A74"/>
    <w:rsid w:val="00067386"/>
    <w:rsid w:val="00067B36"/>
    <w:rsid w:val="0007003B"/>
    <w:rsid w:val="0007025B"/>
    <w:rsid w:val="00071403"/>
    <w:rsid w:val="00071727"/>
    <w:rsid w:val="00071F7F"/>
    <w:rsid w:val="00072315"/>
    <w:rsid w:val="000724FE"/>
    <w:rsid w:val="00072755"/>
    <w:rsid w:val="00072A13"/>
    <w:rsid w:val="00073296"/>
    <w:rsid w:val="0007439E"/>
    <w:rsid w:val="00074445"/>
    <w:rsid w:val="000758D9"/>
    <w:rsid w:val="00076F03"/>
    <w:rsid w:val="00077DA7"/>
    <w:rsid w:val="00080747"/>
    <w:rsid w:val="00080FA3"/>
    <w:rsid w:val="00081188"/>
    <w:rsid w:val="000818C1"/>
    <w:rsid w:val="00082464"/>
    <w:rsid w:val="000829A0"/>
    <w:rsid w:val="000829B4"/>
    <w:rsid w:val="00082DFD"/>
    <w:rsid w:val="000840D5"/>
    <w:rsid w:val="00084EBF"/>
    <w:rsid w:val="000868C4"/>
    <w:rsid w:val="0008738B"/>
    <w:rsid w:val="00087BDB"/>
    <w:rsid w:val="000906B9"/>
    <w:rsid w:val="000922A8"/>
    <w:rsid w:val="00092852"/>
    <w:rsid w:val="00093BBF"/>
    <w:rsid w:val="00093D61"/>
    <w:rsid w:val="00094A7D"/>
    <w:rsid w:val="00094B3F"/>
    <w:rsid w:val="0009515C"/>
    <w:rsid w:val="000957A9"/>
    <w:rsid w:val="00095A3F"/>
    <w:rsid w:val="00095D4D"/>
    <w:rsid w:val="000967EE"/>
    <w:rsid w:val="000A0688"/>
    <w:rsid w:val="000A10EA"/>
    <w:rsid w:val="000A1187"/>
    <w:rsid w:val="000A12C9"/>
    <w:rsid w:val="000A2288"/>
    <w:rsid w:val="000A2757"/>
    <w:rsid w:val="000A3781"/>
    <w:rsid w:val="000A398B"/>
    <w:rsid w:val="000A4BDF"/>
    <w:rsid w:val="000A7A34"/>
    <w:rsid w:val="000B04A0"/>
    <w:rsid w:val="000B0D7D"/>
    <w:rsid w:val="000B1676"/>
    <w:rsid w:val="000B1F36"/>
    <w:rsid w:val="000B21AA"/>
    <w:rsid w:val="000B2867"/>
    <w:rsid w:val="000B2FF7"/>
    <w:rsid w:val="000B3424"/>
    <w:rsid w:val="000B36D2"/>
    <w:rsid w:val="000B3888"/>
    <w:rsid w:val="000B3C1D"/>
    <w:rsid w:val="000B4003"/>
    <w:rsid w:val="000B4780"/>
    <w:rsid w:val="000B4A2C"/>
    <w:rsid w:val="000B4CD7"/>
    <w:rsid w:val="000B5103"/>
    <w:rsid w:val="000B5408"/>
    <w:rsid w:val="000B5AF6"/>
    <w:rsid w:val="000B6877"/>
    <w:rsid w:val="000C0B47"/>
    <w:rsid w:val="000C0D87"/>
    <w:rsid w:val="000C0E91"/>
    <w:rsid w:val="000C27DF"/>
    <w:rsid w:val="000C3996"/>
    <w:rsid w:val="000C45D0"/>
    <w:rsid w:val="000C4D39"/>
    <w:rsid w:val="000C4E50"/>
    <w:rsid w:val="000C5050"/>
    <w:rsid w:val="000C5316"/>
    <w:rsid w:val="000C5729"/>
    <w:rsid w:val="000C6514"/>
    <w:rsid w:val="000C65B1"/>
    <w:rsid w:val="000C73C0"/>
    <w:rsid w:val="000C764F"/>
    <w:rsid w:val="000D0240"/>
    <w:rsid w:val="000D0B95"/>
    <w:rsid w:val="000D0E27"/>
    <w:rsid w:val="000D146E"/>
    <w:rsid w:val="000D1EC1"/>
    <w:rsid w:val="000D2544"/>
    <w:rsid w:val="000D41A4"/>
    <w:rsid w:val="000D58F9"/>
    <w:rsid w:val="000D6576"/>
    <w:rsid w:val="000D7764"/>
    <w:rsid w:val="000D7A95"/>
    <w:rsid w:val="000D7DCF"/>
    <w:rsid w:val="000E018C"/>
    <w:rsid w:val="000E06DF"/>
    <w:rsid w:val="000E1859"/>
    <w:rsid w:val="000E1C9F"/>
    <w:rsid w:val="000E2183"/>
    <w:rsid w:val="000E22CF"/>
    <w:rsid w:val="000E2434"/>
    <w:rsid w:val="000E24B6"/>
    <w:rsid w:val="000E2690"/>
    <w:rsid w:val="000E2DA3"/>
    <w:rsid w:val="000E320C"/>
    <w:rsid w:val="000E3630"/>
    <w:rsid w:val="000E48AF"/>
    <w:rsid w:val="000E4998"/>
    <w:rsid w:val="000E4FA6"/>
    <w:rsid w:val="000E5287"/>
    <w:rsid w:val="000E5CC8"/>
    <w:rsid w:val="000E5E30"/>
    <w:rsid w:val="000E5FBA"/>
    <w:rsid w:val="000E6BC4"/>
    <w:rsid w:val="000E6EB8"/>
    <w:rsid w:val="000E731A"/>
    <w:rsid w:val="000E77D7"/>
    <w:rsid w:val="000F02C5"/>
    <w:rsid w:val="000F06A3"/>
    <w:rsid w:val="000F165B"/>
    <w:rsid w:val="000F2200"/>
    <w:rsid w:val="000F2CC8"/>
    <w:rsid w:val="000F308F"/>
    <w:rsid w:val="000F4B45"/>
    <w:rsid w:val="000F561D"/>
    <w:rsid w:val="000F5C0F"/>
    <w:rsid w:val="000F6110"/>
    <w:rsid w:val="000F683E"/>
    <w:rsid w:val="000F6862"/>
    <w:rsid w:val="000F6AC1"/>
    <w:rsid w:val="000F6F24"/>
    <w:rsid w:val="000F6F73"/>
    <w:rsid w:val="000F7FBD"/>
    <w:rsid w:val="0010025F"/>
    <w:rsid w:val="001004A7"/>
    <w:rsid w:val="001004BC"/>
    <w:rsid w:val="0010088A"/>
    <w:rsid w:val="00104027"/>
    <w:rsid w:val="00105D51"/>
    <w:rsid w:val="00105EC1"/>
    <w:rsid w:val="00106E1B"/>
    <w:rsid w:val="00107718"/>
    <w:rsid w:val="00110155"/>
    <w:rsid w:val="00110804"/>
    <w:rsid w:val="00110BB1"/>
    <w:rsid w:val="00110C89"/>
    <w:rsid w:val="00110FEA"/>
    <w:rsid w:val="0011141E"/>
    <w:rsid w:val="00111DFB"/>
    <w:rsid w:val="001123D9"/>
    <w:rsid w:val="00112D0A"/>
    <w:rsid w:val="001139BA"/>
    <w:rsid w:val="001141C1"/>
    <w:rsid w:val="00114447"/>
    <w:rsid w:val="00114802"/>
    <w:rsid w:val="00115896"/>
    <w:rsid w:val="00116403"/>
    <w:rsid w:val="0011647D"/>
    <w:rsid w:val="00116A31"/>
    <w:rsid w:val="00117B00"/>
    <w:rsid w:val="00120027"/>
    <w:rsid w:val="001204F6"/>
    <w:rsid w:val="00120F7A"/>
    <w:rsid w:val="00121A28"/>
    <w:rsid w:val="00122932"/>
    <w:rsid w:val="001230EE"/>
    <w:rsid w:val="00124DE9"/>
    <w:rsid w:val="00124E55"/>
    <w:rsid w:val="00125A8A"/>
    <w:rsid w:val="00126342"/>
    <w:rsid w:val="001272FA"/>
    <w:rsid w:val="001275F2"/>
    <w:rsid w:val="00130CF0"/>
    <w:rsid w:val="00131D33"/>
    <w:rsid w:val="001324CC"/>
    <w:rsid w:val="0013271D"/>
    <w:rsid w:val="00132914"/>
    <w:rsid w:val="00132C90"/>
    <w:rsid w:val="00132F8C"/>
    <w:rsid w:val="001342F1"/>
    <w:rsid w:val="00134457"/>
    <w:rsid w:val="001346A7"/>
    <w:rsid w:val="00134A40"/>
    <w:rsid w:val="0013550C"/>
    <w:rsid w:val="0013592C"/>
    <w:rsid w:val="00136B3A"/>
    <w:rsid w:val="00136F7E"/>
    <w:rsid w:val="00137334"/>
    <w:rsid w:val="0013765B"/>
    <w:rsid w:val="00137771"/>
    <w:rsid w:val="001403EE"/>
    <w:rsid w:val="00140443"/>
    <w:rsid w:val="00141117"/>
    <w:rsid w:val="00141626"/>
    <w:rsid w:val="00141629"/>
    <w:rsid w:val="001419EF"/>
    <w:rsid w:val="0014250F"/>
    <w:rsid w:val="001428A7"/>
    <w:rsid w:val="00143032"/>
    <w:rsid w:val="00145BCB"/>
    <w:rsid w:val="001462E1"/>
    <w:rsid w:val="001464D6"/>
    <w:rsid w:val="00146898"/>
    <w:rsid w:val="00147C81"/>
    <w:rsid w:val="00150D8A"/>
    <w:rsid w:val="0015201C"/>
    <w:rsid w:val="00152934"/>
    <w:rsid w:val="001539D9"/>
    <w:rsid w:val="00153E00"/>
    <w:rsid w:val="00154365"/>
    <w:rsid w:val="00154981"/>
    <w:rsid w:val="00155A05"/>
    <w:rsid w:val="001564B6"/>
    <w:rsid w:val="00156C02"/>
    <w:rsid w:val="0015781E"/>
    <w:rsid w:val="00157E5E"/>
    <w:rsid w:val="0016011D"/>
    <w:rsid w:val="001611F3"/>
    <w:rsid w:val="00161B5D"/>
    <w:rsid w:val="00161E34"/>
    <w:rsid w:val="001621B1"/>
    <w:rsid w:val="0016394F"/>
    <w:rsid w:val="00164367"/>
    <w:rsid w:val="00164477"/>
    <w:rsid w:val="001648A4"/>
    <w:rsid w:val="0016498A"/>
    <w:rsid w:val="001655E5"/>
    <w:rsid w:val="001669C4"/>
    <w:rsid w:val="001712D5"/>
    <w:rsid w:val="001718AF"/>
    <w:rsid w:val="00171F09"/>
    <w:rsid w:val="00172CD5"/>
    <w:rsid w:val="001742C5"/>
    <w:rsid w:val="0017513E"/>
    <w:rsid w:val="00175142"/>
    <w:rsid w:val="0017532D"/>
    <w:rsid w:val="00175582"/>
    <w:rsid w:val="00176151"/>
    <w:rsid w:val="001768B7"/>
    <w:rsid w:val="00180274"/>
    <w:rsid w:val="001803B3"/>
    <w:rsid w:val="00180512"/>
    <w:rsid w:val="001818A6"/>
    <w:rsid w:val="00181A8B"/>
    <w:rsid w:val="00181CCB"/>
    <w:rsid w:val="0018207D"/>
    <w:rsid w:val="00182C9F"/>
    <w:rsid w:val="0018347B"/>
    <w:rsid w:val="00183D91"/>
    <w:rsid w:val="00184817"/>
    <w:rsid w:val="001857AF"/>
    <w:rsid w:val="001860F2"/>
    <w:rsid w:val="00186886"/>
    <w:rsid w:val="0018697C"/>
    <w:rsid w:val="0018737D"/>
    <w:rsid w:val="00190A86"/>
    <w:rsid w:val="00190C0B"/>
    <w:rsid w:val="00190CBA"/>
    <w:rsid w:val="0019127F"/>
    <w:rsid w:val="001913BB"/>
    <w:rsid w:val="00191EB5"/>
    <w:rsid w:val="001926EF"/>
    <w:rsid w:val="00194897"/>
    <w:rsid w:val="00194EF8"/>
    <w:rsid w:val="00195EA1"/>
    <w:rsid w:val="001964F0"/>
    <w:rsid w:val="00196C0D"/>
    <w:rsid w:val="00197690"/>
    <w:rsid w:val="001A0694"/>
    <w:rsid w:val="001A07F6"/>
    <w:rsid w:val="001A19F1"/>
    <w:rsid w:val="001A1FD1"/>
    <w:rsid w:val="001A29DC"/>
    <w:rsid w:val="001A2C44"/>
    <w:rsid w:val="001A2D95"/>
    <w:rsid w:val="001A36CA"/>
    <w:rsid w:val="001A3934"/>
    <w:rsid w:val="001A3FE4"/>
    <w:rsid w:val="001A4381"/>
    <w:rsid w:val="001A549F"/>
    <w:rsid w:val="001A5A13"/>
    <w:rsid w:val="001A5FCE"/>
    <w:rsid w:val="001A69AD"/>
    <w:rsid w:val="001B0046"/>
    <w:rsid w:val="001B1839"/>
    <w:rsid w:val="001B31B2"/>
    <w:rsid w:val="001B32E8"/>
    <w:rsid w:val="001B3880"/>
    <w:rsid w:val="001B45CA"/>
    <w:rsid w:val="001B4AE4"/>
    <w:rsid w:val="001B70EB"/>
    <w:rsid w:val="001B769D"/>
    <w:rsid w:val="001B780E"/>
    <w:rsid w:val="001C13E5"/>
    <w:rsid w:val="001C1513"/>
    <w:rsid w:val="001C16EE"/>
    <w:rsid w:val="001C22DE"/>
    <w:rsid w:val="001C2899"/>
    <w:rsid w:val="001C3D5D"/>
    <w:rsid w:val="001C573E"/>
    <w:rsid w:val="001D0280"/>
    <w:rsid w:val="001D0F23"/>
    <w:rsid w:val="001D12CE"/>
    <w:rsid w:val="001D12E9"/>
    <w:rsid w:val="001D16A6"/>
    <w:rsid w:val="001D2F71"/>
    <w:rsid w:val="001D4E08"/>
    <w:rsid w:val="001D56BE"/>
    <w:rsid w:val="001D5B27"/>
    <w:rsid w:val="001D5DE2"/>
    <w:rsid w:val="001D600A"/>
    <w:rsid w:val="001D6EC4"/>
    <w:rsid w:val="001D7433"/>
    <w:rsid w:val="001E0C4C"/>
    <w:rsid w:val="001E243B"/>
    <w:rsid w:val="001E24D3"/>
    <w:rsid w:val="001E3187"/>
    <w:rsid w:val="001E3FA2"/>
    <w:rsid w:val="001E6F28"/>
    <w:rsid w:val="001F0A53"/>
    <w:rsid w:val="001F0EBA"/>
    <w:rsid w:val="001F12E0"/>
    <w:rsid w:val="001F1A8B"/>
    <w:rsid w:val="001F230D"/>
    <w:rsid w:val="001F3A2E"/>
    <w:rsid w:val="001F4213"/>
    <w:rsid w:val="001F430E"/>
    <w:rsid w:val="001F546E"/>
    <w:rsid w:val="001F57CC"/>
    <w:rsid w:val="001F6436"/>
    <w:rsid w:val="001F74B5"/>
    <w:rsid w:val="0020046A"/>
    <w:rsid w:val="002006C3"/>
    <w:rsid w:val="0020130C"/>
    <w:rsid w:val="00201E57"/>
    <w:rsid w:val="00203EE8"/>
    <w:rsid w:val="00204CA5"/>
    <w:rsid w:val="00205484"/>
    <w:rsid w:val="0020591D"/>
    <w:rsid w:val="00206A77"/>
    <w:rsid w:val="00206F13"/>
    <w:rsid w:val="00212159"/>
    <w:rsid w:val="00214293"/>
    <w:rsid w:val="002151F2"/>
    <w:rsid w:val="00215DAA"/>
    <w:rsid w:val="002168B5"/>
    <w:rsid w:val="0021795A"/>
    <w:rsid w:val="0021797C"/>
    <w:rsid w:val="00217CDB"/>
    <w:rsid w:val="002206F7"/>
    <w:rsid w:val="0022133C"/>
    <w:rsid w:val="00222086"/>
    <w:rsid w:val="00222260"/>
    <w:rsid w:val="002222D2"/>
    <w:rsid w:val="002222EB"/>
    <w:rsid w:val="00222512"/>
    <w:rsid w:val="00222873"/>
    <w:rsid w:val="0022330C"/>
    <w:rsid w:val="0022363D"/>
    <w:rsid w:val="002245A3"/>
    <w:rsid w:val="002245D9"/>
    <w:rsid w:val="00224F67"/>
    <w:rsid w:val="00225E06"/>
    <w:rsid w:val="00225FAA"/>
    <w:rsid w:val="00226D2C"/>
    <w:rsid w:val="00227543"/>
    <w:rsid w:val="00227912"/>
    <w:rsid w:val="00230463"/>
    <w:rsid w:val="00230846"/>
    <w:rsid w:val="00230AE9"/>
    <w:rsid w:val="0023161E"/>
    <w:rsid w:val="00233CE2"/>
    <w:rsid w:val="00234374"/>
    <w:rsid w:val="00234411"/>
    <w:rsid w:val="002350BF"/>
    <w:rsid w:val="00235187"/>
    <w:rsid w:val="002352D9"/>
    <w:rsid w:val="00235331"/>
    <w:rsid w:val="002366FF"/>
    <w:rsid w:val="0023672B"/>
    <w:rsid w:val="00236CB1"/>
    <w:rsid w:val="00237FD3"/>
    <w:rsid w:val="00240473"/>
    <w:rsid w:val="0024067E"/>
    <w:rsid w:val="00240B11"/>
    <w:rsid w:val="002411DA"/>
    <w:rsid w:val="0024219A"/>
    <w:rsid w:val="00242867"/>
    <w:rsid w:val="00242C29"/>
    <w:rsid w:val="00242E08"/>
    <w:rsid w:val="00244127"/>
    <w:rsid w:val="002450A8"/>
    <w:rsid w:val="00245445"/>
    <w:rsid w:val="002456A6"/>
    <w:rsid w:val="00245F69"/>
    <w:rsid w:val="00246093"/>
    <w:rsid w:val="002467D7"/>
    <w:rsid w:val="00247397"/>
    <w:rsid w:val="00247687"/>
    <w:rsid w:val="00250387"/>
    <w:rsid w:val="00250F97"/>
    <w:rsid w:val="00252777"/>
    <w:rsid w:val="00252C4B"/>
    <w:rsid w:val="00252EBF"/>
    <w:rsid w:val="00252FC1"/>
    <w:rsid w:val="00253078"/>
    <w:rsid w:val="00253B22"/>
    <w:rsid w:val="00253BEA"/>
    <w:rsid w:val="00253CF2"/>
    <w:rsid w:val="00254F2E"/>
    <w:rsid w:val="00255084"/>
    <w:rsid w:val="00257190"/>
    <w:rsid w:val="002577D3"/>
    <w:rsid w:val="00257A2D"/>
    <w:rsid w:val="00257B19"/>
    <w:rsid w:val="00257D7D"/>
    <w:rsid w:val="002601A0"/>
    <w:rsid w:val="0026045F"/>
    <w:rsid w:val="00260613"/>
    <w:rsid w:val="00260B3E"/>
    <w:rsid w:val="00260FC5"/>
    <w:rsid w:val="00261551"/>
    <w:rsid w:val="0026173D"/>
    <w:rsid w:val="002629E0"/>
    <w:rsid w:val="00263C29"/>
    <w:rsid w:val="00263C92"/>
    <w:rsid w:val="002647E6"/>
    <w:rsid w:val="002651C4"/>
    <w:rsid w:val="00265990"/>
    <w:rsid w:val="002659F0"/>
    <w:rsid w:val="00265C35"/>
    <w:rsid w:val="00266351"/>
    <w:rsid w:val="002665AD"/>
    <w:rsid w:val="00266715"/>
    <w:rsid w:val="00266B20"/>
    <w:rsid w:val="00266D75"/>
    <w:rsid w:val="002670EF"/>
    <w:rsid w:val="00267F69"/>
    <w:rsid w:val="00270447"/>
    <w:rsid w:val="002717F9"/>
    <w:rsid w:val="0027382E"/>
    <w:rsid w:val="00274CAA"/>
    <w:rsid w:val="00276872"/>
    <w:rsid w:val="00276EB3"/>
    <w:rsid w:val="00276F39"/>
    <w:rsid w:val="0028032B"/>
    <w:rsid w:val="0028034F"/>
    <w:rsid w:val="0028069B"/>
    <w:rsid w:val="00280CB8"/>
    <w:rsid w:val="00282831"/>
    <w:rsid w:val="00283AD2"/>
    <w:rsid w:val="00283BB4"/>
    <w:rsid w:val="00283EEE"/>
    <w:rsid w:val="00283FF8"/>
    <w:rsid w:val="00284529"/>
    <w:rsid w:val="0028455D"/>
    <w:rsid w:val="00284C6D"/>
    <w:rsid w:val="00284C85"/>
    <w:rsid w:val="00284C8C"/>
    <w:rsid w:val="00284ED6"/>
    <w:rsid w:val="0028514D"/>
    <w:rsid w:val="00286DCF"/>
    <w:rsid w:val="00286EF2"/>
    <w:rsid w:val="00287384"/>
    <w:rsid w:val="00287FEF"/>
    <w:rsid w:val="002908FE"/>
    <w:rsid w:val="0029293D"/>
    <w:rsid w:val="002929AE"/>
    <w:rsid w:val="00292B2F"/>
    <w:rsid w:val="00293B1E"/>
    <w:rsid w:val="00293C5F"/>
    <w:rsid w:val="00293E1B"/>
    <w:rsid w:val="00293FA5"/>
    <w:rsid w:val="00294296"/>
    <w:rsid w:val="00295288"/>
    <w:rsid w:val="00296C62"/>
    <w:rsid w:val="00296E97"/>
    <w:rsid w:val="002A2892"/>
    <w:rsid w:val="002A2943"/>
    <w:rsid w:val="002A4347"/>
    <w:rsid w:val="002A4500"/>
    <w:rsid w:val="002A484F"/>
    <w:rsid w:val="002A4DF7"/>
    <w:rsid w:val="002A528B"/>
    <w:rsid w:val="002A567F"/>
    <w:rsid w:val="002A5BD1"/>
    <w:rsid w:val="002A6F48"/>
    <w:rsid w:val="002A75FE"/>
    <w:rsid w:val="002A7A7E"/>
    <w:rsid w:val="002A7FB1"/>
    <w:rsid w:val="002B05FE"/>
    <w:rsid w:val="002B0AE9"/>
    <w:rsid w:val="002B0EB1"/>
    <w:rsid w:val="002B1FB4"/>
    <w:rsid w:val="002B20DD"/>
    <w:rsid w:val="002B2829"/>
    <w:rsid w:val="002B329F"/>
    <w:rsid w:val="002B410A"/>
    <w:rsid w:val="002B44F3"/>
    <w:rsid w:val="002B59B3"/>
    <w:rsid w:val="002B6A17"/>
    <w:rsid w:val="002B6B59"/>
    <w:rsid w:val="002C0075"/>
    <w:rsid w:val="002C32EE"/>
    <w:rsid w:val="002C435C"/>
    <w:rsid w:val="002C4F27"/>
    <w:rsid w:val="002C536D"/>
    <w:rsid w:val="002C6958"/>
    <w:rsid w:val="002C769A"/>
    <w:rsid w:val="002D09F8"/>
    <w:rsid w:val="002D0D64"/>
    <w:rsid w:val="002D0DC6"/>
    <w:rsid w:val="002D0E3A"/>
    <w:rsid w:val="002D1891"/>
    <w:rsid w:val="002D1E92"/>
    <w:rsid w:val="002D30CE"/>
    <w:rsid w:val="002D3925"/>
    <w:rsid w:val="002D3F98"/>
    <w:rsid w:val="002D5050"/>
    <w:rsid w:val="002D6CA1"/>
    <w:rsid w:val="002D7EF0"/>
    <w:rsid w:val="002E03EA"/>
    <w:rsid w:val="002E202E"/>
    <w:rsid w:val="002E20E6"/>
    <w:rsid w:val="002E2A4B"/>
    <w:rsid w:val="002E2BD2"/>
    <w:rsid w:val="002E4068"/>
    <w:rsid w:val="002E4507"/>
    <w:rsid w:val="002E4D82"/>
    <w:rsid w:val="002E65C4"/>
    <w:rsid w:val="002E6AA8"/>
    <w:rsid w:val="002E74F5"/>
    <w:rsid w:val="002E76EF"/>
    <w:rsid w:val="002E78A9"/>
    <w:rsid w:val="002E7A57"/>
    <w:rsid w:val="002F0248"/>
    <w:rsid w:val="002F0684"/>
    <w:rsid w:val="002F0C3E"/>
    <w:rsid w:val="002F1750"/>
    <w:rsid w:val="002F19B5"/>
    <w:rsid w:val="002F19C1"/>
    <w:rsid w:val="002F21B9"/>
    <w:rsid w:val="002F2CEB"/>
    <w:rsid w:val="002F309E"/>
    <w:rsid w:val="002F3BCA"/>
    <w:rsid w:val="002F3F3A"/>
    <w:rsid w:val="002F432D"/>
    <w:rsid w:val="002F5601"/>
    <w:rsid w:val="002F5CB3"/>
    <w:rsid w:val="002F78E5"/>
    <w:rsid w:val="003006BB"/>
    <w:rsid w:val="0030142A"/>
    <w:rsid w:val="00301B83"/>
    <w:rsid w:val="00301FAE"/>
    <w:rsid w:val="003030C4"/>
    <w:rsid w:val="003036A7"/>
    <w:rsid w:val="00303822"/>
    <w:rsid w:val="003039BE"/>
    <w:rsid w:val="00304780"/>
    <w:rsid w:val="00304F3D"/>
    <w:rsid w:val="003059C8"/>
    <w:rsid w:val="003069BB"/>
    <w:rsid w:val="0030797C"/>
    <w:rsid w:val="003104E9"/>
    <w:rsid w:val="00310FC1"/>
    <w:rsid w:val="00311155"/>
    <w:rsid w:val="00312442"/>
    <w:rsid w:val="003127D4"/>
    <w:rsid w:val="00312B84"/>
    <w:rsid w:val="003130E0"/>
    <w:rsid w:val="00313B8A"/>
    <w:rsid w:val="00313DB9"/>
    <w:rsid w:val="0031491C"/>
    <w:rsid w:val="00314950"/>
    <w:rsid w:val="00314EC2"/>
    <w:rsid w:val="00315B89"/>
    <w:rsid w:val="003167D4"/>
    <w:rsid w:val="00317566"/>
    <w:rsid w:val="003175FB"/>
    <w:rsid w:val="0032055E"/>
    <w:rsid w:val="00320B3E"/>
    <w:rsid w:val="00320EB1"/>
    <w:rsid w:val="00321315"/>
    <w:rsid w:val="003229EE"/>
    <w:rsid w:val="00322CA9"/>
    <w:rsid w:val="00322FFA"/>
    <w:rsid w:val="00323CB5"/>
    <w:rsid w:val="0032489A"/>
    <w:rsid w:val="00324AD5"/>
    <w:rsid w:val="00324F6E"/>
    <w:rsid w:val="00326DB5"/>
    <w:rsid w:val="00326E86"/>
    <w:rsid w:val="00330F01"/>
    <w:rsid w:val="003311C4"/>
    <w:rsid w:val="003328DA"/>
    <w:rsid w:val="00333AD8"/>
    <w:rsid w:val="00333CBD"/>
    <w:rsid w:val="00334758"/>
    <w:rsid w:val="00334F0E"/>
    <w:rsid w:val="00335073"/>
    <w:rsid w:val="0033514B"/>
    <w:rsid w:val="00335984"/>
    <w:rsid w:val="00337CB6"/>
    <w:rsid w:val="00340733"/>
    <w:rsid w:val="003414B9"/>
    <w:rsid w:val="0034198D"/>
    <w:rsid w:val="00342245"/>
    <w:rsid w:val="00342353"/>
    <w:rsid w:val="0034331A"/>
    <w:rsid w:val="00343423"/>
    <w:rsid w:val="00344C59"/>
    <w:rsid w:val="00344C8F"/>
    <w:rsid w:val="00345757"/>
    <w:rsid w:val="0034601A"/>
    <w:rsid w:val="003469E3"/>
    <w:rsid w:val="00347F86"/>
    <w:rsid w:val="00347FB4"/>
    <w:rsid w:val="003501EA"/>
    <w:rsid w:val="00350472"/>
    <w:rsid w:val="00351345"/>
    <w:rsid w:val="00351595"/>
    <w:rsid w:val="003515B8"/>
    <w:rsid w:val="0035173F"/>
    <w:rsid w:val="003518EF"/>
    <w:rsid w:val="00351D46"/>
    <w:rsid w:val="003525F1"/>
    <w:rsid w:val="00353058"/>
    <w:rsid w:val="00353B2E"/>
    <w:rsid w:val="003548A4"/>
    <w:rsid w:val="003549BB"/>
    <w:rsid w:val="00356746"/>
    <w:rsid w:val="00357471"/>
    <w:rsid w:val="00360141"/>
    <w:rsid w:val="0036175D"/>
    <w:rsid w:val="00362AD2"/>
    <w:rsid w:val="00362BED"/>
    <w:rsid w:val="00362CB9"/>
    <w:rsid w:val="003632A6"/>
    <w:rsid w:val="00363837"/>
    <w:rsid w:val="003639E3"/>
    <w:rsid w:val="00363BBE"/>
    <w:rsid w:val="00363E65"/>
    <w:rsid w:val="00364C14"/>
    <w:rsid w:val="00365484"/>
    <w:rsid w:val="00365BDF"/>
    <w:rsid w:val="00366103"/>
    <w:rsid w:val="00366B41"/>
    <w:rsid w:val="003678AF"/>
    <w:rsid w:val="00367AC2"/>
    <w:rsid w:val="00367D87"/>
    <w:rsid w:val="0037042C"/>
    <w:rsid w:val="0037094C"/>
    <w:rsid w:val="00370C0B"/>
    <w:rsid w:val="00371568"/>
    <w:rsid w:val="00371A6E"/>
    <w:rsid w:val="00371A8E"/>
    <w:rsid w:val="00372047"/>
    <w:rsid w:val="00372722"/>
    <w:rsid w:val="003729CF"/>
    <w:rsid w:val="00373880"/>
    <w:rsid w:val="00374FF9"/>
    <w:rsid w:val="003753F1"/>
    <w:rsid w:val="003756B1"/>
    <w:rsid w:val="00375EDA"/>
    <w:rsid w:val="00376124"/>
    <w:rsid w:val="00377200"/>
    <w:rsid w:val="00380C7D"/>
    <w:rsid w:val="00380CE8"/>
    <w:rsid w:val="00380D34"/>
    <w:rsid w:val="00381D7D"/>
    <w:rsid w:val="003838D5"/>
    <w:rsid w:val="00383FBA"/>
    <w:rsid w:val="00384223"/>
    <w:rsid w:val="0038453B"/>
    <w:rsid w:val="003849E8"/>
    <w:rsid w:val="00384D41"/>
    <w:rsid w:val="00385374"/>
    <w:rsid w:val="00385B87"/>
    <w:rsid w:val="00385C69"/>
    <w:rsid w:val="00385F0D"/>
    <w:rsid w:val="003874D9"/>
    <w:rsid w:val="00387C7E"/>
    <w:rsid w:val="00387D41"/>
    <w:rsid w:val="0039025B"/>
    <w:rsid w:val="003902B7"/>
    <w:rsid w:val="00391400"/>
    <w:rsid w:val="003915EB"/>
    <w:rsid w:val="00391F1E"/>
    <w:rsid w:val="0039281B"/>
    <w:rsid w:val="00393711"/>
    <w:rsid w:val="00394665"/>
    <w:rsid w:val="00395538"/>
    <w:rsid w:val="0039561C"/>
    <w:rsid w:val="0039562C"/>
    <w:rsid w:val="0039584C"/>
    <w:rsid w:val="003965DF"/>
    <w:rsid w:val="00397B40"/>
    <w:rsid w:val="003A02E7"/>
    <w:rsid w:val="003A2127"/>
    <w:rsid w:val="003A3777"/>
    <w:rsid w:val="003A4932"/>
    <w:rsid w:val="003A5F23"/>
    <w:rsid w:val="003A75FA"/>
    <w:rsid w:val="003B0276"/>
    <w:rsid w:val="003B0D95"/>
    <w:rsid w:val="003B2073"/>
    <w:rsid w:val="003B2EDA"/>
    <w:rsid w:val="003B352A"/>
    <w:rsid w:val="003B515F"/>
    <w:rsid w:val="003B52A6"/>
    <w:rsid w:val="003B531B"/>
    <w:rsid w:val="003B65A2"/>
    <w:rsid w:val="003B6B65"/>
    <w:rsid w:val="003B6F3C"/>
    <w:rsid w:val="003B754B"/>
    <w:rsid w:val="003B76EB"/>
    <w:rsid w:val="003B7DA3"/>
    <w:rsid w:val="003B7F6B"/>
    <w:rsid w:val="003C227C"/>
    <w:rsid w:val="003C2B16"/>
    <w:rsid w:val="003C4029"/>
    <w:rsid w:val="003C4371"/>
    <w:rsid w:val="003C4B64"/>
    <w:rsid w:val="003C6BBB"/>
    <w:rsid w:val="003C6BF5"/>
    <w:rsid w:val="003D0530"/>
    <w:rsid w:val="003D0C30"/>
    <w:rsid w:val="003D14AA"/>
    <w:rsid w:val="003D18E6"/>
    <w:rsid w:val="003D1BC9"/>
    <w:rsid w:val="003D3615"/>
    <w:rsid w:val="003D39D3"/>
    <w:rsid w:val="003D479B"/>
    <w:rsid w:val="003D58D8"/>
    <w:rsid w:val="003D7116"/>
    <w:rsid w:val="003D7801"/>
    <w:rsid w:val="003D7FDE"/>
    <w:rsid w:val="003E0153"/>
    <w:rsid w:val="003E0F1B"/>
    <w:rsid w:val="003E1247"/>
    <w:rsid w:val="003E135D"/>
    <w:rsid w:val="003E23ED"/>
    <w:rsid w:val="003E2C2E"/>
    <w:rsid w:val="003E2DAC"/>
    <w:rsid w:val="003E3885"/>
    <w:rsid w:val="003E4459"/>
    <w:rsid w:val="003E47EC"/>
    <w:rsid w:val="003E4802"/>
    <w:rsid w:val="003E4BD3"/>
    <w:rsid w:val="003E5451"/>
    <w:rsid w:val="003E5667"/>
    <w:rsid w:val="003E5808"/>
    <w:rsid w:val="003E5A39"/>
    <w:rsid w:val="003E5B27"/>
    <w:rsid w:val="003E7A6B"/>
    <w:rsid w:val="003E7D38"/>
    <w:rsid w:val="003F0C2A"/>
    <w:rsid w:val="003F0F01"/>
    <w:rsid w:val="003F116C"/>
    <w:rsid w:val="003F156C"/>
    <w:rsid w:val="003F1826"/>
    <w:rsid w:val="003F2675"/>
    <w:rsid w:val="003F26B2"/>
    <w:rsid w:val="003F2C7C"/>
    <w:rsid w:val="003F3ED8"/>
    <w:rsid w:val="003F40A3"/>
    <w:rsid w:val="003F4668"/>
    <w:rsid w:val="003F47A0"/>
    <w:rsid w:val="003F4BC5"/>
    <w:rsid w:val="004007AF"/>
    <w:rsid w:val="00400A5E"/>
    <w:rsid w:val="00400F1F"/>
    <w:rsid w:val="004026FE"/>
    <w:rsid w:val="004029AF"/>
    <w:rsid w:val="00403807"/>
    <w:rsid w:val="00403810"/>
    <w:rsid w:val="0040464A"/>
    <w:rsid w:val="004052A5"/>
    <w:rsid w:val="00406486"/>
    <w:rsid w:val="004065B8"/>
    <w:rsid w:val="004075A5"/>
    <w:rsid w:val="00410324"/>
    <w:rsid w:val="00410945"/>
    <w:rsid w:val="00410ED5"/>
    <w:rsid w:val="00411687"/>
    <w:rsid w:val="00411AED"/>
    <w:rsid w:val="004129B4"/>
    <w:rsid w:val="00412BB0"/>
    <w:rsid w:val="00413D45"/>
    <w:rsid w:val="00413DA9"/>
    <w:rsid w:val="004146F5"/>
    <w:rsid w:val="00414EC1"/>
    <w:rsid w:val="004150BA"/>
    <w:rsid w:val="004161C1"/>
    <w:rsid w:val="004165BC"/>
    <w:rsid w:val="00420C76"/>
    <w:rsid w:val="00421B47"/>
    <w:rsid w:val="0042231F"/>
    <w:rsid w:val="004229AD"/>
    <w:rsid w:val="004237F5"/>
    <w:rsid w:val="004246D6"/>
    <w:rsid w:val="004259EC"/>
    <w:rsid w:val="00426DA8"/>
    <w:rsid w:val="00427C65"/>
    <w:rsid w:val="00427CF6"/>
    <w:rsid w:val="00427EF3"/>
    <w:rsid w:val="0043079C"/>
    <w:rsid w:val="00430F6A"/>
    <w:rsid w:val="0043378B"/>
    <w:rsid w:val="00434168"/>
    <w:rsid w:val="00434DA3"/>
    <w:rsid w:val="0043544D"/>
    <w:rsid w:val="0043706C"/>
    <w:rsid w:val="004412C8"/>
    <w:rsid w:val="004418A2"/>
    <w:rsid w:val="0044191E"/>
    <w:rsid w:val="00441F7A"/>
    <w:rsid w:val="00441FBF"/>
    <w:rsid w:val="00442832"/>
    <w:rsid w:val="00445A0B"/>
    <w:rsid w:val="00445B5D"/>
    <w:rsid w:val="00447362"/>
    <w:rsid w:val="004478DE"/>
    <w:rsid w:val="00450338"/>
    <w:rsid w:val="00450C98"/>
    <w:rsid w:val="00451933"/>
    <w:rsid w:val="00451E10"/>
    <w:rsid w:val="00452D5F"/>
    <w:rsid w:val="00453F85"/>
    <w:rsid w:val="004540AB"/>
    <w:rsid w:val="0045454E"/>
    <w:rsid w:val="00454756"/>
    <w:rsid w:val="00454ED7"/>
    <w:rsid w:val="00455420"/>
    <w:rsid w:val="0045597F"/>
    <w:rsid w:val="004561F2"/>
    <w:rsid w:val="00456C29"/>
    <w:rsid w:val="00456C64"/>
    <w:rsid w:val="00457286"/>
    <w:rsid w:val="00457CEA"/>
    <w:rsid w:val="0046130C"/>
    <w:rsid w:val="00461871"/>
    <w:rsid w:val="004626B0"/>
    <w:rsid w:val="00462CF1"/>
    <w:rsid w:val="004630F3"/>
    <w:rsid w:val="004632C6"/>
    <w:rsid w:val="0046359C"/>
    <w:rsid w:val="00464EA0"/>
    <w:rsid w:val="00464F8A"/>
    <w:rsid w:val="0046570F"/>
    <w:rsid w:val="00465DDD"/>
    <w:rsid w:val="00465E0E"/>
    <w:rsid w:val="004663AB"/>
    <w:rsid w:val="004663EF"/>
    <w:rsid w:val="004665D3"/>
    <w:rsid w:val="00466E39"/>
    <w:rsid w:val="00470C35"/>
    <w:rsid w:val="00471975"/>
    <w:rsid w:val="00472E1E"/>
    <w:rsid w:val="00473131"/>
    <w:rsid w:val="004736DD"/>
    <w:rsid w:val="00473DD0"/>
    <w:rsid w:val="0047454B"/>
    <w:rsid w:val="004745F6"/>
    <w:rsid w:val="004749B4"/>
    <w:rsid w:val="00475313"/>
    <w:rsid w:val="0047562F"/>
    <w:rsid w:val="00476399"/>
    <w:rsid w:val="00476C9A"/>
    <w:rsid w:val="00476CB8"/>
    <w:rsid w:val="00477163"/>
    <w:rsid w:val="00477194"/>
    <w:rsid w:val="004771CB"/>
    <w:rsid w:val="00477816"/>
    <w:rsid w:val="00480340"/>
    <w:rsid w:val="00480456"/>
    <w:rsid w:val="00480C65"/>
    <w:rsid w:val="0048232F"/>
    <w:rsid w:val="004824D5"/>
    <w:rsid w:val="004827E1"/>
    <w:rsid w:val="004831A9"/>
    <w:rsid w:val="00483B0F"/>
    <w:rsid w:val="00484550"/>
    <w:rsid w:val="0048611A"/>
    <w:rsid w:val="00486957"/>
    <w:rsid w:val="004900B5"/>
    <w:rsid w:val="00490B39"/>
    <w:rsid w:val="00491701"/>
    <w:rsid w:val="00492174"/>
    <w:rsid w:val="00493394"/>
    <w:rsid w:val="004936D1"/>
    <w:rsid w:val="004946FE"/>
    <w:rsid w:val="00494F64"/>
    <w:rsid w:val="004956BE"/>
    <w:rsid w:val="00495734"/>
    <w:rsid w:val="00495EC5"/>
    <w:rsid w:val="00496B14"/>
    <w:rsid w:val="00496CFE"/>
    <w:rsid w:val="004A0AC4"/>
    <w:rsid w:val="004A0CC9"/>
    <w:rsid w:val="004A0F1D"/>
    <w:rsid w:val="004A1060"/>
    <w:rsid w:val="004A13B2"/>
    <w:rsid w:val="004A15C4"/>
    <w:rsid w:val="004A1F01"/>
    <w:rsid w:val="004A24B2"/>
    <w:rsid w:val="004A2D4E"/>
    <w:rsid w:val="004A2F1F"/>
    <w:rsid w:val="004A2F3B"/>
    <w:rsid w:val="004A3CC3"/>
    <w:rsid w:val="004A3DE3"/>
    <w:rsid w:val="004A45CA"/>
    <w:rsid w:val="004A46B7"/>
    <w:rsid w:val="004A5519"/>
    <w:rsid w:val="004A652E"/>
    <w:rsid w:val="004A6B7F"/>
    <w:rsid w:val="004B0D22"/>
    <w:rsid w:val="004B1473"/>
    <w:rsid w:val="004B155A"/>
    <w:rsid w:val="004B1D99"/>
    <w:rsid w:val="004B39F4"/>
    <w:rsid w:val="004B3AF1"/>
    <w:rsid w:val="004B5135"/>
    <w:rsid w:val="004B53C8"/>
    <w:rsid w:val="004B543F"/>
    <w:rsid w:val="004B5F70"/>
    <w:rsid w:val="004B6E0D"/>
    <w:rsid w:val="004B6E45"/>
    <w:rsid w:val="004B708F"/>
    <w:rsid w:val="004B7133"/>
    <w:rsid w:val="004B73C7"/>
    <w:rsid w:val="004B7E9C"/>
    <w:rsid w:val="004C11D5"/>
    <w:rsid w:val="004C19C1"/>
    <w:rsid w:val="004C1A1F"/>
    <w:rsid w:val="004C39E3"/>
    <w:rsid w:val="004C420C"/>
    <w:rsid w:val="004C42C5"/>
    <w:rsid w:val="004C4360"/>
    <w:rsid w:val="004C4CC5"/>
    <w:rsid w:val="004C50AF"/>
    <w:rsid w:val="004C5368"/>
    <w:rsid w:val="004C5B26"/>
    <w:rsid w:val="004C687E"/>
    <w:rsid w:val="004C6B90"/>
    <w:rsid w:val="004C6CA1"/>
    <w:rsid w:val="004C6CE2"/>
    <w:rsid w:val="004C7807"/>
    <w:rsid w:val="004C7F61"/>
    <w:rsid w:val="004D05D8"/>
    <w:rsid w:val="004D0857"/>
    <w:rsid w:val="004D0E2A"/>
    <w:rsid w:val="004D1075"/>
    <w:rsid w:val="004D131E"/>
    <w:rsid w:val="004D1BEC"/>
    <w:rsid w:val="004D1CC7"/>
    <w:rsid w:val="004D284A"/>
    <w:rsid w:val="004D3057"/>
    <w:rsid w:val="004D33B7"/>
    <w:rsid w:val="004D369B"/>
    <w:rsid w:val="004D3C85"/>
    <w:rsid w:val="004D43A8"/>
    <w:rsid w:val="004D458D"/>
    <w:rsid w:val="004D567E"/>
    <w:rsid w:val="004D62B0"/>
    <w:rsid w:val="004D64F3"/>
    <w:rsid w:val="004D64F6"/>
    <w:rsid w:val="004D67E9"/>
    <w:rsid w:val="004D6D98"/>
    <w:rsid w:val="004D7129"/>
    <w:rsid w:val="004D73D7"/>
    <w:rsid w:val="004D7681"/>
    <w:rsid w:val="004D78F9"/>
    <w:rsid w:val="004D7BBA"/>
    <w:rsid w:val="004E07D7"/>
    <w:rsid w:val="004E0B96"/>
    <w:rsid w:val="004E0BE4"/>
    <w:rsid w:val="004E0E24"/>
    <w:rsid w:val="004E2369"/>
    <w:rsid w:val="004E3569"/>
    <w:rsid w:val="004E3742"/>
    <w:rsid w:val="004E375F"/>
    <w:rsid w:val="004E4849"/>
    <w:rsid w:val="004E5D4F"/>
    <w:rsid w:val="004E6501"/>
    <w:rsid w:val="004E6FA7"/>
    <w:rsid w:val="004E723A"/>
    <w:rsid w:val="004E7F80"/>
    <w:rsid w:val="004F172F"/>
    <w:rsid w:val="004F1B12"/>
    <w:rsid w:val="004F2BA6"/>
    <w:rsid w:val="004F4401"/>
    <w:rsid w:val="004F4701"/>
    <w:rsid w:val="004F4CC7"/>
    <w:rsid w:val="004F5AA7"/>
    <w:rsid w:val="004F5AE8"/>
    <w:rsid w:val="004F5FF3"/>
    <w:rsid w:val="004F784E"/>
    <w:rsid w:val="004F799F"/>
    <w:rsid w:val="00500EE3"/>
    <w:rsid w:val="0050109E"/>
    <w:rsid w:val="005038BB"/>
    <w:rsid w:val="00503D4D"/>
    <w:rsid w:val="00504253"/>
    <w:rsid w:val="0050561B"/>
    <w:rsid w:val="00505ADC"/>
    <w:rsid w:val="0050685B"/>
    <w:rsid w:val="005100A4"/>
    <w:rsid w:val="00511CC4"/>
    <w:rsid w:val="005127F8"/>
    <w:rsid w:val="005129EB"/>
    <w:rsid w:val="005136D4"/>
    <w:rsid w:val="00513E0C"/>
    <w:rsid w:val="005145FE"/>
    <w:rsid w:val="00514B13"/>
    <w:rsid w:val="00514F48"/>
    <w:rsid w:val="00515D55"/>
    <w:rsid w:val="00515F45"/>
    <w:rsid w:val="00515FD4"/>
    <w:rsid w:val="00516583"/>
    <w:rsid w:val="00516EC3"/>
    <w:rsid w:val="005231AA"/>
    <w:rsid w:val="00523665"/>
    <w:rsid w:val="00524FAD"/>
    <w:rsid w:val="005272E3"/>
    <w:rsid w:val="00527335"/>
    <w:rsid w:val="005274C0"/>
    <w:rsid w:val="00527A41"/>
    <w:rsid w:val="00530ED5"/>
    <w:rsid w:val="00531B06"/>
    <w:rsid w:val="00531C2F"/>
    <w:rsid w:val="00531F85"/>
    <w:rsid w:val="00533AAE"/>
    <w:rsid w:val="00533DE3"/>
    <w:rsid w:val="00534265"/>
    <w:rsid w:val="00534666"/>
    <w:rsid w:val="0053556A"/>
    <w:rsid w:val="00536610"/>
    <w:rsid w:val="00536F45"/>
    <w:rsid w:val="00536FB9"/>
    <w:rsid w:val="0053716F"/>
    <w:rsid w:val="0054006A"/>
    <w:rsid w:val="00540868"/>
    <w:rsid w:val="00540CAD"/>
    <w:rsid w:val="00540D1C"/>
    <w:rsid w:val="0054145C"/>
    <w:rsid w:val="00541B58"/>
    <w:rsid w:val="00541D59"/>
    <w:rsid w:val="00541EA4"/>
    <w:rsid w:val="00542B2E"/>
    <w:rsid w:val="00543F09"/>
    <w:rsid w:val="005448F5"/>
    <w:rsid w:val="00545B0D"/>
    <w:rsid w:val="0054645E"/>
    <w:rsid w:val="0054646C"/>
    <w:rsid w:val="00546E60"/>
    <w:rsid w:val="00547345"/>
    <w:rsid w:val="00547552"/>
    <w:rsid w:val="00547D06"/>
    <w:rsid w:val="005505D4"/>
    <w:rsid w:val="0055143D"/>
    <w:rsid w:val="00551B21"/>
    <w:rsid w:val="00551D5D"/>
    <w:rsid w:val="00552624"/>
    <w:rsid w:val="00554221"/>
    <w:rsid w:val="005548AC"/>
    <w:rsid w:val="00554A2A"/>
    <w:rsid w:val="00554A2F"/>
    <w:rsid w:val="00554D1A"/>
    <w:rsid w:val="00555CFA"/>
    <w:rsid w:val="005574B3"/>
    <w:rsid w:val="005575DD"/>
    <w:rsid w:val="00560EFF"/>
    <w:rsid w:val="00560FA3"/>
    <w:rsid w:val="005615CB"/>
    <w:rsid w:val="00563922"/>
    <w:rsid w:val="00563ED0"/>
    <w:rsid w:val="00564FAB"/>
    <w:rsid w:val="0056533A"/>
    <w:rsid w:val="00566202"/>
    <w:rsid w:val="005672B5"/>
    <w:rsid w:val="00567475"/>
    <w:rsid w:val="00567B86"/>
    <w:rsid w:val="00567B88"/>
    <w:rsid w:val="0057114A"/>
    <w:rsid w:val="00571B3D"/>
    <w:rsid w:val="00572766"/>
    <w:rsid w:val="00575C09"/>
    <w:rsid w:val="00576ECF"/>
    <w:rsid w:val="00577467"/>
    <w:rsid w:val="00577494"/>
    <w:rsid w:val="00577CC6"/>
    <w:rsid w:val="00580628"/>
    <w:rsid w:val="00580A17"/>
    <w:rsid w:val="00581510"/>
    <w:rsid w:val="00581F60"/>
    <w:rsid w:val="00583071"/>
    <w:rsid w:val="00583BBC"/>
    <w:rsid w:val="005842FC"/>
    <w:rsid w:val="00584576"/>
    <w:rsid w:val="00584EFC"/>
    <w:rsid w:val="00586059"/>
    <w:rsid w:val="005861B4"/>
    <w:rsid w:val="0058701D"/>
    <w:rsid w:val="00587E4B"/>
    <w:rsid w:val="00590016"/>
    <w:rsid w:val="00590651"/>
    <w:rsid w:val="0059086D"/>
    <w:rsid w:val="00590EC3"/>
    <w:rsid w:val="00591058"/>
    <w:rsid w:val="005914FE"/>
    <w:rsid w:val="00591AE6"/>
    <w:rsid w:val="0059287A"/>
    <w:rsid w:val="00593397"/>
    <w:rsid w:val="0059359D"/>
    <w:rsid w:val="005938E0"/>
    <w:rsid w:val="00593E0B"/>
    <w:rsid w:val="005941A4"/>
    <w:rsid w:val="005941C9"/>
    <w:rsid w:val="00594D01"/>
    <w:rsid w:val="00595BD2"/>
    <w:rsid w:val="00596461"/>
    <w:rsid w:val="00597312"/>
    <w:rsid w:val="005A1158"/>
    <w:rsid w:val="005A1F01"/>
    <w:rsid w:val="005A1F2E"/>
    <w:rsid w:val="005A26CD"/>
    <w:rsid w:val="005A46AC"/>
    <w:rsid w:val="005A4E8B"/>
    <w:rsid w:val="005A56F4"/>
    <w:rsid w:val="005A67E3"/>
    <w:rsid w:val="005A72B8"/>
    <w:rsid w:val="005A7A22"/>
    <w:rsid w:val="005A7A56"/>
    <w:rsid w:val="005A7D65"/>
    <w:rsid w:val="005B1366"/>
    <w:rsid w:val="005B13FC"/>
    <w:rsid w:val="005B1848"/>
    <w:rsid w:val="005B203A"/>
    <w:rsid w:val="005B3C3C"/>
    <w:rsid w:val="005B3CA6"/>
    <w:rsid w:val="005B3D76"/>
    <w:rsid w:val="005B444C"/>
    <w:rsid w:val="005B5E67"/>
    <w:rsid w:val="005B6256"/>
    <w:rsid w:val="005B6761"/>
    <w:rsid w:val="005B698F"/>
    <w:rsid w:val="005B7275"/>
    <w:rsid w:val="005B77F0"/>
    <w:rsid w:val="005B7CB1"/>
    <w:rsid w:val="005B7DAD"/>
    <w:rsid w:val="005C0C31"/>
    <w:rsid w:val="005C11B0"/>
    <w:rsid w:val="005C22CC"/>
    <w:rsid w:val="005C2CE5"/>
    <w:rsid w:val="005C31EC"/>
    <w:rsid w:val="005C33CA"/>
    <w:rsid w:val="005C579E"/>
    <w:rsid w:val="005C681E"/>
    <w:rsid w:val="005C6978"/>
    <w:rsid w:val="005D0861"/>
    <w:rsid w:val="005D0B52"/>
    <w:rsid w:val="005D0BE7"/>
    <w:rsid w:val="005D13CF"/>
    <w:rsid w:val="005D1698"/>
    <w:rsid w:val="005D1C5F"/>
    <w:rsid w:val="005D3609"/>
    <w:rsid w:val="005D43D5"/>
    <w:rsid w:val="005D4857"/>
    <w:rsid w:val="005D5908"/>
    <w:rsid w:val="005D5A41"/>
    <w:rsid w:val="005D61DE"/>
    <w:rsid w:val="005D78F5"/>
    <w:rsid w:val="005E0542"/>
    <w:rsid w:val="005E1654"/>
    <w:rsid w:val="005E200D"/>
    <w:rsid w:val="005E20A5"/>
    <w:rsid w:val="005E20E8"/>
    <w:rsid w:val="005E26E2"/>
    <w:rsid w:val="005E28F3"/>
    <w:rsid w:val="005E2D95"/>
    <w:rsid w:val="005E3BCC"/>
    <w:rsid w:val="005E3BD4"/>
    <w:rsid w:val="005E4CCD"/>
    <w:rsid w:val="005E5196"/>
    <w:rsid w:val="005E76B7"/>
    <w:rsid w:val="005E7AF2"/>
    <w:rsid w:val="005E7F2F"/>
    <w:rsid w:val="005F012E"/>
    <w:rsid w:val="005F0357"/>
    <w:rsid w:val="005F1175"/>
    <w:rsid w:val="005F16F1"/>
    <w:rsid w:val="005F2BFE"/>
    <w:rsid w:val="005F3BBE"/>
    <w:rsid w:val="005F7D01"/>
    <w:rsid w:val="00600002"/>
    <w:rsid w:val="006008C1"/>
    <w:rsid w:val="00601A12"/>
    <w:rsid w:val="00601DEA"/>
    <w:rsid w:val="00602AE1"/>
    <w:rsid w:val="00603706"/>
    <w:rsid w:val="0060486A"/>
    <w:rsid w:val="0060548F"/>
    <w:rsid w:val="006059D0"/>
    <w:rsid w:val="00605D03"/>
    <w:rsid w:val="006068C8"/>
    <w:rsid w:val="00606940"/>
    <w:rsid w:val="00606A86"/>
    <w:rsid w:val="00606B17"/>
    <w:rsid w:val="006070FC"/>
    <w:rsid w:val="00607557"/>
    <w:rsid w:val="0060793F"/>
    <w:rsid w:val="00607AF6"/>
    <w:rsid w:val="006100D2"/>
    <w:rsid w:val="0061069D"/>
    <w:rsid w:val="006109B9"/>
    <w:rsid w:val="00610DD0"/>
    <w:rsid w:val="0061105E"/>
    <w:rsid w:val="00611B19"/>
    <w:rsid w:val="0061220C"/>
    <w:rsid w:val="00612219"/>
    <w:rsid w:val="00613197"/>
    <w:rsid w:val="006136DC"/>
    <w:rsid w:val="00613A74"/>
    <w:rsid w:val="00613DA7"/>
    <w:rsid w:val="00614311"/>
    <w:rsid w:val="0061460E"/>
    <w:rsid w:val="00615388"/>
    <w:rsid w:val="006156FB"/>
    <w:rsid w:val="00616A89"/>
    <w:rsid w:val="00617251"/>
    <w:rsid w:val="0061753D"/>
    <w:rsid w:val="00617761"/>
    <w:rsid w:val="00617E7D"/>
    <w:rsid w:val="0062098D"/>
    <w:rsid w:val="00620C3E"/>
    <w:rsid w:val="00621083"/>
    <w:rsid w:val="006212CC"/>
    <w:rsid w:val="00622D97"/>
    <w:rsid w:val="00623FA5"/>
    <w:rsid w:val="0062597C"/>
    <w:rsid w:val="00627F72"/>
    <w:rsid w:val="0063138C"/>
    <w:rsid w:val="006314B2"/>
    <w:rsid w:val="006316E3"/>
    <w:rsid w:val="00631F2A"/>
    <w:rsid w:val="006339E4"/>
    <w:rsid w:val="00634B9B"/>
    <w:rsid w:val="006358A8"/>
    <w:rsid w:val="00640AF6"/>
    <w:rsid w:val="006411E2"/>
    <w:rsid w:val="0064147A"/>
    <w:rsid w:val="00642B65"/>
    <w:rsid w:val="00642C96"/>
    <w:rsid w:val="006432FD"/>
    <w:rsid w:val="006439D7"/>
    <w:rsid w:val="00643B84"/>
    <w:rsid w:val="00644A49"/>
    <w:rsid w:val="006451EE"/>
    <w:rsid w:val="00646F47"/>
    <w:rsid w:val="006471CB"/>
    <w:rsid w:val="00647373"/>
    <w:rsid w:val="006477A2"/>
    <w:rsid w:val="006477D5"/>
    <w:rsid w:val="00647FC3"/>
    <w:rsid w:val="0065063D"/>
    <w:rsid w:val="0065098E"/>
    <w:rsid w:val="00650D3B"/>
    <w:rsid w:val="00651079"/>
    <w:rsid w:val="00652177"/>
    <w:rsid w:val="00654F98"/>
    <w:rsid w:val="00656D6E"/>
    <w:rsid w:val="006574DC"/>
    <w:rsid w:val="00660A4C"/>
    <w:rsid w:val="00661F55"/>
    <w:rsid w:val="0066293E"/>
    <w:rsid w:val="0066297E"/>
    <w:rsid w:val="00662ECC"/>
    <w:rsid w:val="00663DE5"/>
    <w:rsid w:val="006643B0"/>
    <w:rsid w:val="0066460B"/>
    <w:rsid w:val="00664DEF"/>
    <w:rsid w:val="00665115"/>
    <w:rsid w:val="006665B9"/>
    <w:rsid w:val="006668CF"/>
    <w:rsid w:val="0066714D"/>
    <w:rsid w:val="006675FB"/>
    <w:rsid w:val="00667F00"/>
    <w:rsid w:val="006701EA"/>
    <w:rsid w:val="00671042"/>
    <w:rsid w:val="006724EF"/>
    <w:rsid w:val="00672E00"/>
    <w:rsid w:val="00672E68"/>
    <w:rsid w:val="00673F18"/>
    <w:rsid w:val="00674196"/>
    <w:rsid w:val="00674E70"/>
    <w:rsid w:val="006756B4"/>
    <w:rsid w:val="00675901"/>
    <w:rsid w:val="0067598D"/>
    <w:rsid w:val="00675B27"/>
    <w:rsid w:val="00676501"/>
    <w:rsid w:val="00676680"/>
    <w:rsid w:val="00682511"/>
    <w:rsid w:val="00682803"/>
    <w:rsid w:val="00682E70"/>
    <w:rsid w:val="0068327D"/>
    <w:rsid w:val="0068369A"/>
    <w:rsid w:val="00683D09"/>
    <w:rsid w:val="00683D89"/>
    <w:rsid w:val="0068416E"/>
    <w:rsid w:val="00684A26"/>
    <w:rsid w:val="006860AA"/>
    <w:rsid w:val="00686353"/>
    <w:rsid w:val="00691623"/>
    <w:rsid w:val="006918BC"/>
    <w:rsid w:val="00691AAC"/>
    <w:rsid w:val="00692262"/>
    <w:rsid w:val="00692E55"/>
    <w:rsid w:val="0069328B"/>
    <w:rsid w:val="0069367E"/>
    <w:rsid w:val="00694B93"/>
    <w:rsid w:val="00694C11"/>
    <w:rsid w:val="006950BA"/>
    <w:rsid w:val="00695A0C"/>
    <w:rsid w:val="00695CF9"/>
    <w:rsid w:val="00696130"/>
    <w:rsid w:val="00696C56"/>
    <w:rsid w:val="00697125"/>
    <w:rsid w:val="00697E39"/>
    <w:rsid w:val="006A07F8"/>
    <w:rsid w:val="006A1796"/>
    <w:rsid w:val="006A1DF7"/>
    <w:rsid w:val="006A2A78"/>
    <w:rsid w:val="006A4A4A"/>
    <w:rsid w:val="006A4B7C"/>
    <w:rsid w:val="006A681E"/>
    <w:rsid w:val="006A6940"/>
    <w:rsid w:val="006A6A9B"/>
    <w:rsid w:val="006A7F41"/>
    <w:rsid w:val="006B01BB"/>
    <w:rsid w:val="006B057D"/>
    <w:rsid w:val="006B0D7B"/>
    <w:rsid w:val="006B2131"/>
    <w:rsid w:val="006B28B0"/>
    <w:rsid w:val="006B2927"/>
    <w:rsid w:val="006B3E48"/>
    <w:rsid w:val="006B58E7"/>
    <w:rsid w:val="006B60AA"/>
    <w:rsid w:val="006B6235"/>
    <w:rsid w:val="006B6D8C"/>
    <w:rsid w:val="006B7061"/>
    <w:rsid w:val="006B7BE5"/>
    <w:rsid w:val="006B7C06"/>
    <w:rsid w:val="006C00F5"/>
    <w:rsid w:val="006C039C"/>
    <w:rsid w:val="006C19FE"/>
    <w:rsid w:val="006C1AD9"/>
    <w:rsid w:val="006C3040"/>
    <w:rsid w:val="006C457B"/>
    <w:rsid w:val="006C4E94"/>
    <w:rsid w:val="006C502F"/>
    <w:rsid w:val="006C6C09"/>
    <w:rsid w:val="006C72B4"/>
    <w:rsid w:val="006C7B5F"/>
    <w:rsid w:val="006C7CB0"/>
    <w:rsid w:val="006D0A4D"/>
    <w:rsid w:val="006D0A57"/>
    <w:rsid w:val="006D1CDA"/>
    <w:rsid w:val="006D2269"/>
    <w:rsid w:val="006D2544"/>
    <w:rsid w:val="006D29FD"/>
    <w:rsid w:val="006D2D3D"/>
    <w:rsid w:val="006D3341"/>
    <w:rsid w:val="006D35D4"/>
    <w:rsid w:val="006D3712"/>
    <w:rsid w:val="006D3A21"/>
    <w:rsid w:val="006D62F0"/>
    <w:rsid w:val="006D7BE9"/>
    <w:rsid w:val="006E06AD"/>
    <w:rsid w:val="006E1871"/>
    <w:rsid w:val="006E1B93"/>
    <w:rsid w:val="006E2448"/>
    <w:rsid w:val="006E295C"/>
    <w:rsid w:val="006E2FE5"/>
    <w:rsid w:val="006E3950"/>
    <w:rsid w:val="006E4325"/>
    <w:rsid w:val="006E4543"/>
    <w:rsid w:val="006E476F"/>
    <w:rsid w:val="006E4E2B"/>
    <w:rsid w:val="006E5B98"/>
    <w:rsid w:val="006E6782"/>
    <w:rsid w:val="006E68B8"/>
    <w:rsid w:val="006E69B2"/>
    <w:rsid w:val="006E6BB5"/>
    <w:rsid w:val="006E78B0"/>
    <w:rsid w:val="006F0C38"/>
    <w:rsid w:val="006F0D18"/>
    <w:rsid w:val="006F118D"/>
    <w:rsid w:val="006F271C"/>
    <w:rsid w:val="006F2872"/>
    <w:rsid w:val="006F2BF4"/>
    <w:rsid w:val="006F2DA2"/>
    <w:rsid w:val="006F32CA"/>
    <w:rsid w:val="006F3EB4"/>
    <w:rsid w:val="006F4729"/>
    <w:rsid w:val="006F6F0D"/>
    <w:rsid w:val="006F7375"/>
    <w:rsid w:val="006F73E7"/>
    <w:rsid w:val="006F7635"/>
    <w:rsid w:val="0070140D"/>
    <w:rsid w:val="00702871"/>
    <w:rsid w:val="007031A3"/>
    <w:rsid w:val="0070364C"/>
    <w:rsid w:val="00704D44"/>
    <w:rsid w:val="00704F1B"/>
    <w:rsid w:val="00706C30"/>
    <w:rsid w:val="00707483"/>
    <w:rsid w:val="00710846"/>
    <w:rsid w:val="00710847"/>
    <w:rsid w:val="00711AD0"/>
    <w:rsid w:val="007137AD"/>
    <w:rsid w:val="00714665"/>
    <w:rsid w:val="00714C24"/>
    <w:rsid w:val="00714E50"/>
    <w:rsid w:val="0071543F"/>
    <w:rsid w:val="00715841"/>
    <w:rsid w:val="00715AD8"/>
    <w:rsid w:val="00715BE6"/>
    <w:rsid w:val="0071611D"/>
    <w:rsid w:val="00716BDF"/>
    <w:rsid w:val="0071719F"/>
    <w:rsid w:val="00720187"/>
    <w:rsid w:val="0072156D"/>
    <w:rsid w:val="00722A3E"/>
    <w:rsid w:val="00722D51"/>
    <w:rsid w:val="007235F2"/>
    <w:rsid w:val="00724A83"/>
    <w:rsid w:val="00725B2A"/>
    <w:rsid w:val="00725C9A"/>
    <w:rsid w:val="00727843"/>
    <w:rsid w:val="00730DBE"/>
    <w:rsid w:val="007313F6"/>
    <w:rsid w:val="00731BE9"/>
    <w:rsid w:val="00732128"/>
    <w:rsid w:val="00733F6B"/>
    <w:rsid w:val="00734257"/>
    <w:rsid w:val="00734293"/>
    <w:rsid w:val="00734A91"/>
    <w:rsid w:val="007401EE"/>
    <w:rsid w:val="0074097B"/>
    <w:rsid w:val="007411EE"/>
    <w:rsid w:val="007417C2"/>
    <w:rsid w:val="00741A03"/>
    <w:rsid w:val="007427DE"/>
    <w:rsid w:val="00742D87"/>
    <w:rsid w:val="00744663"/>
    <w:rsid w:val="007448A3"/>
    <w:rsid w:val="007453DF"/>
    <w:rsid w:val="007456F3"/>
    <w:rsid w:val="00745DCF"/>
    <w:rsid w:val="00746C3B"/>
    <w:rsid w:val="007479F8"/>
    <w:rsid w:val="00747B10"/>
    <w:rsid w:val="007502A3"/>
    <w:rsid w:val="00751B2B"/>
    <w:rsid w:val="00752667"/>
    <w:rsid w:val="00753036"/>
    <w:rsid w:val="00753DAA"/>
    <w:rsid w:val="00754210"/>
    <w:rsid w:val="00754C8A"/>
    <w:rsid w:val="00754ED1"/>
    <w:rsid w:val="007554AF"/>
    <w:rsid w:val="00756A3C"/>
    <w:rsid w:val="00760168"/>
    <w:rsid w:val="0076079C"/>
    <w:rsid w:val="007608B8"/>
    <w:rsid w:val="00761BFB"/>
    <w:rsid w:val="00764696"/>
    <w:rsid w:val="00764C1F"/>
    <w:rsid w:val="0076504F"/>
    <w:rsid w:val="00765260"/>
    <w:rsid w:val="00766410"/>
    <w:rsid w:val="0076795D"/>
    <w:rsid w:val="00767D45"/>
    <w:rsid w:val="007701F0"/>
    <w:rsid w:val="00770A0D"/>
    <w:rsid w:val="0077144B"/>
    <w:rsid w:val="00773038"/>
    <w:rsid w:val="007730B8"/>
    <w:rsid w:val="007733D2"/>
    <w:rsid w:val="00774283"/>
    <w:rsid w:val="00774618"/>
    <w:rsid w:val="00774917"/>
    <w:rsid w:val="0077616D"/>
    <w:rsid w:val="00776ABD"/>
    <w:rsid w:val="00776D74"/>
    <w:rsid w:val="007771A0"/>
    <w:rsid w:val="00777811"/>
    <w:rsid w:val="00781B74"/>
    <w:rsid w:val="00782EE9"/>
    <w:rsid w:val="00783344"/>
    <w:rsid w:val="007839D1"/>
    <w:rsid w:val="00783B23"/>
    <w:rsid w:val="00785510"/>
    <w:rsid w:val="00785980"/>
    <w:rsid w:val="0078626C"/>
    <w:rsid w:val="007874F6"/>
    <w:rsid w:val="00787B33"/>
    <w:rsid w:val="00791AA2"/>
    <w:rsid w:val="00791B14"/>
    <w:rsid w:val="00791BD7"/>
    <w:rsid w:val="007921C0"/>
    <w:rsid w:val="0079306F"/>
    <w:rsid w:val="007936C1"/>
    <w:rsid w:val="0079448A"/>
    <w:rsid w:val="00794DCE"/>
    <w:rsid w:val="00795BB5"/>
    <w:rsid w:val="007962E0"/>
    <w:rsid w:val="00796959"/>
    <w:rsid w:val="00797647"/>
    <w:rsid w:val="00797B3E"/>
    <w:rsid w:val="007A095C"/>
    <w:rsid w:val="007A0E55"/>
    <w:rsid w:val="007A16EC"/>
    <w:rsid w:val="007A1CDA"/>
    <w:rsid w:val="007A2866"/>
    <w:rsid w:val="007A31F6"/>
    <w:rsid w:val="007A351D"/>
    <w:rsid w:val="007A35FC"/>
    <w:rsid w:val="007A3D55"/>
    <w:rsid w:val="007A462E"/>
    <w:rsid w:val="007A4E51"/>
    <w:rsid w:val="007A4FD7"/>
    <w:rsid w:val="007A5033"/>
    <w:rsid w:val="007A50E0"/>
    <w:rsid w:val="007A6A72"/>
    <w:rsid w:val="007A72F7"/>
    <w:rsid w:val="007B0636"/>
    <w:rsid w:val="007B0F9E"/>
    <w:rsid w:val="007B1869"/>
    <w:rsid w:val="007B22E4"/>
    <w:rsid w:val="007B2AE6"/>
    <w:rsid w:val="007B2C17"/>
    <w:rsid w:val="007B3B28"/>
    <w:rsid w:val="007B3FD8"/>
    <w:rsid w:val="007B41CB"/>
    <w:rsid w:val="007B4D84"/>
    <w:rsid w:val="007B533B"/>
    <w:rsid w:val="007B6D35"/>
    <w:rsid w:val="007B7819"/>
    <w:rsid w:val="007B7D41"/>
    <w:rsid w:val="007C0247"/>
    <w:rsid w:val="007C02D0"/>
    <w:rsid w:val="007C06FB"/>
    <w:rsid w:val="007C0FF5"/>
    <w:rsid w:val="007C1C74"/>
    <w:rsid w:val="007C1DA1"/>
    <w:rsid w:val="007C261F"/>
    <w:rsid w:val="007C325D"/>
    <w:rsid w:val="007C327D"/>
    <w:rsid w:val="007C339B"/>
    <w:rsid w:val="007C4CFD"/>
    <w:rsid w:val="007C50D1"/>
    <w:rsid w:val="007C682A"/>
    <w:rsid w:val="007C7A11"/>
    <w:rsid w:val="007D0C67"/>
    <w:rsid w:val="007D0D46"/>
    <w:rsid w:val="007D2A33"/>
    <w:rsid w:val="007D2B30"/>
    <w:rsid w:val="007D2CB1"/>
    <w:rsid w:val="007D4801"/>
    <w:rsid w:val="007D49B6"/>
    <w:rsid w:val="007D527A"/>
    <w:rsid w:val="007D56E8"/>
    <w:rsid w:val="007D5A75"/>
    <w:rsid w:val="007D6613"/>
    <w:rsid w:val="007D6637"/>
    <w:rsid w:val="007E06B3"/>
    <w:rsid w:val="007E0D22"/>
    <w:rsid w:val="007E32B7"/>
    <w:rsid w:val="007E3B79"/>
    <w:rsid w:val="007E4E24"/>
    <w:rsid w:val="007E5ADD"/>
    <w:rsid w:val="007E7596"/>
    <w:rsid w:val="007E7FBC"/>
    <w:rsid w:val="007F1428"/>
    <w:rsid w:val="007F192D"/>
    <w:rsid w:val="007F19A1"/>
    <w:rsid w:val="007F335D"/>
    <w:rsid w:val="007F3B21"/>
    <w:rsid w:val="007F3D3C"/>
    <w:rsid w:val="007F40CD"/>
    <w:rsid w:val="007F549F"/>
    <w:rsid w:val="007F6439"/>
    <w:rsid w:val="007F663C"/>
    <w:rsid w:val="007F7C11"/>
    <w:rsid w:val="008003C5"/>
    <w:rsid w:val="00801ACD"/>
    <w:rsid w:val="008025B8"/>
    <w:rsid w:val="00802934"/>
    <w:rsid w:val="0080295B"/>
    <w:rsid w:val="00802E85"/>
    <w:rsid w:val="008037AD"/>
    <w:rsid w:val="0080540E"/>
    <w:rsid w:val="00805CD8"/>
    <w:rsid w:val="00806E6D"/>
    <w:rsid w:val="00807FDB"/>
    <w:rsid w:val="00810B1F"/>
    <w:rsid w:val="00811599"/>
    <w:rsid w:val="00813724"/>
    <w:rsid w:val="008139FD"/>
    <w:rsid w:val="00814583"/>
    <w:rsid w:val="0081496C"/>
    <w:rsid w:val="0081554E"/>
    <w:rsid w:val="008171CB"/>
    <w:rsid w:val="00817F34"/>
    <w:rsid w:val="00820274"/>
    <w:rsid w:val="0082066A"/>
    <w:rsid w:val="008207ED"/>
    <w:rsid w:val="00820D1A"/>
    <w:rsid w:val="00820F58"/>
    <w:rsid w:val="00821637"/>
    <w:rsid w:val="00821DFC"/>
    <w:rsid w:val="00823286"/>
    <w:rsid w:val="0082398F"/>
    <w:rsid w:val="00823CB7"/>
    <w:rsid w:val="00823EAF"/>
    <w:rsid w:val="00824EB2"/>
    <w:rsid w:val="00825BF6"/>
    <w:rsid w:val="00825BF9"/>
    <w:rsid w:val="008262C7"/>
    <w:rsid w:val="00827201"/>
    <w:rsid w:val="00827FC6"/>
    <w:rsid w:val="00830244"/>
    <w:rsid w:val="00831C17"/>
    <w:rsid w:val="00833ADA"/>
    <w:rsid w:val="00834444"/>
    <w:rsid w:val="008348A3"/>
    <w:rsid w:val="008352C9"/>
    <w:rsid w:val="008356BD"/>
    <w:rsid w:val="00835A40"/>
    <w:rsid w:val="00835B85"/>
    <w:rsid w:val="00835BDB"/>
    <w:rsid w:val="00835F3D"/>
    <w:rsid w:val="00836F92"/>
    <w:rsid w:val="00837118"/>
    <w:rsid w:val="0084037A"/>
    <w:rsid w:val="008417A2"/>
    <w:rsid w:val="00841F31"/>
    <w:rsid w:val="00842CC3"/>
    <w:rsid w:val="0084332D"/>
    <w:rsid w:val="008444C9"/>
    <w:rsid w:val="00845336"/>
    <w:rsid w:val="00846241"/>
    <w:rsid w:val="00846E4D"/>
    <w:rsid w:val="00851B3F"/>
    <w:rsid w:val="008527E6"/>
    <w:rsid w:val="0085314F"/>
    <w:rsid w:val="0085420F"/>
    <w:rsid w:val="00855400"/>
    <w:rsid w:val="00855BE6"/>
    <w:rsid w:val="00855EE2"/>
    <w:rsid w:val="00856218"/>
    <w:rsid w:val="0085730D"/>
    <w:rsid w:val="00857D49"/>
    <w:rsid w:val="00857EB1"/>
    <w:rsid w:val="00861466"/>
    <w:rsid w:val="0086234E"/>
    <w:rsid w:val="00863AFF"/>
    <w:rsid w:val="0086400E"/>
    <w:rsid w:val="008649B3"/>
    <w:rsid w:val="00866C3B"/>
    <w:rsid w:val="00866C61"/>
    <w:rsid w:val="0086768A"/>
    <w:rsid w:val="00867880"/>
    <w:rsid w:val="00867906"/>
    <w:rsid w:val="00867BB2"/>
    <w:rsid w:val="008708D3"/>
    <w:rsid w:val="00871608"/>
    <w:rsid w:val="00871740"/>
    <w:rsid w:val="008728CE"/>
    <w:rsid w:val="008729AD"/>
    <w:rsid w:val="00875AB8"/>
    <w:rsid w:val="008764DD"/>
    <w:rsid w:val="008766C1"/>
    <w:rsid w:val="00877254"/>
    <w:rsid w:val="00880068"/>
    <w:rsid w:val="0088048B"/>
    <w:rsid w:val="00880614"/>
    <w:rsid w:val="00881FC0"/>
    <w:rsid w:val="0088225B"/>
    <w:rsid w:val="008830DF"/>
    <w:rsid w:val="0088380D"/>
    <w:rsid w:val="008844FD"/>
    <w:rsid w:val="00884A0C"/>
    <w:rsid w:val="00885768"/>
    <w:rsid w:val="00885815"/>
    <w:rsid w:val="00885865"/>
    <w:rsid w:val="0088760F"/>
    <w:rsid w:val="0089027B"/>
    <w:rsid w:val="00890FD9"/>
    <w:rsid w:val="00892118"/>
    <w:rsid w:val="00892F39"/>
    <w:rsid w:val="00893211"/>
    <w:rsid w:val="008933B1"/>
    <w:rsid w:val="00893A1E"/>
    <w:rsid w:val="00893BC7"/>
    <w:rsid w:val="00894DE6"/>
    <w:rsid w:val="00894FCD"/>
    <w:rsid w:val="00895221"/>
    <w:rsid w:val="0089676D"/>
    <w:rsid w:val="008968AC"/>
    <w:rsid w:val="00896E7C"/>
    <w:rsid w:val="008975B0"/>
    <w:rsid w:val="008A0105"/>
    <w:rsid w:val="008A0225"/>
    <w:rsid w:val="008A0369"/>
    <w:rsid w:val="008A06D4"/>
    <w:rsid w:val="008A0FEA"/>
    <w:rsid w:val="008A127A"/>
    <w:rsid w:val="008A1961"/>
    <w:rsid w:val="008A2B3E"/>
    <w:rsid w:val="008A3387"/>
    <w:rsid w:val="008A3750"/>
    <w:rsid w:val="008A43D8"/>
    <w:rsid w:val="008A532B"/>
    <w:rsid w:val="008A6046"/>
    <w:rsid w:val="008A68BC"/>
    <w:rsid w:val="008A711B"/>
    <w:rsid w:val="008B0160"/>
    <w:rsid w:val="008B21F6"/>
    <w:rsid w:val="008B26BA"/>
    <w:rsid w:val="008B27C2"/>
    <w:rsid w:val="008B2863"/>
    <w:rsid w:val="008B3F69"/>
    <w:rsid w:val="008B41BA"/>
    <w:rsid w:val="008B4B2E"/>
    <w:rsid w:val="008B5AE3"/>
    <w:rsid w:val="008B705D"/>
    <w:rsid w:val="008B788A"/>
    <w:rsid w:val="008C0896"/>
    <w:rsid w:val="008C098A"/>
    <w:rsid w:val="008C0B08"/>
    <w:rsid w:val="008C28AB"/>
    <w:rsid w:val="008C3CFE"/>
    <w:rsid w:val="008C3DF0"/>
    <w:rsid w:val="008C3F48"/>
    <w:rsid w:val="008C472A"/>
    <w:rsid w:val="008C4B4D"/>
    <w:rsid w:val="008C4E9F"/>
    <w:rsid w:val="008C542B"/>
    <w:rsid w:val="008C57D0"/>
    <w:rsid w:val="008C59EB"/>
    <w:rsid w:val="008C6712"/>
    <w:rsid w:val="008C70A2"/>
    <w:rsid w:val="008C7E46"/>
    <w:rsid w:val="008D04F5"/>
    <w:rsid w:val="008D0AFE"/>
    <w:rsid w:val="008D1075"/>
    <w:rsid w:val="008D117F"/>
    <w:rsid w:val="008D1A20"/>
    <w:rsid w:val="008D2124"/>
    <w:rsid w:val="008D2201"/>
    <w:rsid w:val="008D419F"/>
    <w:rsid w:val="008D48AC"/>
    <w:rsid w:val="008D5774"/>
    <w:rsid w:val="008D58E2"/>
    <w:rsid w:val="008D6063"/>
    <w:rsid w:val="008D7995"/>
    <w:rsid w:val="008E127B"/>
    <w:rsid w:val="008E17CE"/>
    <w:rsid w:val="008E1B1D"/>
    <w:rsid w:val="008E1DA2"/>
    <w:rsid w:val="008E30FA"/>
    <w:rsid w:val="008E438D"/>
    <w:rsid w:val="008E4488"/>
    <w:rsid w:val="008E4504"/>
    <w:rsid w:val="008E4996"/>
    <w:rsid w:val="008E6CCD"/>
    <w:rsid w:val="008E6FA7"/>
    <w:rsid w:val="008E71AE"/>
    <w:rsid w:val="008E7ACC"/>
    <w:rsid w:val="008E7D06"/>
    <w:rsid w:val="008F10BE"/>
    <w:rsid w:val="008F1632"/>
    <w:rsid w:val="008F1F0D"/>
    <w:rsid w:val="008F20AD"/>
    <w:rsid w:val="008F24D9"/>
    <w:rsid w:val="008F3214"/>
    <w:rsid w:val="008F323B"/>
    <w:rsid w:val="008F3257"/>
    <w:rsid w:val="008F340C"/>
    <w:rsid w:val="008F344F"/>
    <w:rsid w:val="008F3903"/>
    <w:rsid w:val="008F39E7"/>
    <w:rsid w:val="008F3FF5"/>
    <w:rsid w:val="008F70CB"/>
    <w:rsid w:val="008F76C9"/>
    <w:rsid w:val="009002E3"/>
    <w:rsid w:val="00900775"/>
    <w:rsid w:val="00900874"/>
    <w:rsid w:val="009014D9"/>
    <w:rsid w:val="00901685"/>
    <w:rsid w:val="009018F1"/>
    <w:rsid w:val="00902C31"/>
    <w:rsid w:val="0090434D"/>
    <w:rsid w:val="00905A1B"/>
    <w:rsid w:val="009068AE"/>
    <w:rsid w:val="00907021"/>
    <w:rsid w:val="0091050E"/>
    <w:rsid w:val="00910AE4"/>
    <w:rsid w:val="00910FDF"/>
    <w:rsid w:val="009115F7"/>
    <w:rsid w:val="00912859"/>
    <w:rsid w:val="00912FE1"/>
    <w:rsid w:val="00913DBA"/>
    <w:rsid w:val="00914742"/>
    <w:rsid w:val="00914DB0"/>
    <w:rsid w:val="00915F67"/>
    <w:rsid w:val="00916AAD"/>
    <w:rsid w:val="009170E1"/>
    <w:rsid w:val="0091714B"/>
    <w:rsid w:val="00920142"/>
    <w:rsid w:val="00920D62"/>
    <w:rsid w:val="009210C7"/>
    <w:rsid w:val="00921865"/>
    <w:rsid w:val="00921E40"/>
    <w:rsid w:val="009225C3"/>
    <w:rsid w:val="00922A82"/>
    <w:rsid w:val="00923AC1"/>
    <w:rsid w:val="00923B59"/>
    <w:rsid w:val="00923EE1"/>
    <w:rsid w:val="00924115"/>
    <w:rsid w:val="00924AC1"/>
    <w:rsid w:val="00924C82"/>
    <w:rsid w:val="00925425"/>
    <w:rsid w:val="009262D0"/>
    <w:rsid w:val="00926D92"/>
    <w:rsid w:val="00927D44"/>
    <w:rsid w:val="00927D78"/>
    <w:rsid w:val="009311C2"/>
    <w:rsid w:val="009316DC"/>
    <w:rsid w:val="00931C14"/>
    <w:rsid w:val="00932456"/>
    <w:rsid w:val="00932EEF"/>
    <w:rsid w:val="0093469A"/>
    <w:rsid w:val="009352B4"/>
    <w:rsid w:val="009358BC"/>
    <w:rsid w:val="00935E73"/>
    <w:rsid w:val="00936469"/>
    <w:rsid w:val="00936924"/>
    <w:rsid w:val="00936C76"/>
    <w:rsid w:val="00936C79"/>
    <w:rsid w:val="00937D3C"/>
    <w:rsid w:val="009413E9"/>
    <w:rsid w:val="00941B09"/>
    <w:rsid w:val="00941F77"/>
    <w:rsid w:val="0094227C"/>
    <w:rsid w:val="00943B62"/>
    <w:rsid w:val="00943E1B"/>
    <w:rsid w:val="00944F8D"/>
    <w:rsid w:val="00945B54"/>
    <w:rsid w:val="00945D95"/>
    <w:rsid w:val="00945FF1"/>
    <w:rsid w:val="00946FD0"/>
    <w:rsid w:val="00947095"/>
    <w:rsid w:val="009471C0"/>
    <w:rsid w:val="009478C2"/>
    <w:rsid w:val="00950083"/>
    <w:rsid w:val="00950624"/>
    <w:rsid w:val="00951133"/>
    <w:rsid w:val="00951541"/>
    <w:rsid w:val="009516AF"/>
    <w:rsid w:val="0095174D"/>
    <w:rsid w:val="00951BC5"/>
    <w:rsid w:val="00951F74"/>
    <w:rsid w:val="009523B7"/>
    <w:rsid w:val="009523E6"/>
    <w:rsid w:val="009524FA"/>
    <w:rsid w:val="00952E44"/>
    <w:rsid w:val="00953318"/>
    <w:rsid w:val="009538A3"/>
    <w:rsid w:val="009546C4"/>
    <w:rsid w:val="009557C1"/>
    <w:rsid w:val="00955CA1"/>
    <w:rsid w:val="0095687E"/>
    <w:rsid w:val="00956D9B"/>
    <w:rsid w:val="00956EA4"/>
    <w:rsid w:val="009573F9"/>
    <w:rsid w:val="009575B4"/>
    <w:rsid w:val="009605A5"/>
    <w:rsid w:val="0096164E"/>
    <w:rsid w:val="00961A66"/>
    <w:rsid w:val="00962068"/>
    <w:rsid w:val="00962837"/>
    <w:rsid w:val="00962ABF"/>
    <w:rsid w:val="00962FE1"/>
    <w:rsid w:val="00963C1F"/>
    <w:rsid w:val="0096462D"/>
    <w:rsid w:val="00964705"/>
    <w:rsid w:val="00964B7D"/>
    <w:rsid w:val="00964CDA"/>
    <w:rsid w:val="00965821"/>
    <w:rsid w:val="00965C44"/>
    <w:rsid w:val="00965DEC"/>
    <w:rsid w:val="009662F3"/>
    <w:rsid w:val="0097010C"/>
    <w:rsid w:val="00970789"/>
    <w:rsid w:val="00971388"/>
    <w:rsid w:val="009715E2"/>
    <w:rsid w:val="00972218"/>
    <w:rsid w:val="009739E6"/>
    <w:rsid w:val="00973AFD"/>
    <w:rsid w:val="00973CF7"/>
    <w:rsid w:val="009765EB"/>
    <w:rsid w:val="00976644"/>
    <w:rsid w:val="00976A97"/>
    <w:rsid w:val="00976CA8"/>
    <w:rsid w:val="009771FA"/>
    <w:rsid w:val="009774E1"/>
    <w:rsid w:val="0097756D"/>
    <w:rsid w:val="00977ADA"/>
    <w:rsid w:val="009806A3"/>
    <w:rsid w:val="0098089B"/>
    <w:rsid w:val="00980D64"/>
    <w:rsid w:val="00980E2C"/>
    <w:rsid w:val="00981727"/>
    <w:rsid w:val="0098178E"/>
    <w:rsid w:val="00981861"/>
    <w:rsid w:val="00981C5E"/>
    <w:rsid w:val="009844A9"/>
    <w:rsid w:val="00984C5E"/>
    <w:rsid w:val="00985146"/>
    <w:rsid w:val="00985405"/>
    <w:rsid w:val="00985666"/>
    <w:rsid w:val="009865C2"/>
    <w:rsid w:val="00986BB5"/>
    <w:rsid w:val="0098705D"/>
    <w:rsid w:val="0098773F"/>
    <w:rsid w:val="00987D97"/>
    <w:rsid w:val="00990EA9"/>
    <w:rsid w:val="00991399"/>
    <w:rsid w:val="00991583"/>
    <w:rsid w:val="009917C4"/>
    <w:rsid w:val="00991862"/>
    <w:rsid w:val="009928F0"/>
    <w:rsid w:val="009937B2"/>
    <w:rsid w:val="009957C1"/>
    <w:rsid w:val="00995F6D"/>
    <w:rsid w:val="0099612C"/>
    <w:rsid w:val="009978DE"/>
    <w:rsid w:val="009A0BB1"/>
    <w:rsid w:val="009A2373"/>
    <w:rsid w:val="009A252F"/>
    <w:rsid w:val="009A4010"/>
    <w:rsid w:val="009A49EB"/>
    <w:rsid w:val="009A68E4"/>
    <w:rsid w:val="009A7B06"/>
    <w:rsid w:val="009A7E83"/>
    <w:rsid w:val="009B15F6"/>
    <w:rsid w:val="009B2F3D"/>
    <w:rsid w:val="009B3028"/>
    <w:rsid w:val="009B3394"/>
    <w:rsid w:val="009B3D8F"/>
    <w:rsid w:val="009B4455"/>
    <w:rsid w:val="009B5316"/>
    <w:rsid w:val="009B5C2F"/>
    <w:rsid w:val="009B606A"/>
    <w:rsid w:val="009B68AD"/>
    <w:rsid w:val="009B6B0F"/>
    <w:rsid w:val="009B708A"/>
    <w:rsid w:val="009B70F2"/>
    <w:rsid w:val="009B71CB"/>
    <w:rsid w:val="009B77E8"/>
    <w:rsid w:val="009B7983"/>
    <w:rsid w:val="009B7B91"/>
    <w:rsid w:val="009C07B6"/>
    <w:rsid w:val="009C09A4"/>
    <w:rsid w:val="009C1E8D"/>
    <w:rsid w:val="009C21C1"/>
    <w:rsid w:val="009C23CB"/>
    <w:rsid w:val="009C2467"/>
    <w:rsid w:val="009C2B48"/>
    <w:rsid w:val="009C3A10"/>
    <w:rsid w:val="009C3A7D"/>
    <w:rsid w:val="009C44FC"/>
    <w:rsid w:val="009C528D"/>
    <w:rsid w:val="009C5BF4"/>
    <w:rsid w:val="009D0009"/>
    <w:rsid w:val="009D0BA7"/>
    <w:rsid w:val="009D0C6D"/>
    <w:rsid w:val="009D1A10"/>
    <w:rsid w:val="009D1C2E"/>
    <w:rsid w:val="009D1F41"/>
    <w:rsid w:val="009D1FB5"/>
    <w:rsid w:val="009D2048"/>
    <w:rsid w:val="009D2724"/>
    <w:rsid w:val="009D37F8"/>
    <w:rsid w:val="009D40D9"/>
    <w:rsid w:val="009D41D4"/>
    <w:rsid w:val="009D4C78"/>
    <w:rsid w:val="009D4D04"/>
    <w:rsid w:val="009D4D1B"/>
    <w:rsid w:val="009D50C7"/>
    <w:rsid w:val="009D5D8B"/>
    <w:rsid w:val="009D614D"/>
    <w:rsid w:val="009D6A9B"/>
    <w:rsid w:val="009D742B"/>
    <w:rsid w:val="009E03BF"/>
    <w:rsid w:val="009E0E9F"/>
    <w:rsid w:val="009E0EA9"/>
    <w:rsid w:val="009E2457"/>
    <w:rsid w:val="009E2D8C"/>
    <w:rsid w:val="009E2EFE"/>
    <w:rsid w:val="009E5AEA"/>
    <w:rsid w:val="009E5EBC"/>
    <w:rsid w:val="009E62DD"/>
    <w:rsid w:val="009E632A"/>
    <w:rsid w:val="009E68E2"/>
    <w:rsid w:val="009E6C63"/>
    <w:rsid w:val="009E7090"/>
    <w:rsid w:val="009E717C"/>
    <w:rsid w:val="009E745E"/>
    <w:rsid w:val="009E7A68"/>
    <w:rsid w:val="009F002E"/>
    <w:rsid w:val="009F1A9B"/>
    <w:rsid w:val="009F1BB7"/>
    <w:rsid w:val="009F2E22"/>
    <w:rsid w:val="009F4CC2"/>
    <w:rsid w:val="009F4EA8"/>
    <w:rsid w:val="009F57E3"/>
    <w:rsid w:val="009F6088"/>
    <w:rsid w:val="009F68E1"/>
    <w:rsid w:val="009F6C27"/>
    <w:rsid w:val="009F71DF"/>
    <w:rsid w:val="009F7B47"/>
    <w:rsid w:val="00A00673"/>
    <w:rsid w:val="00A013D0"/>
    <w:rsid w:val="00A018E1"/>
    <w:rsid w:val="00A0227A"/>
    <w:rsid w:val="00A024B0"/>
    <w:rsid w:val="00A027C7"/>
    <w:rsid w:val="00A03451"/>
    <w:rsid w:val="00A03EE3"/>
    <w:rsid w:val="00A04EFD"/>
    <w:rsid w:val="00A05F4B"/>
    <w:rsid w:val="00A068BD"/>
    <w:rsid w:val="00A06E10"/>
    <w:rsid w:val="00A10852"/>
    <w:rsid w:val="00A11290"/>
    <w:rsid w:val="00A11A04"/>
    <w:rsid w:val="00A11EE4"/>
    <w:rsid w:val="00A12ED1"/>
    <w:rsid w:val="00A13921"/>
    <w:rsid w:val="00A13D91"/>
    <w:rsid w:val="00A14294"/>
    <w:rsid w:val="00A14A27"/>
    <w:rsid w:val="00A14BEA"/>
    <w:rsid w:val="00A1544F"/>
    <w:rsid w:val="00A15555"/>
    <w:rsid w:val="00A15AF1"/>
    <w:rsid w:val="00A15E13"/>
    <w:rsid w:val="00A17A98"/>
    <w:rsid w:val="00A17DC1"/>
    <w:rsid w:val="00A17F6A"/>
    <w:rsid w:val="00A20044"/>
    <w:rsid w:val="00A20A1D"/>
    <w:rsid w:val="00A20B86"/>
    <w:rsid w:val="00A2217A"/>
    <w:rsid w:val="00A224B3"/>
    <w:rsid w:val="00A232DE"/>
    <w:rsid w:val="00A23552"/>
    <w:rsid w:val="00A25275"/>
    <w:rsid w:val="00A25628"/>
    <w:rsid w:val="00A25956"/>
    <w:rsid w:val="00A25AAC"/>
    <w:rsid w:val="00A2616B"/>
    <w:rsid w:val="00A2650C"/>
    <w:rsid w:val="00A2676C"/>
    <w:rsid w:val="00A26A26"/>
    <w:rsid w:val="00A273A9"/>
    <w:rsid w:val="00A273C8"/>
    <w:rsid w:val="00A27551"/>
    <w:rsid w:val="00A30A87"/>
    <w:rsid w:val="00A3196A"/>
    <w:rsid w:val="00A31D9E"/>
    <w:rsid w:val="00A32B39"/>
    <w:rsid w:val="00A32FB1"/>
    <w:rsid w:val="00A33565"/>
    <w:rsid w:val="00A335D1"/>
    <w:rsid w:val="00A336C8"/>
    <w:rsid w:val="00A34ABE"/>
    <w:rsid w:val="00A3582B"/>
    <w:rsid w:val="00A35A40"/>
    <w:rsid w:val="00A35AB4"/>
    <w:rsid w:val="00A35C49"/>
    <w:rsid w:val="00A36870"/>
    <w:rsid w:val="00A369BC"/>
    <w:rsid w:val="00A37EAE"/>
    <w:rsid w:val="00A40096"/>
    <w:rsid w:val="00A40586"/>
    <w:rsid w:val="00A40F57"/>
    <w:rsid w:val="00A42254"/>
    <w:rsid w:val="00A423DF"/>
    <w:rsid w:val="00A436D8"/>
    <w:rsid w:val="00A439C5"/>
    <w:rsid w:val="00A45D17"/>
    <w:rsid w:val="00A45D27"/>
    <w:rsid w:val="00A46649"/>
    <w:rsid w:val="00A46B56"/>
    <w:rsid w:val="00A47892"/>
    <w:rsid w:val="00A50729"/>
    <w:rsid w:val="00A51BA0"/>
    <w:rsid w:val="00A51FB6"/>
    <w:rsid w:val="00A52D5C"/>
    <w:rsid w:val="00A53BC1"/>
    <w:rsid w:val="00A5446D"/>
    <w:rsid w:val="00A54603"/>
    <w:rsid w:val="00A546B6"/>
    <w:rsid w:val="00A54F82"/>
    <w:rsid w:val="00A5586F"/>
    <w:rsid w:val="00A55CF5"/>
    <w:rsid w:val="00A561B4"/>
    <w:rsid w:val="00A56CA0"/>
    <w:rsid w:val="00A57802"/>
    <w:rsid w:val="00A578D9"/>
    <w:rsid w:val="00A579DB"/>
    <w:rsid w:val="00A60519"/>
    <w:rsid w:val="00A618D7"/>
    <w:rsid w:val="00A61A88"/>
    <w:rsid w:val="00A61AE4"/>
    <w:rsid w:val="00A625B3"/>
    <w:rsid w:val="00A629A7"/>
    <w:rsid w:val="00A62A8C"/>
    <w:rsid w:val="00A6344E"/>
    <w:rsid w:val="00A635B2"/>
    <w:rsid w:val="00A636F1"/>
    <w:rsid w:val="00A6398C"/>
    <w:rsid w:val="00A63DDA"/>
    <w:rsid w:val="00A6445D"/>
    <w:rsid w:val="00A6561E"/>
    <w:rsid w:val="00A65A0D"/>
    <w:rsid w:val="00A65CE3"/>
    <w:rsid w:val="00A662C9"/>
    <w:rsid w:val="00A66A54"/>
    <w:rsid w:val="00A66BD8"/>
    <w:rsid w:val="00A66DF9"/>
    <w:rsid w:val="00A67D82"/>
    <w:rsid w:val="00A67EDF"/>
    <w:rsid w:val="00A700AC"/>
    <w:rsid w:val="00A700F2"/>
    <w:rsid w:val="00A70194"/>
    <w:rsid w:val="00A717CF"/>
    <w:rsid w:val="00A71A5E"/>
    <w:rsid w:val="00A7208E"/>
    <w:rsid w:val="00A7261B"/>
    <w:rsid w:val="00A7274B"/>
    <w:rsid w:val="00A72D5E"/>
    <w:rsid w:val="00A731D3"/>
    <w:rsid w:val="00A743D7"/>
    <w:rsid w:val="00A74A7E"/>
    <w:rsid w:val="00A75531"/>
    <w:rsid w:val="00A75706"/>
    <w:rsid w:val="00A757FE"/>
    <w:rsid w:val="00A76FF9"/>
    <w:rsid w:val="00A77108"/>
    <w:rsid w:val="00A77C04"/>
    <w:rsid w:val="00A80711"/>
    <w:rsid w:val="00A8151F"/>
    <w:rsid w:val="00A81631"/>
    <w:rsid w:val="00A81F43"/>
    <w:rsid w:val="00A8299D"/>
    <w:rsid w:val="00A82A0A"/>
    <w:rsid w:val="00A835F6"/>
    <w:rsid w:val="00A843D0"/>
    <w:rsid w:val="00A844C5"/>
    <w:rsid w:val="00A84EC8"/>
    <w:rsid w:val="00A86225"/>
    <w:rsid w:val="00A8642C"/>
    <w:rsid w:val="00A86854"/>
    <w:rsid w:val="00A868EC"/>
    <w:rsid w:val="00A878B3"/>
    <w:rsid w:val="00A908A3"/>
    <w:rsid w:val="00A91239"/>
    <w:rsid w:val="00A912F7"/>
    <w:rsid w:val="00A924A5"/>
    <w:rsid w:val="00A931BF"/>
    <w:rsid w:val="00A941F7"/>
    <w:rsid w:val="00A95227"/>
    <w:rsid w:val="00A95D9C"/>
    <w:rsid w:val="00A95E43"/>
    <w:rsid w:val="00A960B3"/>
    <w:rsid w:val="00A96185"/>
    <w:rsid w:val="00A96452"/>
    <w:rsid w:val="00A9645C"/>
    <w:rsid w:val="00A976DD"/>
    <w:rsid w:val="00A97B6D"/>
    <w:rsid w:val="00AA0FA6"/>
    <w:rsid w:val="00AA1B5C"/>
    <w:rsid w:val="00AA1E07"/>
    <w:rsid w:val="00AA1F21"/>
    <w:rsid w:val="00AA2E2B"/>
    <w:rsid w:val="00AA4203"/>
    <w:rsid w:val="00AA4AF8"/>
    <w:rsid w:val="00AA4CA4"/>
    <w:rsid w:val="00AA50B8"/>
    <w:rsid w:val="00AA7187"/>
    <w:rsid w:val="00AA7277"/>
    <w:rsid w:val="00AA7781"/>
    <w:rsid w:val="00AA7856"/>
    <w:rsid w:val="00AB0587"/>
    <w:rsid w:val="00AB1477"/>
    <w:rsid w:val="00AB1527"/>
    <w:rsid w:val="00AB19D1"/>
    <w:rsid w:val="00AB19F8"/>
    <w:rsid w:val="00AB1DB8"/>
    <w:rsid w:val="00AB1EFC"/>
    <w:rsid w:val="00AB280A"/>
    <w:rsid w:val="00AB351D"/>
    <w:rsid w:val="00AB4074"/>
    <w:rsid w:val="00AB45A2"/>
    <w:rsid w:val="00AB4FBD"/>
    <w:rsid w:val="00AB6EE1"/>
    <w:rsid w:val="00AB71A7"/>
    <w:rsid w:val="00AB7347"/>
    <w:rsid w:val="00AC0EA5"/>
    <w:rsid w:val="00AC18B6"/>
    <w:rsid w:val="00AC196E"/>
    <w:rsid w:val="00AC37AE"/>
    <w:rsid w:val="00AC49A2"/>
    <w:rsid w:val="00AC4D2B"/>
    <w:rsid w:val="00AC612D"/>
    <w:rsid w:val="00AC62DE"/>
    <w:rsid w:val="00AC6A66"/>
    <w:rsid w:val="00AC6B12"/>
    <w:rsid w:val="00AC7DF9"/>
    <w:rsid w:val="00AD0A48"/>
    <w:rsid w:val="00AD103D"/>
    <w:rsid w:val="00AD157A"/>
    <w:rsid w:val="00AD28E4"/>
    <w:rsid w:val="00AD2D40"/>
    <w:rsid w:val="00AD3180"/>
    <w:rsid w:val="00AD35B0"/>
    <w:rsid w:val="00AD4939"/>
    <w:rsid w:val="00AD4D05"/>
    <w:rsid w:val="00AD5867"/>
    <w:rsid w:val="00AD59BF"/>
    <w:rsid w:val="00AD6D6E"/>
    <w:rsid w:val="00AD70E8"/>
    <w:rsid w:val="00AD73C0"/>
    <w:rsid w:val="00AE092A"/>
    <w:rsid w:val="00AE0CB8"/>
    <w:rsid w:val="00AE1A8B"/>
    <w:rsid w:val="00AE1B67"/>
    <w:rsid w:val="00AE1BCC"/>
    <w:rsid w:val="00AE2FD6"/>
    <w:rsid w:val="00AE30CF"/>
    <w:rsid w:val="00AE40A1"/>
    <w:rsid w:val="00AE46C3"/>
    <w:rsid w:val="00AE5561"/>
    <w:rsid w:val="00AE55EA"/>
    <w:rsid w:val="00AE5D75"/>
    <w:rsid w:val="00AE6820"/>
    <w:rsid w:val="00AF03F4"/>
    <w:rsid w:val="00AF2F9E"/>
    <w:rsid w:val="00AF397F"/>
    <w:rsid w:val="00AF42C7"/>
    <w:rsid w:val="00AF46D7"/>
    <w:rsid w:val="00AF5263"/>
    <w:rsid w:val="00AF5758"/>
    <w:rsid w:val="00AF5EA6"/>
    <w:rsid w:val="00B02A51"/>
    <w:rsid w:val="00B03113"/>
    <w:rsid w:val="00B03475"/>
    <w:rsid w:val="00B03748"/>
    <w:rsid w:val="00B03AE4"/>
    <w:rsid w:val="00B040D4"/>
    <w:rsid w:val="00B0478B"/>
    <w:rsid w:val="00B071ED"/>
    <w:rsid w:val="00B07BF2"/>
    <w:rsid w:val="00B11AA5"/>
    <w:rsid w:val="00B127C2"/>
    <w:rsid w:val="00B13784"/>
    <w:rsid w:val="00B13E64"/>
    <w:rsid w:val="00B13F08"/>
    <w:rsid w:val="00B13F9F"/>
    <w:rsid w:val="00B143CF"/>
    <w:rsid w:val="00B143F1"/>
    <w:rsid w:val="00B14C22"/>
    <w:rsid w:val="00B14EAF"/>
    <w:rsid w:val="00B16279"/>
    <w:rsid w:val="00B166C1"/>
    <w:rsid w:val="00B178A8"/>
    <w:rsid w:val="00B17A99"/>
    <w:rsid w:val="00B17BCA"/>
    <w:rsid w:val="00B20092"/>
    <w:rsid w:val="00B2044D"/>
    <w:rsid w:val="00B2075B"/>
    <w:rsid w:val="00B2097B"/>
    <w:rsid w:val="00B209D1"/>
    <w:rsid w:val="00B21327"/>
    <w:rsid w:val="00B2136E"/>
    <w:rsid w:val="00B21488"/>
    <w:rsid w:val="00B2182D"/>
    <w:rsid w:val="00B21CA7"/>
    <w:rsid w:val="00B21FD2"/>
    <w:rsid w:val="00B22134"/>
    <w:rsid w:val="00B22CDC"/>
    <w:rsid w:val="00B24062"/>
    <w:rsid w:val="00B24A50"/>
    <w:rsid w:val="00B24FDE"/>
    <w:rsid w:val="00B259D8"/>
    <w:rsid w:val="00B26426"/>
    <w:rsid w:val="00B26A17"/>
    <w:rsid w:val="00B26B0D"/>
    <w:rsid w:val="00B26B89"/>
    <w:rsid w:val="00B26C22"/>
    <w:rsid w:val="00B27311"/>
    <w:rsid w:val="00B27A22"/>
    <w:rsid w:val="00B304E8"/>
    <w:rsid w:val="00B31C90"/>
    <w:rsid w:val="00B31DCB"/>
    <w:rsid w:val="00B3226A"/>
    <w:rsid w:val="00B32D66"/>
    <w:rsid w:val="00B33C22"/>
    <w:rsid w:val="00B34833"/>
    <w:rsid w:val="00B34956"/>
    <w:rsid w:val="00B35BB0"/>
    <w:rsid w:val="00B368A2"/>
    <w:rsid w:val="00B36953"/>
    <w:rsid w:val="00B37615"/>
    <w:rsid w:val="00B377C0"/>
    <w:rsid w:val="00B37ECF"/>
    <w:rsid w:val="00B4003B"/>
    <w:rsid w:val="00B4011C"/>
    <w:rsid w:val="00B40DB7"/>
    <w:rsid w:val="00B41057"/>
    <w:rsid w:val="00B4163B"/>
    <w:rsid w:val="00B41AA6"/>
    <w:rsid w:val="00B41B6F"/>
    <w:rsid w:val="00B4250C"/>
    <w:rsid w:val="00B437A2"/>
    <w:rsid w:val="00B43B2E"/>
    <w:rsid w:val="00B45CF8"/>
    <w:rsid w:val="00B46064"/>
    <w:rsid w:val="00B46215"/>
    <w:rsid w:val="00B469D3"/>
    <w:rsid w:val="00B4752A"/>
    <w:rsid w:val="00B47BB6"/>
    <w:rsid w:val="00B507D9"/>
    <w:rsid w:val="00B51173"/>
    <w:rsid w:val="00B52B54"/>
    <w:rsid w:val="00B5329A"/>
    <w:rsid w:val="00B53683"/>
    <w:rsid w:val="00B53E0D"/>
    <w:rsid w:val="00B53EAC"/>
    <w:rsid w:val="00B54024"/>
    <w:rsid w:val="00B54473"/>
    <w:rsid w:val="00B54E07"/>
    <w:rsid w:val="00B56F63"/>
    <w:rsid w:val="00B57F9B"/>
    <w:rsid w:val="00B60421"/>
    <w:rsid w:val="00B631FC"/>
    <w:rsid w:val="00B63778"/>
    <w:rsid w:val="00B644DE"/>
    <w:rsid w:val="00B654D0"/>
    <w:rsid w:val="00B65AE0"/>
    <w:rsid w:val="00B65B17"/>
    <w:rsid w:val="00B663B0"/>
    <w:rsid w:val="00B67F1A"/>
    <w:rsid w:val="00B703DC"/>
    <w:rsid w:val="00B713D7"/>
    <w:rsid w:val="00B72B3B"/>
    <w:rsid w:val="00B72F75"/>
    <w:rsid w:val="00B73021"/>
    <w:rsid w:val="00B739D8"/>
    <w:rsid w:val="00B73A79"/>
    <w:rsid w:val="00B74393"/>
    <w:rsid w:val="00B74FBB"/>
    <w:rsid w:val="00B755A1"/>
    <w:rsid w:val="00B7579F"/>
    <w:rsid w:val="00B7587B"/>
    <w:rsid w:val="00B75F77"/>
    <w:rsid w:val="00B77771"/>
    <w:rsid w:val="00B77903"/>
    <w:rsid w:val="00B77F4F"/>
    <w:rsid w:val="00B80007"/>
    <w:rsid w:val="00B8034B"/>
    <w:rsid w:val="00B80D7B"/>
    <w:rsid w:val="00B80F34"/>
    <w:rsid w:val="00B817DA"/>
    <w:rsid w:val="00B81A57"/>
    <w:rsid w:val="00B820EA"/>
    <w:rsid w:val="00B83DD6"/>
    <w:rsid w:val="00B83E43"/>
    <w:rsid w:val="00B84E05"/>
    <w:rsid w:val="00B84E0A"/>
    <w:rsid w:val="00B85D50"/>
    <w:rsid w:val="00B86C41"/>
    <w:rsid w:val="00B87803"/>
    <w:rsid w:val="00B90507"/>
    <w:rsid w:val="00B9125C"/>
    <w:rsid w:val="00B92226"/>
    <w:rsid w:val="00B923C7"/>
    <w:rsid w:val="00B927C5"/>
    <w:rsid w:val="00B928AA"/>
    <w:rsid w:val="00B93541"/>
    <w:rsid w:val="00B93E50"/>
    <w:rsid w:val="00B95CD5"/>
    <w:rsid w:val="00B96207"/>
    <w:rsid w:val="00B96951"/>
    <w:rsid w:val="00B97005"/>
    <w:rsid w:val="00B97022"/>
    <w:rsid w:val="00B97BF4"/>
    <w:rsid w:val="00B97CFD"/>
    <w:rsid w:val="00BA0C88"/>
    <w:rsid w:val="00BA0F6F"/>
    <w:rsid w:val="00BA14CA"/>
    <w:rsid w:val="00BA34E0"/>
    <w:rsid w:val="00BA45BE"/>
    <w:rsid w:val="00BA53DE"/>
    <w:rsid w:val="00BA5E1B"/>
    <w:rsid w:val="00BA648C"/>
    <w:rsid w:val="00BA6655"/>
    <w:rsid w:val="00BA6FCB"/>
    <w:rsid w:val="00BB0C23"/>
    <w:rsid w:val="00BB0D9A"/>
    <w:rsid w:val="00BB1E52"/>
    <w:rsid w:val="00BB1F34"/>
    <w:rsid w:val="00BB2563"/>
    <w:rsid w:val="00BB30ED"/>
    <w:rsid w:val="00BB4996"/>
    <w:rsid w:val="00BB5497"/>
    <w:rsid w:val="00BB65D1"/>
    <w:rsid w:val="00BB6DC4"/>
    <w:rsid w:val="00BB7281"/>
    <w:rsid w:val="00BC0418"/>
    <w:rsid w:val="00BC07F3"/>
    <w:rsid w:val="00BC1ED1"/>
    <w:rsid w:val="00BC2A6D"/>
    <w:rsid w:val="00BC3365"/>
    <w:rsid w:val="00BC3585"/>
    <w:rsid w:val="00BC4955"/>
    <w:rsid w:val="00BC4CFB"/>
    <w:rsid w:val="00BC60A6"/>
    <w:rsid w:val="00BC73A4"/>
    <w:rsid w:val="00BD036A"/>
    <w:rsid w:val="00BD157C"/>
    <w:rsid w:val="00BD15E9"/>
    <w:rsid w:val="00BD1ADC"/>
    <w:rsid w:val="00BD20CD"/>
    <w:rsid w:val="00BD250C"/>
    <w:rsid w:val="00BD268D"/>
    <w:rsid w:val="00BD2940"/>
    <w:rsid w:val="00BD422F"/>
    <w:rsid w:val="00BD54A5"/>
    <w:rsid w:val="00BD7586"/>
    <w:rsid w:val="00BE043D"/>
    <w:rsid w:val="00BE0BC8"/>
    <w:rsid w:val="00BE0DF7"/>
    <w:rsid w:val="00BE196A"/>
    <w:rsid w:val="00BE1DEB"/>
    <w:rsid w:val="00BE256C"/>
    <w:rsid w:val="00BE26C1"/>
    <w:rsid w:val="00BE27A7"/>
    <w:rsid w:val="00BE2C8A"/>
    <w:rsid w:val="00BE336B"/>
    <w:rsid w:val="00BE33D3"/>
    <w:rsid w:val="00BE3852"/>
    <w:rsid w:val="00BE3879"/>
    <w:rsid w:val="00BE3C06"/>
    <w:rsid w:val="00BE42FB"/>
    <w:rsid w:val="00BE48EB"/>
    <w:rsid w:val="00BE5D10"/>
    <w:rsid w:val="00BF088A"/>
    <w:rsid w:val="00BF0FB4"/>
    <w:rsid w:val="00BF1DAD"/>
    <w:rsid w:val="00BF215D"/>
    <w:rsid w:val="00BF2536"/>
    <w:rsid w:val="00BF4C5A"/>
    <w:rsid w:val="00BF5154"/>
    <w:rsid w:val="00BF7209"/>
    <w:rsid w:val="00BF738F"/>
    <w:rsid w:val="00BF789D"/>
    <w:rsid w:val="00C00B7B"/>
    <w:rsid w:val="00C00FDD"/>
    <w:rsid w:val="00C024A7"/>
    <w:rsid w:val="00C03DF7"/>
    <w:rsid w:val="00C0481B"/>
    <w:rsid w:val="00C0489C"/>
    <w:rsid w:val="00C04D1D"/>
    <w:rsid w:val="00C056BC"/>
    <w:rsid w:val="00C07822"/>
    <w:rsid w:val="00C10C11"/>
    <w:rsid w:val="00C11844"/>
    <w:rsid w:val="00C1190A"/>
    <w:rsid w:val="00C1583A"/>
    <w:rsid w:val="00C160A0"/>
    <w:rsid w:val="00C168E6"/>
    <w:rsid w:val="00C16AC3"/>
    <w:rsid w:val="00C17D18"/>
    <w:rsid w:val="00C219E5"/>
    <w:rsid w:val="00C21B00"/>
    <w:rsid w:val="00C21C08"/>
    <w:rsid w:val="00C21F60"/>
    <w:rsid w:val="00C21FFC"/>
    <w:rsid w:val="00C223FD"/>
    <w:rsid w:val="00C25B59"/>
    <w:rsid w:val="00C2791F"/>
    <w:rsid w:val="00C27A3D"/>
    <w:rsid w:val="00C31660"/>
    <w:rsid w:val="00C31F58"/>
    <w:rsid w:val="00C32955"/>
    <w:rsid w:val="00C32D49"/>
    <w:rsid w:val="00C343EF"/>
    <w:rsid w:val="00C34871"/>
    <w:rsid w:val="00C352D6"/>
    <w:rsid w:val="00C3573B"/>
    <w:rsid w:val="00C35B5F"/>
    <w:rsid w:val="00C3658D"/>
    <w:rsid w:val="00C36A00"/>
    <w:rsid w:val="00C36A94"/>
    <w:rsid w:val="00C41975"/>
    <w:rsid w:val="00C421C5"/>
    <w:rsid w:val="00C42ADE"/>
    <w:rsid w:val="00C4374B"/>
    <w:rsid w:val="00C43D1C"/>
    <w:rsid w:val="00C44354"/>
    <w:rsid w:val="00C44C49"/>
    <w:rsid w:val="00C453A0"/>
    <w:rsid w:val="00C45712"/>
    <w:rsid w:val="00C45F5B"/>
    <w:rsid w:val="00C46110"/>
    <w:rsid w:val="00C461CB"/>
    <w:rsid w:val="00C469BD"/>
    <w:rsid w:val="00C46A16"/>
    <w:rsid w:val="00C50021"/>
    <w:rsid w:val="00C511A3"/>
    <w:rsid w:val="00C52374"/>
    <w:rsid w:val="00C52A58"/>
    <w:rsid w:val="00C53DCE"/>
    <w:rsid w:val="00C541AE"/>
    <w:rsid w:val="00C54441"/>
    <w:rsid w:val="00C544CF"/>
    <w:rsid w:val="00C5465F"/>
    <w:rsid w:val="00C558A0"/>
    <w:rsid w:val="00C562C6"/>
    <w:rsid w:val="00C5778F"/>
    <w:rsid w:val="00C60D33"/>
    <w:rsid w:val="00C60FDB"/>
    <w:rsid w:val="00C61463"/>
    <w:rsid w:val="00C61E37"/>
    <w:rsid w:val="00C6257B"/>
    <w:rsid w:val="00C6311E"/>
    <w:rsid w:val="00C63983"/>
    <w:rsid w:val="00C639ED"/>
    <w:rsid w:val="00C63D16"/>
    <w:rsid w:val="00C6412B"/>
    <w:rsid w:val="00C6466B"/>
    <w:rsid w:val="00C648B2"/>
    <w:rsid w:val="00C64C87"/>
    <w:rsid w:val="00C65452"/>
    <w:rsid w:val="00C65A55"/>
    <w:rsid w:val="00C664F2"/>
    <w:rsid w:val="00C67535"/>
    <w:rsid w:val="00C67E54"/>
    <w:rsid w:val="00C705A0"/>
    <w:rsid w:val="00C70827"/>
    <w:rsid w:val="00C70B9F"/>
    <w:rsid w:val="00C71375"/>
    <w:rsid w:val="00C71A09"/>
    <w:rsid w:val="00C72EB4"/>
    <w:rsid w:val="00C73B11"/>
    <w:rsid w:val="00C74F93"/>
    <w:rsid w:val="00C7554F"/>
    <w:rsid w:val="00C7610B"/>
    <w:rsid w:val="00C763D4"/>
    <w:rsid w:val="00C771E8"/>
    <w:rsid w:val="00C77877"/>
    <w:rsid w:val="00C77AF2"/>
    <w:rsid w:val="00C77E76"/>
    <w:rsid w:val="00C800DE"/>
    <w:rsid w:val="00C80FF1"/>
    <w:rsid w:val="00C82161"/>
    <w:rsid w:val="00C82A38"/>
    <w:rsid w:val="00C82B11"/>
    <w:rsid w:val="00C83E69"/>
    <w:rsid w:val="00C84A96"/>
    <w:rsid w:val="00C84B59"/>
    <w:rsid w:val="00C85216"/>
    <w:rsid w:val="00C85238"/>
    <w:rsid w:val="00C85EA8"/>
    <w:rsid w:val="00C87403"/>
    <w:rsid w:val="00C87DA5"/>
    <w:rsid w:val="00C90591"/>
    <w:rsid w:val="00C90D96"/>
    <w:rsid w:val="00C913C9"/>
    <w:rsid w:val="00C9182B"/>
    <w:rsid w:val="00C9258E"/>
    <w:rsid w:val="00C926B8"/>
    <w:rsid w:val="00C93D30"/>
    <w:rsid w:val="00C94B1C"/>
    <w:rsid w:val="00C95953"/>
    <w:rsid w:val="00C96EC8"/>
    <w:rsid w:val="00C97650"/>
    <w:rsid w:val="00CA07EE"/>
    <w:rsid w:val="00CA0BEF"/>
    <w:rsid w:val="00CA162D"/>
    <w:rsid w:val="00CA1CB0"/>
    <w:rsid w:val="00CA1EB9"/>
    <w:rsid w:val="00CA665C"/>
    <w:rsid w:val="00CA79E3"/>
    <w:rsid w:val="00CA7AEE"/>
    <w:rsid w:val="00CB0091"/>
    <w:rsid w:val="00CB0A44"/>
    <w:rsid w:val="00CB0BD0"/>
    <w:rsid w:val="00CB14BA"/>
    <w:rsid w:val="00CB15AC"/>
    <w:rsid w:val="00CB18CB"/>
    <w:rsid w:val="00CB3762"/>
    <w:rsid w:val="00CB3990"/>
    <w:rsid w:val="00CB44F7"/>
    <w:rsid w:val="00CB645D"/>
    <w:rsid w:val="00CB6840"/>
    <w:rsid w:val="00CB6F20"/>
    <w:rsid w:val="00CB7B01"/>
    <w:rsid w:val="00CC011D"/>
    <w:rsid w:val="00CC01E2"/>
    <w:rsid w:val="00CC0A0F"/>
    <w:rsid w:val="00CC125E"/>
    <w:rsid w:val="00CC2038"/>
    <w:rsid w:val="00CC2082"/>
    <w:rsid w:val="00CC241E"/>
    <w:rsid w:val="00CC2911"/>
    <w:rsid w:val="00CC2A06"/>
    <w:rsid w:val="00CC2D64"/>
    <w:rsid w:val="00CC3888"/>
    <w:rsid w:val="00CC3CDE"/>
    <w:rsid w:val="00CC67D8"/>
    <w:rsid w:val="00CC6A75"/>
    <w:rsid w:val="00CC6A84"/>
    <w:rsid w:val="00CD1228"/>
    <w:rsid w:val="00CD1387"/>
    <w:rsid w:val="00CD2A88"/>
    <w:rsid w:val="00CD2E7A"/>
    <w:rsid w:val="00CD3034"/>
    <w:rsid w:val="00CD315F"/>
    <w:rsid w:val="00CD3C3C"/>
    <w:rsid w:val="00CD43D6"/>
    <w:rsid w:val="00CD4555"/>
    <w:rsid w:val="00CD4D7B"/>
    <w:rsid w:val="00CD5223"/>
    <w:rsid w:val="00CD5DB9"/>
    <w:rsid w:val="00CD620F"/>
    <w:rsid w:val="00CE0426"/>
    <w:rsid w:val="00CE0F29"/>
    <w:rsid w:val="00CE102E"/>
    <w:rsid w:val="00CE114B"/>
    <w:rsid w:val="00CE1A06"/>
    <w:rsid w:val="00CE1B73"/>
    <w:rsid w:val="00CE2C86"/>
    <w:rsid w:val="00CE3658"/>
    <w:rsid w:val="00CE3A51"/>
    <w:rsid w:val="00CE4950"/>
    <w:rsid w:val="00CE4C8A"/>
    <w:rsid w:val="00CF052E"/>
    <w:rsid w:val="00CF06B6"/>
    <w:rsid w:val="00CF0BF4"/>
    <w:rsid w:val="00CF0D84"/>
    <w:rsid w:val="00CF0E54"/>
    <w:rsid w:val="00CF27F9"/>
    <w:rsid w:val="00CF35C3"/>
    <w:rsid w:val="00CF3659"/>
    <w:rsid w:val="00CF478E"/>
    <w:rsid w:val="00CF4FE4"/>
    <w:rsid w:val="00CF57F2"/>
    <w:rsid w:val="00CF61A5"/>
    <w:rsid w:val="00CF6E3A"/>
    <w:rsid w:val="00D002B7"/>
    <w:rsid w:val="00D01E1D"/>
    <w:rsid w:val="00D0273A"/>
    <w:rsid w:val="00D02A03"/>
    <w:rsid w:val="00D03A02"/>
    <w:rsid w:val="00D03C13"/>
    <w:rsid w:val="00D04AAF"/>
    <w:rsid w:val="00D04BA6"/>
    <w:rsid w:val="00D05175"/>
    <w:rsid w:val="00D1341E"/>
    <w:rsid w:val="00D144BA"/>
    <w:rsid w:val="00D144F9"/>
    <w:rsid w:val="00D1455C"/>
    <w:rsid w:val="00D14F2B"/>
    <w:rsid w:val="00D155D0"/>
    <w:rsid w:val="00D15A57"/>
    <w:rsid w:val="00D16433"/>
    <w:rsid w:val="00D16962"/>
    <w:rsid w:val="00D1732E"/>
    <w:rsid w:val="00D174DF"/>
    <w:rsid w:val="00D17976"/>
    <w:rsid w:val="00D207BC"/>
    <w:rsid w:val="00D20947"/>
    <w:rsid w:val="00D20FF1"/>
    <w:rsid w:val="00D215A1"/>
    <w:rsid w:val="00D22D1E"/>
    <w:rsid w:val="00D23468"/>
    <w:rsid w:val="00D2399E"/>
    <w:rsid w:val="00D24723"/>
    <w:rsid w:val="00D249AF"/>
    <w:rsid w:val="00D263CA"/>
    <w:rsid w:val="00D2693D"/>
    <w:rsid w:val="00D26A26"/>
    <w:rsid w:val="00D27272"/>
    <w:rsid w:val="00D27468"/>
    <w:rsid w:val="00D3113E"/>
    <w:rsid w:val="00D321DD"/>
    <w:rsid w:val="00D323B7"/>
    <w:rsid w:val="00D32766"/>
    <w:rsid w:val="00D32DA1"/>
    <w:rsid w:val="00D33D65"/>
    <w:rsid w:val="00D34145"/>
    <w:rsid w:val="00D34A34"/>
    <w:rsid w:val="00D34D69"/>
    <w:rsid w:val="00D35300"/>
    <w:rsid w:val="00D353B1"/>
    <w:rsid w:val="00D35E37"/>
    <w:rsid w:val="00D36500"/>
    <w:rsid w:val="00D367C7"/>
    <w:rsid w:val="00D36D1A"/>
    <w:rsid w:val="00D40F86"/>
    <w:rsid w:val="00D41721"/>
    <w:rsid w:val="00D42533"/>
    <w:rsid w:val="00D43384"/>
    <w:rsid w:val="00D437D5"/>
    <w:rsid w:val="00D4442B"/>
    <w:rsid w:val="00D446B9"/>
    <w:rsid w:val="00D45A94"/>
    <w:rsid w:val="00D460CD"/>
    <w:rsid w:val="00D47B7D"/>
    <w:rsid w:val="00D51615"/>
    <w:rsid w:val="00D523F5"/>
    <w:rsid w:val="00D52585"/>
    <w:rsid w:val="00D5480F"/>
    <w:rsid w:val="00D54C34"/>
    <w:rsid w:val="00D54CEE"/>
    <w:rsid w:val="00D55583"/>
    <w:rsid w:val="00D55CC9"/>
    <w:rsid w:val="00D56F28"/>
    <w:rsid w:val="00D57199"/>
    <w:rsid w:val="00D57402"/>
    <w:rsid w:val="00D5785F"/>
    <w:rsid w:val="00D6027E"/>
    <w:rsid w:val="00D60527"/>
    <w:rsid w:val="00D6056D"/>
    <w:rsid w:val="00D60880"/>
    <w:rsid w:val="00D61067"/>
    <w:rsid w:val="00D62A7F"/>
    <w:rsid w:val="00D63265"/>
    <w:rsid w:val="00D63C01"/>
    <w:rsid w:val="00D64A26"/>
    <w:rsid w:val="00D64F09"/>
    <w:rsid w:val="00D651A6"/>
    <w:rsid w:val="00D6587C"/>
    <w:rsid w:val="00D659D9"/>
    <w:rsid w:val="00D65D04"/>
    <w:rsid w:val="00D6624F"/>
    <w:rsid w:val="00D66627"/>
    <w:rsid w:val="00D66B1B"/>
    <w:rsid w:val="00D66C49"/>
    <w:rsid w:val="00D67F8E"/>
    <w:rsid w:val="00D702C0"/>
    <w:rsid w:val="00D702E0"/>
    <w:rsid w:val="00D70B38"/>
    <w:rsid w:val="00D7273A"/>
    <w:rsid w:val="00D72E8E"/>
    <w:rsid w:val="00D74E72"/>
    <w:rsid w:val="00D75219"/>
    <w:rsid w:val="00D75298"/>
    <w:rsid w:val="00D75DFD"/>
    <w:rsid w:val="00D76B69"/>
    <w:rsid w:val="00D7732F"/>
    <w:rsid w:val="00D778DC"/>
    <w:rsid w:val="00D80CBB"/>
    <w:rsid w:val="00D81339"/>
    <w:rsid w:val="00D82FA4"/>
    <w:rsid w:val="00D833E9"/>
    <w:rsid w:val="00D83455"/>
    <w:rsid w:val="00D834A8"/>
    <w:rsid w:val="00D85626"/>
    <w:rsid w:val="00D858E2"/>
    <w:rsid w:val="00D85B44"/>
    <w:rsid w:val="00D87188"/>
    <w:rsid w:val="00D87269"/>
    <w:rsid w:val="00D90021"/>
    <w:rsid w:val="00D902AF"/>
    <w:rsid w:val="00D90D8C"/>
    <w:rsid w:val="00D91185"/>
    <w:rsid w:val="00D918AF"/>
    <w:rsid w:val="00D91E79"/>
    <w:rsid w:val="00D920AD"/>
    <w:rsid w:val="00D92108"/>
    <w:rsid w:val="00D93014"/>
    <w:rsid w:val="00D930BB"/>
    <w:rsid w:val="00D93ED1"/>
    <w:rsid w:val="00D97BE3"/>
    <w:rsid w:val="00DA0096"/>
    <w:rsid w:val="00DA041E"/>
    <w:rsid w:val="00DA0B4A"/>
    <w:rsid w:val="00DA1501"/>
    <w:rsid w:val="00DA1763"/>
    <w:rsid w:val="00DA1B2E"/>
    <w:rsid w:val="00DA2065"/>
    <w:rsid w:val="00DA2BDE"/>
    <w:rsid w:val="00DA378F"/>
    <w:rsid w:val="00DA4160"/>
    <w:rsid w:val="00DA4646"/>
    <w:rsid w:val="00DA52BC"/>
    <w:rsid w:val="00DA771B"/>
    <w:rsid w:val="00DB0E3C"/>
    <w:rsid w:val="00DB1209"/>
    <w:rsid w:val="00DB1683"/>
    <w:rsid w:val="00DB1F12"/>
    <w:rsid w:val="00DB241F"/>
    <w:rsid w:val="00DB3B94"/>
    <w:rsid w:val="00DB5058"/>
    <w:rsid w:val="00DB54E7"/>
    <w:rsid w:val="00DB55D1"/>
    <w:rsid w:val="00DB5951"/>
    <w:rsid w:val="00DB5A26"/>
    <w:rsid w:val="00DB7C1C"/>
    <w:rsid w:val="00DC00E9"/>
    <w:rsid w:val="00DC07FA"/>
    <w:rsid w:val="00DC0C43"/>
    <w:rsid w:val="00DC0DA2"/>
    <w:rsid w:val="00DC0F43"/>
    <w:rsid w:val="00DC1206"/>
    <w:rsid w:val="00DC198F"/>
    <w:rsid w:val="00DC23D9"/>
    <w:rsid w:val="00DC27CC"/>
    <w:rsid w:val="00DC2B7D"/>
    <w:rsid w:val="00DC4024"/>
    <w:rsid w:val="00DC434B"/>
    <w:rsid w:val="00DC4760"/>
    <w:rsid w:val="00DC4D25"/>
    <w:rsid w:val="00DC5DFD"/>
    <w:rsid w:val="00DC651E"/>
    <w:rsid w:val="00DC6847"/>
    <w:rsid w:val="00DC686C"/>
    <w:rsid w:val="00DC6AF0"/>
    <w:rsid w:val="00DC7120"/>
    <w:rsid w:val="00DC7799"/>
    <w:rsid w:val="00DC7AF5"/>
    <w:rsid w:val="00DD1001"/>
    <w:rsid w:val="00DD12B5"/>
    <w:rsid w:val="00DD21E8"/>
    <w:rsid w:val="00DD36FA"/>
    <w:rsid w:val="00DD486A"/>
    <w:rsid w:val="00DD62D1"/>
    <w:rsid w:val="00DD73E3"/>
    <w:rsid w:val="00DE0B4D"/>
    <w:rsid w:val="00DE1190"/>
    <w:rsid w:val="00DE1220"/>
    <w:rsid w:val="00DE1AB7"/>
    <w:rsid w:val="00DE2F37"/>
    <w:rsid w:val="00DE30E1"/>
    <w:rsid w:val="00DE3730"/>
    <w:rsid w:val="00DE4352"/>
    <w:rsid w:val="00DE51CD"/>
    <w:rsid w:val="00DE5A60"/>
    <w:rsid w:val="00DE64AC"/>
    <w:rsid w:val="00DE6AE2"/>
    <w:rsid w:val="00DE6E13"/>
    <w:rsid w:val="00DE7114"/>
    <w:rsid w:val="00DF15CC"/>
    <w:rsid w:val="00DF167C"/>
    <w:rsid w:val="00DF1863"/>
    <w:rsid w:val="00DF2124"/>
    <w:rsid w:val="00DF23EE"/>
    <w:rsid w:val="00DF2877"/>
    <w:rsid w:val="00DF288C"/>
    <w:rsid w:val="00DF3321"/>
    <w:rsid w:val="00DF3EDA"/>
    <w:rsid w:val="00DF3EE8"/>
    <w:rsid w:val="00DF52C4"/>
    <w:rsid w:val="00DF58DB"/>
    <w:rsid w:val="00DF643B"/>
    <w:rsid w:val="00DF6A5E"/>
    <w:rsid w:val="00DF7C0F"/>
    <w:rsid w:val="00E0042F"/>
    <w:rsid w:val="00E00B02"/>
    <w:rsid w:val="00E00B31"/>
    <w:rsid w:val="00E00E78"/>
    <w:rsid w:val="00E013A1"/>
    <w:rsid w:val="00E01D1C"/>
    <w:rsid w:val="00E01EEF"/>
    <w:rsid w:val="00E01F2C"/>
    <w:rsid w:val="00E02404"/>
    <w:rsid w:val="00E029FC"/>
    <w:rsid w:val="00E0377C"/>
    <w:rsid w:val="00E047D5"/>
    <w:rsid w:val="00E04A17"/>
    <w:rsid w:val="00E04D21"/>
    <w:rsid w:val="00E05A95"/>
    <w:rsid w:val="00E05B0A"/>
    <w:rsid w:val="00E05EAC"/>
    <w:rsid w:val="00E06229"/>
    <w:rsid w:val="00E06415"/>
    <w:rsid w:val="00E0685B"/>
    <w:rsid w:val="00E07739"/>
    <w:rsid w:val="00E10A77"/>
    <w:rsid w:val="00E115C5"/>
    <w:rsid w:val="00E11F61"/>
    <w:rsid w:val="00E14496"/>
    <w:rsid w:val="00E1578A"/>
    <w:rsid w:val="00E157EC"/>
    <w:rsid w:val="00E15FEF"/>
    <w:rsid w:val="00E163B4"/>
    <w:rsid w:val="00E1650A"/>
    <w:rsid w:val="00E16635"/>
    <w:rsid w:val="00E16DAA"/>
    <w:rsid w:val="00E20847"/>
    <w:rsid w:val="00E20A49"/>
    <w:rsid w:val="00E20EE9"/>
    <w:rsid w:val="00E21712"/>
    <w:rsid w:val="00E21E89"/>
    <w:rsid w:val="00E22288"/>
    <w:rsid w:val="00E2294B"/>
    <w:rsid w:val="00E2297A"/>
    <w:rsid w:val="00E239F7"/>
    <w:rsid w:val="00E24F5D"/>
    <w:rsid w:val="00E26AB9"/>
    <w:rsid w:val="00E2788F"/>
    <w:rsid w:val="00E27D34"/>
    <w:rsid w:val="00E300A1"/>
    <w:rsid w:val="00E30283"/>
    <w:rsid w:val="00E302A6"/>
    <w:rsid w:val="00E30719"/>
    <w:rsid w:val="00E30AAD"/>
    <w:rsid w:val="00E31758"/>
    <w:rsid w:val="00E3254F"/>
    <w:rsid w:val="00E33628"/>
    <w:rsid w:val="00E33845"/>
    <w:rsid w:val="00E33C8A"/>
    <w:rsid w:val="00E340B3"/>
    <w:rsid w:val="00E34189"/>
    <w:rsid w:val="00E3541A"/>
    <w:rsid w:val="00E37782"/>
    <w:rsid w:val="00E37F13"/>
    <w:rsid w:val="00E40556"/>
    <w:rsid w:val="00E4091A"/>
    <w:rsid w:val="00E40C06"/>
    <w:rsid w:val="00E4140A"/>
    <w:rsid w:val="00E41F20"/>
    <w:rsid w:val="00E422B8"/>
    <w:rsid w:val="00E42DAA"/>
    <w:rsid w:val="00E42EB3"/>
    <w:rsid w:val="00E441E1"/>
    <w:rsid w:val="00E4451F"/>
    <w:rsid w:val="00E454D3"/>
    <w:rsid w:val="00E461B3"/>
    <w:rsid w:val="00E4668F"/>
    <w:rsid w:val="00E46949"/>
    <w:rsid w:val="00E46B65"/>
    <w:rsid w:val="00E47594"/>
    <w:rsid w:val="00E47DB8"/>
    <w:rsid w:val="00E503A6"/>
    <w:rsid w:val="00E51599"/>
    <w:rsid w:val="00E51F7C"/>
    <w:rsid w:val="00E5289A"/>
    <w:rsid w:val="00E53E95"/>
    <w:rsid w:val="00E54968"/>
    <w:rsid w:val="00E54F1C"/>
    <w:rsid w:val="00E54F83"/>
    <w:rsid w:val="00E56B01"/>
    <w:rsid w:val="00E579E7"/>
    <w:rsid w:val="00E60441"/>
    <w:rsid w:val="00E60755"/>
    <w:rsid w:val="00E607C2"/>
    <w:rsid w:val="00E6167A"/>
    <w:rsid w:val="00E63589"/>
    <w:rsid w:val="00E64FC5"/>
    <w:rsid w:val="00E65371"/>
    <w:rsid w:val="00E6630C"/>
    <w:rsid w:val="00E6762B"/>
    <w:rsid w:val="00E67A84"/>
    <w:rsid w:val="00E67D28"/>
    <w:rsid w:val="00E703FD"/>
    <w:rsid w:val="00E709F0"/>
    <w:rsid w:val="00E71DEE"/>
    <w:rsid w:val="00E74D03"/>
    <w:rsid w:val="00E76862"/>
    <w:rsid w:val="00E76CDD"/>
    <w:rsid w:val="00E76EE1"/>
    <w:rsid w:val="00E77016"/>
    <w:rsid w:val="00E773C9"/>
    <w:rsid w:val="00E77EEE"/>
    <w:rsid w:val="00E81271"/>
    <w:rsid w:val="00E8193F"/>
    <w:rsid w:val="00E822FE"/>
    <w:rsid w:val="00E82CC5"/>
    <w:rsid w:val="00E830E4"/>
    <w:rsid w:val="00E83A84"/>
    <w:rsid w:val="00E849F2"/>
    <w:rsid w:val="00E85176"/>
    <w:rsid w:val="00E85194"/>
    <w:rsid w:val="00E85C07"/>
    <w:rsid w:val="00E85D09"/>
    <w:rsid w:val="00E867DE"/>
    <w:rsid w:val="00E901C1"/>
    <w:rsid w:val="00E90C37"/>
    <w:rsid w:val="00E9253D"/>
    <w:rsid w:val="00E92777"/>
    <w:rsid w:val="00E93036"/>
    <w:rsid w:val="00E934C7"/>
    <w:rsid w:val="00E9495E"/>
    <w:rsid w:val="00E952DB"/>
    <w:rsid w:val="00E95DC0"/>
    <w:rsid w:val="00E9639A"/>
    <w:rsid w:val="00E96631"/>
    <w:rsid w:val="00E97152"/>
    <w:rsid w:val="00E9759E"/>
    <w:rsid w:val="00E97A6E"/>
    <w:rsid w:val="00E97C14"/>
    <w:rsid w:val="00E97D2A"/>
    <w:rsid w:val="00EA01EE"/>
    <w:rsid w:val="00EA127C"/>
    <w:rsid w:val="00EA1D49"/>
    <w:rsid w:val="00EA2BAF"/>
    <w:rsid w:val="00EA3C70"/>
    <w:rsid w:val="00EA4FCC"/>
    <w:rsid w:val="00EA5F50"/>
    <w:rsid w:val="00EA6CAB"/>
    <w:rsid w:val="00EA7671"/>
    <w:rsid w:val="00EB0078"/>
    <w:rsid w:val="00EB07B2"/>
    <w:rsid w:val="00EB11A3"/>
    <w:rsid w:val="00EB132E"/>
    <w:rsid w:val="00EB1BAB"/>
    <w:rsid w:val="00EB3C27"/>
    <w:rsid w:val="00EB41EC"/>
    <w:rsid w:val="00EB50C3"/>
    <w:rsid w:val="00EB5F2F"/>
    <w:rsid w:val="00EB64D6"/>
    <w:rsid w:val="00EB6835"/>
    <w:rsid w:val="00EB7CBB"/>
    <w:rsid w:val="00EC039C"/>
    <w:rsid w:val="00EC04D0"/>
    <w:rsid w:val="00EC08D1"/>
    <w:rsid w:val="00EC0B53"/>
    <w:rsid w:val="00EC0D28"/>
    <w:rsid w:val="00EC1CCF"/>
    <w:rsid w:val="00EC21E2"/>
    <w:rsid w:val="00EC239C"/>
    <w:rsid w:val="00EC296E"/>
    <w:rsid w:val="00EC31BB"/>
    <w:rsid w:val="00EC3A90"/>
    <w:rsid w:val="00EC3B15"/>
    <w:rsid w:val="00EC41C9"/>
    <w:rsid w:val="00EC46DD"/>
    <w:rsid w:val="00EC568F"/>
    <w:rsid w:val="00EC56B9"/>
    <w:rsid w:val="00EC6783"/>
    <w:rsid w:val="00EC7CF4"/>
    <w:rsid w:val="00ED0215"/>
    <w:rsid w:val="00ED066B"/>
    <w:rsid w:val="00ED0A03"/>
    <w:rsid w:val="00ED1857"/>
    <w:rsid w:val="00ED2308"/>
    <w:rsid w:val="00ED28CC"/>
    <w:rsid w:val="00ED2D3D"/>
    <w:rsid w:val="00ED35E8"/>
    <w:rsid w:val="00ED3D0E"/>
    <w:rsid w:val="00ED4141"/>
    <w:rsid w:val="00ED4B7E"/>
    <w:rsid w:val="00ED4C62"/>
    <w:rsid w:val="00ED4DE4"/>
    <w:rsid w:val="00ED58F6"/>
    <w:rsid w:val="00ED7C89"/>
    <w:rsid w:val="00EE01FE"/>
    <w:rsid w:val="00EE02A9"/>
    <w:rsid w:val="00EE04F4"/>
    <w:rsid w:val="00EE0CB1"/>
    <w:rsid w:val="00EE1540"/>
    <w:rsid w:val="00EE2284"/>
    <w:rsid w:val="00EE26E4"/>
    <w:rsid w:val="00EE286C"/>
    <w:rsid w:val="00EE4294"/>
    <w:rsid w:val="00EE551C"/>
    <w:rsid w:val="00EE67CD"/>
    <w:rsid w:val="00EF1CA4"/>
    <w:rsid w:val="00EF2BD2"/>
    <w:rsid w:val="00EF3844"/>
    <w:rsid w:val="00EF56BC"/>
    <w:rsid w:val="00EF595F"/>
    <w:rsid w:val="00EF5BD6"/>
    <w:rsid w:val="00EF5E27"/>
    <w:rsid w:val="00EF60FD"/>
    <w:rsid w:val="00EF72A2"/>
    <w:rsid w:val="00EF73EF"/>
    <w:rsid w:val="00F00445"/>
    <w:rsid w:val="00F005EE"/>
    <w:rsid w:val="00F00692"/>
    <w:rsid w:val="00F008AD"/>
    <w:rsid w:val="00F00FCD"/>
    <w:rsid w:val="00F01215"/>
    <w:rsid w:val="00F01266"/>
    <w:rsid w:val="00F043AB"/>
    <w:rsid w:val="00F043BF"/>
    <w:rsid w:val="00F048A5"/>
    <w:rsid w:val="00F050FC"/>
    <w:rsid w:val="00F06197"/>
    <w:rsid w:val="00F06CEF"/>
    <w:rsid w:val="00F100B4"/>
    <w:rsid w:val="00F10779"/>
    <w:rsid w:val="00F109B0"/>
    <w:rsid w:val="00F13A8F"/>
    <w:rsid w:val="00F13ACB"/>
    <w:rsid w:val="00F145B4"/>
    <w:rsid w:val="00F14A5D"/>
    <w:rsid w:val="00F15959"/>
    <w:rsid w:val="00F15B59"/>
    <w:rsid w:val="00F15CEC"/>
    <w:rsid w:val="00F16242"/>
    <w:rsid w:val="00F170FF"/>
    <w:rsid w:val="00F17164"/>
    <w:rsid w:val="00F20EC6"/>
    <w:rsid w:val="00F20F5B"/>
    <w:rsid w:val="00F22ECB"/>
    <w:rsid w:val="00F2334F"/>
    <w:rsid w:val="00F24239"/>
    <w:rsid w:val="00F24F72"/>
    <w:rsid w:val="00F263DE"/>
    <w:rsid w:val="00F26D87"/>
    <w:rsid w:val="00F27769"/>
    <w:rsid w:val="00F27CDC"/>
    <w:rsid w:val="00F30403"/>
    <w:rsid w:val="00F3051A"/>
    <w:rsid w:val="00F31E94"/>
    <w:rsid w:val="00F331F9"/>
    <w:rsid w:val="00F334EB"/>
    <w:rsid w:val="00F3369A"/>
    <w:rsid w:val="00F33AC1"/>
    <w:rsid w:val="00F33F82"/>
    <w:rsid w:val="00F33FC1"/>
    <w:rsid w:val="00F35320"/>
    <w:rsid w:val="00F35622"/>
    <w:rsid w:val="00F35F4F"/>
    <w:rsid w:val="00F364FB"/>
    <w:rsid w:val="00F36D49"/>
    <w:rsid w:val="00F36FA8"/>
    <w:rsid w:val="00F37698"/>
    <w:rsid w:val="00F4022C"/>
    <w:rsid w:val="00F407A8"/>
    <w:rsid w:val="00F4086A"/>
    <w:rsid w:val="00F410B9"/>
    <w:rsid w:val="00F4120A"/>
    <w:rsid w:val="00F4259D"/>
    <w:rsid w:val="00F42641"/>
    <w:rsid w:val="00F428FD"/>
    <w:rsid w:val="00F43B11"/>
    <w:rsid w:val="00F43C17"/>
    <w:rsid w:val="00F44604"/>
    <w:rsid w:val="00F44D51"/>
    <w:rsid w:val="00F462AD"/>
    <w:rsid w:val="00F51428"/>
    <w:rsid w:val="00F5350E"/>
    <w:rsid w:val="00F535A6"/>
    <w:rsid w:val="00F5542C"/>
    <w:rsid w:val="00F55A84"/>
    <w:rsid w:val="00F56305"/>
    <w:rsid w:val="00F57385"/>
    <w:rsid w:val="00F57CFB"/>
    <w:rsid w:val="00F60150"/>
    <w:rsid w:val="00F60689"/>
    <w:rsid w:val="00F60E2B"/>
    <w:rsid w:val="00F6107C"/>
    <w:rsid w:val="00F61108"/>
    <w:rsid w:val="00F61250"/>
    <w:rsid w:val="00F61590"/>
    <w:rsid w:val="00F618A7"/>
    <w:rsid w:val="00F62390"/>
    <w:rsid w:val="00F623BA"/>
    <w:rsid w:val="00F62707"/>
    <w:rsid w:val="00F6314E"/>
    <w:rsid w:val="00F6325F"/>
    <w:rsid w:val="00F6337E"/>
    <w:rsid w:val="00F63EA1"/>
    <w:rsid w:val="00F63F8E"/>
    <w:rsid w:val="00F6414D"/>
    <w:rsid w:val="00F6465B"/>
    <w:rsid w:val="00F647EE"/>
    <w:rsid w:val="00F650AE"/>
    <w:rsid w:val="00F652AC"/>
    <w:rsid w:val="00F655D1"/>
    <w:rsid w:val="00F65C5A"/>
    <w:rsid w:val="00F662A6"/>
    <w:rsid w:val="00F662B0"/>
    <w:rsid w:val="00F666A3"/>
    <w:rsid w:val="00F673D1"/>
    <w:rsid w:val="00F67F74"/>
    <w:rsid w:val="00F719D3"/>
    <w:rsid w:val="00F71D2C"/>
    <w:rsid w:val="00F72B1F"/>
    <w:rsid w:val="00F73B3D"/>
    <w:rsid w:val="00F73CCB"/>
    <w:rsid w:val="00F74715"/>
    <w:rsid w:val="00F75752"/>
    <w:rsid w:val="00F75D56"/>
    <w:rsid w:val="00F75EAF"/>
    <w:rsid w:val="00F80DC9"/>
    <w:rsid w:val="00F81509"/>
    <w:rsid w:val="00F82DE7"/>
    <w:rsid w:val="00F82F90"/>
    <w:rsid w:val="00F83467"/>
    <w:rsid w:val="00F8474D"/>
    <w:rsid w:val="00F85297"/>
    <w:rsid w:val="00F86457"/>
    <w:rsid w:val="00F86E81"/>
    <w:rsid w:val="00F870FB"/>
    <w:rsid w:val="00F8720B"/>
    <w:rsid w:val="00F87B6F"/>
    <w:rsid w:val="00F91361"/>
    <w:rsid w:val="00F91A51"/>
    <w:rsid w:val="00F92009"/>
    <w:rsid w:val="00F9307D"/>
    <w:rsid w:val="00F94320"/>
    <w:rsid w:val="00F945F1"/>
    <w:rsid w:val="00F94657"/>
    <w:rsid w:val="00F94D2A"/>
    <w:rsid w:val="00F95608"/>
    <w:rsid w:val="00F95665"/>
    <w:rsid w:val="00F95BB3"/>
    <w:rsid w:val="00F9617B"/>
    <w:rsid w:val="00F96560"/>
    <w:rsid w:val="00F96AC2"/>
    <w:rsid w:val="00F96CA9"/>
    <w:rsid w:val="00F97117"/>
    <w:rsid w:val="00F974B6"/>
    <w:rsid w:val="00F975C3"/>
    <w:rsid w:val="00F976FA"/>
    <w:rsid w:val="00FA006C"/>
    <w:rsid w:val="00FA024E"/>
    <w:rsid w:val="00FA02FB"/>
    <w:rsid w:val="00FA2279"/>
    <w:rsid w:val="00FA3EF6"/>
    <w:rsid w:val="00FA4040"/>
    <w:rsid w:val="00FA4625"/>
    <w:rsid w:val="00FA4C9F"/>
    <w:rsid w:val="00FA4E2D"/>
    <w:rsid w:val="00FA55FA"/>
    <w:rsid w:val="00FA57A0"/>
    <w:rsid w:val="00FA5CF1"/>
    <w:rsid w:val="00FA6DF0"/>
    <w:rsid w:val="00FA72F6"/>
    <w:rsid w:val="00FA7703"/>
    <w:rsid w:val="00FB02CB"/>
    <w:rsid w:val="00FB06DC"/>
    <w:rsid w:val="00FB0FA5"/>
    <w:rsid w:val="00FB1120"/>
    <w:rsid w:val="00FB2517"/>
    <w:rsid w:val="00FB291B"/>
    <w:rsid w:val="00FB340C"/>
    <w:rsid w:val="00FB3941"/>
    <w:rsid w:val="00FB394A"/>
    <w:rsid w:val="00FB57D2"/>
    <w:rsid w:val="00FB585B"/>
    <w:rsid w:val="00FB63F6"/>
    <w:rsid w:val="00FB6643"/>
    <w:rsid w:val="00FB6969"/>
    <w:rsid w:val="00FB7B39"/>
    <w:rsid w:val="00FC024A"/>
    <w:rsid w:val="00FC055D"/>
    <w:rsid w:val="00FC06C1"/>
    <w:rsid w:val="00FC0C36"/>
    <w:rsid w:val="00FC2365"/>
    <w:rsid w:val="00FC2475"/>
    <w:rsid w:val="00FC311A"/>
    <w:rsid w:val="00FC3535"/>
    <w:rsid w:val="00FC41FD"/>
    <w:rsid w:val="00FC48B3"/>
    <w:rsid w:val="00FC4900"/>
    <w:rsid w:val="00FC4A33"/>
    <w:rsid w:val="00FC554F"/>
    <w:rsid w:val="00FC58A9"/>
    <w:rsid w:val="00FC59AC"/>
    <w:rsid w:val="00FC7033"/>
    <w:rsid w:val="00FC7476"/>
    <w:rsid w:val="00FD070F"/>
    <w:rsid w:val="00FD0E4F"/>
    <w:rsid w:val="00FD1E58"/>
    <w:rsid w:val="00FD3BC9"/>
    <w:rsid w:val="00FD3CC3"/>
    <w:rsid w:val="00FD4EEC"/>
    <w:rsid w:val="00FD5020"/>
    <w:rsid w:val="00FD5A2C"/>
    <w:rsid w:val="00FD5C93"/>
    <w:rsid w:val="00FD62D9"/>
    <w:rsid w:val="00FD632C"/>
    <w:rsid w:val="00FD65C7"/>
    <w:rsid w:val="00FD6BD0"/>
    <w:rsid w:val="00FD6D82"/>
    <w:rsid w:val="00FD72D4"/>
    <w:rsid w:val="00FD74F7"/>
    <w:rsid w:val="00FE1DD6"/>
    <w:rsid w:val="00FE2610"/>
    <w:rsid w:val="00FE2A2D"/>
    <w:rsid w:val="00FE383D"/>
    <w:rsid w:val="00FE48D6"/>
    <w:rsid w:val="00FE49B7"/>
    <w:rsid w:val="00FE51AD"/>
    <w:rsid w:val="00FE51DF"/>
    <w:rsid w:val="00FE5C99"/>
    <w:rsid w:val="00FE7421"/>
    <w:rsid w:val="00FF165D"/>
    <w:rsid w:val="00FF363F"/>
    <w:rsid w:val="00FF3EDA"/>
    <w:rsid w:val="00FF4246"/>
    <w:rsid w:val="00FF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BABE6"/>
  <w15:docId w15:val="{48F1B481-EC3B-471B-BE7E-F9F9C8AB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365"/>
    <w:rPr>
      <w:rFonts w:eastAsia="Times New Roman"/>
      <w:color w:val="auto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8B2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ajorEastAsia"/>
      <w:b/>
      <w:bCs/>
      <w:color w:val="000000"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A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5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7CE"/>
    <w:pPr>
      <w:widowControl w:val="0"/>
      <w:ind w:firstLineChars="200" w:firstLine="420"/>
      <w:jc w:val="both"/>
    </w:pPr>
    <w:rPr>
      <w:rFonts w:eastAsiaTheme="majorEastAsia"/>
      <w:color w:val="000000"/>
    </w:rPr>
  </w:style>
  <w:style w:type="table" w:styleId="TableGrid">
    <w:name w:val="Table Grid"/>
    <w:basedOn w:val="TableNormal"/>
    <w:uiPriority w:val="39"/>
    <w:rsid w:val="0097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4C8C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B3880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ajorEastAsia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38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3880"/>
    <w:pPr>
      <w:widowControl w:val="0"/>
      <w:tabs>
        <w:tab w:val="center" w:pos="4153"/>
        <w:tab w:val="right" w:pos="8306"/>
      </w:tabs>
      <w:snapToGrid w:val="0"/>
    </w:pPr>
    <w:rPr>
      <w:rFonts w:eastAsiaTheme="majorEastAsia"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388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E731A"/>
    <w:pPr>
      <w:widowControl w:val="0"/>
      <w:jc w:val="center"/>
    </w:pPr>
    <w:rPr>
      <w:rFonts w:eastAsia="Baoli TC"/>
      <w:noProof/>
      <w:color w:val="000000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E731A"/>
    <w:rPr>
      <w:rFonts w:eastAsia="Baoli TC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E731A"/>
    <w:pPr>
      <w:widowControl w:val="0"/>
      <w:jc w:val="both"/>
    </w:pPr>
    <w:rPr>
      <w:rFonts w:eastAsia="Baoli TC"/>
      <w:noProof/>
      <w:color w:val="000000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E731A"/>
    <w:rPr>
      <w:rFonts w:eastAsia="Baoli TC"/>
      <w:noProof/>
      <w:sz w:val="20"/>
    </w:rPr>
  </w:style>
  <w:style w:type="paragraph" w:customStyle="1" w:styleId="Default">
    <w:name w:val="Default"/>
    <w:rsid w:val="009E5AEA"/>
    <w:pPr>
      <w:widowControl w:val="0"/>
      <w:autoSpaceDE w:val="0"/>
      <w:autoSpaceDN w:val="0"/>
      <w:adjustRightInd w:val="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24FD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B24FDE"/>
  </w:style>
  <w:style w:type="paragraph" w:styleId="NormalWeb">
    <w:name w:val="Normal (Web)"/>
    <w:basedOn w:val="Normal"/>
    <w:uiPriority w:val="99"/>
    <w:unhideWhenUsed/>
    <w:rsid w:val="00583071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fontstyle01">
    <w:name w:val="fontstyle01"/>
    <w:basedOn w:val="DefaultParagraphFont"/>
    <w:rsid w:val="00FD4EEC"/>
    <w:rPr>
      <w:rFonts w:ascii="SimSun" w:eastAsia="SimSun" w:hAnsi="SimSun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D4EEC"/>
    <w:rPr>
      <w:rFonts w:ascii="DY108+ZCYJ8i-112" w:hAnsi="DY108+ZCYJ8i-11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FD4EEC"/>
    <w:rPr>
      <w:rFonts w:ascii="DY108+ZCYJ8i-112" w:hAnsi="DY108+ZCYJ8i-112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2E7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82E70"/>
    <w:pPr>
      <w:widowControl w:val="0"/>
    </w:pPr>
    <w:rPr>
      <w:rFonts w:eastAsiaTheme="majorEastAs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E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E70"/>
    <w:rPr>
      <w:b/>
      <w:bCs/>
    </w:rPr>
  </w:style>
  <w:style w:type="paragraph" w:styleId="Revision">
    <w:name w:val="Revision"/>
    <w:hidden/>
    <w:uiPriority w:val="99"/>
    <w:semiHidden/>
    <w:rsid w:val="004259EC"/>
  </w:style>
  <w:style w:type="paragraph" w:customStyle="1" w:styleId="pf0">
    <w:name w:val="pf0"/>
    <w:basedOn w:val="Normal"/>
    <w:rsid w:val="00C41975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cf01">
    <w:name w:val="cf01"/>
    <w:basedOn w:val="DefaultParagraphFont"/>
    <w:rsid w:val="00C41975"/>
    <w:rPr>
      <w:rFonts w:ascii="Microsoft YaHei UI" w:eastAsia="Microsoft YaHei UI" w:hAnsi="Microsoft YaHei UI" w:hint="eastAsi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1A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A28"/>
    <w:rPr>
      <w:rFonts w:ascii="SimSun" w:eastAsia="SimSun" w:hAnsi="SimSun" w:cs="SimSu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8B27C2"/>
  </w:style>
  <w:style w:type="character" w:styleId="LineNumber">
    <w:name w:val="line number"/>
    <w:basedOn w:val="DefaultParagraphFont"/>
    <w:uiPriority w:val="99"/>
    <w:semiHidden/>
    <w:unhideWhenUsed/>
    <w:rsid w:val="00F15CE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6EE1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913D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DB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648B2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54F"/>
    <w:rPr>
      <w:rFonts w:asciiTheme="majorHAnsi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5A4E8B"/>
    <w:rPr>
      <w:i/>
      <w:iCs/>
    </w:rPr>
  </w:style>
  <w:style w:type="character" w:styleId="Strong">
    <w:name w:val="Strong"/>
    <w:basedOn w:val="DefaultParagraphFont"/>
    <w:uiPriority w:val="22"/>
    <w:qFormat/>
    <w:rsid w:val="005A4E8B"/>
    <w:rPr>
      <w:b/>
      <w:bCs/>
    </w:rPr>
  </w:style>
  <w:style w:type="table" w:styleId="ListTable3-Accent4">
    <w:name w:val="List Table 3 Accent 4"/>
    <w:basedOn w:val="TableNormal"/>
    <w:uiPriority w:val="48"/>
    <w:rsid w:val="005A4E8B"/>
    <w:rPr>
      <w:rFonts w:asciiTheme="minorHAnsi" w:eastAsiaTheme="minorHAnsi" w:hAnsiTheme="minorHAnsi" w:cstheme="minorBidi"/>
      <w:color w:val="auto"/>
      <w:kern w:val="2"/>
      <w:szCs w:val="30"/>
      <w:lang w:eastAsia="en-US" w:bidi="th-TH"/>
      <w14:ligatures w14:val="standardContextual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E952D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E952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34ABE"/>
    <w:rPr>
      <w:rFonts w:asciiTheme="majorHAnsi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rsid w:val="008C6712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0">
    <w:name w:val="font0"/>
    <w:basedOn w:val="Normal"/>
    <w:rsid w:val="008C6712"/>
    <w:pPr>
      <w:spacing w:before="100" w:beforeAutospacing="1" w:after="100" w:afterAutospacing="1"/>
    </w:pPr>
    <w:rPr>
      <w:rFonts w:ascii="DengXian" w:eastAsia="DengXian" w:hAnsi="DengXian" w:cs="SimSun"/>
      <w:color w:val="000000"/>
    </w:rPr>
  </w:style>
  <w:style w:type="paragraph" w:customStyle="1" w:styleId="font1">
    <w:name w:val="font1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b/>
      <w:bCs/>
      <w:color w:val="000000"/>
    </w:rPr>
  </w:style>
  <w:style w:type="paragraph" w:customStyle="1" w:styleId="font2">
    <w:name w:val="font2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color w:val="000000"/>
    </w:rPr>
  </w:style>
  <w:style w:type="paragraph" w:customStyle="1" w:styleId="font3">
    <w:name w:val="font3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b/>
      <w:bCs/>
      <w:color w:val="000000"/>
    </w:rPr>
  </w:style>
  <w:style w:type="paragraph" w:customStyle="1" w:styleId="font4">
    <w:name w:val="font4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color w:val="000000"/>
    </w:rPr>
  </w:style>
  <w:style w:type="paragraph" w:customStyle="1" w:styleId="font5">
    <w:name w:val="font5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color w:val="FF0000"/>
    </w:rPr>
  </w:style>
  <w:style w:type="paragraph" w:customStyle="1" w:styleId="font6">
    <w:name w:val="font6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i/>
      <w:iCs/>
      <w:color w:val="FF0000"/>
    </w:rPr>
  </w:style>
  <w:style w:type="paragraph" w:customStyle="1" w:styleId="font7">
    <w:name w:val="font7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i/>
      <w:iCs/>
      <w:color w:val="000000"/>
    </w:rPr>
  </w:style>
  <w:style w:type="paragraph" w:customStyle="1" w:styleId="et2">
    <w:name w:val="et2"/>
    <w:basedOn w:val="Normal"/>
    <w:rsid w:val="008C6712"/>
    <w:pPr>
      <w:spacing w:before="100" w:beforeAutospacing="1" w:after="100" w:afterAutospacing="1"/>
      <w:jc w:val="center"/>
    </w:pPr>
    <w:rPr>
      <w:rFonts w:ascii="Times New Roman Regular" w:eastAsia="SimSun" w:hAnsi="Times New Roman Regular" w:cs="SimSun"/>
      <w:b/>
      <w:bCs/>
      <w:color w:val="000000"/>
    </w:rPr>
  </w:style>
  <w:style w:type="paragraph" w:customStyle="1" w:styleId="et3">
    <w:name w:val="et3"/>
    <w:basedOn w:val="Normal"/>
    <w:rsid w:val="008C6712"/>
    <w:pPr>
      <w:spacing w:before="100" w:beforeAutospacing="1" w:after="100" w:afterAutospacing="1"/>
    </w:pPr>
    <w:rPr>
      <w:rFonts w:ascii="Times New Roman Regular" w:eastAsia="SimSun" w:hAnsi="Times New Roman Regular" w:cs="SimSun"/>
      <w:b/>
      <w:bCs/>
      <w:color w:val="000000"/>
    </w:rPr>
  </w:style>
  <w:style w:type="paragraph" w:customStyle="1" w:styleId="et4">
    <w:name w:val="et4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 Regular" w:eastAsia="SimSun" w:hAnsi="Times New Roman Regular" w:cs="SimSun"/>
      <w:b/>
      <w:bCs/>
      <w:color w:val="000000"/>
    </w:rPr>
  </w:style>
  <w:style w:type="paragraph" w:customStyle="1" w:styleId="et5">
    <w:name w:val="et5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 Regular" w:eastAsia="SimSun" w:hAnsi="Times New Roman Regular" w:cs="SimSun"/>
      <w:color w:val="000000"/>
    </w:rPr>
  </w:style>
  <w:style w:type="paragraph" w:customStyle="1" w:styleId="et6">
    <w:name w:val="et6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 Regular" w:eastAsia="SimSun" w:hAnsi="Times New Roman Regular" w:cs="SimSun"/>
      <w:b/>
      <w:bCs/>
    </w:rPr>
  </w:style>
  <w:style w:type="paragraph" w:customStyle="1" w:styleId="et7">
    <w:name w:val="et7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 Regular" w:eastAsia="SimSun" w:hAnsi="Times New Roman Regular" w:cs="SimSun"/>
    </w:rPr>
  </w:style>
  <w:style w:type="paragraph" w:customStyle="1" w:styleId="et8">
    <w:name w:val="et8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 Regular" w:eastAsia="SimSun" w:hAnsi="Times New Roman Regular" w:cs="SimSun"/>
      <w:color w:val="FF0000"/>
    </w:rPr>
  </w:style>
  <w:style w:type="paragraph" w:customStyle="1" w:styleId="et9">
    <w:name w:val="et9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 Regular" w:eastAsia="SimSun" w:hAnsi="Times New Roman Regular" w:cs="SimSun"/>
    </w:rPr>
  </w:style>
  <w:style w:type="paragraph" w:customStyle="1" w:styleId="et10">
    <w:name w:val="et10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 Regular" w:eastAsia="SimSun" w:hAnsi="Times New Roman Regular" w:cs="SimSun"/>
      <w:i/>
      <w:iCs/>
      <w:color w:val="FF0000"/>
    </w:rPr>
  </w:style>
  <w:style w:type="paragraph" w:customStyle="1" w:styleId="et11">
    <w:name w:val="et11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 Regular" w:eastAsia="SimSun" w:hAnsi="Times New Roman Regular" w:cs="SimSun"/>
      <w:color w:val="FF0000"/>
    </w:rPr>
  </w:style>
  <w:style w:type="paragraph" w:customStyle="1" w:styleId="et12">
    <w:name w:val="et12"/>
    <w:basedOn w:val="Normal"/>
    <w:rsid w:val="008C67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 Regular" w:eastAsia="SimSun" w:hAnsi="Times New Roman Regular" w:cs="SimSun"/>
      <w:i/>
      <w:iCs/>
    </w:rPr>
  </w:style>
  <w:style w:type="character" w:customStyle="1" w:styleId="font71">
    <w:name w:val="font71"/>
    <w:basedOn w:val="DefaultParagraphFont"/>
    <w:rsid w:val="008C6712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8C6712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344C5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11">
    <w:name w:val="font11"/>
    <w:basedOn w:val="DefaultParagraphFont"/>
    <w:rsid w:val="00344C59"/>
    <w:rPr>
      <w:rFonts w:ascii="Times New Roman Regular" w:hAnsi="Times New Roman Regular" w:hint="default"/>
      <w:b/>
      <w:bCs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5E73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9957C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9957C1"/>
    <w:rPr>
      <w:rFonts w:ascii="宋体-简" w:eastAsia="宋体-简" w:hAnsi="宋体-简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MDPI62BackMatter">
    <w:name w:val="MDPI_6.2_BackMatter"/>
    <w:qFormat/>
    <w:rsid w:val="007962E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sz w:val="18"/>
      <w:szCs w:val="20"/>
      <w:lang w:eastAsia="en-US" w:bidi="en-US"/>
    </w:rPr>
  </w:style>
  <w:style w:type="character" w:customStyle="1" w:styleId="citation-doi">
    <w:name w:val="citation-doi"/>
    <w:basedOn w:val="DefaultParagraphFont"/>
    <w:rsid w:val="008D1A2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C21C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82D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2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9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63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3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4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0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6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6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9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9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0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3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3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3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7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6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8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2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6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6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9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9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9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22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9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3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0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4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2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9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7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7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2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5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1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2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0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4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5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2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8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7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1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3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0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7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3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2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5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4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76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8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1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9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0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9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7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0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3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8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9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0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7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5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4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0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2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8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3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0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0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9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3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1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1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5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6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3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2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2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6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0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4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2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35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6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6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7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0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8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6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35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5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9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5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0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6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9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0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8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2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0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2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1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7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57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10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1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1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3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ti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ti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tif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971A3-C26F-4D31-8C51-9DD123E80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2</Pages>
  <Words>5511</Words>
  <Characters>31419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Lilla Horváth</cp:lastModifiedBy>
  <cp:revision>7</cp:revision>
  <dcterms:created xsi:type="dcterms:W3CDTF">2026-04-29T19:42:00Z</dcterms:created>
  <dcterms:modified xsi:type="dcterms:W3CDTF">2026-04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92573f1beab13b0bb6ba24b5a4f39eafddbb9a8d4342fd488ea0187288d0ab</vt:lpwstr>
  </property>
</Properties>
</file>